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31EEB6" w14:textId="1F89A150" w:rsidR="005C58E5" w:rsidRDefault="005C58E5" w:rsidP="00F62EF5">
      <w:pPr>
        <w:spacing w:after="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1</w:t>
      </w:r>
      <w:r w:rsidRPr="00EF55D8">
        <w:rPr>
          <w:rFonts w:ascii="Times New Roman" w:hAnsi="Times New Roman" w:cs="Times New Roman"/>
        </w:rPr>
        <w:t xml:space="preserve"> </w:t>
      </w:r>
      <w:r w:rsidR="00C15F8C">
        <w:rPr>
          <w:rFonts w:ascii="Times New Roman" w:hAnsi="Times New Roman" w:cs="Times New Roman"/>
        </w:rPr>
        <w:t>Number</w:t>
      </w:r>
      <w:r w:rsidR="0092771F">
        <w:rPr>
          <w:rFonts w:ascii="Times New Roman" w:hAnsi="Times New Roman" w:cs="Times New Roman"/>
        </w:rPr>
        <w:t xml:space="preserve"> of missing </w:t>
      </w:r>
      <w:r w:rsidR="00C15F8C">
        <w:rPr>
          <w:rFonts w:ascii="Times New Roman" w:hAnsi="Times New Roman" w:cs="Times New Roman"/>
        </w:rPr>
        <w:t>values</w:t>
      </w:r>
      <w:r>
        <w:rPr>
          <w:rFonts w:ascii="Times New Roman" w:hAnsi="Times New Roman" w:cs="Times New Roman"/>
        </w:rPr>
        <w:t xml:space="preserve"> </w:t>
      </w:r>
      <w:r w:rsidRPr="00EF55D8">
        <w:rPr>
          <w:rFonts w:ascii="Times New Roman" w:hAnsi="Times New Roman" w:cs="Times New Roman"/>
        </w:rPr>
        <w:t>by diagnostic group</w:t>
      </w:r>
      <w:r w:rsidR="00C15F8C">
        <w:rPr>
          <w:rFonts w:ascii="Times New Roman" w:hAnsi="Times New Roman" w:cs="Times New Roman"/>
        </w:rPr>
        <w:t xml:space="preserve"> for each variable</w:t>
      </w:r>
      <w:r w:rsidR="0091125B">
        <w:rPr>
          <w:rFonts w:ascii="Times New Roman" w:hAnsi="Times New Roman" w:cs="Times New Roman"/>
        </w:rPr>
        <w:t xml:space="preserve"> in the whole sample</w:t>
      </w:r>
      <w:r w:rsidR="00B24702">
        <w:rPr>
          <w:rFonts w:ascii="Times New Roman" w:hAnsi="Times New Roman" w:cs="Times New Roman"/>
        </w:rPr>
        <w:t xml:space="preserve"> and the MRI subset</w:t>
      </w:r>
    </w:p>
    <w:tbl>
      <w:tblPr>
        <w:tblStyle w:val="TableGrid"/>
        <w:tblpPr w:leftFromText="180" w:rightFromText="180" w:vertAnchor="page" w:horzAnchor="margin" w:tblpXSpec="center" w:tblpY="2270"/>
        <w:tblW w:w="60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"/>
        <w:gridCol w:w="16"/>
        <w:gridCol w:w="29"/>
        <w:gridCol w:w="1847"/>
        <w:gridCol w:w="1275"/>
        <w:gridCol w:w="1276"/>
        <w:gridCol w:w="1276"/>
      </w:tblGrid>
      <w:tr w:rsidR="00EB30A2" w:rsidRPr="00BF0167" w14:paraId="62EAE8E2" w14:textId="77777777" w:rsidTr="002C27CC">
        <w:trPr>
          <w:trHeight w:val="269"/>
        </w:trPr>
        <w:tc>
          <w:tcPr>
            <w:tcW w:w="226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6520A4E" w14:textId="77777777" w:rsidR="00EB30A2" w:rsidRPr="002C27CC" w:rsidRDefault="00EB30A2" w:rsidP="00EB30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4620BCF" w14:textId="77777777" w:rsidR="00EB30A2" w:rsidRPr="002C27CC" w:rsidRDefault="00EB30A2" w:rsidP="00EB30A2">
            <w:pPr>
              <w:rPr>
                <w:rFonts w:ascii="Times New Roman" w:hAnsi="Times New Roman" w:cs="Times New Roman"/>
                <w:b/>
                <w:bCs/>
              </w:rPr>
            </w:pPr>
            <w:r w:rsidRPr="002C27CC">
              <w:rPr>
                <w:rFonts w:ascii="Times New Roman" w:hAnsi="Times New Roman" w:cs="Times New Roman"/>
                <w:b/>
                <w:bCs/>
              </w:rPr>
              <w:t>S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06BC3E4" w14:textId="77777777" w:rsidR="00EB30A2" w:rsidRPr="002C27CC" w:rsidRDefault="00EB30A2" w:rsidP="00EB30A2">
            <w:pPr>
              <w:rPr>
                <w:rFonts w:ascii="Times New Roman" w:hAnsi="Times New Roman" w:cs="Times New Roman"/>
                <w:b/>
                <w:bCs/>
              </w:rPr>
            </w:pPr>
            <w:r w:rsidRPr="002C27CC">
              <w:rPr>
                <w:rFonts w:ascii="Times New Roman" w:hAnsi="Times New Roman" w:cs="Times New Roman"/>
                <w:b/>
                <w:bCs/>
              </w:rPr>
              <w:t>M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146C471" w14:textId="77777777" w:rsidR="00EB30A2" w:rsidRPr="002C27CC" w:rsidRDefault="00EB30A2" w:rsidP="00EB30A2">
            <w:pPr>
              <w:rPr>
                <w:rFonts w:ascii="Times New Roman" w:hAnsi="Times New Roman" w:cs="Times New Roman"/>
                <w:b/>
                <w:bCs/>
              </w:rPr>
            </w:pPr>
            <w:r w:rsidRPr="002C27CC">
              <w:rPr>
                <w:rFonts w:ascii="Times New Roman" w:hAnsi="Times New Roman" w:cs="Times New Roman"/>
                <w:b/>
                <w:bCs/>
              </w:rPr>
              <w:t>AD</w:t>
            </w:r>
          </w:p>
        </w:tc>
      </w:tr>
      <w:tr w:rsidR="00EB30A2" w:rsidRPr="00BF0167" w14:paraId="46EFBC10" w14:textId="77777777" w:rsidTr="002C27CC">
        <w:trPr>
          <w:trHeight w:val="269"/>
        </w:trPr>
        <w:tc>
          <w:tcPr>
            <w:tcW w:w="2269" w:type="dxa"/>
            <w:gridSpan w:val="4"/>
            <w:tcBorders>
              <w:top w:val="single" w:sz="4" w:space="0" w:color="auto"/>
            </w:tcBorders>
          </w:tcPr>
          <w:p w14:paraId="68F50B07" w14:textId="77777777" w:rsidR="00EB30A2" w:rsidRPr="002C27CC" w:rsidRDefault="00EB30A2" w:rsidP="00EB30A2">
            <w:pPr>
              <w:rPr>
                <w:rFonts w:ascii="Times New Roman" w:hAnsi="Times New Roman" w:cs="Times New Roman"/>
                <w:b/>
                <w:bCs/>
              </w:rPr>
            </w:pPr>
            <w:r w:rsidRPr="002C27CC">
              <w:rPr>
                <w:rFonts w:ascii="Times New Roman" w:hAnsi="Times New Roman" w:cs="Times New Roman"/>
                <w:b/>
                <w:bCs/>
              </w:rPr>
              <w:t>Whole sample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BB4FF16" w14:textId="77777777" w:rsidR="00EB30A2" w:rsidRPr="002C27CC" w:rsidRDefault="00EB30A2" w:rsidP="00EB30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9AAA5EB" w14:textId="77777777" w:rsidR="00EB30A2" w:rsidRPr="002C27CC" w:rsidRDefault="00EB30A2" w:rsidP="00EB30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2ABE150" w14:textId="77777777" w:rsidR="00EB30A2" w:rsidRPr="002C27CC" w:rsidRDefault="00EB30A2" w:rsidP="00EB30A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EB30A2" w:rsidRPr="00BF0167" w14:paraId="21114704" w14:textId="77777777" w:rsidTr="002C27CC">
        <w:trPr>
          <w:trHeight w:val="269"/>
        </w:trPr>
        <w:tc>
          <w:tcPr>
            <w:tcW w:w="2269" w:type="dxa"/>
            <w:gridSpan w:val="4"/>
          </w:tcPr>
          <w:p w14:paraId="760E9158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  <w:r w:rsidRPr="002C27CC">
              <w:rPr>
                <w:rFonts w:ascii="Times New Roman" w:hAnsi="Times New Roman" w:cs="Times New Roman"/>
                <w:i/>
                <w:iCs/>
              </w:rPr>
              <w:t>APOE</w:t>
            </w:r>
            <w:r w:rsidRPr="002C27CC">
              <w:rPr>
                <w:rFonts w:ascii="Times New Roman" w:hAnsi="Times New Roman" w:cs="Times New Roman"/>
              </w:rPr>
              <w:t xml:space="preserve"> ε4 carrier, </w:t>
            </w:r>
            <w:r w:rsidRPr="002C27CC">
              <w:rPr>
                <w:rFonts w:ascii="Times New Roman" w:hAnsi="Times New Roman" w:cs="Times New Roman"/>
                <w:i/>
                <w:iCs/>
              </w:rPr>
              <w:t>n</w:t>
            </w:r>
            <w:r w:rsidRPr="002C27CC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275" w:type="dxa"/>
          </w:tcPr>
          <w:p w14:paraId="27EACD83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  <w:r w:rsidRPr="002C27C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75DAEDD5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  <w:r w:rsidRPr="002C27C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6AE2FD03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  <w:r w:rsidRPr="002C27CC">
              <w:rPr>
                <w:rFonts w:ascii="Times New Roman" w:hAnsi="Times New Roman" w:cs="Times New Roman"/>
              </w:rPr>
              <w:t>1</w:t>
            </w:r>
          </w:p>
        </w:tc>
      </w:tr>
      <w:tr w:rsidR="00EB30A2" w:rsidRPr="00BF0167" w14:paraId="355E1861" w14:textId="77777777" w:rsidTr="002C27CC">
        <w:trPr>
          <w:trHeight w:val="269"/>
        </w:trPr>
        <w:tc>
          <w:tcPr>
            <w:tcW w:w="2269" w:type="dxa"/>
            <w:gridSpan w:val="4"/>
          </w:tcPr>
          <w:p w14:paraId="2EDE1FB9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  <w:r w:rsidRPr="002C27CC">
              <w:rPr>
                <w:rFonts w:ascii="Times New Roman" w:hAnsi="Times New Roman" w:cs="Times New Roman"/>
              </w:rPr>
              <w:t>Cognitive scores</w:t>
            </w:r>
          </w:p>
        </w:tc>
        <w:tc>
          <w:tcPr>
            <w:tcW w:w="1275" w:type="dxa"/>
          </w:tcPr>
          <w:p w14:paraId="1A73C9AF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70D115E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B603855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</w:p>
        </w:tc>
      </w:tr>
      <w:tr w:rsidR="00EB30A2" w:rsidRPr="00BF0167" w14:paraId="799D1167" w14:textId="77777777" w:rsidTr="002C27CC">
        <w:trPr>
          <w:trHeight w:val="269"/>
        </w:trPr>
        <w:tc>
          <w:tcPr>
            <w:tcW w:w="422" w:type="dxa"/>
            <w:gridSpan w:val="3"/>
          </w:tcPr>
          <w:p w14:paraId="75DA12AF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7" w:type="dxa"/>
          </w:tcPr>
          <w:p w14:paraId="4A0BAE6C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  <w:r w:rsidRPr="002C27CC">
              <w:rPr>
                <w:rFonts w:ascii="Times New Roman" w:hAnsi="Times New Roman" w:cs="Times New Roman"/>
              </w:rPr>
              <w:t>MoCA</w:t>
            </w:r>
          </w:p>
        </w:tc>
        <w:tc>
          <w:tcPr>
            <w:tcW w:w="1275" w:type="dxa"/>
          </w:tcPr>
          <w:p w14:paraId="3D2F3FF9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  <w:r w:rsidRPr="002C27C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58B60C05" w14:textId="2A5D094B" w:rsidR="00EB30A2" w:rsidRPr="002C27CC" w:rsidRDefault="00760263" w:rsidP="00EB30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5AF8107A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  <w:r w:rsidRPr="002C27CC">
              <w:rPr>
                <w:rFonts w:ascii="Times New Roman" w:hAnsi="Times New Roman" w:cs="Times New Roman"/>
              </w:rPr>
              <w:t>2</w:t>
            </w:r>
          </w:p>
        </w:tc>
      </w:tr>
      <w:tr w:rsidR="00EB30A2" w:rsidRPr="00BF0167" w14:paraId="0FA2D608" w14:textId="77777777" w:rsidTr="002C27CC">
        <w:trPr>
          <w:trHeight w:val="269"/>
        </w:trPr>
        <w:tc>
          <w:tcPr>
            <w:tcW w:w="422" w:type="dxa"/>
            <w:gridSpan w:val="3"/>
          </w:tcPr>
          <w:p w14:paraId="19B18AA4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7" w:type="dxa"/>
          </w:tcPr>
          <w:p w14:paraId="4B20708C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  <w:r w:rsidRPr="002C27CC">
              <w:rPr>
                <w:rFonts w:ascii="Times New Roman" w:hAnsi="Times New Roman" w:cs="Times New Roman"/>
              </w:rPr>
              <w:t>RAVLT-</w:t>
            </w:r>
            <w:r w:rsidRPr="002C27CC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1275" w:type="dxa"/>
          </w:tcPr>
          <w:p w14:paraId="368A82D3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  <w:r w:rsidRPr="002C27C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7AC9BBEE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  <w:r w:rsidRPr="002C27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283B8D27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  <w:r w:rsidRPr="002C27CC">
              <w:rPr>
                <w:rFonts w:ascii="Times New Roman" w:hAnsi="Times New Roman" w:cs="Times New Roman"/>
              </w:rPr>
              <w:t>7</w:t>
            </w:r>
          </w:p>
        </w:tc>
      </w:tr>
      <w:tr w:rsidR="00EB30A2" w:rsidRPr="00BF0167" w14:paraId="2651C066" w14:textId="77777777" w:rsidTr="002C27CC">
        <w:trPr>
          <w:trHeight w:val="269"/>
        </w:trPr>
        <w:tc>
          <w:tcPr>
            <w:tcW w:w="422" w:type="dxa"/>
            <w:gridSpan w:val="3"/>
          </w:tcPr>
          <w:p w14:paraId="74F9A19B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7" w:type="dxa"/>
          </w:tcPr>
          <w:p w14:paraId="27B9BA0F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  <w:r w:rsidRPr="002C27CC">
              <w:rPr>
                <w:rFonts w:ascii="Times New Roman" w:hAnsi="Times New Roman" w:cs="Times New Roman"/>
              </w:rPr>
              <w:t>RAVLT-delayed</w:t>
            </w:r>
          </w:p>
        </w:tc>
        <w:tc>
          <w:tcPr>
            <w:tcW w:w="1275" w:type="dxa"/>
          </w:tcPr>
          <w:p w14:paraId="1B23A9F1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  <w:r w:rsidRPr="002C27C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423B49E2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  <w:r w:rsidRPr="002C27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778E39F1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  <w:r w:rsidRPr="002C27CC">
              <w:rPr>
                <w:rFonts w:ascii="Times New Roman" w:hAnsi="Times New Roman" w:cs="Times New Roman"/>
              </w:rPr>
              <w:t>8</w:t>
            </w:r>
          </w:p>
        </w:tc>
      </w:tr>
      <w:tr w:rsidR="00E7128D" w:rsidRPr="00BF0167" w14:paraId="5BCFD68A" w14:textId="77777777" w:rsidTr="002C27CC">
        <w:trPr>
          <w:trHeight w:val="269"/>
        </w:trPr>
        <w:tc>
          <w:tcPr>
            <w:tcW w:w="422" w:type="dxa"/>
            <w:gridSpan w:val="3"/>
          </w:tcPr>
          <w:p w14:paraId="4DB81142" w14:textId="77777777" w:rsidR="00E7128D" w:rsidRPr="002C27CC" w:rsidRDefault="00E7128D" w:rsidP="00EB30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7" w:type="dxa"/>
          </w:tcPr>
          <w:p w14:paraId="297AFC5A" w14:textId="7A83D9AB" w:rsidR="00E7128D" w:rsidRPr="002C27CC" w:rsidRDefault="00E7128D" w:rsidP="00EB30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IS-IV Coding</w:t>
            </w:r>
          </w:p>
        </w:tc>
        <w:tc>
          <w:tcPr>
            <w:tcW w:w="1275" w:type="dxa"/>
          </w:tcPr>
          <w:p w14:paraId="6E2FC755" w14:textId="1966D449" w:rsidR="00E7128D" w:rsidRPr="002C27CC" w:rsidRDefault="00951285" w:rsidP="00EB30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</w:tcPr>
          <w:p w14:paraId="39FF0263" w14:textId="0813B8FA" w:rsidR="00E7128D" w:rsidRPr="002C27CC" w:rsidRDefault="00951285" w:rsidP="00EB30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070B6935" w14:textId="20E4B715" w:rsidR="00E7128D" w:rsidRPr="002C27CC" w:rsidRDefault="00951285" w:rsidP="00EB30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EB30A2" w:rsidRPr="00BF0167" w14:paraId="71737456" w14:textId="77777777" w:rsidTr="002C27CC">
        <w:trPr>
          <w:trHeight w:val="269"/>
        </w:trPr>
        <w:tc>
          <w:tcPr>
            <w:tcW w:w="2269" w:type="dxa"/>
            <w:gridSpan w:val="4"/>
          </w:tcPr>
          <w:p w14:paraId="294EC79F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  <w:r w:rsidRPr="002C27CC">
              <w:rPr>
                <w:rFonts w:ascii="Times New Roman" w:hAnsi="Times New Roman" w:cs="Times New Roman"/>
              </w:rPr>
              <w:t>CSF markers</w:t>
            </w:r>
          </w:p>
        </w:tc>
        <w:tc>
          <w:tcPr>
            <w:tcW w:w="1275" w:type="dxa"/>
          </w:tcPr>
          <w:p w14:paraId="4E4CEBF0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8043378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4378844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</w:p>
        </w:tc>
      </w:tr>
      <w:tr w:rsidR="00EB30A2" w:rsidRPr="00BF0167" w14:paraId="6DE6EA35" w14:textId="77777777" w:rsidTr="002C27CC">
        <w:trPr>
          <w:trHeight w:val="269"/>
        </w:trPr>
        <w:tc>
          <w:tcPr>
            <w:tcW w:w="422" w:type="dxa"/>
            <w:gridSpan w:val="3"/>
          </w:tcPr>
          <w:p w14:paraId="75430D10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7" w:type="dxa"/>
          </w:tcPr>
          <w:p w14:paraId="2859088A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  <w:r w:rsidRPr="002C27CC">
              <w:rPr>
                <w:rFonts w:ascii="Times New Roman" w:hAnsi="Times New Roman" w:cs="Times New Roman"/>
              </w:rPr>
              <w:t>Aβ42/40 ratio</w:t>
            </w:r>
          </w:p>
        </w:tc>
        <w:tc>
          <w:tcPr>
            <w:tcW w:w="1275" w:type="dxa"/>
          </w:tcPr>
          <w:p w14:paraId="7AA954FF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  <w:r w:rsidRPr="002C27C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4D2EA3B0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  <w:r w:rsidRPr="002C27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114A63E4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  <w:r w:rsidRPr="002C27CC">
              <w:rPr>
                <w:rFonts w:ascii="Times New Roman" w:hAnsi="Times New Roman" w:cs="Times New Roman"/>
              </w:rPr>
              <w:t>0</w:t>
            </w:r>
          </w:p>
        </w:tc>
      </w:tr>
      <w:tr w:rsidR="00EB30A2" w:rsidRPr="00BF0167" w14:paraId="18717F55" w14:textId="77777777" w:rsidTr="002C27CC">
        <w:trPr>
          <w:trHeight w:val="269"/>
        </w:trPr>
        <w:tc>
          <w:tcPr>
            <w:tcW w:w="422" w:type="dxa"/>
            <w:gridSpan w:val="3"/>
          </w:tcPr>
          <w:p w14:paraId="4EB3DEED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7" w:type="dxa"/>
          </w:tcPr>
          <w:p w14:paraId="657C04AF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  <w:r w:rsidRPr="002C27CC">
              <w:rPr>
                <w:rFonts w:ascii="Times New Roman" w:hAnsi="Times New Roman" w:cs="Times New Roman"/>
              </w:rPr>
              <w:t xml:space="preserve">p-tau181, </w:t>
            </w:r>
            <w:proofErr w:type="spellStart"/>
            <w:r w:rsidRPr="002C27CC">
              <w:rPr>
                <w:rFonts w:ascii="Times New Roman" w:hAnsi="Times New Roman" w:cs="Times New Roman"/>
              </w:rPr>
              <w:t>pg</w:t>
            </w:r>
            <w:proofErr w:type="spellEnd"/>
            <w:r w:rsidRPr="002C27CC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1275" w:type="dxa"/>
          </w:tcPr>
          <w:p w14:paraId="61CC9E90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  <w:r w:rsidRPr="002C27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01EBF739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  <w:r w:rsidRPr="002C27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5477F150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  <w:r w:rsidRPr="002C27CC">
              <w:rPr>
                <w:rFonts w:ascii="Times New Roman" w:hAnsi="Times New Roman" w:cs="Times New Roman"/>
              </w:rPr>
              <w:t>0</w:t>
            </w:r>
          </w:p>
        </w:tc>
      </w:tr>
      <w:tr w:rsidR="00EB30A2" w:rsidRPr="00BF0167" w14:paraId="63A7D880" w14:textId="77777777" w:rsidTr="002C27CC">
        <w:trPr>
          <w:trHeight w:val="269"/>
        </w:trPr>
        <w:tc>
          <w:tcPr>
            <w:tcW w:w="422" w:type="dxa"/>
            <w:gridSpan w:val="3"/>
          </w:tcPr>
          <w:p w14:paraId="552E8E42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7" w:type="dxa"/>
          </w:tcPr>
          <w:p w14:paraId="76146486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  <w:r w:rsidRPr="002C27CC">
              <w:rPr>
                <w:rFonts w:ascii="Times New Roman" w:hAnsi="Times New Roman" w:cs="Times New Roman"/>
              </w:rPr>
              <w:t xml:space="preserve">NfL, </w:t>
            </w:r>
            <w:proofErr w:type="spellStart"/>
            <w:r w:rsidRPr="002C27CC">
              <w:rPr>
                <w:rFonts w:ascii="Times New Roman" w:hAnsi="Times New Roman" w:cs="Times New Roman"/>
              </w:rPr>
              <w:t>pg</w:t>
            </w:r>
            <w:proofErr w:type="spellEnd"/>
            <w:r w:rsidRPr="002C27CC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1275" w:type="dxa"/>
          </w:tcPr>
          <w:p w14:paraId="07614DC3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  <w:r w:rsidRPr="002C27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3AF0E6AA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  <w:r w:rsidRPr="002C27C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46CDE3C5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  <w:r w:rsidRPr="002C27CC">
              <w:rPr>
                <w:rFonts w:ascii="Times New Roman" w:hAnsi="Times New Roman" w:cs="Times New Roman"/>
              </w:rPr>
              <w:t>2</w:t>
            </w:r>
          </w:p>
        </w:tc>
      </w:tr>
      <w:tr w:rsidR="00EB30A2" w:rsidRPr="00BF0167" w14:paraId="6F1124AA" w14:textId="77777777" w:rsidTr="002C27CC">
        <w:trPr>
          <w:trHeight w:val="269"/>
        </w:trPr>
        <w:tc>
          <w:tcPr>
            <w:tcW w:w="2269" w:type="dxa"/>
            <w:gridSpan w:val="4"/>
          </w:tcPr>
          <w:p w14:paraId="3929A1D5" w14:textId="77777777" w:rsidR="00EB30A2" w:rsidRPr="002C27CC" w:rsidRDefault="00EB30A2" w:rsidP="00EB30A2">
            <w:pPr>
              <w:rPr>
                <w:rFonts w:ascii="Times New Roman" w:hAnsi="Times New Roman" w:cs="Times New Roman"/>
                <w:b/>
                <w:bCs/>
              </w:rPr>
            </w:pPr>
            <w:r w:rsidRPr="002C27CC">
              <w:rPr>
                <w:rFonts w:ascii="Times New Roman" w:hAnsi="Times New Roman" w:cs="Times New Roman"/>
                <w:b/>
                <w:bCs/>
              </w:rPr>
              <w:t>MRI subset</w:t>
            </w:r>
          </w:p>
        </w:tc>
        <w:tc>
          <w:tcPr>
            <w:tcW w:w="1275" w:type="dxa"/>
          </w:tcPr>
          <w:p w14:paraId="0D324179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C06714F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E35BFEF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</w:p>
        </w:tc>
      </w:tr>
      <w:tr w:rsidR="00EB30A2" w:rsidRPr="00BF0167" w14:paraId="7B31187E" w14:textId="77777777" w:rsidTr="002C27CC">
        <w:trPr>
          <w:trHeight w:val="269"/>
        </w:trPr>
        <w:tc>
          <w:tcPr>
            <w:tcW w:w="2269" w:type="dxa"/>
            <w:gridSpan w:val="4"/>
          </w:tcPr>
          <w:p w14:paraId="7FB87CDF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  <w:r w:rsidRPr="002C27CC">
              <w:rPr>
                <w:rFonts w:ascii="Times New Roman" w:hAnsi="Times New Roman" w:cs="Times New Roman"/>
                <w:i/>
                <w:iCs/>
              </w:rPr>
              <w:t>APOE</w:t>
            </w:r>
            <w:r w:rsidRPr="002C27CC">
              <w:rPr>
                <w:rFonts w:ascii="Times New Roman" w:hAnsi="Times New Roman" w:cs="Times New Roman"/>
              </w:rPr>
              <w:t xml:space="preserve"> ε4 carrier, </w:t>
            </w:r>
            <w:r w:rsidRPr="002C27CC">
              <w:rPr>
                <w:rFonts w:ascii="Times New Roman" w:hAnsi="Times New Roman" w:cs="Times New Roman"/>
                <w:i/>
                <w:iCs/>
              </w:rPr>
              <w:t>n</w:t>
            </w:r>
            <w:r w:rsidRPr="002C27CC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275" w:type="dxa"/>
          </w:tcPr>
          <w:p w14:paraId="639B8599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  <w:r w:rsidRPr="002C27C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606131E5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  <w:r w:rsidRPr="002C27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0BC40CF0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  <w:r w:rsidRPr="002C27CC">
              <w:rPr>
                <w:rFonts w:ascii="Times New Roman" w:hAnsi="Times New Roman" w:cs="Times New Roman"/>
              </w:rPr>
              <w:t>1</w:t>
            </w:r>
          </w:p>
        </w:tc>
      </w:tr>
      <w:tr w:rsidR="00EB30A2" w:rsidRPr="00BF0167" w14:paraId="6B422C1E" w14:textId="77777777" w:rsidTr="002C27CC">
        <w:trPr>
          <w:trHeight w:val="269"/>
        </w:trPr>
        <w:tc>
          <w:tcPr>
            <w:tcW w:w="2269" w:type="dxa"/>
            <w:gridSpan w:val="4"/>
          </w:tcPr>
          <w:p w14:paraId="25859AA7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  <w:r w:rsidRPr="002C27CC">
              <w:rPr>
                <w:rFonts w:ascii="Times New Roman" w:hAnsi="Times New Roman" w:cs="Times New Roman"/>
              </w:rPr>
              <w:t>Cognitive scores</w:t>
            </w:r>
          </w:p>
        </w:tc>
        <w:tc>
          <w:tcPr>
            <w:tcW w:w="1275" w:type="dxa"/>
          </w:tcPr>
          <w:p w14:paraId="118ABC55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267BD2F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0D15F4F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</w:p>
        </w:tc>
      </w:tr>
      <w:tr w:rsidR="00EB30A2" w:rsidRPr="00BF0167" w14:paraId="78038C94" w14:textId="77777777" w:rsidTr="002C27CC">
        <w:trPr>
          <w:trHeight w:val="269"/>
        </w:trPr>
        <w:tc>
          <w:tcPr>
            <w:tcW w:w="393" w:type="dxa"/>
            <w:gridSpan w:val="2"/>
          </w:tcPr>
          <w:p w14:paraId="64A3739B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gridSpan w:val="2"/>
          </w:tcPr>
          <w:p w14:paraId="6D96F31F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  <w:r w:rsidRPr="002C27CC">
              <w:rPr>
                <w:rFonts w:ascii="Times New Roman" w:hAnsi="Times New Roman" w:cs="Times New Roman"/>
              </w:rPr>
              <w:t>MoCA</w:t>
            </w:r>
          </w:p>
        </w:tc>
        <w:tc>
          <w:tcPr>
            <w:tcW w:w="1275" w:type="dxa"/>
          </w:tcPr>
          <w:p w14:paraId="52F9E917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  <w:r w:rsidRPr="002C27C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587008DF" w14:textId="4E3A5737" w:rsidR="00EB30A2" w:rsidRPr="002C27CC" w:rsidRDefault="00024BEA" w:rsidP="00EB30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5D1133F8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  <w:r w:rsidRPr="002C27CC">
              <w:rPr>
                <w:rFonts w:ascii="Times New Roman" w:hAnsi="Times New Roman" w:cs="Times New Roman"/>
              </w:rPr>
              <w:t>1</w:t>
            </w:r>
          </w:p>
        </w:tc>
      </w:tr>
      <w:tr w:rsidR="00EB30A2" w:rsidRPr="00BF0167" w14:paraId="579100A2" w14:textId="77777777" w:rsidTr="002C27CC">
        <w:trPr>
          <w:trHeight w:val="269"/>
        </w:trPr>
        <w:tc>
          <w:tcPr>
            <w:tcW w:w="393" w:type="dxa"/>
            <w:gridSpan w:val="2"/>
          </w:tcPr>
          <w:p w14:paraId="3B3501A7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gridSpan w:val="2"/>
          </w:tcPr>
          <w:p w14:paraId="7B8D2F1E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  <w:r w:rsidRPr="002C27CC">
              <w:rPr>
                <w:rFonts w:ascii="Times New Roman" w:hAnsi="Times New Roman" w:cs="Times New Roman"/>
              </w:rPr>
              <w:t>RAVLT-</w:t>
            </w:r>
            <w:r w:rsidRPr="002C27CC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1275" w:type="dxa"/>
          </w:tcPr>
          <w:p w14:paraId="72558EBA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  <w:r w:rsidRPr="002C27C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57516716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  <w:r w:rsidRPr="002C27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68EC9806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  <w:r w:rsidRPr="002C27CC">
              <w:rPr>
                <w:rFonts w:ascii="Times New Roman" w:hAnsi="Times New Roman" w:cs="Times New Roman"/>
              </w:rPr>
              <w:t>4</w:t>
            </w:r>
          </w:p>
        </w:tc>
      </w:tr>
      <w:tr w:rsidR="00EB30A2" w:rsidRPr="00BF0167" w14:paraId="2370623D" w14:textId="77777777" w:rsidTr="002C27CC">
        <w:trPr>
          <w:trHeight w:val="269"/>
        </w:trPr>
        <w:tc>
          <w:tcPr>
            <w:tcW w:w="393" w:type="dxa"/>
            <w:gridSpan w:val="2"/>
          </w:tcPr>
          <w:p w14:paraId="70D23A9D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gridSpan w:val="2"/>
          </w:tcPr>
          <w:p w14:paraId="4C1F8B3A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  <w:r w:rsidRPr="002C27CC">
              <w:rPr>
                <w:rFonts w:ascii="Times New Roman" w:hAnsi="Times New Roman" w:cs="Times New Roman"/>
              </w:rPr>
              <w:t>RAVLT-delayed</w:t>
            </w:r>
          </w:p>
        </w:tc>
        <w:tc>
          <w:tcPr>
            <w:tcW w:w="1275" w:type="dxa"/>
          </w:tcPr>
          <w:p w14:paraId="712D0303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  <w:r w:rsidRPr="002C27C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66D98D36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  <w:r w:rsidRPr="002C27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430B4C06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  <w:r w:rsidRPr="002C27CC">
              <w:rPr>
                <w:rFonts w:ascii="Times New Roman" w:hAnsi="Times New Roman" w:cs="Times New Roman"/>
              </w:rPr>
              <w:t>4</w:t>
            </w:r>
          </w:p>
        </w:tc>
      </w:tr>
      <w:tr w:rsidR="00EC2237" w:rsidRPr="00BF0167" w14:paraId="55E0EFBF" w14:textId="77777777" w:rsidTr="002C27CC">
        <w:trPr>
          <w:trHeight w:val="269"/>
        </w:trPr>
        <w:tc>
          <w:tcPr>
            <w:tcW w:w="393" w:type="dxa"/>
            <w:gridSpan w:val="2"/>
          </w:tcPr>
          <w:p w14:paraId="45B40C2C" w14:textId="77777777" w:rsidR="00EC2237" w:rsidRPr="002C27CC" w:rsidRDefault="00EC2237" w:rsidP="00EB30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gridSpan w:val="2"/>
          </w:tcPr>
          <w:p w14:paraId="2743BF37" w14:textId="0D9F5783" w:rsidR="00EC2237" w:rsidRPr="002C27CC" w:rsidRDefault="00EC2237" w:rsidP="00EB30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IS-IV Coding</w:t>
            </w:r>
          </w:p>
        </w:tc>
        <w:tc>
          <w:tcPr>
            <w:tcW w:w="1275" w:type="dxa"/>
          </w:tcPr>
          <w:p w14:paraId="6D0B628A" w14:textId="3D725C1C" w:rsidR="00EC2237" w:rsidRPr="002C27CC" w:rsidRDefault="007371E4" w:rsidP="00EB30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68D045DC" w14:textId="67446CEB" w:rsidR="00EC2237" w:rsidRPr="002C27CC" w:rsidRDefault="007371E4" w:rsidP="00EB30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19150156" w14:textId="5A2BB930" w:rsidR="00EC2237" w:rsidRPr="002C27CC" w:rsidRDefault="007371E4" w:rsidP="00EB30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EB30A2" w:rsidRPr="00BF0167" w14:paraId="79828304" w14:textId="77777777" w:rsidTr="002C27CC">
        <w:trPr>
          <w:trHeight w:val="269"/>
        </w:trPr>
        <w:tc>
          <w:tcPr>
            <w:tcW w:w="2269" w:type="dxa"/>
            <w:gridSpan w:val="4"/>
          </w:tcPr>
          <w:p w14:paraId="297592C2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  <w:r w:rsidRPr="002C27CC">
              <w:rPr>
                <w:rFonts w:ascii="Times New Roman" w:hAnsi="Times New Roman" w:cs="Times New Roman"/>
              </w:rPr>
              <w:t>CSF markers</w:t>
            </w:r>
          </w:p>
        </w:tc>
        <w:tc>
          <w:tcPr>
            <w:tcW w:w="1275" w:type="dxa"/>
          </w:tcPr>
          <w:p w14:paraId="1E8BD2BA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51FF086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55B4568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</w:p>
        </w:tc>
      </w:tr>
      <w:tr w:rsidR="00EB30A2" w:rsidRPr="00BF0167" w14:paraId="65144F3C" w14:textId="77777777" w:rsidTr="002C27CC">
        <w:trPr>
          <w:trHeight w:val="269"/>
        </w:trPr>
        <w:tc>
          <w:tcPr>
            <w:tcW w:w="377" w:type="dxa"/>
          </w:tcPr>
          <w:p w14:paraId="1EE9214C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2" w:type="dxa"/>
            <w:gridSpan w:val="3"/>
          </w:tcPr>
          <w:p w14:paraId="70AF295D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  <w:r w:rsidRPr="002C27CC">
              <w:rPr>
                <w:rFonts w:ascii="Times New Roman" w:hAnsi="Times New Roman" w:cs="Times New Roman"/>
              </w:rPr>
              <w:t>Aβ42/Aβ40 ratio</w:t>
            </w:r>
          </w:p>
        </w:tc>
        <w:tc>
          <w:tcPr>
            <w:tcW w:w="1275" w:type="dxa"/>
          </w:tcPr>
          <w:p w14:paraId="0AD2BCF0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  <w:r w:rsidRPr="002C27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51A7093F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  <w:r w:rsidRPr="002C27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101A895C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  <w:r w:rsidRPr="002C27CC">
              <w:rPr>
                <w:rFonts w:ascii="Times New Roman" w:hAnsi="Times New Roman" w:cs="Times New Roman"/>
              </w:rPr>
              <w:t>0</w:t>
            </w:r>
          </w:p>
        </w:tc>
      </w:tr>
      <w:tr w:rsidR="00EB30A2" w:rsidRPr="00BF0167" w14:paraId="75D0C6FA" w14:textId="77777777" w:rsidTr="002C27CC">
        <w:trPr>
          <w:trHeight w:val="269"/>
        </w:trPr>
        <w:tc>
          <w:tcPr>
            <w:tcW w:w="377" w:type="dxa"/>
          </w:tcPr>
          <w:p w14:paraId="57308F35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2" w:type="dxa"/>
            <w:gridSpan w:val="3"/>
          </w:tcPr>
          <w:p w14:paraId="7CF2B8FF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  <w:r w:rsidRPr="002C27CC">
              <w:rPr>
                <w:rFonts w:ascii="Times New Roman" w:hAnsi="Times New Roman" w:cs="Times New Roman"/>
              </w:rPr>
              <w:t xml:space="preserve">p-tau181, </w:t>
            </w:r>
            <w:proofErr w:type="spellStart"/>
            <w:r w:rsidRPr="002C27CC">
              <w:rPr>
                <w:rFonts w:ascii="Times New Roman" w:hAnsi="Times New Roman" w:cs="Times New Roman"/>
              </w:rPr>
              <w:t>pg</w:t>
            </w:r>
            <w:proofErr w:type="spellEnd"/>
            <w:r w:rsidRPr="002C27CC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1275" w:type="dxa"/>
          </w:tcPr>
          <w:p w14:paraId="06AFF930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  <w:r w:rsidRPr="002C27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27F7654E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  <w:r w:rsidRPr="002C27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58F62405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  <w:r w:rsidRPr="002C27CC">
              <w:rPr>
                <w:rFonts w:ascii="Times New Roman" w:hAnsi="Times New Roman" w:cs="Times New Roman"/>
              </w:rPr>
              <w:t>0</w:t>
            </w:r>
          </w:p>
        </w:tc>
      </w:tr>
      <w:tr w:rsidR="00EB30A2" w:rsidRPr="00BF0167" w14:paraId="53FA31DC" w14:textId="77777777" w:rsidTr="002C27CC">
        <w:trPr>
          <w:trHeight w:val="269"/>
        </w:trPr>
        <w:tc>
          <w:tcPr>
            <w:tcW w:w="377" w:type="dxa"/>
            <w:tcBorders>
              <w:bottom w:val="single" w:sz="4" w:space="0" w:color="auto"/>
            </w:tcBorders>
          </w:tcPr>
          <w:p w14:paraId="656E6BFD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2" w:type="dxa"/>
            <w:gridSpan w:val="3"/>
            <w:tcBorders>
              <w:bottom w:val="single" w:sz="4" w:space="0" w:color="auto"/>
            </w:tcBorders>
          </w:tcPr>
          <w:p w14:paraId="5831BCD3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  <w:r w:rsidRPr="002C27CC">
              <w:rPr>
                <w:rFonts w:ascii="Times New Roman" w:hAnsi="Times New Roman" w:cs="Times New Roman"/>
              </w:rPr>
              <w:t xml:space="preserve">NfL, </w:t>
            </w:r>
            <w:proofErr w:type="spellStart"/>
            <w:r w:rsidRPr="002C27CC">
              <w:rPr>
                <w:rFonts w:ascii="Times New Roman" w:hAnsi="Times New Roman" w:cs="Times New Roman"/>
              </w:rPr>
              <w:t>pg</w:t>
            </w:r>
            <w:proofErr w:type="spellEnd"/>
            <w:r w:rsidRPr="002C27CC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725C46C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  <w:r w:rsidRPr="002C27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EED0793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  <w:r w:rsidRPr="002C27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6486FE9" w14:textId="77777777" w:rsidR="00EB30A2" w:rsidRPr="002C27CC" w:rsidRDefault="00EB30A2" w:rsidP="00EB30A2">
            <w:pPr>
              <w:rPr>
                <w:rFonts w:ascii="Times New Roman" w:hAnsi="Times New Roman" w:cs="Times New Roman"/>
              </w:rPr>
            </w:pPr>
            <w:r w:rsidRPr="002C27CC">
              <w:rPr>
                <w:rFonts w:ascii="Times New Roman" w:hAnsi="Times New Roman" w:cs="Times New Roman"/>
              </w:rPr>
              <w:t>0</w:t>
            </w:r>
          </w:p>
        </w:tc>
      </w:tr>
    </w:tbl>
    <w:p w14:paraId="6DEE6DC4" w14:textId="77777777" w:rsidR="00B44E40" w:rsidRDefault="00B44E40" w:rsidP="005C58E5">
      <w:pPr>
        <w:spacing w:after="80" w:line="240" w:lineRule="auto"/>
        <w:jc w:val="both"/>
        <w:rPr>
          <w:rFonts w:ascii="Times New Roman" w:hAnsi="Times New Roman" w:cs="Times New Roman"/>
        </w:rPr>
      </w:pPr>
    </w:p>
    <w:p w14:paraId="7739EF7A" w14:textId="77777777" w:rsidR="0091125B" w:rsidRDefault="0091125B" w:rsidP="005C58E5">
      <w:pPr>
        <w:spacing w:after="80" w:line="240" w:lineRule="auto"/>
        <w:jc w:val="both"/>
        <w:rPr>
          <w:rFonts w:ascii="Times New Roman" w:hAnsi="Times New Roman" w:cs="Times New Roman"/>
        </w:rPr>
      </w:pPr>
    </w:p>
    <w:p w14:paraId="49AB3D0E" w14:textId="77777777" w:rsidR="0091125B" w:rsidRDefault="0091125B" w:rsidP="005C58E5">
      <w:pPr>
        <w:spacing w:after="80" w:line="240" w:lineRule="auto"/>
        <w:jc w:val="both"/>
        <w:rPr>
          <w:rFonts w:ascii="Times New Roman" w:hAnsi="Times New Roman" w:cs="Times New Roman"/>
        </w:rPr>
      </w:pPr>
    </w:p>
    <w:p w14:paraId="6DD546F7" w14:textId="77777777" w:rsidR="0091125B" w:rsidRDefault="0091125B" w:rsidP="005C58E5">
      <w:pPr>
        <w:spacing w:after="80" w:line="240" w:lineRule="auto"/>
        <w:jc w:val="both"/>
        <w:rPr>
          <w:rFonts w:ascii="Times New Roman" w:hAnsi="Times New Roman" w:cs="Times New Roman"/>
        </w:rPr>
      </w:pPr>
    </w:p>
    <w:p w14:paraId="52DE9BC8" w14:textId="77777777" w:rsidR="0091125B" w:rsidRDefault="0091125B" w:rsidP="005C58E5">
      <w:pPr>
        <w:spacing w:after="80" w:line="240" w:lineRule="auto"/>
        <w:jc w:val="both"/>
        <w:rPr>
          <w:rFonts w:ascii="Times New Roman" w:hAnsi="Times New Roman" w:cs="Times New Roman"/>
        </w:rPr>
      </w:pPr>
    </w:p>
    <w:p w14:paraId="642D6A01" w14:textId="77777777" w:rsidR="0091125B" w:rsidRDefault="0091125B" w:rsidP="005C58E5">
      <w:pPr>
        <w:spacing w:after="80" w:line="240" w:lineRule="auto"/>
        <w:jc w:val="both"/>
        <w:rPr>
          <w:rFonts w:ascii="Times New Roman" w:hAnsi="Times New Roman" w:cs="Times New Roman"/>
        </w:rPr>
      </w:pPr>
    </w:p>
    <w:p w14:paraId="23C01F28" w14:textId="77777777" w:rsidR="0091125B" w:rsidRDefault="0091125B" w:rsidP="005C58E5">
      <w:pPr>
        <w:spacing w:after="80" w:line="240" w:lineRule="auto"/>
        <w:jc w:val="both"/>
        <w:rPr>
          <w:rFonts w:ascii="Times New Roman" w:hAnsi="Times New Roman" w:cs="Times New Roman"/>
        </w:rPr>
      </w:pPr>
    </w:p>
    <w:p w14:paraId="44211B51" w14:textId="77777777" w:rsidR="0091125B" w:rsidRDefault="0091125B" w:rsidP="005C58E5">
      <w:pPr>
        <w:spacing w:after="80" w:line="240" w:lineRule="auto"/>
        <w:jc w:val="both"/>
        <w:rPr>
          <w:rFonts w:ascii="Times New Roman" w:hAnsi="Times New Roman" w:cs="Times New Roman"/>
        </w:rPr>
      </w:pPr>
    </w:p>
    <w:p w14:paraId="3CBFFD36" w14:textId="77777777" w:rsidR="0091125B" w:rsidRDefault="0091125B" w:rsidP="005C58E5">
      <w:pPr>
        <w:spacing w:after="80" w:line="240" w:lineRule="auto"/>
        <w:jc w:val="both"/>
        <w:rPr>
          <w:rFonts w:ascii="Times New Roman" w:hAnsi="Times New Roman" w:cs="Times New Roman"/>
        </w:rPr>
      </w:pPr>
    </w:p>
    <w:p w14:paraId="41262AC1" w14:textId="77777777" w:rsidR="0091125B" w:rsidRDefault="0091125B" w:rsidP="005C58E5">
      <w:pPr>
        <w:spacing w:after="80" w:line="240" w:lineRule="auto"/>
        <w:jc w:val="both"/>
        <w:rPr>
          <w:rFonts w:ascii="Times New Roman" w:hAnsi="Times New Roman" w:cs="Times New Roman"/>
        </w:rPr>
      </w:pPr>
    </w:p>
    <w:p w14:paraId="5830939D" w14:textId="77777777" w:rsidR="00A13B13" w:rsidRDefault="00A13B13" w:rsidP="005C58E5">
      <w:pPr>
        <w:spacing w:after="80" w:line="240" w:lineRule="auto"/>
        <w:jc w:val="both"/>
        <w:rPr>
          <w:rFonts w:ascii="Times New Roman" w:hAnsi="Times New Roman" w:cs="Times New Roman"/>
        </w:rPr>
      </w:pPr>
    </w:p>
    <w:p w14:paraId="25F386AD" w14:textId="77777777" w:rsidR="00A13B13" w:rsidRDefault="00A13B13" w:rsidP="005C58E5">
      <w:pPr>
        <w:spacing w:after="80" w:line="240" w:lineRule="auto"/>
        <w:jc w:val="both"/>
        <w:rPr>
          <w:rFonts w:ascii="Times New Roman" w:hAnsi="Times New Roman" w:cs="Times New Roman"/>
        </w:rPr>
      </w:pPr>
    </w:p>
    <w:p w14:paraId="48FCFE88" w14:textId="77777777" w:rsidR="00A13B13" w:rsidRDefault="00A13B13" w:rsidP="005C58E5">
      <w:pPr>
        <w:spacing w:after="80" w:line="240" w:lineRule="auto"/>
        <w:jc w:val="both"/>
        <w:rPr>
          <w:rFonts w:ascii="Times New Roman" w:hAnsi="Times New Roman" w:cs="Times New Roman"/>
        </w:rPr>
      </w:pPr>
    </w:p>
    <w:p w14:paraId="7F61650B" w14:textId="77777777" w:rsidR="00A13B13" w:rsidRDefault="00A13B13" w:rsidP="005C58E5">
      <w:pPr>
        <w:spacing w:after="80" w:line="240" w:lineRule="auto"/>
        <w:jc w:val="both"/>
        <w:rPr>
          <w:rFonts w:ascii="Times New Roman" w:hAnsi="Times New Roman" w:cs="Times New Roman"/>
        </w:rPr>
      </w:pPr>
    </w:p>
    <w:p w14:paraId="5AAEB643" w14:textId="77777777" w:rsidR="00EB30A2" w:rsidRDefault="00EB30A2" w:rsidP="00410E3C">
      <w:pPr>
        <w:spacing w:before="240" w:after="8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528DC775" w14:textId="77777777" w:rsidR="00EB30A2" w:rsidRDefault="00EB30A2" w:rsidP="00410E3C">
      <w:pPr>
        <w:spacing w:before="240" w:after="8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169DEF18" w14:textId="444798F9" w:rsidR="00B4649F" w:rsidRPr="00EB30A2" w:rsidRDefault="00B4649F" w:rsidP="00410E3C">
      <w:pPr>
        <w:spacing w:before="240" w:after="8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0AA97BAF" w14:textId="77777777" w:rsidR="002C27CC" w:rsidRPr="007371E4" w:rsidRDefault="002C27CC" w:rsidP="00F62EF5">
      <w:pPr>
        <w:spacing w:after="80" w:line="240" w:lineRule="auto"/>
        <w:jc w:val="both"/>
        <w:rPr>
          <w:rFonts w:ascii="Times New Roman" w:hAnsi="Times New Roman" w:cs="Times New Roman"/>
        </w:rPr>
      </w:pPr>
    </w:p>
    <w:p w14:paraId="3475EB2A" w14:textId="4DE194D0" w:rsidR="00415163" w:rsidRPr="007371E4" w:rsidRDefault="00415163" w:rsidP="00F62EF5">
      <w:pPr>
        <w:spacing w:after="80" w:line="240" w:lineRule="auto"/>
        <w:jc w:val="both"/>
        <w:rPr>
          <w:rFonts w:ascii="Times New Roman" w:hAnsi="Times New Roman" w:cs="Times New Roman"/>
        </w:rPr>
      </w:pPr>
      <w:r w:rsidRPr="007371E4">
        <w:rPr>
          <w:rFonts w:ascii="Times New Roman" w:hAnsi="Times New Roman" w:cs="Times New Roman"/>
          <w:i/>
          <w:iCs/>
        </w:rPr>
        <w:t>Abbreviations</w:t>
      </w:r>
      <w:r w:rsidRPr="007371E4">
        <w:rPr>
          <w:rFonts w:ascii="Times New Roman" w:hAnsi="Times New Roman" w:cs="Times New Roman"/>
        </w:rPr>
        <w:t xml:space="preserve">: </w:t>
      </w:r>
      <w:r w:rsidRPr="007371E4">
        <w:rPr>
          <w:rFonts w:ascii="Times New Roman" w:hAnsi="Times New Roman" w:cs="Times New Roman"/>
          <w:i/>
          <w:iCs/>
        </w:rPr>
        <w:t>Aβ</w:t>
      </w:r>
      <w:r w:rsidRPr="007371E4">
        <w:rPr>
          <w:rFonts w:ascii="Times New Roman" w:hAnsi="Times New Roman" w:cs="Times New Roman"/>
        </w:rPr>
        <w:t xml:space="preserve"> amyloid-</w:t>
      </w:r>
      <w:r w:rsidRPr="007371E4">
        <w:rPr>
          <w:rFonts w:ascii="Times New Roman" w:hAnsi="Times New Roman" w:cs="Times New Roman"/>
          <w:lang w:val="en-US"/>
        </w:rPr>
        <w:t>β</w:t>
      </w:r>
      <w:r w:rsidRPr="007371E4">
        <w:rPr>
          <w:rFonts w:ascii="Times New Roman" w:hAnsi="Times New Roman" w:cs="Times New Roman"/>
        </w:rPr>
        <w:t xml:space="preserve">, </w:t>
      </w:r>
      <w:r w:rsidRPr="007371E4">
        <w:rPr>
          <w:rFonts w:ascii="Times New Roman" w:hAnsi="Times New Roman" w:cs="Times New Roman"/>
          <w:i/>
          <w:iCs/>
        </w:rPr>
        <w:t xml:space="preserve">Aβ42/40 </w:t>
      </w:r>
      <w:r w:rsidRPr="007371E4">
        <w:rPr>
          <w:rFonts w:ascii="Times New Roman" w:hAnsi="Times New Roman" w:cs="Times New Roman"/>
        </w:rPr>
        <w:t>amyloid-</w:t>
      </w:r>
      <w:r w:rsidRPr="007371E4">
        <w:rPr>
          <w:rFonts w:ascii="Times New Roman" w:hAnsi="Times New Roman" w:cs="Times New Roman"/>
          <w:lang w:val="en-US"/>
        </w:rPr>
        <w:t>β</w:t>
      </w:r>
      <w:r w:rsidRPr="007371E4">
        <w:rPr>
          <w:rFonts w:ascii="Times New Roman" w:hAnsi="Times New Roman" w:cs="Times New Roman"/>
        </w:rPr>
        <w:t xml:space="preserve"> 42/amyloid-</w:t>
      </w:r>
      <w:r w:rsidRPr="007371E4">
        <w:rPr>
          <w:rFonts w:ascii="Times New Roman" w:hAnsi="Times New Roman" w:cs="Times New Roman"/>
          <w:lang w:val="en-US"/>
        </w:rPr>
        <w:t>β</w:t>
      </w:r>
      <w:r w:rsidRPr="007371E4">
        <w:rPr>
          <w:rFonts w:ascii="Times New Roman" w:hAnsi="Times New Roman" w:cs="Times New Roman"/>
        </w:rPr>
        <w:t xml:space="preserve"> 40, </w:t>
      </w:r>
      <w:r w:rsidRPr="007371E4">
        <w:rPr>
          <w:rFonts w:ascii="Times New Roman" w:hAnsi="Times New Roman" w:cs="Times New Roman"/>
          <w:i/>
          <w:iCs/>
        </w:rPr>
        <w:t>AD</w:t>
      </w:r>
      <w:r w:rsidRPr="007371E4">
        <w:rPr>
          <w:rFonts w:ascii="Times New Roman" w:hAnsi="Times New Roman" w:cs="Times New Roman"/>
        </w:rPr>
        <w:t xml:space="preserve"> Alzheimer’s disease, </w:t>
      </w:r>
      <w:r w:rsidRPr="007371E4">
        <w:rPr>
          <w:rFonts w:ascii="Times New Roman" w:hAnsi="Times New Roman" w:cs="Times New Roman"/>
          <w:i/>
          <w:iCs/>
        </w:rPr>
        <w:t>CSF</w:t>
      </w:r>
      <w:r w:rsidRPr="007371E4">
        <w:rPr>
          <w:rFonts w:ascii="Times New Roman" w:hAnsi="Times New Roman" w:cs="Times New Roman"/>
        </w:rPr>
        <w:t xml:space="preserve"> cerebrospinal fluid, </w:t>
      </w:r>
      <w:r w:rsidRPr="007371E4">
        <w:rPr>
          <w:rFonts w:ascii="Times New Roman" w:hAnsi="Times New Roman" w:cs="Times New Roman"/>
          <w:i/>
          <w:iCs/>
        </w:rPr>
        <w:t>MCI</w:t>
      </w:r>
      <w:r w:rsidRPr="007371E4">
        <w:rPr>
          <w:rFonts w:ascii="Times New Roman" w:hAnsi="Times New Roman" w:cs="Times New Roman"/>
        </w:rPr>
        <w:t xml:space="preserve"> mild cognitive impairment, </w:t>
      </w:r>
      <w:r w:rsidRPr="007371E4">
        <w:rPr>
          <w:rFonts w:ascii="Times New Roman" w:hAnsi="Times New Roman" w:cs="Times New Roman"/>
          <w:i/>
          <w:iCs/>
        </w:rPr>
        <w:t>MoCA</w:t>
      </w:r>
      <w:r w:rsidRPr="007371E4">
        <w:rPr>
          <w:rFonts w:ascii="Times New Roman" w:hAnsi="Times New Roman" w:cs="Times New Roman"/>
        </w:rPr>
        <w:t xml:space="preserve"> Montreal Cognitive Assessment,</w:t>
      </w:r>
      <w:r w:rsidR="00A13B13" w:rsidRPr="007371E4">
        <w:rPr>
          <w:rFonts w:ascii="Times New Roman" w:hAnsi="Times New Roman" w:cs="Times New Roman"/>
        </w:rPr>
        <w:t xml:space="preserve"> </w:t>
      </w:r>
      <w:r w:rsidR="00A13B13" w:rsidRPr="007371E4">
        <w:rPr>
          <w:rFonts w:ascii="Times New Roman" w:hAnsi="Times New Roman" w:cs="Times New Roman"/>
          <w:i/>
          <w:iCs/>
        </w:rPr>
        <w:t>MRI</w:t>
      </w:r>
      <w:r w:rsidR="00A13B13" w:rsidRPr="007371E4">
        <w:rPr>
          <w:rFonts w:ascii="Times New Roman" w:hAnsi="Times New Roman" w:cs="Times New Roman"/>
        </w:rPr>
        <w:t xml:space="preserve"> magnetic resonance imaging,</w:t>
      </w:r>
      <w:r w:rsidRPr="007371E4">
        <w:rPr>
          <w:rFonts w:ascii="Times New Roman" w:hAnsi="Times New Roman" w:cs="Times New Roman"/>
        </w:rPr>
        <w:t xml:space="preserve"> </w:t>
      </w:r>
      <w:r w:rsidRPr="007371E4">
        <w:rPr>
          <w:rFonts w:ascii="Times New Roman" w:hAnsi="Times New Roman" w:cs="Times New Roman"/>
          <w:i/>
          <w:iCs/>
        </w:rPr>
        <w:t>NfL</w:t>
      </w:r>
      <w:r w:rsidRPr="007371E4">
        <w:rPr>
          <w:rFonts w:ascii="Times New Roman" w:hAnsi="Times New Roman" w:cs="Times New Roman"/>
        </w:rPr>
        <w:t xml:space="preserve"> neurofilament light chain, </w:t>
      </w:r>
      <w:r w:rsidRPr="007371E4">
        <w:rPr>
          <w:rFonts w:ascii="Times New Roman" w:hAnsi="Times New Roman" w:cs="Times New Roman"/>
          <w:i/>
          <w:iCs/>
        </w:rPr>
        <w:t>p-tau181</w:t>
      </w:r>
      <w:r w:rsidRPr="007371E4">
        <w:rPr>
          <w:rFonts w:ascii="Times New Roman" w:hAnsi="Times New Roman" w:cs="Times New Roman"/>
        </w:rPr>
        <w:t xml:space="preserve"> phosphorylated tau 181, </w:t>
      </w:r>
      <w:r w:rsidRPr="007371E4">
        <w:rPr>
          <w:rFonts w:ascii="Times New Roman" w:hAnsi="Times New Roman" w:cs="Times New Roman"/>
          <w:i/>
          <w:iCs/>
        </w:rPr>
        <w:t>RAVLT</w:t>
      </w:r>
      <w:r w:rsidRPr="007371E4">
        <w:rPr>
          <w:rFonts w:ascii="Times New Roman" w:hAnsi="Times New Roman" w:cs="Times New Roman"/>
        </w:rPr>
        <w:t xml:space="preserve"> Rey Auditory Verbal Learning Test, </w:t>
      </w:r>
      <w:r w:rsidRPr="007371E4">
        <w:rPr>
          <w:rFonts w:ascii="Times New Roman" w:hAnsi="Times New Roman" w:cs="Times New Roman"/>
          <w:i/>
          <w:iCs/>
        </w:rPr>
        <w:t>SCI</w:t>
      </w:r>
      <w:r w:rsidRPr="007371E4">
        <w:rPr>
          <w:rFonts w:ascii="Times New Roman" w:hAnsi="Times New Roman" w:cs="Times New Roman"/>
        </w:rPr>
        <w:t xml:space="preserve"> subjective cognitive impairment</w:t>
      </w:r>
      <w:r w:rsidR="00951285">
        <w:rPr>
          <w:rFonts w:ascii="Times New Roman" w:hAnsi="Times New Roman" w:cs="Times New Roman"/>
        </w:rPr>
        <w:t xml:space="preserve">, </w:t>
      </w:r>
      <w:r w:rsidR="00951285" w:rsidRPr="007371E4">
        <w:rPr>
          <w:rFonts w:ascii="Times New Roman" w:hAnsi="Times New Roman" w:cs="Times New Roman"/>
          <w:i/>
          <w:iCs/>
        </w:rPr>
        <w:t>WAIS</w:t>
      </w:r>
      <w:r w:rsidR="00951285" w:rsidRPr="00951285">
        <w:rPr>
          <w:rFonts w:ascii="Times New Roman" w:hAnsi="Times New Roman" w:cs="Times New Roman"/>
        </w:rPr>
        <w:t xml:space="preserve"> Wechsler Adult Intelligence Scale</w:t>
      </w:r>
    </w:p>
    <w:p w14:paraId="5EFEDB6D" w14:textId="4482F213" w:rsidR="00B4649F" w:rsidRPr="00381667" w:rsidRDefault="004151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7F23062" w14:textId="7D071FBE" w:rsidR="006263AC" w:rsidRDefault="00B4649F" w:rsidP="00EB30A2">
      <w:pPr>
        <w:spacing w:after="80"/>
        <w:rPr>
          <w:rFonts w:ascii="Times New Roman" w:hAnsi="Times New Roman" w:cs="Times New Roman"/>
        </w:rPr>
      </w:pPr>
      <w:r w:rsidRPr="00C50B34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381667">
        <w:rPr>
          <w:rFonts w:ascii="Times New Roman" w:hAnsi="Times New Roman" w:cs="Times New Roman"/>
          <w:b/>
          <w:bCs/>
          <w:lang w:val="en-US"/>
        </w:rPr>
        <w:t>2</w:t>
      </w:r>
      <w:r w:rsidRPr="004C38A2">
        <w:rPr>
          <w:rFonts w:ascii="Times New Roman" w:eastAsia="Aptos" w:hAnsi="Times New Roman" w:cs="Times New Roman"/>
        </w:rPr>
        <w:t xml:space="preserve"> </w:t>
      </w:r>
      <w:r w:rsidRPr="005C58E5">
        <w:rPr>
          <w:rFonts w:ascii="Times New Roman" w:eastAsia="Aptos" w:hAnsi="Times New Roman" w:cs="Times New Roman"/>
        </w:rPr>
        <w:t xml:space="preserve">Demographic, clinical, neuropsychological, CSF, and MRI data of </w:t>
      </w:r>
      <w:r>
        <w:rPr>
          <w:rFonts w:ascii="Times New Roman" w:eastAsia="Aptos" w:hAnsi="Times New Roman" w:cs="Times New Roman"/>
        </w:rPr>
        <w:t xml:space="preserve">non-demented </w:t>
      </w:r>
      <w:r w:rsidR="000B28DB">
        <w:rPr>
          <w:rFonts w:ascii="Times New Roman" w:eastAsia="Aptos" w:hAnsi="Times New Roman" w:cs="Times New Roman"/>
        </w:rPr>
        <w:t xml:space="preserve">(SCI and MCI) </w:t>
      </w:r>
      <w:r>
        <w:rPr>
          <w:rFonts w:ascii="Times New Roman" w:eastAsia="Aptos" w:hAnsi="Times New Roman" w:cs="Times New Roman"/>
        </w:rPr>
        <w:t>individuals</w:t>
      </w:r>
      <w:r w:rsidRPr="005C58E5">
        <w:rPr>
          <w:rFonts w:ascii="Times New Roman" w:eastAsia="Aptos" w:hAnsi="Times New Roman" w:cs="Times New Roman"/>
        </w:rPr>
        <w:t xml:space="preserve"> </w:t>
      </w:r>
      <w:r w:rsidRPr="005C58E5">
        <w:rPr>
          <w:rFonts w:ascii="Times New Roman" w:hAnsi="Times New Roman" w:cs="Times New Roman"/>
        </w:rPr>
        <w:t>by Aβ-positivity</w:t>
      </w:r>
    </w:p>
    <w:tbl>
      <w:tblPr>
        <w:tblStyle w:val="TableGrid"/>
        <w:tblpPr w:leftFromText="180" w:rightFromText="180" w:vertAnchor="page" w:horzAnchor="margin" w:tblpXSpec="center" w:tblpY="2267"/>
        <w:tblW w:w="9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"/>
        <w:gridCol w:w="1984"/>
        <w:gridCol w:w="1843"/>
        <w:gridCol w:w="1932"/>
        <w:gridCol w:w="1432"/>
        <w:gridCol w:w="889"/>
        <w:gridCol w:w="1276"/>
      </w:tblGrid>
      <w:tr w:rsidR="0048759C" w:rsidRPr="00E82DF6" w14:paraId="6C55CB61" w14:textId="77777777" w:rsidTr="0048759C">
        <w:trPr>
          <w:trHeight w:val="269"/>
        </w:trPr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DD4718" w14:textId="77777777" w:rsidR="0048759C" w:rsidRPr="00316804" w:rsidRDefault="0048759C" w:rsidP="00EB30A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FFD3C23" w14:textId="49367D4D" w:rsidR="0048759C" w:rsidRPr="00316804" w:rsidRDefault="002E7D28" w:rsidP="00EB30A2">
            <w:pPr>
              <w:rPr>
                <w:rFonts w:ascii="Times New Roman" w:hAnsi="Times New Roman" w:cs="Times New Roman"/>
                <w:b/>
                <w:bCs/>
              </w:rPr>
            </w:pPr>
            <w:r w:rsidRPr="0031680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Non-demented </w:t>
            </w:r>
            <w:r w:rsidR="0048759C" w:rsidRPr="00316804">
              <w:rPr>
                <w:rFonts w:ascii="Times New Roman" w:hAnsi="Times New Roman" w:cs="Times New Roman"/>
                <w:b/>
                <w:bCs/>
                <w:lang w:val="en-US"/>
              </w:rPr>
              <w:t>Aβ-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</w:tcPr>
          <w:p w14:paraId="00F8CB15" w14:textId="688206F7" w:rsidR="0048759C" w:rsidRPr="00316804" w:rsidRDefault="0048759C" w:rsidP="00EB30A2">
            <w:pPr>
              <w:rPr>
                <w:rFonts w:ascii="Times New Roman" w:hAnsi="Times New Roman" w:cs="Times New Roman"/>
                <w:b/>
                <w:bCs/>
              </w:rPr>
            </w:pPr>
            <w:r w:rsidRPr="00316804">
              <w:rPr>
                <w:rFonts w:ascii="Times New Roman" w:hAnsi="Times New Roman" w:cs="Times New Roman"/>
                <w:b/>
                <w:bCs/>
                <w:lang w:val="en-US"/>
              </w:rPr>
              <w:t>Non-demented Aβ+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6393993A" w14:textId="19CF7A61" w:rsidR="0048759C" w:rsidRPr="00316804" w:rsidRDefault="0048759C" w:rsidP="00EB30A2">
            <w:pPr>
              <w:rPr>
                <w:rFonts w:ascii="Times New Roman" w:hAnsi="Times New Roman" w:cs="Times New Roman"/>
                <w:b/>
                <w:bCs/>
              </w:rPr>
            </w:pPr>
            <w:r w:rsidRPr="00316804">
              <w:rPr>
                <w:rFonts w:ascii="Times New Roman" w:hAnsi="Times New Roman" w:cs="Times New Roman"/>
                <w:b/>
                <w:bCs/>
              </w:rPr>
              <w:t>Test stat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306A338B" w14:textId="77777777" w:rsidR="0048759C" w:rsidRPr="00316804" w:rsidRDefault="0048759C" w:rsidP="00EB30A2">
            <w:pPr>
              <w:rPr>
                <w:rFonts w:ascii="Times New Roman" w:hAnsi="Times New Roman" w:cs="Times New Roman"/>
                <w:b/>
                <w:bCs/>
              </w:rPr>
            </w:pPr>
            <w:r w:rsidRPr="0031680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54828E5" w14:textId="77777777" w:rsidR="0048759C" w:rsidRPr="00316804" w:rsidRDefault="0048759C" w:rsidP="00EB30A2">
            <w:pPr>
              <w:rPr>
                <w:rFonts w:ascii="Times New Roman" w:hAnsi="Times New Roman" w:cs="Times New Roman"/>
                <w:b/>
                <w:bCs/>
              </w:rPr>
            </w:pPr>
            <w:r w:rsidRPr="00316804">
              <w:rPr>
                <w:rFonts w:ascii="Times New Roman" w:hAnsi="Times New Roman" w:cs="Times New Roman"/>
                <w:b/>
                <w:bCs/>
              </w:rPr>
              <w:t>Effect size</w:t>
            </w:r>
          </w:p>
        </w:tc>
      </w:tr>
      <w:tr w:rsidR="0048759C" w:rsidRPr="00E82DF6" w14:paraId="0E841FFB" w14:textId="77777777" w:rsidTr="0048759C">
        <w:trPr>
          <w:trHeight w:val="269"/>
        </w:trPr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3268418C" w14:textId="77777777" w:rsidR="0048759C" w:rsidRPr="00316804" w:rsidRDefault="0048759C" w:rsidP="00EB30A2">
            <w:pPr>
              <w:rPr>
                <w:rFonts w:ascii="Times New Roman" w:hAnsi="Times New Roman" w:cs="Times New Roman"/>
                <w:i/>
                <w:iCs/>
              </w:rPr>
            </w:pPr>
            <w:r w:rsidRPr="00316804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4A774B2" w14:textId="00C0E859" w:rsidR="0048759C" w:rsidRPr="00316804" w:rsidRDefault="00B620F1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59</w:t>
            </w:r>
            <w:r w:rsidR="0048759C" w:rsidRPr="00316804">
              <w:rPr>
                <w:rFonts w:ascii="Times New Roman" w:hAnsi="Times New Roman" w:cs="Times New Roman"/>
              </w:rPr>
              <w:t xml:space="preserve"> (39–70)</w:t>
            </w:r>
          </w:p>
        </w:tc>
        <w:tc>
          <w:tcPr>
            <w:tcW w:w="1932" w:type="dxa"/>
            <w:tcBorders>
              <w:top w:val="single" w:sz="4" w:space="0" w:color="auto"/>
            </w:tcBorders>
          </w:tcPr>
          <w:p w14:paraId="0734AC88" w14:textId="6DC62C13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6</w:t>
            </w:r>
            <w:r w:rsidR="00B620F1" w:rsidRPr="00316804">
              <w:rPr>
                <w:rFonts w:ascii="Times New Roman" w:hAnsi="Times New Roman" w:cs="Times New Roman"/>
              </w:rPr>
              <w:t>1</w:t>
            </w:r>
            <w:r w:rsidRPr="00316804">
              <w:rPr>
                <w:rFonts w:ascii="Times New Roman" w:hAnsi="Times New Roman" w:cs="Times New Roman"/>
              </w:rPr>
              <w:t xml:space="preserve"> (46–72)</w:t>
            </w:r>
          </w:p>
        </w:tc>
        <w:tc>
          <w:tcPr>
            <w:tcW w:w="1432" w:type="dxa"/>
            <w:tcBorders>
              <w:top w:val="single" w:sz="4" w:space="0" w:color="auto"/>
            </w:tcBorders>
          </w:tcPr>
          <w:p w14:paraId="0ACB850C" w14:textId="71A5147A" w:rsidR="0048759C" w:rsidRPr="00316804" w:rsidRDefault="00A475DE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3112</w:t>
            </w:r>
            <w:r w:rsidR="0048759C" w:rsidRPr="00316804">
              <w:rPr>
                <w:rFonts w:ascii="Times New Roman" w:hAnsi="Times New Roman" w:cs="Times New Roman"/>
              </w:rPr>
              <w:t>.0</w:t>
            </w:r>
            <w:r w:rsidR="0048759C" w:rsidRPr="00316804">
              <w:rPr>
                <w:rFonts w:ascii="Times New Roman" w:hAnsi="Times New Roman" w:cs="Times New Roman"/>
                <w:i/>
                <w:iCs/>
                <w:vertAlign w:val="superscript"/>
              </w:rPr>
              <w:t>U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3CBBD435" w14:textId="6280E0FB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00</w:t>
            </w:r>
            <w:r w:rsidR="00A475DE" w:rsidRPr="00316804">
              <w:rPr>
                <w:rFonts w:ascii="Times New Roman" w:hAnsi="Times New Roman" w:cs="Times New Roman"/>
              </w:rPr>
              <w:t>3</w:t>
            </w:r>
            <w:r w:rsidRPr="00316804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CC8CD99" w14:textId="111F3275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</w:t>
            </w:r>
            <w:r w:rsidR="00605C01" w:rsidRPr="00316804">
              <w:rPr>
                <w:rFonts w:ascii="Times New Roman" w:hAnsi="Times New Roman" w:cs="Times New Roman"/>
              </w:rPr>
              <w:t>266</w:t>
            </w:r>
          </w:p>
        </w:tc>
      </w:tr>
      <w:tr w:rsidR="0048759C" w:rsidRPr="00E82DF6" w14:paraId="67274E8F" w14:textId="77777777" w:rsidTr="0048759C">
        <w:trPr>
          <w:trHeight w:val="269"/>
        </w:trPr>
        <w:tc>
          <w:tcPr>
            <w:tcW w:w="2268" w:type="dxa"/>
            <w:gridSpan w:val="2"/>
          </w:tcPr>
          <w:p w14:paraId="7DCB98E7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 xml:space="preserve">Sex, female </w:t>
            </w:r>
            <w:r w:rsidRPr="00316804">
              <w:rPr>
                <w:rFonts w:ascii="Times New Roman" w:hAnsi="Times New Roman" w:cs="Times New Roman"/>
                <w:i/>
                <w:iCs/>
              </w:rPr>
              <w:t>n</w:t>
            </w:r>
            <w:r w:rsidRPr="00316804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843" w:type="dxa"/>
          </w:tcPr>
          <w:p w14:paraId="06B5C304" w14:textId="59F06A76" w:rsidR="0048759C" w:rsidRPr="00316804" w:rsidRDefault="00B75D35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 xml:space="preserve">84 </w:t>
            </w:r>
            <w:r w:rsidR="0048759C" w:rsidRPr="00316804">
              <w:rPr>
                <w:rFonts w:ascii="Times New Roman" w:hAnsi="Times New Roman" w:cs="Times New Roman"/>
              </w:rPr>
              <w:t>(</w:t>
            </w:r>
            <w:r w:rsidRPr="00316804">
              <w:rPr>
                <w:rFonts w:ascii="Times New Roman" w:hAnsi="Times New Roman" w:cs="Times New Roman"/>
              </w:rPr>
              <w:t>60.4</w:t>
            </w:r>
            <w:r w:rsidR="0048759C" w:rsidRPr="003168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32" w:type="dxa"/>
          </w:tcPr>
          <w:p w14:paraId="060735EA" w14:textId="6F53FCC6" w:rsidR="0048759C" w:rsidRPr="00316804" w:rsidRDefault="00B75D35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37</w:t>
            </w:r>
            <w:r w:rsidR="0048759C" w:rsidRPr="00316804">
              <w:rPr>
                <w:rFonts w:ascii="Times New Roman" w:hAnsi="Times New Roman" w:cs="Times New Roman"/>
              </w:rPr>
              <w:t xml:space="preserve"> (6</w:t>
            </w:r>
            <w:r w:rsidRPr="00316804">
              <w:rPr>
                <w:rFonts w:ascii="Times New Roman" w:hAnsi="Times New Roman" w:cs="Times New Roman"/>
              </w:rPr>
              <w:t>0.7</w:t>
            </w:r>
            <w:r w:rsidR="0048759C" w:rsidRPr="003168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2" w:type="dxa"/>
          </w:tcPr>
          <w:p w14:paraId="5DAC1418" w14:textId="57537795" w:rsidR="0048759C" w:rsidRPr="00316804" w:rsidRDefault="00A67749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8.908×10</w:t>
            </w:r>
            <w:r w:rsidRPr="00316804">
              <w:rPr>
                <w:rFonts w:ascii="Times New Roman" w:hAnsi="Times New Roman" w:cs="Times New Roman"/>
                <w:vertAlign w:val="superscript"/>
              </w:rPr>
              <w:t>-4</w:t>
            </w:r>
            <w:r w:rsidR="0048759C" w:rsidRPr="00316804">
              <w:rPr>
                <w:rFonts w:ascii="Times New Roman" w:hAnsi="Times New Roman" w:cs="Times New Roman"/>
                <w:vertAlign w:val="superscript"/>
              </w:rPr>
              <w:t>χ2</w:t>
            </w:r>
          </w:p>
        </w:tc>
        <w:tc>
          <w:tcPr>
            <w:tcW w:w="889" w:type="dxa"/>
          </w:tcPr>
          <w:p w14:paraId="2D8BBE80" w14:textId="4C00A331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</w:t>
            </w:r>
            <w:r w:rsidR="00A67749" w:rsidRPr="00316804">
              <w:rPr>
                <w:rFonts w:ascii="Times New Roman" w:hAnsi="Times New Roman" w:cs="Times New Roman"/>
              </w:rPr>
              <w:t>976</w:t>
            </w:r>
          </w:p>
        </w:tc>
        <w:tc>
          <w:tcPr>
            <w:tcW w:w="1276" w:type="dxa"/>
          </w:tcPr>
          <w:p w14:paraId="65180FE9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</w:p>
        </w:tc>
      </w:tr>
      <w:tr w:rsidR="0048759C" w:rsidRPr="00E82DF6" w14:paraId="554AF223" w14:textId="77777777" w:rsidTr="0048759C">
        <w:trPr>
          <w:trHeight w:val="269"/>
        </w:trPr>
        <w:tc>
          <w:tcPr>
            <w:tcW w:w="2268" w:type="dxa"/>
            <w:gridSpan w:val="2"/>
          </w:tcPr>
          <w:p w14:paraId="69FDB9E2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Years of education</w:t>
            </w:r>
          </w:p>
        </w:tc>
        <w:tc>
          <w:tcPr>
            <w:tcW w:w="1843" w:type="dxa"/>
          </w:tcPr>
          <w:p w14:paraId="45D10F8F" w14:textId="132BB9A9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14 (</w:t>
            </w:r>
            <w:r w:rsidR="006C3CCE" w:rsidRPr="00316804">
              <w:rPr>
                <w:rFonts w:ascii="Times New Roman" w:hAnsi="Times New Roman" w:cs="Times New Roman"/>
              </w:rPr>
              <w:t>9</w:t>
            </w:r>
            <w:r w:rsidRPr="00316804">
              <w:rPr>
                <w:rFonts w:ascii="Times New Roman" w:hAnsi="Times New Roman" w:cs="Times New Roman"/>
              </w:rPr>
              <w:t>–23)</w:t>
            </w:r>
          </w:p>
        </w:tc>
        <w:tc>
          <w:tcPr>
            <w:tcW w:w="1932" w:type="dxa"/>
          </w:tcPr>
          <w:p w14:paraId="004EAF7A" w14:textId="55E8426D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13</w:t>
            </w:r>
            <w:r w:rsidR="006C3CCE" w:rsidRPr="00316804">
              <w:rPr>
                <w:rFonts w:ascii="Times New Roman" w:hAnsi="Times New Roman" w:cs="Times New Roman"/>
              </w:rPr>
              <w:t xml:space="preserve"> </w:t>
            </w:r>
            <w:r w:rsidRPr="00316804">
              <w:rPr>
                <w:rFonts w:ascii="Times New Roman" w:hAnsi="Times New Roman" w:cs="Times New Roman"/>
              </w:rPr>
              <w:t>(</w:t>
            </w:r>
            <w:r w:rsidR="006C3CCE" w:rsidRPr="00316804">
              <w:rPr>
                <w:rFonts w:ascii="Times New Roman" w:hAnsi="Times New Roman" w:cs="Times New Roman"/>
              </w:rPr>
              <w:t>8.</w:t>
            </w:r>
            <w:r w:rsidR="00CC54A6" w:rsidRPr="00316804">
              <w:rPr>
                <w:rFonts w:ascii="Times New Roman" w:hAnsi="Times New Roman" w:cs="Times New Roman"/>
              </w:rPr>
              <w:t>5</w:t>
            </w:r>
            <w:r w:rsidRPr="00316804">
              <w:rPr>
                <w:rFonts w:ascii="Times New Roman" w:hAnsi="Times New Roman" w:cs="Times New Roman"/>
              </w:rPr>
              <w:t>–23)</w:t>
            </w:r>
          </w:p>
        </w:tc>
        <w:tc>
          <w:tcPr>
            <w:tcW w:w="1432" w:type="dxa"/>
          </w:tcPr>
          <w:p w14:paraId="65AE9C95" w14:textId="3D09A256" w:rsidR="0048759C" w:rsidRPr="00316804" w:rsidRDefault="006D0F3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4985</w:t>
            </w:r>
            <w:r w:rsidR="0048759C" w:rsidRPr="00316804">
              <w:rPr>
                <w:rFonts w:ascii="Times New Roman" w:hAnsi="Times New Roman" w:cs="Times New Roman"/>
              </w:rPr>
              <w:t>.</w:t>
            </w:r>
            <w:r w:rsidRPr="00316804">
              <w:rPr>
                <w:rFonts w:ascii="Times New Roman" w:hAnsi="Times New Roman" w:cs="Times New Roman"/>
              </w:rPr>
              <w:t>0</w:t>
            </w:r>
            <w:r w:rsidR="0048759C" w:rsidRPr="00316804">
              <w:rPr>
                <w:rFonts w:ascii="Times New Roman" w:hAnsi="Times New Roman" w:cs="Times New Roman"/>
                <w:i/>
                <w:iCs/>
                <w:vertAlign w:val="superscript"/>
              </w:rPr>
              <w:t>U</w:t>
            </w:r>
          </w:p>
        </w:tc>
        <w:tc>
          <w:tcPr>
            <w:tcW w:w="889" w:type="dxa"/>
          </w:tcPr>
          <w:p w14:paraId="76B9E1FC" w14:textId="533BDD4B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</w:t>
            </w:r>
            <w:r w:rsidR="006D0F3C" w:rsidRPr="00316804">
              <w:rPr>
                <w:rFonts w:ascii="Times New Roman" w:hAnsi="Times New Roman" w:cs="Times New Roman"/>
              </w:rPr>
              <w:t>047</w:t>
            </w:r>
          </w:p>
        </w:tc>
        <w:tc>
          <w:tcPr>
            <w:tcW w:w="1276" w:type="dxa"/>
          </w:tcPr>
          <w:p w14:paraId="541F7150" w14:textId="2C2300DB" w:rsidR="0048759C" w:rsidRPr="00316804" w:rsidRDefault="006D0F3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-</w:t>
            </w:r>
            <w:r w:rsidR="0048759C" w:rsidRPr="00316804">
              <w:rPr>
                <w:rFonts w:ascii="Times New Roman" w:hAnsi="Times New Roman" w:cs="Times New Roman"/>
              </w:rPr>
              <w:t>0.</w:t>
            </w:r>
            <w:r w:rsidRPr="00316804">
              <w:rPr>
                <w:rFonts w:ascii="Times New Roman" w:hAnsi="Times New Roman" w:cs="Times New Roman"/>
              </w:rPr>
              <w:t>176</w:t>
            </w:r>
          </w:p>
        </w:tc>
      </w:tr>
      <w:tr w:rsidR="0048759C" w:rsidRPr="00E82DF6" w14:paraId="24242027" w14:textId="77777777" w:rsidTr="0048759C">
        <w:trPr>
          <w:trHeight w:val="269"/>
        </w:trPr>
        <w:tc>
          <w:tcPr>
            <w:tcW w:w="2268" w:type="dxa"/>
            <w:gridSpan w:val="2"/>
          </w:tcPr>
          <w:p w14:paraId="37380E05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  <w:i/>
                <w:iCs/>
              </w:rPr>
              <w:t>APOE</w:t>
            </w:r>
            <w:r w:rsidRPr="00316804">
              <w:rPr>
                <w:rFonts w:ascii="Times New Roman" w:hAnsi="Times New Roman" w:cs="Times New Roman"/>
              </w:rPr>
              <w:t xml:space="preserve"> ε4 carrier, </w:t>
            </w:r>
            <w:r w:rsidRPr="00316804">
              <w:rPr>
                <w:rFonts w:ascii="Times New Roman" w:hAnsi="Times New Roman" w:cs="Times New Roman"/>
                <w:i/>
                <w:iCs/>
              </w:rPr>
              <w:t>n</w:t>
            </w:r>
            <w:r w:rsidRPr="00316804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843" w:type="dxa"/>
          </w:tcPr>
          <w:p w14:paraId="7C7E9F78" w14:textId="0FD974AA" w:rsidR="0048759C" w:rsidRPr="00316804" w:rsidRDefault="0009008E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35</w:t>
            </w:r>
            <w:r w:rsidR="0048759C" w:rsidRPr="00316804">
              <w:rPr>
                <w:rFonts w:ascii="Times New Roman" w:hAnsi="Times New Roman" w:cs="Times New Roman"/>
              </w:rPr>
              <w:t xml:space="preserve"> (</w:t>
            </w:r>
            <w:r w:rsidRPr="00316804">
              <w:rPr>
                <w:rFonts w:ascii="Times New Roman" w:hAnsi="Times New Roman" w:cs="Times New Roman"/>
              </w:rPr>
              <w:t>25.9</w:t>
            </w:r>
            <w:r w:rsidR="0048759C" w:rsidRPr="003168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32" w:type="dxa"/>
          </w:tcPr>
          <w:p w14:paraId="20B8ADA4" w14:textId="42CD1655" w:rsidR="0048759C" w:rsidRPr="00316804" w:rsidRDefault="0009008E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50</w:t>
            </w:r>
            <w:r w:rsidR="0048759C" w:rsidRPr="00316804">
              <w:rPr>
                <w:rFonts w:ascii="Times New Roman" w:hAnsi="Times New Roman" w:cs="Times New Roman"/>
              </w:rPr>
              <w:t xml:space="preserve"> (8</w:t>
            </w:r>
            <w:r w:rsidRPr="00316804">
              <w:rPr>
                <w:rFonts w:ascii="Times New Roman" w:hAnsi="Times New Roman" w:cs="Times New Roman"/>
              </w:rPr>
              <w:t>3.3</w:t>
            </w:r>
            <w:r w:rsidR="0048759C" w:rsidRPr="003168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2" w:type="dxa"/>
          </w:tcPr>
          <w:p w14:paraId="67EA278B" w14:textId="7B5BFF48" w:rsidR="0048759C" w:rsidRPr="00316804" w:rsidRDefault="00661272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55.673</w:t>
            </w:r>
            <w:r w:rsidR="0048759C" w:rsidRPr="00316804">
              <w:rPr>
                <w:rFonts w:ascii="Times New Roman" w:hAnsi="Times New Roman" w:cs="Times New Roman"/>
                <w:vertAlign w:val="superscript"/>
              </w:rPr>
              <w:t>χ2</w:t>
            </w:r>
          </w:p>
        </w:tc>
        <w:tc>
          <w:tcPr>
            <w:tcW w:w="889" w:type="dxa"/>
          </w:tcPr>
          <w:p w14:paraId="1CFBFDD4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6" w:type="dxa"/>
          </w:tcPr>
          <w:p w14:paraId="0A456AF0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</w:p>
        </w:tc>
      </w:tr>
      <w:tr w:rsidR="0048759C" w:rsidRPr="00E82DF6" w14:paraId="12767F32" w14:textId="77777777" w:rsidTr="0048759C">
        <w:trPr>
          <w:trHeight w:val="269"/>
        </w:trPr>
        <w:tc>
          <w:tcPr>
            <w:tcW w:w="2268" w:type="dxa"/>
            <w:gridSpan w:val="2"/>
          </w:tcPr>
          <w:p w14:paraId="18F23D08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 xml:space="preserve">MCI, </w:t>
            </w:r>
            <w:r w:rsidRPr="00316804">
              <w:rPr>
                <w:rFonts w:ascii="Times New Roman" w:hAnsi="Times New Roman" w:cs="Times New Roman"/>
                <w:i/>
                <w:iCs/>
              </w:rPr>
              <w:t>n</w:t>
            </w:r>
            <w:r w:rsidRPr="00316804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843" w:type="dxa"/>
          </w:tcPr>
          <w:p w14:paraId="201C0C9D" w14:textId="5BCD4EEB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2</w:t>
            </w:r>
            <w:r w:rsidR="009A3511" w:rsidRPr="00316804">
              <w:rPr>
                <w:rFonts w:ascii="Times New Roman" w:hAnsi="Times New Roman" w:cs="Times New Roman"/>
              </w:rPr>
              <w:t>4</w:t>
            </w:r>
            <w:r w:rsidRPr="00316804">
              <w:rPr>
                <w:rFonts w:ascii="Times New Roman" w:hAnsi="Times New Roman" w:cs="Times New Roman"/>
              </w:rPr>
              <w:t xml:space="preserve"> (</w:t>
            </w:r>
            <w:r w:rsidR="009A3511" w:rsidRPr="00316804">
              <w:rPr>
                <w:rFonts w:ascii="Times New Roman" w:hAnsi="Times New Roman" w:cs="Times New Roman"/>
              </w:rPr>
              <w:t>17.3</w:t>
            </w:r>
            <w:r w:rsidRPr="003168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32" w:type="dxa"/>
          </w:tcPr>
          <w:p w14:paraId="6F1C990E" w14:textId="7526A309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2</w:t>
            </w:r>
            <w:r w:rsidR="009A3511" w:rsidRPr="00316804">
              <w:rPr>
                <w:rFonts w:ascii="Times New Roman" w:hAnsi="Times New Roman" w:cs="Times New Roman"/>
              </w:rPr>
              <w:t>6</w:t>
            </w:r>
            <w:r w:rsidRPr="00316804">
              <w:rPr>
                <w:rFonts w:ascii="Times New Roman" w:hAnsi="Times New Roman" w:cs="Times New Roman"/>
              </w:rPr>
              <w:t xml:space="preserve"> (</w:t>
            </w:r>
            <w:r w:rsidR="009A3511" w:rsidRPr="00316804">
              <w:rPr>
                <w:rFonts w:ascii="Times New Roman" w:hAnsi="Times New Roman" w:cs="Times New Roman"/>
              </w:rPr>
              <w:t>42.6</w:t>
            </w:r>
            <w:r w:rsidRPr="003168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2" w:type="dxa"/>
          </w:tcPr>
          <w:p w14:paraId="3728ACDE" w14:textId="13ED2FDE" w:rsidR="0048759C" w:rsidRPr="00316804" w:rsidRDefault="009A3511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14.538</w:t>
            </w:r>
            <w:r w:rsidR="0048759C" w:rsidRPr="00316804">
              <w:rPr>
                <w:rFonts w:ascii="Times New Roman" w:hAnsi="Times New Roman" w:cs="Times New Roman"/>
                <w:vertAlign w:val="superscript"/>
              </w:rPr>
              <w:t xml:space="preserve"> χ2</w:t>
            </w:r>
          </w:p>
        </w:tc>
        <w:tc>
          <w:tcPr>
            <w:tcW w:w="889" w:type="dxa"/>
          </w:tcPr>
          <w:p w14:paraId="2E7C8103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6" w:type="dxa"/>
          </w:tcPr>
          <w:p w14:paraId="796E2B0D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</w:p>
        </w:tc>
      </w:tr>
      <w:tr w:rsidR="0048759C" w:rsidRPr="00E82DF6" w14:paraId="6A84FE01" w14:textId="77777777" w:rsidTr="0048759C">
        <w:trPr>
          <w:trHeight w:val="269"/>
        </w:trPr>
        <w:tc>
          <w:tcPr>
            <w:tcW w:w="2268" w:type="dxa"/>
            <w:gridSpan w:val="2"/>
          </w:tcPr>
          <w:p w14:paraId="66FA632D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Olfaction</w:t>
            </w:r>
          </w:p>
        </w:tc>
        <w:tc>
          <w:tcPr>
            <w:tcW w:w="1843" w:type="dxa"/>
          </w:tcPr>
          <w:p w14:paraId="2EBB902A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</w:tcPr>
          <w:p w14:paraId="6C96546D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</w:tcPr>
          <w:p w14:paraId="5E31CA23" w14:textId="79EB2979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</w:tcPr>
          <w:p w14:paraId="37249A53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241346D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</w:p>
        </w:tc>
      </w:tr>
      <w:tr w:rsidR="0048759C" w:rsidRPr="00E82DF6" w14:paraId="519613E3" w14:textId="77777777" w:rsidTr="0048759C">
        <w:trPr>
          <w:trHeight w:val="269"/>
        </w:trPr>
        <w:tc>
          <w:tcPr>
            <w:tcW w:w="284" w:type="dxa"/>
          </w:tcPr>
          <w:p w14:paraId="0B11665A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5903315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Total OID score</w:t>
            </w:r>
          </w:p>
        </w:tc>
        <w:tc>
          <w:tcPr>
            <w:tcW w:w="1843" w:type="dxa"/>
          </w:tcPr>
          <w:p w14:paraId="780482CB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15 (4–16)</w:t>
            </w:r>
          </w:p>
        </w:tc>
        <w:tc>
          <w:tcPr>
            <w:tcW w:w="1932" w:type="dxa"/>
          </w:tcPr>
          <w:p w14:paraId="601AA19A" w14:textId="08D3C848" w:rsidR="0048759C" w:rsidRPr="00316804" w:rsidRDefault="006D0F3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15</w:t>
            </w:r>
            <w:r w:rsidR="0048759C" w:rsidRPr="00316804">
              <w:rPr>
                <w:rFonts w:ascii="Times New Roman" w:hAnsi="Times New Roman" w:cs="Times New Roman"/>
              </w:rPr>
              <w:t xml:space="preserve"> (</w:t>
            </w:r>
            <w:r w:rsidRPr="00316804">
              <w:rPr>
                <w:rFonts w:ascii="Times New Roman" w:hAnsi="Times New Roman" w:cs="Times New Roman"/>
              </w:rPr>
              <w:t>5</w:t>
            </w:r>
            <w:r w:rsidR="0048759C" w:rsidRPr="00316804">
              <w:rPr>
                <w:rFonts w:ascii="Times New Roman" w:hAnsi="Times New Roman" w:cs="Times New Roman"/>
              </w:rPr>
              <w:t>–16)</w:t>
            </w:r>
          </w:p>
        </w:tc>
        <w:tc>
          <w:tcPr>
            <w:tcW w:w="1432" w:type="dxa"/>
          </w:tcPr>
          <w:p w14:paraId="78B67486" w14:textId="4BA7E8B6" w:rsidR="0048759C" w:rsidRPr="00316804" w:rsidRDefault="006D0F3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4483</w:t>
            </w:r>
            <w:r w:rsidR="0048759C" w:rsidRPr="00316804">
              <w:rPr>
                <w:rFonts w:ascii="Times New Roman" w:hAnsi="Times New Roman" w:cs="Times New Roman"/>
              </w:rPr>
              <w:t>.0</w:t>
            </w:r>
            <w:r w:rsidR="0048759C" w:rsidRPr="00316804">
              <w:rPr>
                <w:rFonts w:ascii="Times New Roman" w:hAnsi="Times New Roman" w:cs="Times New Roman"/>
                <w:i/>
                <w:iCs/>
                <w:vertAlign w:val="superscript"/>
              </w:rPr>
              <w:t>U</w:t>
            </w:r>
          </w:p>
        </w:tc>
        <w:tc>
          <w:tcPr>
            <w:tcW w:w="889" w:type="dxa"/>
          </w:tcPr>
          <w:p w14:paraId="0AA121E2" w14:textId="0200926E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</w:t>
            </w:r>
            <w:r w:rsidR="00A94CC8" w:rsidRPr="00316804">
              <w:rPr>
                <w:rFonts w:ascii="Times New Roman" w:hAnsi="Times New Roman" w:cs="Times New Roman"/>
              </w:rPr>
              <w:t>509</w:t>
            </w:r>
          </w:p>
        </w:tc>
        <w:tc>
          <w:tcPr>
            <w:tcW w:w="1276" w:type="dxa"/>
          </w:tcPr>
          <w:p w14:paraId="629D8F7A" w14:textId="45D31DF4" w:rsidR="0048759C" w:rsidRPr="00316804" w:rsidRDefault="00A94CC8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-0.057</w:t>
            </w:r>
          </w:p>
        </w:tc>
      </w:tr>
      <w:tr w:rsidR="0048759C" w:rsidRPr="00E82DF6" w14:paraId="19FF4005" w14:textId="77777777" w:rsidTr="007877D5">
        <w:trPr>
          <w:trHeight w:val="277"/>
        </w:trPr>
        <w:tc>
          <w:tcPr>
            <w:tcW w:w="284" w:type="dxa"/>
          </w:tcPr>
          <w:p w14:paraId="0585B9C5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1984" w:type="dxa"/>
          </w:tcPr>
          <w:p w14:paraId="763466EC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Free OID score</w:t>
            </w:r>
          </w:p>
        </w:tc>
        <w:tc>
          <w:tcPr>
            <w:tcW w:w="1843" w:type="dxa"/>
          </w:tcPr>
          <w:p w14:paraId="535D59F4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6 (0–14)</w:t>
            </w:r>
          </w:p>
        </w:tc>
        <w:tc>
          <w:tcPr>
            <w:tcW w:w="1932" w:type="dxa"/>
          </w:tcPr>
          <w:p w14:paraId="3F50C6F9" w14:textId="48E7FCBF" w:rsidR="0048759C" w:rsidRPr="00316804" w:rsidRDefault="00A94CC8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4</w:t>
            </w:r>
            <w:r w:rsidR="0048759C" w:rsidRPr="00316804">
              <w:rPr>
                <w:rFonts w:ascii="Times New Roman" w:hAnsi="Times New Roman" w:cs="Times New Roman"/>
              </w:rPr>
              <w:t xml:space="preserve"> (0–</w:t>
            </w:r>
            <w:r w:rsidRPr="00316804">
              <w:rPr>
                <w:rFonts w:ascii="Times New Roman" w:hAnsi="Times New Roman" w:cs="Times New Roman"/>
              </w:rPr>
              <w:t>10</w:t>
            </w:r>
            <w:r w:rsidR="0048759C" w:rsidRPr="003168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2" w:type="dxa"/>
          </w:tcPr>
          <w:p w14:paraId="18EE166D" w14:textId="2E848D83" w:rsidR="0048759C" w:rsidRPr="00316804" w:rsidRDefault="00A94CC8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5318</w:t>
            </w:r>
            <w:r w:rsidR="0048759C" w:rsidRPr="00316804">
              <w:rPr>
                <w:rFonts w:ascii="Times New Roman" w:hAnsi="Times New Roman" w:cs="Times New Roman"/>
              </w:rPr>
              <w:t>.</w:t>
            </w:r>
            <w:r w:rsidR="002D1DB7" w:rsidRPr="00316804">
              <w:rPr>
                <w:rFonts w:ascii="Times New Roman" w:hAnsi="Times New Roman" w:cs="Times New Roman"/>
              </w:rPr>
              <w:t>5</w:t>
            </w:r>
            <w:r w:rsidR="0048759C" w:rsidRPr="00316804">
              <w:rPr>
                <w:rFonts w:ascii="Times New Roman" w:hAnsi="Times New Roman" w:cs="Times New Roman"/>
                <w:i/>
                <w:iCs/>
                <w:vertAlign w:val="superscript"/>
              </w:rPr>
              <w:t>U</w:t>
            </w:r>
          </w:p>
        </w:tc>
        <w:tc>
          <w:tcPr>
            <w:tcW w:w="889" w:type="dxa"/>
          </w:tcPr>
          <w:p w14:paraId="00DF1085" w14:textId="28B4CF1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00</w:t>
            </w:r>
            <w:r w:rsidR="00A94CC8" w:rsidRPr="003168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08896548" w14:textId="4CFCCC55" w:rsidR="0048759C" w:rsidRPr="00316804" w:rsidRDefault="00A94CC8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-</w:t>
            </w:r>
            <w:r w:rsidR="0048759C" w:rsidRPr="00316804">
              <w:rPr>
                <w:rFonts w:ascii="Times New Roman" w:hAnsi="Times New Roman" w:cs="Times New Roman"/>
              </w:rPr>
              <w:t>0.2</w:t>
            </w:r>
            <w:r w:rsidRPr="00316804">
              <w:rPr>
                <w:rFonts w:ascii="Times New Roman" w:hAnsi="Times New Roman" w:cs="Times New Roman"/>
              </w:rPr>
              <w:t>55</w:t>
            </w:r>
          </w:p>
        </w:tc>
      </w:tr>
      <w:tr w:rsidR="0048759C" w:rsidRPr="00E82DF6" w14:paraId="2DE19D76" w14:textId="77777777" w:rsidTr="0048759C">
        <w:trPr>
          <w:trHeight w:val="269"/>
        </w:trPr>
        <w:tc>
          <w:tcPr>
            <w:tcW w:w="284" w:type="dxa"/>
          </w:tcPr>
          <w:p w14:paraId="7047BC05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1984" w:type="dxa"/>
          </w:tcPr>
          <w:p w14:paraId="0B04F6DB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 xml:space="preserve">OD, </w:t>
            </w:r>
            <w:r w:rsidRPr="00316804">
              <w:rPr>
                <w:rFonts w:ascii="Times New Roman" w:hAnsi="Times New Roman" w:cs="Times New Roman"/>
                <w:i/>
                <w:iCs/>
              </w:rPr>
              <w:t>n</w:t>
            </w:r>
            <w:r w:rsidRPr="00316804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843" w:type="dxa"/>
          </w:tcPr>
          <w:p w14:paraId="587EE222" w14:textId="6451E355" w:rsidR="0048759C" w:rsidRPr="00316804" w:rsidRDefault="009A34E3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  <w:r w:rsidRPr="00316804">
              <w:rPr>
                <w:rFonts w:ascii="Times New Roman" w:hAnsi="Times New Roman" w:cs="Times New Roman"/>
              </w:rPr>
              <w:t xml:space="preserve"> </w:t>
            </w:r>
            <w:r w:rsidR="007877D5" w:rsidRPr="00316804">
              <w:rPr>
                <w:rFonts w:ascii="Times New Roman" w:hAnsi="Times New Roman" w:cs="Times New Roman"/>
              </w:rPr>
              <w:t>(</w:t>
            </w:r>
            <w:r w:rsidR="00D005E8">
              <w:rPr>
                <w:rFonts w:ascii="Times New Roman" w:hAnsi="Times New Roman" w:cs="Times New Roman"/>
              </w:rPr>
              <w:t>8.6</w:t>
            </w:r>
            <w:r w:rsidR="007877D5" w:rsidRPr="003168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32" w:type="dxa"/>
          </w:tcPr>
          <w:p w14:paraId="16B6237F" w14:textId="31E4686E" w:rsidR="0048759C" w:rsidRPr="00316804" w:rsidRDefault="007877D5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6 (9.8)</w:t>
            </w:r>
          </w:p>
        </w:tc>
        <w:tc>
          <w:tcPr>
            <w:tcW w:w="1432" w:type="dxa"/>
          </w:tcPr>
          <w:p w14:paraId="647C7D40" w14:textId="348B2D57" w:rsidR="0048759C" w:rsidRPr="00316804" w:rsidRDefault="007877D5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</w:t>
            </w:r>
            <w:r w:rsidR="009A34E3">
              <w:rPr>
                <w:rFonts w:ascii="Times New Roman" w:hAnsi="Times New Roman" w:cs="Times New Roman"/>
              </w:rPr>
              <w:t>075</w:t>
            </w:r>
          </w:p>
        </w:tc>
        <w:tc>
          <w:tcPr>
            <w:tcW w:w="889" w:type="dxa"/>
          </w:tcPr>
          <w:p w14:paraId="16DDF058" w14:textId="5A5726F0" w:rsidR="0048759C" w:rsidRPr="00316804" w:rsidRDefault="007877D5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</w:t>
            </w:r>
            <w:r w:rsidR="009A34E3">
              <w:rPr>
                <w:rFonts w:ascii="Times New Roman" w:hAnsi="Times New Roman" w:cs="Times New Roman"/>
              </w:rPr>
              <w:t>784</w:t>
            </w:r>
          </w:p>
        </w:tc>
        <w:tc>
          <w:tcPr>
            <w:tcW w:w="1276" w:type="dxa"/>
          </w:tcPr>
          <w:p w14:paraId="5B5A2F9E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</w:p>
        </w:tc>
      </w:tr>
      <w:tr w:rsidR="0048759C" w:rsidRPr="00E82DF6" w14:paraId="3B2CB31B" w14:textId="77777777" w:rsidTr="0048759C">
        <w:trPr>
          <w:trHeight w:val="269"/>
        </w:trPr>
        <w:tc>
          <w:tcPr>
            <w:tcW w:w="2268" w:type="dxa"/>
            <w:gridSpan w:val="2"/>
          </w:tcPr>
          <w:p w14:paraId="43628245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Cognitive scores</w:t>
            </w:r>
          </w:p>
        </w:tc>
        <w:tc>
          <w:tcPr>
            <w:tcW w:w="1843" w:type="dxa"/>
          </w:tcPr>
          <w:p w14:paraId="352C7911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</w:tcPr>
          <w:p w14:paraId="062D5F84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</w:tcPr>
          <w:p w14:paraId="15B5F25E" w14:textId="724F6D10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</w:tcPr>
          <w:p w14:paraId="001FC875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E59EED8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</w:p>
        </w:tc>
      </w:tr>
      <w:tr w:rsidR="0048759C" w:rsidRPr="00E82DF6" w14:paraId="65A93067" w14:textId="77777777" w:rsidTr="0048759C">
        <w:trPr>
          <w:trHeight w:val="269"/>
        </w:trPr>
        <w:tc>
          <w:tcPr>
            <w:tcW w:w="284" w:type="dxa"/>
          </w:tcPr>
          <w:p w14:paraId="3CDFE47B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44D1C12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MoCA</w:t>
            </w:r>
          </w:p>
        </w:tc>
        <w:tc>
          <w:tcPr>
            <w:tcW w:w="1843" w:type="dxa"/>
          </w:tcPr>
          <w:p w14:paraId="4D3AD321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26 (13–30)</w:t>
            </w:r>
          </w:p>
        </w:tc>
        <w:tc>
          <w:tcPr>
            <w:tcW w:w="1932" w:type="dxa"/>
          </w:tcPr>
          <w:p w14:paraId="64C264BD" w14:textId="69853E43" w:rsidR="0048759C" w:rsidRPr="00316804" w:rsidRDefault="00647F6B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25</w:t>
            </w:r>
            <w:r w:rsidR="0048759C" w:rsidRPr="00316804">
              <w:rPr>
                <w:rFonts w:ascii="Times New Roman" w:hAnsi="Times New Roman" w:cs="Times New Roman"/>
              </w:rPr>
              <w:t xml:space="preserve"> (18–30)</w:t>
            </w:r>
          </w:p>
        </w:tc>
        <w:tc>
          <w:tcPr>
            <w:tcW w:w="1432" w:type="dxa"/>
          </w:tcPr>
          <w:p w14:paraId="109F9901" w14:textId="3484BA7A" w:rsidR="0048759C" w:rsidRPr="00316804" w:rsidRDefault="00FF0ADB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4469</w:t>
            </w:r>
            <w:r w:rsidR="0048759C" w:rsidRPr="00316804">
              <w:rPr>
                <w:rFonts w:ascii="Times New Roman" w:hAnsi="Times New Roman" w:cs="Times New Roman"/>
              </w:rPr>
              <w:t>.0</w:t>
            </w:r>
            <w:r w:rsidR="0048759C" w:rsidRPr="00316804">
              <w:rPr>
                <w:rFonts w:ascii="Times New Roman" w:hAnsi="Times New Roman" w:cs="Times New Roman"/>
                <w:i/>
                <w:iCs/>
                <w:vertAlign w:val="superscript"/>
              </w:rPr>
              <w:t>U</w:t>
            </w:r>
          </w:p>
        </w:tc>
        <w:tc>
          <w:tcPr>
            <w:tcW w:w="889" w:type="dxa"/>
          </w:tcPr>
          <w:p w14:paraId="55BD75E2" w14:textId="0D77B951" w:rsidR="0048759C" w:rsidRPr="00316804" w:rsidRDefault="00450773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373</w:t>
            </w:r>
          </w:p>
        </w:tc>
        <w:tc>
          <w:tcPr>
            <w:tcW w:w="1276" w:type="dxa"/>
          </w:tcPr>
          <w:p w14:paraId="6060339E" w14:textId="5F7BA50C" w:rsidR="0048759C" w:rsidRPr="00316804" w:rsidRDefault="00450773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-0.079</w:t>
            </w:r>
          </w:p>
        </w:tc>
      </w:tr>
      <w:tr w:rsidR="0048759C" w:rsidRPr="00E82DF6" w14:paraId="3D0E8499" w14:textId="77777777" w:rsidTr="0048759C">
        <w:trPr>
          <w:trHeight w:val="269"/>
        </w:trPr>
        <w:tc>
          <w:tcPr>
            <w:tcW w:w="284" w:type="dxa"/>
          </w:tcPr>
          <w:p w14:paraId="26B2D0DC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50361E9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RAVLT-</w:t>
            </w:r>
            <w:r w:rsidRPr="00316804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1843" w:type="dxa"/>
          </w:tcPr>
          <w:p w14:paraId="5DD00740" w14:textId="39B15799" w:rsidR="0048759C" w:rsidRPr="00316804" w:rsidRDefault="00647F6B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50</w:t>
            </w:r>
            <w:r w:rsidR="0048759C" w:rsidRPr="00316804">
              <w:rPr>
                <w:rFonts w:ascii="Times New Roman" w:hAnsi="Times New Roman" w:cs="Times New Roman"/>
              </w:rPr>
              <w:t xml:space="preserve"> (12–71)</w:t>
            </w:r>
          </w:p>
        </w:tc>
        <w:tc>
          <w:tcPr>
            <w:tcW w:w="1932" w:type="dxa"/>
          </w:tcPr>
          <w:p w14:paraId="10B319C4" w14:textId="06EF5A37" w:rsidR="0048759C" w:rsidRPr="00316804" w:rsidRDefault="00647F6B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46</w:t>
            </w:r>
            <w:r w:rsidR="0048759C" w:rsidRPr="00316804">
              <w:rPr>
                <w:rFonts w:ascii="Times New Roman" w:hAnsi="Times New Roman" w:cs="Times New Roman"/>
              </w:rPr>
              <w:t xml:space="preserve"> (15–</w:t>
            </w:r>
            <w:r w:rsidRPr="00316804">
              <w:rPr>
                <w:rFonts w:ascii="Times New Roman" w:hAnsi="Times New Roman" w:cs="Times New Roman"/>
              </w:rPr>
              <w:t>71</w:t>
            </w:r>
            <w:r w:rsidR="0048759C" w:rsidRPr="003168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2" w:type="dxa"/>
          </w:tcPr>
          <w:p w14:paraId="41F01CD1" w14:textId="71AC67CC" w:rsidR="0048759C" w:rsidRPr="00316804" w:rsidRDefault="00450773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4696</w:t>
            </w:r>
            <w:r w:rsidR="0048759C" w:rsidRPr="00316804">
              <w:rPr>
                <w:rFonts w:ascii="Times New Roman" w:hAnsi="Times New Roman" w:cs="Times New Roman"/>
              </w:rPr>
              <w:t>.</w:t>
            </w:r>
            <w:r w:rsidRPr="00316804">
              <w:rPr>
                <w:rFonts w:ascii="Times New Roman" w:hAnsi="Times New Roman" w:cs="Times New Roman"/>
              </w:rPr>
              <w:t>0</w:t>
            </w:r>
            <w:r w:rsidR="0048759C" w:rsidRPr="00316804">
              <w:rPr>
                <w:rFonts w:ascii="Times New Roman" w:hAnsi="Times New Roman" w:cs="Times New Roman"/>
                <w:i/>
                <w:iCs/>
                <w:vertAlign w:val="superscript"/>
              </w:rPr>
              <w:t>U</w:t>
            </w:r>
          </w:p>
        </w:tc>
        <w:tc>
          <w:tcPr>
            <w:tcW w:w="889" w:type="dxa"/>
          </w:tcPr>
          <w:p w14:paraId="338E42A3" w14:textId="7DBA3926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0</w:t>
            </w:r>
            <w:r w:rsidR="00450773" w:rsidRPr="00316804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276" w:type="dxa"/>
          </w:tcPr>
          <w:p w14:paraId="739F3058" w14:textId="5A00A2CF" w:rsidR="0048759C" w:rsidRPr="00316804" w:rsidRDefault="00C46445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-0.162</w:t>
            </w:r>
          </w:p>
        </w:tc>
      </w:tr>
      <w:tr w:rsidR="0048759C" w:rsidRPr="00E82DF6" w14:paraId="05007D3C" w14:textId="77777777" w:rsidTr="0048759C">
        <w:trPr>
          <w:trHeight w:val="269"/>
        </w:trPr>
        <w:tc>
          <w:tcPr>
            <w:tcW w:w="284" w:type="dxa"/>
          </w:tcPr>
          <w:p w14:paraId="7101B952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A2F7386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RAVLT-delayed</w:t>
            </w:r>
          </w:p>
        </w:tc>
        <w:tc>
          <w:tcPr>
            <w:tcW w:w="1843" w:type="dxa"/>
          </w:tcPr>
          <w:p w14:paraId="396FDBE2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11 (0–15)</w:t>
            </w:r>
          </w:p>
        </w:tc>
        <w:tc>
          <w:tcPr>
            <w:tcW w:w="1932" w:type="dxa"/>
          </w:tcPr>
          <w:p w14:paraId="13533EC7" w14:textId="3DFE9956" w:rsidR="0048759C" w:rsidRPr="00316804" w:rsidRDefault="009C5206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9</w:t>
            </w:r>
            <w:r w:rsidR="0048759C" w:rsidRPr="00316804">
              <w:rPr>
                <w:rFonts w:ascii="Times New Roman" w:hAnsi="Times New Roman" w:cs="Times New Roman"/>
              </w:rPr>
              <w:t xml:space="preserve"> (</w:t>
            </w:r>
            <w:r w:rsidRPr="00316804">
              <w:rPr>
                <w:rFonts w:ascii="Times New Roman" w:hAnsi="Times New Roman" w:cs="Times New Roman"/>
              </w:rPr>
              <w:t>0</w:t>
            </w:r>
            <w:r w:rsidR="0048759C" w:rsidRPr="00316804">
              <w:rPr>
                <w:rFonts w:ascii="Times New Roman" w:hAnsi="Times New Roman" w:cs="Times New Roman"/>
              </w:rPr>
              <w:t>–15)</w:t>
            </w:r>
          </w:p>
        </w:tc>
        <w:tc>
          <w:tcPr>
            <w:tcW w:w="1432" w:type="dxa"/>
          </w:tcPr>
          <w:p w14:paraId="7B9C0B51" w14:textId="7B5DC3AC" w:rsidR="0048759C" w:rsidRPr="00316804" w:rsidRDefault="00C46445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4955</w:t>
            </w:r>
            <w:r w:rsidR="0048759C" w:rsidRPr="00316804">
              <w:rPr>
                <w:rFonts w:ascii="Times New Roman" w:hAnsi="Times New Roman" w:cs="Times New Roman"/>
              </w:rPr>
              <w:t>.</w:t>
            </w:r>
            <w:r w:rsidRPr="00316804">
              <w:rPr>
                <w:rFonts w:ascii="Times New Roman" w:hAnsi="Times New Roman" w:cs="Times New Roman"/>
              </w:rPr>
              <w:t>0</w:t>
            </w:r>
            <w:r w:rsidR="0048759C" w:rsidRPr="00316804">
              <w:rPr>
                <w:rFonts w:ascii="Times New Roman" w:hAnsi="Times New Roman" w:cs="Times New Roman"/>
                <w:i/>
                <w:iCs/>
                <w:vertAlign w:val="superscript"/>
              </w:rPr>
              <w:t>U</w:t>
            </w:r>
          </w:p>
        </w:tc>
        <w:tc>
          <w:tcPr>
            <w:tcW w:w="889" w:type="dxa"/>
          </w:tcPr>
          <w:p w14:paraId="2C6B1704" w14:textId="6707C3E4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00</w:t>
            </w:r>
            <w:r w:rsidR="00C46445" w:rsidRPr="0031680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</w:tcPr>
          <w:p w14:paraId="235EC035" w14:textId="55A03EB1" w:rsidR="0048759C" w:rsidRPr="00316804" w:rsidRDefault="00C46445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-</w:t>
            </w:r>
            <w:r w:rsidR="0048759C" w:rsidRPr="00316804">
              <w:rPr>
                <w:rFonts w:ascii="Times New Roman" w:hAnsi="Times New Roman" w:cs="Times New Roman"/>
              </w:rPr>
              <w:t>0.</w:t>
            </w:r>
            <w:r w:rsidRPr="00316804">
              <w:rPr>
                <w:rFonts w:ascii="Times New Roman" w:hAnsi="Times New Roman" w:cs="Times New Roman"/>
              </w:rPr>
              <w:t>235</w:t>
            </w:r>
          </w:p>
        </w:tc>
      </w:tr>
      <w:tr w:rsidR="00D5284B" w:rsidRPr="00E82DF6" w14:paraId="7BC0A0E5" w14:textId="77777777" w:rsidTr="0048759C">
        <w:trPr>
          <w:trHeight w:val="269"/>
        </w:trPr>
        <w:tc>
          <w:tcPr>
            <w:tcW w:w="284" w:type="dxa"/>
          </w:tcPr>
          <w:p w14:paraId="73ED5C82" w14:textId="77777777" w:rsidR="00D5284B" w:rsidRPr="00316804" w:rsidRDefault="00D5284B" w:rsidP="00EB30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402E9AD" w14:textId="63ABCE7E" w:rsidR="00D5284B" w:rsidRPr="00316804" w:rsidRDefault="00D5284B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 xml:space="preserve">WAIS-IV </w:t>
            </w:r>
            <w:r w:rsidR="00095523">
              <w:rPr>
                <w:rFonts w:ascii="Times New Roman" w:hAnsi="Times New Roman" w:cs="Times New Roman"/>
              </w:rPr>
              <w:t>C</w:t>
            </w:r>
            <w:r w:rsidRPr="00316804">
              <w:rPr>
                <w:rFonts w:ascii="Times New Roman" w:hAnsi="Times New Roman" w:cs="Times New Roman"/>
              </w:rPr>
              <w:t>oding</w:t>
            </w:r>
          </w:p>
        </w:tc>
        <w:tc>
          <w:tcPr>
            <w:tcW w:w="1843" w:type="dxa"/>
          </w:tcPr>
          <w:p w14:paraId="2ECB74D4" w14:textId="44BD3ED4" w:rsidR="00D5284B" w:rsidRPr="00316804" w:rsidRDefault="009C5206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54 (26–89)</w:t>
            </w:r>
          </w:p>
        </w:tc>
        <w:tc>
          <w:tcPr>
            <w:tcW w:w="1932" w:type="dxa"/>
          </w:tcPr>
          <w:p w14:paraId="4E4DC0E8" w14:textId="53ADDE55" w:rsidR="00D5284B" w:rsidRPr="00316804" w:rsidRDefault="009C5206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55 (14–93)</w:t>
            </w:r>
          </w:p>
        </w:tc>
        <w:tc>
          <w:tcPr>
            <w:tcW w:w="1432" w:type="dxa"/>
          </w:tcPr>
          <w:p w14:paraId="17EE6098" w14:textId="7D224439" w:rsidR="00D5284B" w:rsidRPr="00316804" w:rsidRDefault="00FC308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3554.5</w:t>
            </w:r>
            <w:r w:rsidR="000D3FAA" w:rsidRPr="00316804">
              <w:rPr>
                <w:rFonts w:ascii="Times New Roman" w:hAnsi="Times New Roman" w:cs="Times New Roman"/>
                <w:i/>
                <w:iCs/>
                <w:vertAlign w:val="superscript"/>
              </w:rPr>
              <w:t>U</w:t>
            </w:r>
          </w:p>
        </w:tc>
        <w:tc>
          <w:tcPr>
            <w:tcW w:w="889" w:type="dxa"/>
          </w:tcPr>
          <w:p w14:paraId="2EFC78AB" w14:textId="4613F535" w:rsidR="00D5284B" w:rsidRPr="00316804" w:rsidRDefault="00FC308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703</w:t>
            </w:r>
          </w:p>
        </w:tc>
        <w:tc>
          <w:tcPr>
            <w:tcW w:w="1276" w:type="dxa"/>
          </w:tcPr>
          <w:p w14:paraId="26ADFC9C" w14:textId="755059F5" w:rsidR="00D5284B" w:rsidRPr="00316804" w:rsidRDefault="00FC308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035</w:t>
            </w:r>
          </w:p>
        </w:tc>
      </w:tr>
      <w:tr w:rsidR="0048759C" w:rsidRPr="00E82DF6" w14:paraId="1394079A" w14:textId="77777777" w:rsidTr="0048759C">
        <w:trPr>
          <w:trHeight w:val="269"/>
        </w:trPr>
        <w:tc>
          <w:tcPr>
            <w:tcW w:w="2268" w:type="dxa"/>
            <w:gridSpan w:val="2"/>
          </w:tcPr>
          <w:p w14:paraId="7ED12150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CSF markers</w:t>
            </w:r>
          </w:p>
        </w:tc>
        <w:tc>
          <w:tcPr>
            <w:tcW w:w="1843" w:type="dxa"/>
          </w:tcPr>
          <w:p w14:paraId="37F7F4F2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</w:tcPr>
          <w:p w14:paraId="3E7CBD8F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</w:tcPr>
          <w:p w14:paraId="5280E207" w14:textId="28B7469D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</w:tcPr>
          <w:p w14:paraId="356C0088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B5D4105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</w:p>
        </w:tc>
      </w:tr>
      <w:tr w:rsidR="0048759C" w:rsidRPr="00E82DF6" w14:paraId="60E32B0B" w14:textId="77777777" w:rsidTr="0048759C">
        <w:trPr>
          <w:trHeight w:val="269"/>
        </w:trPr>
        <w:tc>
          <w:tcPr>
            <w:tcW w:w="284" w:type="dxa"/>
          </w:tcPr>
          <w:p w14:paraId="30F46DEC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C29BB72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Aβ42/40 ratio</w:t>
            </w:r>
          </w:p>
        </w:tc>
        <w:tc>
          <w:tcPr>
            <w:tcW w:w="1843" w:type="dxa"/>
          </w:tcPr>
          <w:p w14:paraId="5808CD8B" w14:textId="53ADE84C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1.0</w:t>
            </w:r>
            <w:r w:rsidR="006E24C7" w:rsidRPr="00316804">
              <w:rPr>
                <w:rFonts w:ascii="Times New Roman" w:hAnsi="Times New Roman" w:cs="Times New Roman"/>
              </w:rPr>
              <w:t>5</w:t>
            </w:r>
            <w:r w:rsidRPr="00316804">
              <w:rPr>
                <w:rFonts w:ascii="Times New Roman" w:hAnsi="Times New Roman" w:cs="Times New Roman"/>
              </w:rPr>
              <w:t xml:space="preserve"> (0</w:t>
            </w:r>
            <w:r w:rsidR="006E24C7" w:rsidRPr="00316804">
              <w:rPr>
                <w:rFonts w:ascii="Times New Roman" w:hAnsi="Times New Roman" w:cs="Times New Roman"/>
              </w:rPr>
              <w:t>.86</w:t>
            </w:r>
            <w:r w:rsidRPr="00316804">
              <w:rPr>
                <w:rFonts w:ascii="Times New Roman" w:hAnsi="Times New Roman" w:cs="Times New Roman"/>
              </w:rPr>
              <w:t>–1.35)</w:t>
            </w:r>
          </w:p>
        </w:tc>
        <w:tc>
          <w:tcPr>
            <w:tcW w:w="1932" w:type="dxa"/>
          </w:tcPr>
          <w:p w14:paraId="64C2321F" w14:textId="25DE2E22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</w:t>
            </w:r>
            <w:r w:rsidR="006E24C7" w:rsidRPr="00316804">
              <w:rPr>
                <w:rFonts w:ascii="Times New Roman" w:hAnsi="Times New Roman" w:cs="Times New Roman"/>
              </w:rPr>
              <w:t>60</w:t>
            </w:r>
            <w:r w:rsidRPr="00316804">
              <w:rPr>
                <w:rFonts w:ascii="Times New Roman" w:hAnsi="Times New Roman" w:cs="Times New Roman"/>
              </w:rPr>
              <w:t xml:space="preserve"> (0.32–0.</w:t>
            </w:r>
            <w:r w:rsidR="006E24C7" w:rsidRPr="00316804">
              <w:rPr>
                <w:rFonts w:ascii="Times New Roman" w:hAnsi="Times New Roman" w:cs="Times New Roman"/>
              </w:rPr>
              <w:t>85</w:t>
            </w:r>
            <w:r w:rsidRPr="003168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2" w:type="dxa"/>
          </w:tcPr>
          <w:p w14:paraId="0909CD4B" w14:textId="0CE0503B" w:rsidR="0048759C" w:rsidRPr="00316804" w:rsidRDefault="002D4FD2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8479</w:t>
            </w:r>
            <w:r w:rsidR="0048759C" w:rsidRPr="00316804">
              <w:rPr>
                <w:rFonts w:ascii="Times New Roman" w:hAnsi="Times New Roman" w:cs="Times New Roman"/>
              </w:rPr>
              <w:t>.0</w:t>
            </w:r>
            <w:r w:rsidR="0048759C" w:rsidRPr="00316804">
              <w:rPr>
                <w:rFonts w:ascii="Times New Roman" w:hAnsi="Times New Roman" w:cs="Times New Roman"/>
                <w:i/>
                <w:iCs/>
                <w:vertAlign w:val="superscript"/>
              </w:rPr>
              <w:t>U</w:t>
            </w:r>
          </w:p>
        </w:tc>
        <w:tc>
          <w:tcPr>
            <w:tcW w:w="889" w:type="dxa"/>
          </w:tcPr>
          <w:p w14:paraId="58157DA7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6" w:type="dxa"/>
          </w:tcPr>
          <w:p w14:paraId="4B824D7A" w14:textId="0211AEFE" w:rsidR="0048759C" w:rsidRPr="00316804" w:rsidRDefault="002D4FD2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-</w:t>
            </w:r>
            <w:r w:rsidR="0048759C" w:rsidRPr="00316804">
              <w:rPr>
                <w:rFonts w:ascii="Times New Roman" w:hAnsi="Times New Roman" w:cs="Times New Roman"/>
              </w:rPr>
              <w:t>1.000</w:t>
            </w:r>
          </w:p>
        </w:tc>
      </w:tr>
      <w:tr w:rsidR="0048759C" w:rsidRPr="00E82DF6" w14:paraId="10F8BE5A" w14:textId="77777777" w:rsidTr="0048759C">
        <w:trPr>
          <w:trHeight w:val="269"/>
        </w:trPr>
        <w:tc>
          <w:tcPr>
            <w:tcW w:w="284" w:type="dxa"/>
          </w:tcPr>
          <w:p w14:paraId="05F72A27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618D5E2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 xml:space="preserve">p-tau181, </w:t>
            </w:r>
            <w:proofErr w:type="spellStart"/>
            <w:r w:rsidRPr="00316804">
              <w:rPr>
                <w:rFonts w:ascii="Times New Roman" w:hAnsi="Times New Roman" w:cs="Times New Roman"/>
              </w:rPr>
              <w:t>pg</w:t>
            </w:r>
            <w:proofErr w:type="spellEnd"/>
            <w:r w:rsidRPr="00316804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1843" w:type="dxa"/>
          </w:tcPr>
          <w:p w14:paraId="31D23663" w14:textId="72E7AA1F" w:rsidR="0048759C" w:rsidRPr="00316804" w:rsidRDefault="006E24C7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30</w:t>
            </w:r>
            <w:r w:rsidR="0048759C" w:rsidRPr="00316804">
              <w:rPr>
                <w:rFonts w:ascii="Times New Roman" w:hAnsi="Times New Roman" w:cs="Times New Roman"/>
              </w:rPr>
              <w:t xml:space="preserve"> (14–79)</w:t>
            </w:r>
          </w:p>
        </w:tc>
        <w:tc>
          <w:tcPr>
            <w:tcW w:w="1932" w:type="dxa"/>
          </w:tcPr>
          <w:p w14:paraId="687D5465" w14:textId="2D0B7774" w:rsidR="0048759C" w:rsidRPr="00316804" w:rsidRDefault="006E24C7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 xml:space="preserve">61 </w:t>
            </w:r>
            <w:r w:rsidR="0048759C" w:rsidRPr="00316804">
              <w:rPr>
                <w:rFonts w:ascii="Times New Roman" w:hAnsi="Times New Roman" w:cs="Times New Roman"/>
              </w:rPr>
              <w:t>(2</w:t>
            </w:r>
            <w:r w:rsidRPr="00316804">
              <w:rPr>
                <w:rFonts w:ascii="Times New Roman" w:hAnsi="Times New Roman" w:cs="Times New Roman"/>
              </w:rPr>
              <w:t>0</w:t>
            </w:r>
            <w:r w:rsidR="0048759C" w:rsidRPr="00316804">
              <w:rPr>
                <w:rFonts w:ascii="Times New Roman" w:hAnsi="Times New Roman" w:cs="Times New Roman"/>
              </w:rPr>
              <w:t>–170)</w:t>
            </w:r>
          </w:p>
        </w:tc>
        <w:tc>
          <w:tcPr>
            <w:tcW w:w="1432" w:type="dxa"/>
          </w:tcPr>
          <w:p w14:paraId="2B1B9E21" w14:textId="0B28B232" w:rsidR="0048759C" w:rsidRPr="00316804" w:rsidRDefault="002D4FD2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1145.0</w:t>
            </w:r>
            <w:r w:rsidR="0048759C" w:rsidRPr="00316804">
              <w:rPr>
                <w:rFonts w:ascii="Times New Roman" w:hAnsi="Times New Roman" w:cs="Times New Roman"/>
                <w:i/>
                <w:iCs/>
                <w:vertAlign w:val="superscript"/>
              </w:rPr>
              <w:t>U</w:t>
            </w:r>
          </w:p>
        </w:tc>
        <w:tc>
          <w:tcPr>
            <w:tcW w:w="889" w:type="dxa"/>
          </w:tcPr>
          <w:p w14:paraId="5D8E1FFE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6" w:type="dxa"/>
          </w:tcPr>
          <w:p w14:paraId="306E4278" w14:textId="1711ED2D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</w:t>
            </w:r>
            <w:r w:rsidR="002D4FD2" w:rsidRPr="00316804">
              <w:rPr>
                <w:rFonts w:ascii="Times New Roman" w:hAnsi="Times New Roman" w:cs="Times New Roman"/>
              </w:rPr>
              <w:t>728</w:t>
            </w:r>
          </w:p>
        </w:tc>
      </w:tr>
      <w:tr w:rsidR="0048759C" w:rsidRPr="00E82DF6" w14:paraId="65681732" w14:textId="77777777" w:rsidTr="0048759C">
        <w:trPr>
          <w:trHeight w:val="269"/>
        </w:trPr>
        <w:tc>
          <w:tcPr>
            <w:tcW w:w="284" w:type="dxa"/>
          </w:tcPr>
          <w:p w14:paraId="31AB447C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26F0EF5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 xml:space="preserve">NfL, </w:t>
            </w:r>
            <w:proofErr w:type="spellStart"/>
            <w:r w:rsidRPr="00316804">
              <w:rPr>
                <w:rFonts w:ascii="Times New Roman" w:hAnsi="Times New Roman" w:cs="Times New Roman"/>
              </w:rPr>
              <w:t>pg</w:t>
            </w:r>
            <w:proofErr w:type="spellEnd"/>
            <w:r w:rsidRPr="00316804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1843" w:type="dxa"/>
          </w:tcPr>
          <w:p w14:paraId="499D9289" w14:textId="0E867B79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6</w:t>
            </w:r>
            <w:r w:rsidR="006E24C7" w:rsidRPr="00316804">
              <w:rPr>
                <w:rFonts w:ascii="Times New Roman" w:hAnsi="Times New Roman" w:cs="Times New Roman"/>
              </w:rPr>
              <w:t>4</w:t>
            </w:r>
            <w:r w:rsidRPr="00316804">
              <w:rPr>
                <w:rFonts w:ascii="Times New Roman" w:hAnsi="Times New Roman" w:cs="Times New Roman"/>
              </w:rPr>
              <w:t>0 (150–2280)</w:t>
            </w:r>
          </w:p>
        </w:tc>
        <w:tc>
          <w:tcPr>
            <w:tcW w:w="1932" w:type="dxa"/>
          </w:tcPr>
          <w:p w14:paraId="3D0B8130" w14:textId="03A9966A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8</w:t>
            </w:r>
            <w:r w:rsidR="00C50F6F" w:rsidRPr="00316804">
              <w:rPr>
                <w:rFonts w:ascii="Times New Roman" w:hAnsi="Times New Roman" w:cs="Times New Roman"/>
              </w:rPr>
              <w:t>30</w:t>
            </w:r>
            <w:r w:rsidRPr="00316804">
              <w:rPr>
                <w:rFonts w:ascii="Times New Roman" w:hAnsi="Times New Roman" w:cs="Times New Roman"/>
              </w:rPr>
              <w:t xml:space="preserve"> (</w:t>
            </w:r>
            <w:r w:rsidR="00C50F6F" w:rsidRPr="00316804">
              <w:rPr>
                <w:rFonts w:ascii="Times New Roman" w:hAnsi="Times New Roman" w:cs="Times New Roman"/>
              </w:rPr>
              <w:t>300</w:t>
            </w:r>
            <w:r w:rsidRPr="00316804">
              <w:rPr>
                <w:rFonts w:ascii="Times New Roman" w:hAnsi="Times New Roman" w:cs="Times New Roman"/>
              </w:rPr>
              <w:t>–1</w:t>
            </w:r>
            <w:r w:rsidR="00C50F6F" w:rsidRPr="00316804">
              <w:rPr>
                <w:rFonts w:ascii="Times New Roman" w:hAnsi="Times New Roman" w:cs="Times New Roman"/>
              </w:rPr>
              <w:t>8</w:t>
            </w:r>
            <w:r w:rsidRPr="00316804">
              <w:rPr>
                <w:rFonts w:ascii="Times New Roman" w:hAnsi="Times New Roman" w:cs="Times New Roman"/>
              </w:rPr>
              <w:t>50)</w:t>
            </w:r>
          </w:p>
        </w:tc>
        <w:tc>
          <w:tcPr>
            <w:tcW w:w="1432" w:type="dxa"/>
          </w:tcPr>
          <w:p w14:paraId="7D67EC18" w14:textId="2699814C" w:rsidR="0048759C" w:rsidRPr="00316804" w:rsidRDefault="002D4FD2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2549</w:t>
            </w:r>
            <w:r w:rsidR="0048759C" w:rsidRPr="00316804">
              <w:rPr>
                <w:rFonts w:ascii="Times New Roman" w:hAnsi="Times New Roman" w:cs="Times New Roman"/>
              </w:rPr>
              <w:t>.0</w:t>
            </w:r>
            <w:r w:rsidR="0048759C" w:rsidRPr="00316804">
              <w:rPr>
                <w:rFonts w:ascii="Times New Roman" w:hAnsi="Times New Roman" w:cs="Times New Roman"/>
                <w:i/>
                <w:iCs/>
                <w:vertAlign w:val="superscript"/>
              </w:rPr>
              <w:t>U</w:t>
            </w:r>
          </w:p>
        </w:tc>
        <w:tc>
          <w:tcPr>
            <w:tcW w:w="889" w:type="dxa"/>
          </w:tcPr>
          <w:p w14:paraId="16D956DF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6" w:type="dxa"/>
          </w:tcPr>
          <w:p w14:paraId="2AE6701F" w14:textId="4D15166E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39</w:t>
            </w:r>
            <w:r w:rsidR="002D4FD2" w:rsidRPr="00316804">
              <w:rPr>
                <w:rFonts w:ascii="Times New Roman" w:hAnsi="Times New Roman" w:cs="Times New Roman"/>
              </w:rPr>
              <w:t>5</w:t>
            </w:r>
          </w:p>
        </w:tc>
      </w:tr>
      <w:tr w:rsidR="0048759C" w:rsidRPr="00E82DF6" w14:paraId="007F75F2" w14:textId="77777777" w:rsidTr="0048759C">
        <w:trPr>
          <w:trHeight w:val="269"/>
        </w:trPr>
        <w:tc>
          <w:tcPr>
            <w:tcW w:w="2268" w:type="dxa"/>
            <w:gridSpan w:val="2"/>
          </w:tcPr>
          <w:p w14:paraId="654ED35F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MRI volumes, mL</w:t>
            </w:r>
            <w:r w:rsidRPr="0031680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843" w:type="dxa"/>
          </w:tcPr>
          <w:p w14:paraId="1C0FC72B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</w:tcPr>
          <w:p w14:paraId="2458866D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</w:tcPr>
          <w:p w14:paraId="7329DA36" w14:textId="4B0905BC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</w:tcPr>
          <w:p w14:paraId="27A548EC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AEB5097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</w:p>
        </w:tc>
      </w:tr>
      <w:tr w:rsidR="0048759C" w:rsidRPr="00E82DF6" w14:paraId="2DF43693" w14:textId="77777777" w:rsidTr="0048759C">
        <w:trPr>
          <w:trHeight w:val="269"/>
        </w:trPr>
        <w:tc>
          <w:tcPr>
            <w:tcW w:w="284" w:type="dxa"/>
          </w:tcPr>
          <w:p w14:paraId="34DC6429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5FB48EC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 xml:space="preserve">AMYG </w:t>
            </w:r>
          </w:p>
        </w:tc>
        <w:tc>
          <w:tcPr>
            <w:tcW w:w="1843" w:type="dxa"/>
          </w:tcPr>
          <w:p w14:paraId="1429446A" w14:textId="672D1566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2.</w:t>
            </w:r>
            <w:r w:rsidR="00B26ECA" w:rsidRPr="00316804">
              <w:rPr>
                <w:rFonts w:ascii="Times New Roman" w:hAnsi="Times New Roman" w:cs="Times New Roman"/>
              </w:rPr>
              <w:t>26</w:t>
            </w:r>
            <w:r w:rsidRPr="00316804">
              <w:rPr>
                <w:rFonts w:ascii="Times New Roman" w:hAnsi="Times New Roman" w:cs="Times New Roman"/>
              </w:rPr>
              <w:t xml:space="preserve"> (0.18)</w:t>
            </w:r>
          </w:p>
        </w:tc>
        <w:tc>
          <w:tcPr>
            <w:tcW w:w="1932" w:type="dxa"/>
          </w:tcPr>
          <w:p w14:paraId="0E325AF5" w14:textId="1A25B9AA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2.1</w:t>
            </w:r>
            <w:r w:rsidR="00B26ECA" w:rsidRPr="00316804">
              <w:rPr>
                <w:rFonts w:ascii="Times New Roman" w:hAnsi="Times New Roman" w:cs="Times New Roman"/>
              </w:rPr>
              <w:t>6</w:t>
            </w:r>
            <w:r w:rsidRPr="00316804">
              <w:rPr>
                <w:rFonts w:ascii="Times New Roman" w:hAnsi="Times New Roman" w:cs="Times New Roman"/>
              </w:rPr>
              <w:t xml:space="preserve"> (0.2</w:t>
            </w:r>
            <w:r w:rsidR="00B26ECA" w:rsidRPr="00316804">
              <w:rPr>
                <w:rFonts w:ascii="Times New Roman" w:hAnsi="Times New Roman" w:cs="Times New Roman"/>
              </w:rPr>
              <w:t>0</w:t>
            </w:r>
            <w:r w:rsidRPr="003168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2" w:type="dxa"/>
          </w:tcPr>
          <w:p w14:paraId="3CD82CED" w14:textId="4D63E65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2.</w:t>
            </w:r>
            <w:proofErr w:type="gramStart"/>
            <w:r w:rsidR="00A30E0A" w:rsidRPr="00316804">
              <w:rPr>
                <w:rFonts w:ascii="Times New Roman" w:hAnsi="Times New Roman" w:cs="Times New Roman"/>
              </w:rPr>
              <w:t>954</w:t>
            </w:r>
            <w:r w:rsidRPr="00316804">
              <w:rPr>
                <w:rFonts w:ascii="Times New Roman" w:hAnsi="Times New Roman" w:cs="Times New Roman"/>
                <w:vertAlign w:val="superscript"/>
              </w:rPr>
              <w:t>S</w:t>
            </w:r>
            <w:r w:rsidRPr="00316804">
              <w:rPr>
                <w:rFonts w:ascii="Times New Roman" w:hAnsi="Times New Roman" w:cs="Times New Roman"/>
                <w:i/>
                <w:iCs/>
                <w:vertAlign w:val="superscript"/>
              </w:rPr>
              <w:t>t</w:t>
            </w:r>
            <w:proofErr w:type="gramEnd"/>
          </w:p>
        </w:tc>
        <w:tc>
          <w:tcPr>
            <w:tcW w:w="889" w:type="dxa"/>
          </w:tcPr>
          <w:p w14:paraId="4C405FF8" w14:textId="759F8DC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00</w:t>
            </w:r>
            <w:r w:rsidR="00E27805" w:rsidRPr="003168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5CAE8369" w14:textId="69D012EC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5</w:t>
            </w:r>
            <w:r w:rsidR="00E27805" w:rsidRPr="00316804">
              <w:rPr>
                <w:rFonts w:ascii="Times New Roman" w:hAnsi="Times New Roman" w:cs="Times New Roman"/>
              </w:rPr>
              <w:t>39</w:t>
            </w:r>
          </w:p>
        </w:tc>
      </w:tr>
      <w:tr w:rsidR="0048759C" w:rsidRPr="00E82DF6" w14:paraId="0D2E48B0" w14:textId="77777777" w:rsidTr="0048759C">
        <w:trPr>
          <w:trHeight w:val="269"/>
        </w:trPr>
        <w:tc>
          <w:tcPr>
            <w:tcW w:w="284" w:type="dxa"/>
          </w:tcPr>
          <w:p w14:paraId="0CDE80AB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EFADCBD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ENT</w:t>
            </w:r>
          </w:p>
        </w:tc>
        <w:tc>
          <w:tcPr>
            <w:tcW w:w="1843" w:type="dxa"/>
          </w:tcPr>
          <w:p w14:paraId="08F3167B" w14:textId="6FE12A72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4.6</w:t>
            </w:r>
            <w:r w:rsidR="00A13D60" w:rsidRPr="00316804">
              <w:rPr>
                <w:rFonts w:ascii="Times New Roman" w:hAnsi="Times New Roman" w:cs="Times New Roman"/>
              </w:rPr>
              <w:t>5</w:t>
            </w:r>
            <w:r w:rsidRPr="00316804">
              <w:rPr>
                <w:rFonts w:ascii="Times New Roman" w:hAnsi="Times New Roman" w:cs="Times New Roman"/>
              </w:rPr>
              <w:t xml:space="preserve"> (0.50)</w:t>
            </w:r>
          </w:p>
        </w:tc>
        <w:tc>
          <w:tcPr>
            <w:tcW w:w="1932" w:type="dxa"/>
          </w:tcPr>
          <w:p w14:paraId="70B21BA9" w14:textId="124D786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4.</w:t>
            </w:r>
            <w:r w:rsidR="00A13D60" w:rsidRPr="00316804">
              <w:rPr>
                <w:rFonts w:ascii="Times New Roman" w:hAnsi="Times New Roman" w:cs="Times New Roman"/>
              </w:rPr>
              <w:t>45</w:t>
            </w:r>
            <w:r w:rsidRPr="00316804">
              <w:rPr>
                <w:rFonts w:ascii="Times New Roman" w:hAnsi="Times New Roman" w:cs="Times New Roman"/>
              </w:rPr>
              <w:t xml:space="preserve"> (0.5</w:t>
            </w:r>
            <w:r w:rsidR="00A13D60" w:rsidRPr="00316804">
              <w:rPr>
                <w:rFonts w:ascii="Times New Roman" w:hAnsi="Times New Roman" w:cs="Times New Roman"/>
              </w:rPr>
              <w:t>3</w:t>
            </w:r>
            <w:r w:rsidRPr="003168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2" w:type="dxa"/>
          </w:tcPr>
          <w:p w14:paraId="7BDC1E53" w14:textId="7BEF7DF4" w:rsidR="0048759C" w:rsidRPr="00316804" w:rsidRDefault="00CC62AE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2.</w:t>
            </w:r>
            <w:proofErr w:type="gramStart"/>
            <w:r w:rsidRPr="00316804">
              <w:rPr>
                <w:rFonts w:ascii="Times New Roman" w:hAnsi="Times New Roman" w:cs="Times New Roman"/>
              </w:rPr>
              <w:t>087</w:t>
            </w:r>
            <w:r w:rsidR="0048759C" w:rsidRPr="00316804">
              <w:rPr>
                <w:rFonts w:ascii="Times New Roman" w:hAnsi="Times New Roman" w:cs="Times New Roman"/>
                <w:vertAlign w:val="superscript"/>
              </w:rPr>
              <w:t>S</w:t>
            </w:r>
            <w:r w:rsidR="0048759C" w:rsidRPr="00316804">
              <w:rPr>
                <w:rFonts w:ascii="Times New Roman" w:hAnsi="Times New Roman" w:cs="Times New Roman"/>
                <w:i/>
                <w:iCs/>
                <w:vertAlign w:val="superscript"/>
              </w:rPr>
              <w:t>t</w:t>
            </w:r>
            <w:proofErr w:type="gramEnd"/>
          </w:p>
        </w:tc>
        <w:tc>
          <w:tcPr>
            <w:tcW w:w="889" w:type="dxa"/>
          </w:tcPr>
          <w:p w14:paraId="468440C6" w14:textId="793980AC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</w:t>
            </w:r>
            <w:r w:rsidR="00996DAA" w:rsidRPr="00316804">
              <w:rPr>
                <w:rFonts w:ascii="Times New Roman" w:hAnsi="Times New Roman" w:cs="Times New Roman"/>
              </w:rPr>
              <w:t>039</w:t>
            </w:r>
          </w:p>
        </w:tc>
        <w:tc>
          <w:tcPr>
            <w:tcW w:w="1276" w:type="dxa"/>
          </w:tcPr>
          <w:p w14:paraId="5AB5D80D" w14:textId="32741205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</w:t>
            </w:r>
            <w:r w:rsidR="00996DAA" w:rsidRPr="00316804">
              <w:rPr>
                <w:rFonts w:ascii="Times New Roman" w:hAnsi="Times New Roman" w:cs="Times New Roman"/>
              </w:rPr>
              <w:t>380</w:t>
            </w:r>
          </w:p>
        </w:tc>
      </w:tr>
      <w:tr w:rsidR="0048759C" w:rsidRPr="00E82DF6" w14:paraId="3D3EE8CD" w14:textId="77777777" w:rsidTr="0048759C">
        <w:trPr>
          <w:trHeight w:val="269"/>
        </w:trPr>
        <w:tc>
          <w:tcPr>
            <w:tcW w:w="284" w:type="dxa"/>
          </w:tcPr>
          <w:p w14:paraId="43A732DF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05771ED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HIP</w:t>
            </w:r>
          </w:p>
        </w:tc>
        <w:tc>
          <w:tcPr>
            <w:tcW w:w="1843" w:type="dxa"/>
          </w:tcPr>
          <w:p w14:paraId="35BA4D91" w14:textId="5D59F6C1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7.4</w:t>
            </w:r>
            <w:r w:rsidR="00990ACA" w:rsidRPr="00316804">
              <w:rPr>
                <w:rFonts w:ascii="Times New Roman" w:hAnsi="Times New Roman" w:cs="Times New Roman"/>
              </w:rPr>
              <w:t>4</w:t>
            </w:r>
            <w:r w:rsidRPr="00316804">
              <w:rPr>
                <w:rFonts w:ascii="Times New Roman" w:hAnsi="Times New Roman" w:cs="Times New Roman"/>
              </w:rPr>
              <w:t xml:space="preserve"> (0.59)</w:t>
            </w:r>
          </w:p>
        </w:tc>
        <w:tc>
          <w:tcPr>
            <w:tcW w:w="1932" w:type="dxa"/>
          </w:tcPr>
          <w:p w14:paraId="473E7D8E" w14:textId="3A136BFB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7.</w:t>
            </w:r>
            <w:r w:rsidR="00990ACA" w:rsidRPr="00316804">
              <w:rPr>
                <w:rFonts w:ascii="Times New Roman" w:hAnsi="Times New Roman" w:cs="Times New Roman"/>
              </w:rPr>
              <w:t>21</w:t>
            </w:r>
            <w:r w:rsidRPr="00316804">
              <w:rPr>
                <w:rFonts w:ascii="Times New Roman" w:hAnsi="Times New Roman" w:cs="Times New Roman"/>
              </w:rPr>
              <w:t xml:space="preserve"> (0.6</w:t>
            </w:r>
            <w:r w:rsidR="00990ACA" w:rsidRPr="00316804">
              <w:rPr>
                <w:rFonts w:ascii="Times New Roman" w:hAnsi="Times New Roman" w:cs="Times New Roman"/>
              </w:rPr>
              <w:t>5</w:t>
            </w:r>
            <w:r w:rsidRPr="003168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2" w:type="dxa"/>
          </w:tcPr>
          <w:p w14:paraId="43639C8F" w14:textId="42870ABC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2.</w:t>
            </w:r>
            <w:proofErr w:type="gramStart"/>
            <w:r w:rsidR="00CC62AE" w:rsidRPr="00316804">
              <w:rPr>
                <w:rFonts w:ascii="Times New Roman" w:hAnsi="Times New Roman" w:cs="Times New Roman"/>
              </w:rPr>
              <w:t>079</w:t>
            </w:r>
            <w:r w:rsidRPr="00316804">
              <w:rPr>
                <w:rFonts w:ascii="Times New Roman" w:hAnsi="Times New Roman" w:cs="Times New Roman"/>
                <w:vertAlign w:val="superscript"/>
              </w:rPr>
              <w:t>S</w:t>
            </w:r>
            <w:r w:rsidRPr="00316804">
              <w:rPr>
                <w:rFonts w:ascii="Times New Roman" w:hAnsi="Times New Roman" w:cs="Times New Roman"/>
                <w:i/>
                <w:iCs/>
                <w:vertAlign w:val="superscript"/>
              </w:rPr>
              <w:t>t</w:t>
            </w:r>
            <w:proofErr w:type="gramEnd"/>
          </w:p>
        </w:tc>
        <w:tc>
          <w:tcPr>
            <w:tcW w:w="889" w:type="dxa"/>
          </w:tcPr>
          <w:p w14:paraId="5F79E9F9" w14:textId="5ED74439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0</w:t>
            </w:r>
            <w:r w:rsidR="00CC62AE" w:rsidRPr="0031680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76" w:type="dxa"/>
          </w:tcPr>
          <w:p w14:paraId="6311CEFF" w14:textId="06302CA4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</w:t>
            </w:r>
            <w:r w:rsidR="00CC62AE" w:rsidRPr="00316804">
              <w:rPr>
                <w:rFonts w:ascii="Times New Roman" w:hAnsi="Times New Roman" w:cs="Times New Roman"/>
              </w:rPr>
              <w:t>379</w:t>
            </w:r>
          </w:p>
        </w:tc>
      </w:tr>
      <w:tr w:rsidR="0048759C" w:rsidRPr="00E82DF6" w14:paraId="5EBA7AE2" w14:textId="77777777" w:rsidTr="0048759C">
        <w:trPr>
          <w:trHeight w:val="269"/>
        </w:trPr>
        <w:tc>
          <w:tcPr>
            <w:tcW w:w="284" w:type="dxa"/>
          </w:tcPr>
          <w:p w14:paraId="3175C3FC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DEC6747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PHIP</w:t>
            </w:r>
          </w:p>
        </w:tc>
        <w:tc>
          <w:tcPr>
            <w:tcW w:w="1843" w:type="dxa"/>
          </w:tcPr>
          <w:p w14:paraId="4142C245" w14:textId="372F4C9C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  <w:color w:val="000000" w:themeColor="text1"/>
              </w:rPr>
              <w:t>6.</w:t>
            </w:r>
            <w:r w:rsidR="0021784C" w:rsidRPr="00316804">
              <w:rPr>
                <w:rFonts w:ascii="Times New Roman" w:hAnsi="Times New Roman" w:cs="Times New Roman"/>
                <w:color w:val="000000" w:themeColor="text1"/>
              </w:rPr>
              <w:t>21</w:t>
            </w:r>
            <w:r w:rsidRPr="00316804">
              <w:rPr>
                <w:rFonts w:ascii="Times New Roman" w:hAnsi="Times New Roman" w:cs="Times New Roman"/>
                <w:color w:val="000000" w:themeColor="text1"/>
              </w:rPr>
              <w:t xml:space="preserve"> (0</w:t>
            </w:r>
            <w:r w:rsidR="0021784C" w:rsidRPr="00316804">
              <w:rPr>
                <w:rFonts w:ascii="Times New Roman" w:hAnsi="Times New Roman" w:cs="Times New Roman"/>
                <w:color w:val="000000" w:themeColor="text1"/>
              </w:rPr>
              <w:t>.60</w:t>
            </w:r>
            <w:r w:rsidRPr="0031680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32" w:type="dxa"/>
          </w:tcPr>
          <w:p w14:paraId="3923A2BD" w14:textId="7B03D2E3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  <w:color w:val="000000" w:themeColor="text1"/>
              </w:rPr>
              <w:t>6.0</w:t>
            </w:r>
            <w:r w:rsidR="0021784C" w:rsidRPr="00316804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316804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="0021784C" w:rsidRPr="00316804">
              <w:rPr>
                <w:rFonts w:ascii="Times New Roman" w:hAnsi="Times New Roman" w:cs="Times New Roman"/>
                <w:color w:val="000000" w:themeColor="text1"/>
              </w:rPr>
              <w:t>58</w:t>
            </w:r>
            <w:r w:rsidRPr="0031680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32" w:type="dxa"/>
          </w:tcPr>
          <w:p w14:paraId="2727060D" w14:textId="3AA5EA50" w:rsidR="0048759C" w:rsidRPr="00316804" w:rsidRDefault="00767CB3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1.</w:t>
            </w:r>
            <w:proofErr w:type="gramStart"/>
            <w:r w:rsidRPr="00316804">
              <w:rPr>
                <w:rFonts w:ascii="Times New Roman" w:hAnsi="Times New Roman" w:cs="Times New Roman"/>
              </w:rPr>
              <w:t>903</w:t>
            </w:r>
            <w:r w:rsidR="0048759C" w:rsidRPr="00316804">
              <w:rPr>
                <w:rFonts w:ascii="Times New Roman" w:hAnsi="Times New Roman" w:cs="Times New Roman"/>
                <w:vertAlign w:val="superscript"/>
              </w:rPr>
              <w:t>S</w:t>
            </w:r>
            <w:r w:rsidR="0048759C" w:rsidRPr="00316804">
              <w:rPr>
                <w:rFonts w:ascii="Times New Roman" w:hAnsi="Times New Roman" w:cs="Times New Roman"/>
                <w:i/>
                <w:iCs/>
                <w:vertAlign w:val="superscript"/>
              </w:rPr>
              <w:t>t</w:t>
            </w:r>
            <w:proofErr w:type="gramEnd"/>
          </w:p>
        </w:tc>
        <w:tc>
          <w:tcPr>
            <w:tcW w:w="889" w:type="dxa"/>
          </w:tcPr>
          <w:p w14:paraId="1F1FEEF3" w14:textId="2EEB28DA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</w:t>
            </w:r>
            <w:r w:rsidR="00767CB3" w:rsidRPr="00316804">
              <w:rPr>
                <w:rFonts w:ascii="Times New Roman" w:hAnsi="Times New Roman" w:cs="Times New Roman"/>
              </w:rPr>
              <w:t>059</w:t>
            </w:r>
          </w:p>
        </w:tc>
        <w:tc>
          <w:tcPr>
            <w:tcW w:w="1276" w:type="dxa"/>
          </w:tcPr>
          <w:p w14:paraId="271EAC08" w14:textId="66CF24DA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</w:t>
            </w:r>
            <w:r w:rsidR="00537840" w:rsidRPr="00316804">
              <w:rPr>
                <w:rFonts w:ascii="Times New Roman" w:hAnsi="Times New Roman" w:cs="Times New Roman"/>
              </w:rPr>
              <w:t>347</w:t>
            </w:r>
          </w:p>
        </w:tc>
      </w:tr>
      <w:tr w:rsidR="0048759C" w:rsidRPr="00E82DF6" w14:paraId="7BA1B350" w14:textId="77777777" w:rsidTr="0048759C">
        <w:trPr>
          <w:trHeight w:val="269"/>
        </w:trPr>
        <w:tc>
          <w:tcPr>
            <w:tcW w:w="284" w:type="dxa"/>
            <w:tcBorders>
              <w:bottom w:val="single" w:sz="4" w:space="0" w:color="auto"/>
            </w:tcBorders>
          </w:tcPr>
          <w:p w14:paraId="330910FC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DDD6810" w14:textId="77777777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WM-hyper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1EE29D2" w14:textId="1B493CAF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1.</w:t>
            </w:r>
            <w:r w:rsidR="00EF6F04" w:rsidRPr="00316804">
              <w:rPr>
                <w:rFonts w:ascii="Times New Roman" w:hAnsi="Times New Roman" w:cs="Times New Roman"/>
              </w:rPr>
              <w:t>09</w:t>
            </w:r>
            <w:r w:rsidRPr="00316804">
              <w:rPr>
                <w:rFonts w:ascii="Times New Roman" w:hAnsi="Times New Roman" w:cs="Times New Roman"/>
              </w:rPr>
              <w:t xml:space="preserve"> (0.00–52.94)</w:t>
            </w:r>
          </w:p>
        </w:tc>
        <w:tc>
          <w:tcPr>
            <w:tcW w:w="1932" w:type="dxa"/>
            <w:tcBorders>
              <w:bottom w:val="single" w:sz="4" w:space="0" w:color="auto"/>
            </w:tcBorders>
          </w:tcPr>
          <w:p w14:paraId="18C72872" w14:textId="7B22C937" w:rsidR="0048759C" w:rsidRPr="00316804" w:rsidRDefault="00EF6F04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1.88</w:t>
            </w:r>
            <w:r w:rsidR="0048759C" w:rsidRPr="00316804">
              <w:rPr>
                <w:rFonts w:ascii="Times New Roman" w:hAnsi="Times New Roman" w:cs="Times New Roman"/>
              </w:rPr>
              <w:t xml:space="preserve"> (0.00–28.06)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2B675802" w14:textId="73A6FECD" w:rsidR="0048759C" w:rsidRPr="00316804" w:rsidRDefault="007E23C9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1538</w:t>
            </w:r>
            <w:r w:rsidR="0048759C" w:rsidRPr="00316804">
              <w:rPr>
                <w:rFonts w:ascii="Times New Roman" w:hAnsi="Times New Roman" w:cs="Times New Roman"/>
              </w:rPr>
              <w:t>.0</w:t>
            </w:r>
            <w:r w:rsidR="0048759C" w:rsidRPr="00316804">
              <w:rPr>
                <w:rFonts w:ascii="Times New Roman" w:hAnsi="Times New Roman" w:cs="Times New Roman"/>
                <w:i/>
                <w:iCs/>
                <w:vertAlign w:val="superscript"/>
              </w:rPr>
              <w:t>U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36A82037" w14:textId="669DDC0D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0</w:t>
            </w:r>
            <w:r w:rsidR="007E23C9" w:rsidRPr="0031680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AE8AF80" w14:textId="05D09078" w:rsidR="0048759C" w:rsidRPr="00316804" w:rsidRDefault="0048759C" w:rsidP="00EB30A2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2</w:t>
            </w:r>
            <w:r w:rsidR="005608F5" w:rsidRPr="00316804">
              <w:rPr>
                <w:rFonts w:ascii="Times New Roman" w:hAnsi="Times New Roman" w:cs="Times New Roman"/>
              </w:rPr>
              <w:t>31</w:t>
            </w:r>
          </w:p>
        </w:tc>
      </w:tr>
    </w:tbl>
    <w:p w14:paraId="7FC457DD" w14:textId="15CC1B46" w:rsidR="00EB30A2" w:rsidRPr="00EB30A2" w:rsidRDefault="00EB30A2" w:rsidP="00EB30A2">
      <w:pPr>
        <w:spacing w:after="80"/>
        <w:rPr>
          <w:rFonts w:ascii="Times New Roman" w:hAnsi="Times New Roman" w:cs="Times New Roman"/>
          <w:sz w:val="16"/>
          <w:szCs w:val="16"/>
        </w:rPr>
      </w:pPr>
    </w:p>
    <w:p w14:paraId="37B9172D" w14:textId="0AA51912" w:rsidR="00D14D54" w:rsidRPr="00D14D54" w:rsidRDefault="00D14D54" w:rsidP="00AE4B83">
      <w:pPr>
        <w:spacing w:after="80"/>
        <w:jc w:val="both"/>
        <w:rPr>
          <w:rFonts w:ascii="Times New Roman" w:hAnsi="Times New Roman" w:cs="Times New Roman"/>
          <w:sz w:val="16"/>
          <w:szCs w:val="16"/>
        </w:rPr>
      </w:pPr>
    </w:p>
    <w:p w14:paraId="3B16F9C4" w14:textId="52A6C454" w:rsidR="00B4649F" w:rsidRPr="00AE4B83" w:rsidRDefault="006E51FD" w:rsidP="00AE4B83">
      <w:pPr>
        <w:spacing w:after="80"/>
        <w:jc w:val="both"/>
        <w:rPr>
          <w:rFonts w:ascii="Times New Roman" w:hAnsi="Times New Roman" w:cs="Times New Roman"/>
        </w:rPr>
      </w:pPr>
      <w:r w:rsidRPr="006E51FD">
        <w:rPr>
          <w:rFonts w:ascii="Times New Roman" w:hAnsi="Times New Roman" w:cs="Times New Roman"/>
        </w:rPr>
        <w:t>Amyloid-positivity was defined as Aβ42/Aβ40[×</w:t>
      </w:r>
      <w:proofErr w:type="gramStart"/>
      <w:r w:rsidRPr="006E51FD">
        <w:rPr>
          <w:rFonts w:ascii="Times New Roman" w:hAnsi="Times New Roman" w:cs="Times New Roman"/>
        </w:rPr>
        <w:t>10]&lt;</w:t>
      </w:r>
      <w:proofErr w:type="gramEnd"/>
      <w:r w:rsidRPr="006E51FD">
        <w:rPr>
          <w:rFonts w:ascii="Times New Roman" w:hAnsi="Times New Roman" w:cs="Times New Roman"/>
        </w:rPr>
        <w:t>0.86.</w:t>
      </w:r>
      <w:r>
        <w:rPr>
          <w:rFonts w:ascii="Times New Roman" w:hAnsi="Times New Roman" w:cs="Times New Roman"/>
        </w:rPr>
        <w:t xml:space="preserve"> </w:t>
      </w:r>
      <w:r w:rsidR="00B4649F" w:rsidRPr="00AE4B83">
        <w:rPr>
          <w:rFonts w:ascii="Times New Roman" w:hAnsi="Times New Roman" w:cs="Times New Roman"/>
        </w:rPr>
        <w:t xml:space="preserve">Mean (standard deviation) (continuous variables) and median (minimum–maximum) (discrete variables, and for continuous variables when parametric assumptions were not met) are shown. Effect sizes correspond to Cohen’s </w:t>
      </w:r>
      <w:r w:rsidR="00B4649F" w:rsidRPr="00AE4B83">
        <w:rPr>
          <w:rFonts w:ascii="Times New Roman" w:hAnsi="Times New Roman" w:cs="Times New Roman"/>
          <w:i/>
          <w:iCs/>
        </w:rPr>
        <w:t>d</w:t>
      </w:r>
      <w:r w:rsidR="00B4649F" w:rsidRPr="00AE4B83">
        <w:rPr>
          <w:rFonts w:ascii="Times New Roman" w:hAnsi="Times New Roman" w:cs="Times New Roman"/>
        </w:rPr>
        <w:t xml:space="preserve"> for Student’s </w:t>
      </w:r>
      <w:r w:rsidR="00B4649F" w:rsidRPr="00AE4B83">
        <w:rPr>
          <w:rFonts w:ascii="Times New Roman" w:hAnsi="Times New Roman" w:cs="Times New Roman"/>
          <w:i/>
          <w:iCs/>
        </w:rPr>
        <w:t>t</w:t>
      </w:r>
      <w:r w:rsidR="00B4649F" w:rsidRPr="00AE4B83">
        <w:rPr>
          <w:rFonts w:ascii="Times New Roman" w:hAnsi="Times New Roman" w:cs="Times New Roman"/>
        </w:rPr>
        <w:t xml:space="preserve"> and Welch’s </w:t>
      </w:r>
      <w:r w:rsidR="00B4649F" w:rsidRPr="00AE4B83">
        <w:rPr>
          <w:rFonts w:ascii="Times New Roman" w:hAnsi="Times New Roman" w:cs="Times New Roman"/>
          <w:i/>
          <w:iCs/>
        </w:rPr>
        <w:t xml:space="preserve">t </w:t>
      </w:r>
      <w:r w:rsidR="00B4649F" w:rsidRPr="00AE4B83">
        <w:rPr>
          <w:rFonts w:ascii="Times New Roman" w:hAnsi="Times New Roman" w:cs="Times New Roman"/>
        </w:rPr>
        <w:t xml:space="preserve">and rank-biserial correlation for Mann–Whitney </w:t>
      </w:r>
      <w:r w:rsidR="00B4649F" w:rsidRPr="00AE4B83">
        <w:rPr>
          <w:rFonts w:ascii="Times New Roman" w:hAnsi="Times New Roman" w:cs="Times New Roman"/>
          <w:i/>
          <w:iCs/>
        </w:rPr>
        <w:t>U</w:t>
      </w:r>
      <w:r w:rsidR="00B4649F" w:rsidRPr="00AE4B83">
        <w:rPr>
          <w:rFonts w:ascii="Times New Roman" w:hAnsi="Times New Roman" w:cs="Times New Roman"/>
        </w:rPr>
        <w:t xml:space="preserve">.  </w:t>
      </w:r>
      <w:proofErr w:type="spellStart"/>
      <w:r w:rsidR="00B4649F" w:rsidRPr="00AE4B83">
        <w:rPr>
          <w:rFonts w:ascii="Times New Roman" w:hAnsi="Times New Roman" w:cs="Times New Roman"/>
          <w:vertAlign w:val="superscript"/>
        </w:rPr>
        <w:t>S</w:t>
      </w:r>
      <w:r w:rsidR="00B4649F" w:rsidRPr="00AE4B83">
        <w:rPr>
          <w:rFonts w:ascii="Times New Roman" w:hAnsi="Times New Roman" w:cs="Times New Roman"/>
          <w:i/>
          <w:iCs/>
          <w:vertAlign w:val="superscript"/>
        </w:rPr>
        <w:t>t</w:t>
      </w:r>
      <w:r w:rsidR="00B4649F" w:rsidRPr="00AE4B83">
        <w:rPr>
          <w:rFonts w:ascii="Times New Roman" w:hAnsi="Times New Roman" w:cs="Times New Roman"/>
        </w:rPr>
        <w:t>Student’s</w:t>
      </w:r>
      <w:proofErr w:type="spellEnd"/>
      <w:r w:rsidR="00B4649F" w:rsidRPr="00AE4B83">
        <w:rPr>
          <w:rFonts w:ascii="Times New Roman" w:hAnsi="Times New Roman" w:cs="Times New Roman"/>
        </w:rPr>
        <w:t xml:space="preserve"> t-test was used, </w:t>
      </w:r>
      <w:r w:rsidR="00B4649F" w:rsidRPr="00AE4B83">
        <w:rPr>
          <w:rFonts w:ascii="Times New Roman" w:hAnsi="Times New Roman" w:cs="Times New Roman"/>
          <w:vertAlign w:val="superscript"/>
        </w:rPr>
        <w:t>χ2</w:t>
      </w:r>
      <w:r w:rsidR="00B4649F" w:rsidRPr="00AE4B83">
        <w:rPr>
          <w:rFonts w:ascii="Times New Roman" w:hAnsi="Times New Roman" w:cs="Times New Roman"/>
        </w:rPr>
        <w:t xml:space="preserve">Pearson’s chi-squared test was used; </w:t>
      </w:r>
      <w:proofErr w:type="spellStart"/>
      <w:r w:rsidR="00B4649F" w:rsidRPr="00AE4B83">
        <w:rPr>
          <w:rFonts w:ascii="Times New Roman" w:hAnsi="Times New Roman" w:cs="Times New Roman"/>
          <w:i/>
          <w:iCs/>
          <w:vertAlign w:val="superscript"/>
        </w:rPr>
        <w:t>U</w:t>
      </w:r>
      <w:r w:rsidR="00B4649F" w:rsidRPr="00AE4B83">
        <w:rPr>
          <w:rFonts w:ascii="Times New Roman" w:hAnsi="Times New Roman" w:cs="Times New Roman"/>
        </w:rPr>
        <w:t>Mann</w:t>
      </w:r>
      <w:proofErr w:type="spellEnd"/>
      <w:r w:rsidR="00B4649F" w:rsidRPr="00AE4B83">
        <w:rPr>
          <w:rFonts w:ascii="Times New Roman" w:hAnsi="Times New Roman" w:cs="Times New Roman"/>
        </w:rPr>
        <w:t xml:space="preserve">–Whitney U test was used; </w:t>
      </w:r>
      <w:r w:rsidR="00B4649F" w:rsidRPr="00AE4B83">
        <w:rPr>
          <w:rFonts w:ascii="Times New Roman" w:hAnsi="Times New Roman" w:cs="Times New Roman"/>
          <w:vertAlign w:val="superscript"/>
        </w:rPr>
        <w:t>*</w:t>
      </w:r>
      <w:r w:rsidR="00B4649F" w:rsidRPr="00AE4B83">
        <w:rPr>
          <w:rFonts w:ascii="Times New Roman" w:hAnsi="Times New Roman" w:cs="Times New Roman"/>
        </w:rPr>
        <w:t xml:space="preserve">MRI data was available for a subset of individuals (Aβ-, </w:t>
      </w:r>
      <w:r w:rsidR="00B4649F" w:rsidRPr="00A64719">
        <w:rPr>
          <w:rFonts w:ascii="Times New Roman" w:hAnsi="Times New Roman" w:cs="Times New Roman"/>
          <w:i/>
          <w:iCs/>
        </w:rPr>
        <w:t>n</w:t>
      </w:r>
      <w:r w:rsidR="00B05E03">
        <w:rPr>
          <w:rFonts w:ascii="Times New Roman" w:hAnsi="Times New Roman" w:cs="Times New Roman"/>
          <w:i/>
          <w:iCs/>
        </w:rPr>
        <w:t xml:space="preserve"> </w:t>
      </w:r>
      <w:r w:rsidR="00B4649F" w:rsidRPr="00AE4B83">
        <w:rPr>
          <w:rFonts w:ascii="Times New Roman" w:hAnsi="Times New Roman" w:cs="Times New Roman"/>
        </w:rPr>
        <w:t>=</w:t>
      </w:r>
      <w:r w:rsidR="00B05E03">
        <w:rPr>
          <w:rFonts w:ascii="Times New Roman" w:hAnsi="Times New Roman" w:cs="Times New Roman"/>
        </w:rPr>
        <w:t xml:space="preserve"> </w:t>
      </w:r>
      <w:r w:rsidR="00B4649F" w:rsidRPr="00AE4B83">
        <w:rPr>
          <w:rFonts w:ascii="Times New Roman" w:hAnsi="Times New Roman" w:cs="Times New Roman"/>
        </w:rPr>
        <w:t>10</w:t>
      </w:r>
      <w:r w:rsidR="008C3AF3">
        <w:rPr>
          <w:rFonts w:ascii="Times New Roman" w:hAnsi="Times New Roman" w:cs="Times New Roman"/>
        </w:rPr>
        <w:t>5</w:t>
      </w:r>
      <w:r w:rsidR="00B4649F" w:rsidRPr="00AE4B83">
        <w:rPr>
          <w:rFonts w:ascii="Times New Roman" w:hAnsi="Times New Roman" w:cs="Times New Roman"/>
        </w:rPr>
        <w:t xml:space="preserve">, Aβ+, </w:t>
      </w:r>
      <w:r w:rsidR="00B4649F" w:rsidRPr="00A64719">
        <w:rPr>
          <w:rFonts w:ascii="Times New Roman" w:hAnsi="Times New Roman" w:cs="Times New Roman"/>
          <w:i/>
          <w:iCs/>
        </w:rPr>
        <w:t>n</w:t>
      </w:r>
      <w:r w:rsidR="00B05E03">
        <w:rPr>
          <w:rFonts w:ascii="Times New Roman" w:hAnsi="Times New Roman" w:cs="Times New Roman"/>
          <w:i/>
          <w:iCs/>
        </w:rPr>
        <w:t xml:space="preserve"> </w:t>
      </w:r>
      <w:r w:rsidR="00B4649F" w:rsidRPr="00AE4B83">
        <w:rPr>
          <w:rFonts w:ascii="Times New Roman" w:hAnsi="Times New Roman" w:cs="Times New Roman"/>
        </w:rPr>
        <w:t>=</w:t>
      </w:r>
      <w:r w:rsidR="00B05E03">
        <w:rPr>
          <w:rFonts w:ascii="Times New Roman" w:hAnsi="Times New Roman" w:cs="Times New Roman"/>
        </w:rPr>
        <w:t xml:space="preserve"> </w:t>
      </w:r>
      <w:r w:rsidR="00B4649F" w:rsidRPr="00AE4B83">
        <w:rPr>
          <w:rFonts w:ascii="Times New Roman" w:hAnsi="Times New Roman" w:cs="Times New Roman"/>
        </w:rPr>
        <w:t>28).</w:t>
      </w:r>
    </w:p>
    <w:p w14:paraId="78FFA6EC" w14:textId="6216CC06" w:rsidR="0048759C" w:rsidRDefault="00B4649F" w:rsidP="00AE4B83">
      <w:pPr>
        <w:spacing w:after="80"/>
        <w:jc w:val="both"/>
        <w:rPr>
          <w:rFonts w:ascii="Times New Roman" w:hAnsi="Times New Roman" w:cs="Times New Roman"/>
        </w:rPr>
      </w:pPr>
      <w:r w:rsidRPr="00AE4B83">
        <w:rPr>
          <w:rFonts w:ascii="Times New Roman" w:hAnsi="Times New Roman" w:cs="Times New Roman"/>
        </w:rPr>
        <w:t xml:space="preserve">Abbreviations: </w:t>
      </w:r>
      <w:r w:rsidRPr="00AE4B83">
        <w:rPr>
          <w:rFonts w:ascii="Times New Roman" w:hAnsi="Times New Roman" w:cs="Times New Roman"/>
          <w:i/>
          <w:iCs/>
        </w:rPr>
        <w:t>Aβ</w:t>
      </w:r>
      <w:r w:rsidRPr="00AE4B83">
        <w:rPr>
          <w:rFonts w:ascii="Times New Roman" w:hAnsi="Times New Roman" w:cs="Times New Roman"/>
        </w:rPr>
        <w:t xml:space="preserve"> amyloid-β, </w:t>
      </w:r>
      <w:r w:rsidRPr="00AE4B83">
        <w:rPr>
          <w:rFonts w:ascii="Times New Roman" w:hAnsi="Times New Roman" w:cs="Times New Roman"/>
          <w:i/>
          <w:iCs/>
        </w:rPr>
        <w:t>Aβ42/40</w:t>
      </w:r>
      <w:r w:rsidRPr="00AE4B83">
        <w:rPr>
          <w:rFonts w:ascii="Times New Roman" w:hAnsi="Times New Roman" w:cs="Times New Roman"/>
        </w:rPr>
        <w:t xml:space="preserve"> amyloid-β 42/amyloid-β 40, </w:t>
      </w:r>
      <w:r w:rsidRPr="00AE4B83">
        <w:rPr>
          <w:rFonts w:ascii="Times New Roman" w:hAnsi="Times New Roman" w:cs="Times New Roman"/>
          <w:i/>
          <w:iCs/>
        </w:rPr>
        <w:t>AMYG</w:t>
      </w:r>
      <w:r w:rsidRPr="00AE4B83">
        <w:rPr>
          <w:rFonts w:ascii="Times New Roman" w:hAnsi="Times New Roman" w:cs="Times New Roman"/>
        </w:rPr>
        <w:t xml:space="preserve"> amygdala, </w:t>
      </w:r>
      <w:r w:rsidRPr="00AE4B83">
        <w:rPr>
          <w:rFonts w:ascii="Times New Roman" w:hAnsi="Times New Roman" w:cs="Times New Roman"/>
          <w:i/>
          <w:iCs/>
        </w:rPr>
        <w:t>APOE</w:t>
      </w:r>
      <w:r w:rsidRPr="00AE4B83">
        <w:rPr>
          <w:rFonts w:ascii="Times New Roman" w:hAnsi="Times New Roman" w:cs="Times New Roman"/>
        </w:rPr>
        <w:t xml:space="preserve"> apolipoprotein E, </w:t>
      </w:r>
      <w:r w:rsidRPr="00AE4B83">
        <w:rPr>
          <w:rFonts w:ascii="Times New Roman" w:hAnsi="Times New Roman" w:cs="Times New Roman"/>
          <w:i/>
          <w:iCs/>
        </w:rPr>
        <w:t>CSF</w:t>
      </w:r>
      <w:r w:rsidRPr="00AE4B83">
        <w:rPr>
          <w:rFonts w:ascii="Times New Roman" w:hAnsi="Times New Roman" w:cs="Times New Roman"/>
        </w:rPr>
        <w:t xml:space="preserve"> cerebrospinal fluid, </w:t>
      </w:r>
      <w:r w:rsidRPr="00AE4B83">
        <w:rPr>
          <w:rFonts w:ascii="Times New Roman" w:hAnsi="Times New Roman" w:cs="Times New Roman"/>
          <w:i/>
          <w:iCs/>
        </w:rPr>
        <w:t>ENT</w:t>
      </w:r>
      <w:r w:rsidRPr="00AE4B83">
        <w:rPr>
          <w:rFonts w:ascii="Times New Roman" w:hAnsi="Times New Roman" w:cs="Times New Roman"/>
        </w:rPr>
        <w:t xml:space="preserve"> entorhinal cortex, </w:t>
      </w:r>
      <w:r w:rsidRPr="00AE4B83">
        <w:rPr>
          <w:rFonts w:ascii="Times New Roman" w:hAnsi="Times New Roman" w:cs="Times New Roman"/>
          <w:i/>
          <w:iCs/>
        </w:rPr>
        <w:t>HIP</w:t>
      </w:r>
      <w:r w:rsidRPr="00AE4B83">
        <w:rPr>
          <w:rFonts w:ascii="Times New Roman" w:hAnsi="Times New Roman" w:cs="Times New Roman"/>
        </w:rPr>
        <w:t xml:space="preserve"> hippocampal, </w:t>
      </w:r>
      <w:r w:rsidR="00261921" w:rsidRPr="00A06D57">
        <w:rPr>
          <w:rFonts w:ascii="Times New Roman" w:hAnsi="Times New Roman" w:cs="Times New Roman"/>
          <w:i/>
          <w:iCs/>
        </w:rPr>
        <w:t>MCI</w:t>
      </w:r>
      <w:r w:rsidR="00261921" w:rsidRPr="00A06D57">
        <w:rPr>
          <w:rFonts w:ascii="Times New Roman" w:hAnsi="Times New Roman" w:cs="Times New Roman"/>
        </w:rPr>
        <w:t xml:space="preserve"> mild cognitive impairment, </w:t>
      </w:r>
      <w:r w:rsidRPr="00AE4B83">
        <w:rPr>
          <w:rFonts w:ascii="Times New Roman" w:hAnsi="Times New Roman" w:cs="Times New Roman"/>
          <w:i/>
          <w:iCs/>
        </w:rPr>
        <w:t>MoCA</w:t>
      </w:r>
      <w:r w:rsidRPr="00AE4B83">
        <w:rPr>
          <w:rFonts w:ascii="Times New Roman" w:hAnsi="Times New Roman" w:cs="Times New Roman"/>
        </w:rPr>
        <w:t xml:space="preserve"> Montreal Cognitive Assessment, </w:t>
      </w:r>
      <w:r w:rsidRPr="00AE4B83">
        <w:rPr>
          <w:rFonts w:ascii="Times New Roman" w:hAnsi="Times New Roman" w:cs="Times New Roman"/>
          <w:i/>
          <w:iCs/>
        </w:rPr>
        <w:t>MRI</w:t>
      </w:r>
      <w:r w:rsidRPr="00AE4B83">
        <w:rPr>
          <w:rFonts w:ascii="Times New Roman" w:hAnsi="Times New Roman" w:cs="Times New Roman"/>
        </w:rPr>
        <w:t xml:space="preserve"> magnetic resonance imaging, </w:t>
      </w:r>
      <w:r w:rsidRPr="00AE4B83">
        <w:rPr>
          <w:rFonts w:ascii="Times New Roman" w:hAnsi="Times New Roman" w:cs="Times New Roman"/>
          <w:i/>
          <w:iCs/>
        </w:rPr>
        <w:t>NfL</w:t>
      </w:r>
      <w:r w:rsidRPr="00AE4B83">
        <w:rPr>
          <w:rFonts w:ascii="Times New Roman" w:hAnsi="Times New Roman" w:cs="Times New Roman"/>
        </w:rPr>
        <w:t xml:space="preserve"> neurofilament light chain, </w:t>
      </w:r>
      <w:r w:rsidRPr="00AE4B83">
        <w:rPr>
          <w:rFonts w:ascii="Times New Roman" w:hAnsi="Times New Roman" w:cs="Times New Roman"/>
          <w:i/>
          <w:iCs/>
        </w:rPr>
        <w:t>OD</w:t>
      </w:r>
      <w:r w:rsidRPr="00AE4B83">
        <w:rPr>
          <w:rFonts w:ascii="Times New Roman" w:hAnsi="Times New Roman" w:cs="Times New Roman"/>
        </w:rPr>
        <w:t xml:space="preserve"> olfactory dysfunction, </w:t>
      </w:r>
      <w:r w:rsidRPr="00AE4B83">
        <w:rPr>
          <w:rFonts w:ascii="Times New Roman" w:hAnsi="Times New Roman" w:cs="Times New Roman"/>
          <w:i/>
          <w:iCs/>
        </w:rPr>
        <w:t>OID</w:t>
      </w:r>
      <w:r w:rsidRPr="00AE4B83">
        <w:rPr>
          <w:rFonts w:ascii="Times New Roman" w:hAnsi="Times New Roman" w:cs="Times New Roman"/>
        </w:rPr>
        <w:t xml:space="preserve"> </w:t>
      </w:r>
      <w:proofErr w:type="spellStart"/>
      <w:r w:rsidRPr="00AE4B83">
        <w:rPr>
          <w:rFonts w:ascii="Times New Roman" w:hAnsi="Times New Roman" w:cs="Times New Roman"/>
        </w:rPr>
        <w:t>odor</w:t>
      </w:r>
      <w:proofErr w:type="spellEnd"/>
      <w:r w:rsidRPr="00AE4B83">
        <w:rPr>
          <w:rFonts w:ascii="Times New Roman" w:hAnsi="Times New Roman" w:cs="Times New Roman"/>
        </w:rPr>
        <w:t xml:space="preserve"> identification, </w:t>
      </w:r>
      <w:r w:rsidRPr="00AE4B83">
        <w:rPr>
          <w:rFonts w:ascii="Times New Roman" w:hAnsi="Times New Roman" w:cs="Times New Roman"/>
          <w:i/>
          <w:iCs/>
        </w:rPr>
        <w:t>PHIP</w:t>
      </w:r>
      <w:r w:rsidRPr="00AE4B83">
        <w:rPr>
          <w:rFonts w:ascii="Times New Roman" w:hAnsi="Times New Roman" w:cs="Times New Roman"/>
        </w:rPr>
        <w:t xml:space="preserve"> </w:t>
      </w:r>
      <w:proofErr w:type="spellStart"/>
      <w:r w:rsidRPr="00AE4B83">
        <w:rPr>
          <w:rFonts w:ascii="Times New Roman" w:hAnsi="Times New Roman" w:cs="Times New Roman"/>
        </w:rPr>
        <w:t>parahippocampal</w:t>
      </w:r>
      <w:proofErr w:type="spellEnd"/>
      <w:r w:rsidRPr="00AE4B83">
        <w:rPr>
          <w:rFonts w:ascii="Times New Roman" w:hAnsi="Times New Roman" w:cs="Times New Roman"/>
        </w:rPr>
        <w:t xml:space="preserve"> gyrus, </w:t>
      </w:r>
      <w:r w:rsidRPr="00AE4B83">
        <w:rPr>
          <w:rFonts w:ascii="Times New Roman" w:hAnsi="Times New Roman" w:cs="Times New Roman"/>
          <w:i/>
          <w:iCs/>
        </w:rPr>
        <w:t>p-tau181</w:t>
      </w:r>
      <w:r w:rsidRPr="00AE4B83">
        <w:rPr>
          <w:rFonts w:ascii="Times New Roman" w:hAnsi="Times New Roman" w:cs="Times New Roman"/>
        </w:rPr>
        <w:t xml:space="preserve"> phosphorylated tau 181, </w:t>
      </w:r>
      <w:r w:rsidRPr="00AE4B83">
        <w:rPr>
          <w:rFonts w:ascii="Times New Roman" w:hAnsi="Times New Roman" w:cs="Times New Roman"/>
          <w:i/>
          <w:iCs/>
        </w:rPr>
        <w:t>RAVLT</w:t>
      </w:r>
      <w:r w:rsidRPr="00AE4B83">
        <w:rPr>
          <w:rFonts w:ascii="Times New Roman" w:hAnsi="Times New Roman" w:cs="Times New Roman"/>
        </w:rPr>
        <w:t xml:space="preserve"> Rey Auditory Verbal Learning Test, </w:t>
      </w:r>
      <w:r w:rsidR="00261921" w:rsidRPr="00CE5335">
        <w:rPr>
          <w:rFonts w:ascii="Times New Roman" w:hAnsi="Times New Roman" w:cs="Times New Roman"/>
          <w:i/>
          <w:iCs/>
        </w:rPr>
        <w:t>SCI</w:t>
      </w:r>
      <w:r w:rsidR="00261921" w:rsidRPr="00CE5335">
        <w:rPr>
          <w:rFonts w:ascii="Times New Roman" w:hAnsi="Times New Roman" w:cs="Times New Roman"/>
        </w:rPr>
        <w:t xml:space="preserve"> subjective cognitive impairment, </w:t>
      </w:r>
      <w:r w:rsidR="00EC73BA" w:rsidRPr="007371E4">
        <w:rPr>
          <w:rFonts w:ascii="Times New Roman" w:hAnsi="Times New Roman" w:cs="Times New Roman"/>
          <w:i/>
          <w:iCs/>
        </w:rPr>
        <w:t>WAIS</w:t>
      </w:r>
      <w:r w:rsidR="00EC73BA" w:rsidRPr="007371E4">
        <w:rPr>
          <w:rFonts w:ascii="Times New Roman" w:hAnsi="Times New Roman" w:cs="Times New Roman"/>
        </w:rPr>
        <w:t xml:space="preserve"> Wechsler Adult Intelligence Scale, </w:t>
      </w:r>
      <w:r w:rsidRPr="00AE4B83">
        <w:rPr>
          <w:rFonts w:ascii="Times New Roman" w:hAnsi="Times New Roman" w:cs="Times New Roman"/>
          <w:i/>
          <w:iCs/>
        </w:rPr>
        <w:t>WM-hyper</w:t>
      </w:r>
      <w:r w:rsidRPr="00AE4B83">
        <w:rPr>
          <w:rFonts w:ascii="Times New Roman" w:hAnsi="Times New Roman" w:cs="Times New Roman"/>
        </w:rPr>
        <w:t xml:space="preserve"> white matter hyperintensities</w:t>
      </w:r>
    </w:p>
    <w:p w14:paraId="41A14A51" w14:textId="77777777" w:rsidR="0048759C" w:rsidRDefault="004875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3ACE064" w14:textId="1FC7D1F8" w:rsidR="0048759C" w:rsidRDefault="0048759C" w:rsidP="0048759C">
      <w:pPr>
        <w:spacing w:after="80"/>
        <w:rPr>
          <w:rFonts w:ascii="Times New Roman" w:hAnsi="Times New Roman" w:cs="Times New Roman"/>
        </w:rPr>
      </w:pPr>
      <w:r w:rsidRPr="00C50B34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B43C73">
        <w:rPr>
          <w:rFonts w:ascii="Times New Roman" w:hAnsi="Times New Roman" w:cs="Times New Roman"/>
          <w:b/>
          <w:bCs/>
          <w:lang w:val="en-US"/>
        </w:rPr>
        <w:t>3</w:t>
      </w:r>
      <w:r w:rsidRPr="004C38A2">
        <w:rPr>
          <w:rFonts w:ascii="Times New Roman" w:eastAsia="Aptos" w:hAnsi="Times New Roman" w:cs="Times New Roman"/>
        </w:rPr>
        <w:t xml:space="preserve"> </w:t>
      </w:r>
      <w:r w:rsidRPr="005C58E5">
        <w:rPr>
          <w:rFonts w:ascii="Times New Roman" w:eastAsia="Aptos" w:hAnsi="Times New Roman" w:cs="Times New Roman"/>
        </w:rPr>
        <w:t>Demographic, clinical, neuropsychological, CSF, and MRI data of</w:t>
      </w:r>
      <w:r>
        <w:rPr>
          <w:rFonts w:ascii="Times New Roman" w:eastAsia="Aptos" w:hAnsi="Times New Roman" w:cs="Times New Roman"/>
        </w:rPr>
        <w:t xml:space="preserve"> all (</w:t>
      </w:r>
      <w:r w:rsidRPr="000B28DB">
        <w:rPr>
          <w:rFonts w:ascii="Times New Roman" w:eastAsia="Aptos" w:hAnsi="Times New Roman" w:cs="Times New Roman"/>
        </w:rPr>
        <w:t>SCI, MCI and AD</w:t>
      </w:r>
      <w:r>
        <w:rPr>
          <w:rFonts w:ascii="Times New Roman" w:eastAsia="Aptos" w:hAnsi="Times New Roman" w:cs="Times New Roman"/>
        </w:rPr>
        <w:t>) individuals</w:t>
      </w:r>
      <w:r w:rsidRPr="005C58E5">
        <w:rPr>
          <w:rFonts w:ascii="Times New Roman" w:eastAsia="Aptos" w:hAnsi="Times New Roman" w:cs="Times New Roman"/>
        </w:rPr>
        <w:t xml:space="preserve"> </w:t>
      </w:r>
      <w:r w:rsidRPr="005C58E5">
        <w:rPr>
          <w:rFonts w:ascii="Times New Roman" w:hAnsi="Times New Roman" w:cs="Times New Roman"/>
        </w:rPr>
        <w:t>by Aβ-positivity</w:t>
      </w:r>
    </w:p>
    <w:tbl>
      <w:tblPr>
        <w:tblStyle w:val="TableGrid"/>
        <w:tblpPr w:leftFromText="180" w:rightFromText="180" w:vertAnchor="page" w:horzAnchor="margin" w:tblpXSpec="center" w:tblpY="2267"/>
        <w:tblW w:w="9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"/>
        <w:gridCol w:w="1984"/>
        <w:gridCol w:w="1843"/>
        <w:gridCol w:w="1932"/>
        <w:gridCol w:w="1432"/>
        <w:gridCol w:w="889"/>
        <w:gridCol w:w="1276"/>
      </w:tblGrid>
      <w:tr w:rsidR="00223375" w:rsidRPr="00E82DF6" w14:paraId="7A88FA60" w14:textId="77777777" w:rsidTr="009E24A4">
        <w:trPr>
          <w:trHeight w:val="269"/>
        </w:trPr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C29BFC" w14:textId="77777777" w:rsidR="00223375" w:rsidRPr="00E82DF6" w:rsidRDefault="00223375" w:rsidP="009E24A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6E6F96D" w14:textId="77777777" w:rsidR="00223375" w:rsidRPr="00E82DF6" w:rsidRDefault="00223375" w:rsidP="009E24A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Non-demented </w:t>
            </w:r>
            <w:r w:rsidRPr="00E82DF6">
              <w:rPr>
                <w:rFonts w:ascii="Times New Roman" w:hAnsi="Times New Roman" w:cs="Times New Roman"/>
                <w:b/>
                <w:bCs/>
                <w:lang w:val="en-US"/>
              </w:rPr>
              <w:t>Aβ-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</w:tcPr>
          <w:p w14:paraId="05FB8D23" w14:textId="4FAC023B" w:rsidR="00223375" w:rsidRPr="00E82DF6" w:rsidRDefault="00223375" w:rsidP="009E24A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All </w:t>
            </w:r>
            <w:r w:rsidRPr="00E82DF6">
              <w:rPr>
                <w:rFonts w:ascii="Times New Roman" w:hAnsi="Times New Roman" w:cs="Times New Roman"/>
                <w:b/>
                <w:bCs/>
                <w:lang w:val="en-US"/>
              </w:rPr>
              <w:t>Aβ+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1E623695" w14:textId="77777777" w:rsidR="00223375" w:rsidRPr="00E82DF6" w:rsidRDefault="00223375" w:rsidP="009E24A4">
            <w:pPr>
              <w:rPr>
                <w:rFonts w:ascii="Times New Roman" w:hAnsi="Times New Roman" w:cs="Times New Roman"/>
                <w:b/>
                <w:bCs/>
              </w:rPr>
            </w:pPr>
            <w:r w:rsidRPr="00E82DF6">
              <w:rPr>
                <w:rFonts w:ascii="Times New Roman" w:hAnsi="Times New Roman" w:cs="Times New Roman"/>
                <w:b/>
                <w:bCs/>
              </w:rPr>
              <w:t>Test stat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38D4B4D1" w14:textId="77777777" w:rsidR="00223375" w:rsidRPr="00E82DF6" w:rsidRDefault="00223375" w:rsidP="009E24A4">
            <w:pPr>
              <w:rPr>
                <w:rFonts w:ascii="Times New Roman" w:hAnsi="Times New Roman" w:cs="Times New Roman"/>
                <w:b/>
                <w:bCs/>
              </w:rPr>
            </w:pPr>
            <w:r w:rsidRPr="00E82DF6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32982BA" w14:textId="77777777" w:rsidR="00223375" w:rsidRPr="00E82DF6" w:rsidRDefault="00223375" w:rsidP="009E24A4">
            <w:pPr>
              <w:rPr>
                <w:rFonts w:ascii="Times New Roman" w:hAnsi="Times New Roman" w:cs="Times New Roman"/>
                <w:b/>
                <w:bCs/>
              </w:rPr>
            </w:pPr>
            <w:r w:rsidRPr="00E82DF6">
              <w:rPr>
                <w:rFonts w:ascii="Times New Roman" w:hAnsi="Times New Roman" w:cs="Times New Roman"/>
                <w:b/>
                <w:bCs/>
              </w:rPr>
              <w:t>Effect size</w:t>
            </w:r>
          </w:p>
        </w:tc>
      </w:tr>
      <w:tr w:rsidR="00223375" w:rsidRPr="00E82DF6" w14:paraId="200F4BED" w14:textId="77777777" w:rsidTr="009E24A4">
        <w:trPr>
          <w:trHeight w:val="269"/>
        </w:trPr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73FA28C9" w14:textId="77777777" w:rsidR="00223375" w:rsidRPr="00316804" w:rsidRDefault="00223375" w:rsidP="009E24A4">
            <w:pPr>
              <w:rPr>
                <w:rFonts w:ascii="Times New Roman" w:hAnsi="Times New Roman" w:cs="Times New Roman"/>
                <w:i/>
                <w:iCs/>
              </w:rPr>
            </w:pPr>
            <w:r w:rsidRPr="00316804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EFBA738" w14:textId="77777777" w:rsidR="00223375" w:rsidRPr="00316804" w:rsidRDefault="00223375" w:rsidP="009E24A4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59 (39–70)</w:t>
            </w:r>
          </w:p>
        </w:tc>
        <w:tc>
          <w:tcPr>
            <w:tcW w:w="1932" w:type="dxa"/>
            <w:tcBorders>
              <w:top w:val="single" w:sz="4" w:space="0" w:color="auto"/>
            </w:tcBorders>
          </w:tcPr>
          <w:p w14:paraId="774B0773" w14:textId="77777777" w:rsidR="00223375" w:rsidRPr="00316804" w:rsidRDefault="00223375" w:rsidP="009E24A4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61 (46–72)</w:t>
            </w:r>
          </w:p>
        </w:tc>
        <w:tc>
          <w:tcPr>
            <w:tcW w:w="1432" w:type="dxa"/>
            <w:tcBorders>
              <w:top w:val="single" w:sz="4" w:space="0" w:color="auto"/>
            </w:tcBorders>
          </w:tcPr>
          <w:p w14:paraId="1469CD80" w14:textId="2297B3FB" w:rsidR="00223375" w:rsidRPr="00316804" w:rsidRDefault="00EF182C" w:rsidP="009E24A4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5359</w:t>
            </w:r>
            <w:r w:rsidR="00223375" w:rsidRPr="00316804">
              <w:rPr>
                <w:rFonts w:ascii="Times New Roman" w:hAnsi="Times New Roman" w:cs="Times New Roman"/>
              </w:rPr>
              <w:t>.0</w:t>
            </w:r>
            <w:r w:rsidR="00223375" w:rsidRPr="00316804">
              <w:rPr>
                <w:rFonts w:ascii="Times New Roman" w:hAnsi="Times New Roman" w:cs="Times New Roman"/>
                <w:i/>
                <w:iCs/>
                <w:vertAlign w:val="superscript"/>
              </w:rPr>
              <w:t>U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39FD71C1" w14:textId="4416BB0A" w:rsidR="00223375" w:rsidRPr="00316804" w:rsidRDefault="00223375" w:rsidP="009E24A4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0</w:t>
            </w:r>
            <w:r w:rsidR="006D35B5" w:rsidRPr="00316804">
              <w:rPr>
                <w:rFonts w:ascii="Times New Roman" w:hAnsi="Times New Roman" w:cs="Times New Roman"/>
              </w:rPr>
              <w:t>37</w:t>
            </w:r>
            <w:r w:rsidRPr="00316804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B01D32D" w14:textId="2D370FF0" w:rsidR="00223375" w:rsidRPr="00316804" w:rsidRDefault="00223375" w:rsidP="009E24A4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</w:t>
            </w:r>
            <w:r w:rsidR="006D35B5" w:rsidRPr="00316804">
              <w:rPr>
                <w:rFonts w:ascii="Times New Roman" w:hAnsi="Times New Roman" w:cs="Times New Roman"/>
              </w:rPr>
              <w:t>162</w:t>
            </w:r>
          </w:p>
        </w:tc>
      </w:tr>
      <w:tr w:rsidR="00223375" w:rsidRPr="00E82DF6" w14:paraId="50190158" w14:textId="77777777" w:rsidTr="009E24A4">
        <w:trPr>
          <w:trHeight w:val="269"/>
        </w:trPr>
        <w:tc>
          <w:tcPr>
            <w:tcW w:w="2268" w:type="dxa"/>
            <w:gridSpan w:val="2"/>
          </w:tcPr>
          <w:p w14:paraId="05E09021" w14:textId="77777777" w:rsidR="00223375" w:rsidRPr="00316804" w:rsidRDefault="00223375" w:rsidP="009E24A4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 xml:space="preserve">Sex, female </w:t>
            </w:r>
            <w:r w:rsidRPr="00316804">
              <w:rPr>
                <w:rFonts w:ascii="Times New Roman" w:hAnsi="Times New Roman" w:cs="Times New Roman"/>
                <w:i/>
                <w:iCs/>
              </w:rPr>
              <w:t>n</w:t>
            </w:r>
            <w:r w:rsidRPr="00316804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843" w:type="dxa"/>
          </w:tcPr>
          <w:p w14:paraId="1305EAFA" w14:textId="77777777" w:rsidR="00223375" w:rsidRPr="00316804" w:rsidRDefault="00223375" w:rsidP="009E24A4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84 (60.4)</w:t>
            </w:r>
          </w:p>
        </w:tc>
        <w:tc>
          <w:tcPr>
            <w:tcW w:w="1932" w:type="dxa"/>
          </w:tcPr>
          <w:p w14:paraId="65143A02" w14:textId="490D63DB" w:rsidR="00223375" w:rsidRPr="00316804" w:rsidRDefault="00885BCD" w:rsidP="009E24A4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54</w:t>
            </w:r>
            <w:r w:rsidR="00223375" w:rsidRPr="00316804">
              <w:rPr>
                <w:rFonts w:ascii="Times New Roman" w:hAnsi="Times New Roman" w:cs="Times New Roman"/>
              </w:rPr>
              <w:t xml:space="preserve"> (</w:t>
            </w:r>
            <w:r w:rsidRPr="00316804">
              <w:rPr>
                <w:rFonts w:ascii="Times New Roman" w:hAnsi="Times New Roman" w:cs="Times New Roman"/>
              </w:rPr>
              <w:t>58.7</w:t>
            </w:r>
            <w:r w:rsidR="00223375" w:rsidRPr="003168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2" w:type="dxa"/>
          </w:tcPr>
          <w:p w14:paraId="5402399D" w14:textId="66738C1B" w:rsidR="00223375" w:rsidRPr="00316804" w:rsidRDefault="007B5BF9" w:rsidP="009E24A4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069</w:t>
            </w:r>
            <w:r w:rsidR="00223375" w:rsidRPr="00316804">
              <w:rPr>
                <w:rFonts w:ascii="Times New Roman" w:hAnsi="Times New Roman" w:cs="Times New Roman"/>
                <w:vertAlign w:val="superscript"/>
              </w:rPr>
              <w:t>χ2</w:t>
            </w:r>
          </w:p>
        </w:tc>
        <w:tc>
          <w:tcPr>
            <w:tcW w:w="889" w:type="dxa"/>
          </w:tcPr>
          <w:p w14:paraId="74692289" w14:textId="7B1DFEEF" w:rsidR="00223375" w:rsidRPr="00316804" w:rsidRDefault="00223375" w:rsidP="009E24A4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</w:t>
            </w:r>
            <w:r w:rsidR="007B5BF9" w:rsidRPr="00316804">
              <w:rPr>
                <w:rFonts w:ascii="Times New Roman" w:hAnsi="Times New Roman" w:cs="Times New Roman"/>
              </w:rPr>
              <w:t>792</w:t>
            </w:r>
          </w:p>
        </w:tc>
        <w:tc>
          <w:tcPr>
            <w:tcW w:w="1276" w:type="dxa"/>
          </w:tcPr>
          <w:p w14:paraId="005ECE32" w14:textId="77777777" w:rsidR="00223375" w:rsidRPr="00316804" w:rsidRDefault="00223375" w:rsidP="009E24A4">
            <w:pPr>
              <w:rPr>
                <w:rFonts w:ascii="Times New Roman" w:hAnsi="Times New Roman" w:cs="Times New Roman"/>
              </w:rPr>
            </w:pPr>
          </w:p>
        </w:tc>
      </w:tr>
      <w:tr w:rsidR="00223375" w:rsidRPr="00E82DF6" w14:paraId="66E6DA6E" w14:textId="77777777" w:rsidTr="009E24A4">
        <w:trPr>
          <w:trHeight w:val="269"/>
        </w:trPr>
        <w:tc>
          <w:tcPr>
            <w:tcW w:w="2268" w:type="dxa"/>
            <w:gridSpan w:val="2"/>
          </w:tcPr>
          <w:p w14:paraId="6A557B1D" w14:textId="77777777" w:rsidR="00223375" w:rsidRPr="00316804" w:rsidRDefault="00223375" w:rsidP="009E24A4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Years of education</w:t>
            </w:r>
          </w:p>
        </w:tc>
        <w:tc>
          <w:tcPr>
            <w:tcW w:w="1843" w:type="dxa"/>
          </w:tcPr>
          <w:p w14:paraId="6C60F035" w14:textId="77777777" w:rsidR="00223375" w:rsidRPr="00316804" w:rsidRDefault="00223375" w:rsidP="009E24A4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14 (9–23)</w:t>
            </w:r>
          </w:p>
        </w:tc>
        <w:tc>
          <w:tcPr>
            <w:tcW w:w="1932" w:type="dxa"/>
          </w:tcPr>
          <w:p w14:paraId="5DEC17F0" w14:textId="77777777" w:rsidR="00223375" w:rsidRPr="00316804" w:rsidRDefault="00223375" w:rsidP="009E24A4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13 (8.5–23)</w:t>
            </w:r>
          </w:p>
        </w:tc>
        <w:tc>
          <w:tcPr>
            <w:tcW w:w="1432" w:type="dxa"/>
          </w:tcPr>
          <w:p w14:paraId="455F479A" w14:textId="5F97E705" w:rsidR="00223375" w:rsidRPr="00316804" w:rsidRDefault="003D6DA2" w:rsidP="009E24A4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7334</w:t>
            </w:r>
            <w:r w:rsidR="00223375" w:rsidRPr="00316804">
              <w:rPr>
                <w:rFonts w:ascii="Times New Roman" w:hAnsi="Times New Roman" w:cs="Times New Roman"/>
              </w:rPr>
              <w:t>.0</w:t>
            </w:r>
            <w:r w:rsidR="00223375" w:rsidRPr="00316804">
              <w:rPr>
                <w:rFonts w:ascii="Times New Roman" w:hAnsi="Times New Roman" w:cs="Times New Roman"/>
                <w:i/>
                <w:iCs/>
                <w:vertAlign w:val="superscript"/>
              </w:rPr>
              <w:t>U</w:t>
            </w:r>
          </w:p>
        </w:tc>
        <w:tc>
          <w:tcPr>
            <w:tcW w:w="889" w:type="dxa"/>
          </w:tcPr>
          <w:p w14:paraId="734AAA9F" w14:textId="71C1D534" w:rsidR="00223375" w:rsidRPr="00316804" w:rsidRDefault="00223375" w:rsidP="009E24A4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0</w:t>
            </w:r>
            <w:r w:rsidR="003D6DA2" w:rsidRPr="00316804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276" w:type="dxa"/>
          </w:tcPr>
          <w:p w14:paraId="12808123" w14:textId="309D04B8" w:rsidR="00223375" w:rsidRPr="00316804" w:rsidRDefault="00223375" w:rsidP="009E24A4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-0.1</w:t>
            </w:r>
            <w:r w:rsidR="003D6DA2" w:rsidRPr="00316804">
              <w:rPr>
                <w:rFonts w:ascii="Times New Roman" w:hAnsi="Times New Roman" w:cs="Times New Roman"/>
              </w:rPr>
              <w:t>47</w:t>
            </w:r>
          </w:p>
        </w:tc>
      </w:tr>
      <w:tr w:rsidR="00223375" w:rsidRPr="00E82DF6" w14:paraId="717E9DE3" w14:textId="77777777" w:rsidTr="009E24A4">
        <w:trPr>
          <w:trHeight w:val="269"/>
        </w:trPr>
        <w:tc>
          <w:tcPr>
            <w:tcW w:w="2268" w:type="dxa"/>
            <w:gridSpan w:val="2"/>
          </w:tcPr>
          <w:p w14:paraId="41568913" w14:textId="77777777" w:rsidR="00223375" w:rsidRPr="00316804" w:rsidRDefault="00223375" w:rsidP="009E24A4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  <w:i/>
                <w:iCs/>
              </w:rPr>
              <w:t>APOE</w:t>
            </w:r>
            <w:r w:rsidRPr="00316804">
              <w:rPr>
                <w:rFonts w:ascii="Times New Roman" w:hAnsi="Times New Roman" w:cs="Times New Roman"/>
              </w:rPr>
              <w:t xml:space="preserve"> ε4 carrier, </w:t>
            </w:r>
            <w:r w:rsidRPr="00316804">
              <w:rPr>
                <w:rFonts w:ascii="Times New Roman" w:hAnsi="Times New Roman" w:cs="Times New Roman"/>
                <w:i/>
                <w:iCs/>
              </w:rPr>
              <w:t>n</w:t>
            </w:r>
            <w:r w:rsidRPr="00316804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843" w:type="dxa"/>
          </w:tcPr>
          <w:p w14:paraId="2FD572F3" w14:textId="77777777" w:rsidR="00223375" w:rsidRPr="00316804" w:rsidRDefault="00223375" w:rsidP="009E24A4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35 (25.9)</w:t>
            </w:r>
          </w:p>
        </w:tc>
        <w:tc>
          <w:tcPr>
            <w:tcW w:w="1932" w:type="dxa"/>
          </w:tcPr>
          <w:p w14:paraId="2AA78DF9" w14:textId="5CC94268" w:rsidR="00223375" w:rsidRPr="00316804" w:rsidRDefault="00FA0605" w:rsidP="009E24A4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70</w:t>
            </w:r>
            <w:r w:rsidR="00223375" w:rsidRPr="00316804">
              <w:rPr>
                <w:rFonts w:ascii="Times New Roman" w:hAnsi="Times New Roman" w:cs="Times New Roman"/>
              </w:rPr>
              <w:t xml:space="preserve"> (</w:t>
            </w:r>
            <w:r w:rsidRPr="00316804">
              <w:rPr>
                <w:rFonts w:ascii="Times New Roman" w:hAnsi="Times New Roman" w:cs="Times New Roman"/>
              </w:rPr>
              <w:t>77.8</w:t>
            </w:r>
            <w:r w:rsidR="00223375" w:rsidRPr="003168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2" w:type="dxa"/>
          </w:tcPr>
          <w:p w14:paraId="78FE5E0C" w14:textId="41DD6356" w:rsidR="00223375" w:rsidRPr="00316804" w:rsidRDefault="00223375" w:rsidP="009E24A4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5</w:t>
            </w:r>
            <w:r w:rsidR="00FA0605" w:rsidRPr="00316804">
              <w:rPr>
                <w:rFonts w:ascii="Times New Roman" w:hAnsi="Times New Roman" w:cs="Times New Roman"/>
              </w:rPr>
              <w:t>8</w:t>
            </w:r>
            <w:r w:rsidRPr="00316804">
              <w:rPr>
                <w:rFonts w:ascii="Times New Roman" w:hAnsi="Times New Roman" w:cs="Times New Roman"/>
              </w:rPr>
              <w:t>.</w:t>
            </w:r>
            <w:r w:rsidR="00FA0605" w:rsidRPr="00316804">
              <w:rPr>
                <w:rFonts w:ascii="Times New Roman" w:hAnsi="Times New Roman" w:cs="Times New Roman"/>
              </w:rPr>
              <w:t>33</w:t>
            </w:r>
            <w:r w:rsidRPr="00316804">
              <w:rPr>
                <w:rFonts w:ascii="Times New Roman" w:hAnsi="Times New Roman" w:cs="Times New Roman"/>
              </w:rPr>
              <w:t>3</w:t>
            </w:r>
            <w:r w:rsidRPr="00316804">
              <w:rPr>
                <w:rFonts w:ascii="Times New Roman" w:hAnsi="Times New Roman" w:cs="Times New Roman"/>
                <w:vertAlign w:val="superscript"/>
              </w:rPr>
              <w:t>χ2</w:t>
            </w:r>
          </w:p>
        </w:tc>
        <w:tc>
          <w:tcPr>
            <w:tcW w:w="889" w:type="dxa"/>
          </w:tcPr>
          <w:p w14:paraId="516AF555" w14:textId="77777777" w:rsidR="00223375" w:rsidRPr="00316804" w:rsidRDefault="00223375" w:rsidP="009E24A4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6" w:type="dxa"/>
          </w:tcPr>
          <w:p w14:paraId="0F52AB34" w14:textId="77777777" w:rsidR="00223375" w:rsidRPr="00316804" w:rsidRDefault="00223375" w:rsidP="009E24A4">
            <w:pPr>
              <w:rPr>
                <w:rFonts w:ascii="Times New Roman" w:hAnsi="Times New Roman" w:cs="Times New Roman"/>
              </w:rPr>
            </w:pPr>
          </w:p>
        </w:tc>
      </w:tr>
      <w:tr w:rsidR="00223375" w:rsidRPr="00E82DF6" w14:paraId="4EB720F3" w14:textId="77777777" w:rsidTr="009E24A4">
        <w:trPr>
          <w:trHeight w:val="269"/>
        </w:trPr>
        <w:tc>
          <w:tcPr>
            <w:tcW w:w="2268" w:type="dxa"/>
            <w:gridSpan w:val="2"/>
          </w:tcPr>
          <w:p w14:paraId="217C0FEB" w14:textId="0E0CCD5F" w:rsidR="00223375" w:rsidRPr="00316804" w:rsidRDefault="002F267E" w:rsidP="009E24A4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S</w:t>
            </w:r>
            <w:r w:rsidR="00223375" w:rsidRPr="00316804">
              <w:rPr>
                <w:rFonts w:ascii="Times New Roman" w:hAnsi="Times New Roman" w:cs="Times New Roman"/>
              </w:rPr>
              <w:t xml:space="preserve">CI, </w:t>
            </w:r>
            <w:r w:rsidR="00223375" w:rsidRPr="00316804">
              <w:rPr>
                <w:rFonts w:ascii="Times New Roman" w:hAnsi="Times New Roman" w:cs="Times New Roman"/>
                <w:i/>
                <w:iCs/>
              </w:rPr>
              <w:t>n</w:t>
            </w:r>
            <w:r w:rsidR="00223375" w:rsidRPr="00316804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843" w:type="dxa"/>
          </w:tcPr>
          <w:p w14:paraId="2F7B66FD" w14:textId="2E64903F" w:rsidR="00223375" w:rsidRPr="00316804" w:rsidRDefault="00D21A59" w:rsidP="009E24A4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115 (82.7)</w:t>
            </w:r>
          </w:p>
        </w:tc>
        <w:tc>
          <w:tcPr>
            <w:tcW w:w="1932" w:type="dxa"/>
          </w:tcPr>
          <w:p w14:paraId="2C2ACFBA" w14:textId="068BD388" w:rsidR="00223375" w:rsidRPr="00316804" w:rsidRDefault="002B3CDD" w:rsidP="009E24A4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35 (38.0)</w:t>
            </w:r>
          </w:p>
        </w:tc>
        <w:tc>
          <w:tcPr>
            <w:tcW w:w="1432" w:type="dxa"/>
          </w:tcPr>
          <w:p w14:paraId="016FE7EB" w14:textId="5BF2D7BC" w:rsidR="00223375" w:rsidRPr="00316804" w:rsidRDefault="00223375" w:rsidP="009E24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</w:tcPr>
          <w:p w14:paraId="3D20D194" w14:textId="03407C72" w:rsidR="00223375" w:rsidRPr="00316804" w:rsidRDefault="00223375" w:rsidP="009E24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F14DEE1" w14:textId="77777777" w:rsidR="00223375" w:rsidRPr="00316804" w:rsidRDefault="00223375" w:rsidP="009E24A4">
            <w:pPr>
              <w:rPr>
                <w:rFonts w:ascii="Times New Roman" w:hAnsi="Times New Roman" w:cs="Times New Roman"/>
              </w:rPr>
            </w:pPr>
          </w:p>
        </w:tc>
      </w:tr>
      <w:tr w:rsidR="002F267E" w:rsidRPr="00E82DF6" w14:paraId="56D25936" w14:textId="77777777" w:rsidTr="009E24A4">
        <w:trPr>
          <w:trHeight w:val="269"/>
        </w:trPr>
        <w:tc>
          <w:tcPr>
            <w:tcW w:w="2268" w:type="dxa"/>
            <w:gridSpan w:val="2"/>
          </w:tcPr>
          <w:p w14:paraId="406CC01E" w14:textId="21446A61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 xml:space="preserve">MCI, </w:t>
            </w:r>
            <w:r w:rsidRPr="00316804">
              <w:rPr>
                <w:rFonts w:ascii="Times New Roman" w:hAnsi="Times New Roman" w:cs="Times New Roman"/>
                <w:i/>
                <w:iCs/>
              </w:rPr>
              <w:t>n</w:t>
            </w:r>
            <w:r w:rsidRPr="00316804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843" w:type="dxa"/>
          </w:tcPr>
          <w:p w14:paraId="27131EF5" w14:textId="7A4FE9A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24 (17.3)</w:t>
            </w:r>
          </w:p>
        </w:tc>
        <w:tc>
          <w:tcPr>
            <w:tcW w:w="1932" w:type="dxa"/>
          </w:tcPr>
          <w:p w14:paraId="2397719A" w14:textId="7B310D0A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26 (</w:t>
            </w:r>
            <w:r w:rsidR="0009718C" w:rsidRPr="00316804">
              <w:rPr>
                <w:rFonts w:ascii="Times New Roman" w:hAnsi="Times New Roman" w:cs="Times New Roman"/>
              </w:rPr>
              <w:t>28.3</w:t>
            </w:r>
            <w:r w:rsidRPr="003168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2" w:type="dxa"/>
          </w:tcPr>
          <w:p w14:paraId="03EDD733" w14:textId="1BCD2DF5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</w:tcPr>
          <w:p w14:paraId="5665601F" w14:textId="3EECC1A2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A255FA1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</w:p>
        </w:tc>
      </w:tr>
      <w:tr w:rsidR="000627E9" w:rsidRPr="00E82DF6" w14:paraId="3CB0D1D4" w14:textId="77777777" w:rsidTr="009E24A4">
        <w:trPr>
          <w:trHeight w:val="269"/>
        </w:trPr>
        <w:tc>
          <w:tcPr>
            <w:tcW w:w="2268" w:type="dxa"/>
            <w:gridSpan w:val="2"/>
          </w:tcPr>
          <w:p w14:paraId="16740214" w14:textId="5260C355" w:rsidR="000627E9" w:rsidRPr="00316804" w:rsidRDefault="000627E9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 xml:space="preserve">AD, </w:t>
            </w:r>
            <w:r w:rsidRPr="00316804">
              <w:rPr>
                <w:rFonts w:ascii="Times New Roman" w:hAnsi="Times New Roman" w:cs="Times New Roman"/>
                <w:i/>
                <w:iCs/>
              </w:rPr>
              <w:t>n</w:t>
            </w:r>
            <w:r w:rsidRPr="00316804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843" w:type="dxa"/>
          </w:tcPr>
          <w:p w14:paraId="7B806732" w14:textId="5D376007" w:rsidR="000627E9" w:rsidRPr="00316804" w:rsidRDefault="000627E9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32" w:type="dxa"/>
          </w:tcPr>
          <w:p w14:paraId="0803D045" w14:textId="7FEBA430" w:rsidR="000627E9" w:rsidRPr="00316804" w:rsidRDefault="00EF1FCC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31 (33.7)</w:t>
            </w:r>
          </w:p>
        </w:tc>
        <w:tc>
          <w:tcPr>
            <w:tcW w:w="1432" w:type="dxa"/>
          </w:tcPr>
          <w:p w14:paraId="15599826" w14:textId="77777777" w:rsidR="000627E9" w:rsidRPr="00316804" w:rsidRDefault="000627E9" w:rsidP="002F26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</w:tcPr>
          <w:p w14:paraId="292E9C4F" w14:textId="77777777" w:rsidR="000627E9" w:rsidRPr="00316804" w:rsidRDefault="000627E9" w:rsidP="002F26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C2F4682" w14:textId="77777777" w:rsidR="000627E9" w:rsidRPr="00316804" w:rsidRDefault="000627E9" w:rsidP="002F267E">
            <w:pPr>
              <w:rPr>
                <w:rFonts w:ascii="Times New Roman" w:hAnsi="Times New Roman" w:cs="Times New Roman"/>
              </w:rPr>
            </w:pPr>
          </w:p>
        </w:tc>
      </w:tr>
      <w:tr w:rsidR="002F267E" w:rsidRPr="00E82DF6" w14:paraId="4AA069C5" w14:textId="77777777" w:rsidTr="009E24A4">
        <w:trPr>
          <w:trHeight w:val="269"/>
        </w:trPr>
        <w:tc>
          <w:tcPr>
            <w:tcW w:w="2268" w:type="dxa"/>
            <w:gridSpan w:val="2"/>
          </w:tcPr>
          <w:p w14:paraId="6277E17E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Olfaction</w:t>
            </w:r>
          </w:p>
        </w:tc>
        <w:tc>
          <w:tcPr>
            <w:tcW w:w="1843" w:type="dxa"/>
          </w:tcPr>
          <w:p w14:paraId="2C128919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</w:tcPr>
          <w:p w14:paraId="5E225441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</w:tcPr>
          <w:p w14:paraId="66072916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</w:tcPr>
          <w:p w14:paraId="3BC02B47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649070D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</w:p>
        </w:tc>
      </w:tr>
      <w:tr w:rsidR="002F267E" w:rsidRPr="00E82DF6" w14:paraId="28018253" w14:textId="77777777" w:rsidTr="009E24A4">
        <w:trPr>
          <w:trHeight w:val="269"/>
        </w:trPr>
        <w:tc>
          <w:tcPr>
            <w:tcW w:w="284" w:type="dxa"/>
          </w:tcPr>
          <w:p w14:paraId="07068190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FA5205F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Total OID score</w:t>
            </w:r>
          </w:p>
        </w:tc>
        <w:tc>
          <w:tcPr>
            <w:tcW w:w="1843" w:type="dxa"/>
          </w:tcPr>
          <w:p w14:paraId="1CD792B0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15 (4–16)</w:t>
            </w:r>
          </w:p>
        </w:tc>
        <w:tc>
          <w:tcPr>
            <w:tcW w:w="1932" w:type="dxa"/>
          </w:tcPr>
          <w:p w14:paraId="152329EE" w14:textId="65802973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14 (4–16)</w:t>
            </w:r>
          </w:p>
        </w:tc>
        <w:tc>
          <w:tcPr>
            <w:tcW w:w="1432" w:type="dxa"/>
          </w:tcPr>
          <w:p w14:paraId="010C4796" w14:textId="571FAB3D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7293.5</w:t>
            </w:r>
            <w:r w:rsidRPr="00316804">
              <w:rPr>
                <w:rFonts w:ascii="Times New Roman" w:hAnsi="Times New Roman" w:cs="Times New Roman"/>
                <w:i/>
                <w:iCs/>
                <w:vertAlign w:val="superscript"/>
              </w:rPr>
              <w:t>U</w:t>
            </w:r>
          </w:p>
        </w:tc>
        <w:tc>
          <w:tcPr>
            <w:tcW w:w="889" w:type="dxa"/>
          </w:tcPr>
          <w:p w14:paraId="4F22FAD7" w14:textId="2C8B2FCF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1276" w:type="dxa"/>
          </w:tcPr>
          <w:p w14:paraId="0BFDF08A" w14:textId="6D7B9809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-0.141</w:t>
            </w:r>
          </w:p>
        </w:tc>
      </w:tr>
      <w:tr w:rsidR="002F267E" w:rsidRPr="00E82DF6" w14:paraId="031AB8A7" w14:textId="77777777" w:rsidTr="009E24A4">
        <w:trPr>
          <w:trHeight w:val="277"/>
        </w:trPr>
        <w:tc>
          <w:tcPr>
            <w:tcW w:w="284" w:type="dxa"/>
          </w:tcPr>
          <w:p w14:paraId="5CF179BA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1984" w:type="dxa"/>
          </w:tcPr>
          <w:p w14:paraId="36D7AAAA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Free OID score</w:t>
            </w:r>
          </w:p>
        </w:tc>
        <w:tc>
          <w:tcPr>
            <w:tcW w:w="1843" w:type="dxa"/>
          </w:tcPr>
          <w:p w14:paraId="0ABB0A49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6 (0–14)</w:t>
            </w:r>
          </w:p>
        </w:tc>
        <w:tc>
          <w:tcPr>
            <w:tcW w:w="1932" w:type="dxa"/>
          </w:tcPr>
          <w:p w14:paraId="448653C8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4 (0–10)</w:t>
            </w:r>
          </w:p>
        </w:tc>
        <w:tc>
          <w:tcPr>
            <w:tcW w:w="1432" w:type="dxa"/>
          </w:tcPr>
          <w:p w14:paraId="70490183" w14:textId="32713D74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8245.5</w:t>
            </w:r>
            <w:r w:rsidRPr="00316804">
              <w:rPr>
                <w:rFonts w:ascii="Times New Roman" w:hAnsi="Times New Roman" w:cs="Times New Roman"/>
                <w:i/>
                <w:iCs/>
                <w:vertAlign w:val="superscript"/>
              </w:rPr>
              <w:t>U</w:t>
            </w:r>
          </w:p>
        </w:tc>
        <w:tc>
          <w:tcPr>
            <w:tcW w:w="889" w:type="dxa"/>
          </w:tcPr>
          <w:p w14:paraId="3BCBE0F9" w14:textId="6C889EBA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6" w:type="dxa"/>
          </w:tcPr>
          <w:p w14:paraId="178276F8" w14:textId="7BC85DB9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-0.289</w:t>
            </w:r>
          </w:p>
        </w:tc>
      </w:tr>
      <w:tr w:rsidR="002F267E" w:rsidRPr="00E82DF6" w14:paraId="68F7146D" w14:textId="77777777" w:rsidTr="009E24A4">
        <w:trPr>
          <w:trHeight w:val="269"/>
        </w:trPr>
        <w:tc>
          <w:tcPr>
            <w:tcW w:w="284" w:type="dxa"/>
          </w:tcPr>
          <w:p w14:paraId="332A86C1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1984" w:type="dxa"/>
          </w:tcPr>
          <w:p w14:paraId="01807AC7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 xml:space="preserve">OD, </w:t>
            </w:r>
            <w:r w:rsidRPr="00316804">
              <w:rPr>
                <w:rFonts w:ascii="Times New Roman" w:hAnsi="Times New Roman" w:cs="Times New Roman"/>
                <w:i/>
                <w:iCs/>
              </w:rPr>
              <w:t>n</w:t>
            </w:r>
            <w:r w:rsidRPr="00316804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843" w:type="dxa"/>
          </w:tcPr>
          <w:p w14:paraId="38F2D48C" w14:textId="5E1075C3" w:rsidR="002F267E" w:rsidRPr="00316804" w:rsidRDefault="009713F5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  <w:r w:rsidRPr="00316804">
              <w:rPr>
                <w:rFonts w:ascii="Times New Roman" w:hAnsi="Times New Roman" w:cs="Times New Roman"/>
              </w:rPr>
              <w:t xml:space="preserve"> </w:t>
            </w:r>
            <w:r w:rsidR="002F267E" w:rsidRPr="0031680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.6</w:t>
            </w:r>
            <w:r w:rsidR="002F267E" w:rsidRPr="003168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32" w:type="dxa"/>
          </w:tcPr>
          <w:p w14:paraId="56D0D7CD" w14:textId="226B230D" w:rsidR="002F267E" w:rsidRPr="00316804" w:rsidRDefault="009713F5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  <w:r w:rsidRPr="00316804">
              <w:rPr>
                <w:rFonts w:ascii="Times New Roman" w:hAnsi="Times New Roman" w:cs="Times New Roman"/>
              </w:rPr>
              <w:t xml:space="preserve"> </w:t>
            </w:r>
            <w:r w:rsidR="002F267E" w:rsidRPr="00316804">
              <w:rPr>
                <w:rFonts w:ascii="Times New Roman" w:hAnsi="Times New Roman" w:cs="Times New Roman"/>
              </w:rPr>
              <w:t>(</w:t>
            </w:r>
            <w:r w:rsidRPr="0031680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  <w:r w:rsidR="000B45D9" w:rsidRPr="0031680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="002F267E" w:rsidRPr="003168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2" w:type="dxa"/>
          </w:tcPr>
          <w:p w14:paraId="24F3A9B8" w14:textId="032C73FB" w:rsidR="002F267E" w:rsidRPr="00316804" w:rsidRDefault="001546D5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1.</w:t>
            </w:r>
            <w:r w:rsidR="009713F5">
              <w:rPr>
                <w:rFonts w:ascii="Times New Roman" w:hAnsi="Times New Roman" w:cs="Times New Roman"/>
              </w:rPr>
              <w:t>733</w:t>
            </w:r>
          </w:p>
        </w:tc>
        <w:tc>
          <w:tcPr>
            <w:tcW w:w="889" w:type="dxa"/>
          </w:tcPr>
          <w:p w14:paraId="32C2ADF1" w14:textId="5B6A17E2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</w:t>
            </w:r>
            <w:r w:rsidR="009713F5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1276" w:type="dxa"/>
          </w:tcPr>
          <w:p w14:paraId="7197D5EF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</w:p>
        </w:tc>
      </w:tr>
      <w:tr w:rsidR="002F267E" w:rsidRPr="00E82DF6" w14:paraId="0FFA803A" w14:textId="77777777" w:rsidTr="009E24A4">
        <w:trPr>
          <w:trHeight w:val="269"/>
        </w:trPr>
        <w:tc>
          <w:tcPr>
            <w:tcW w:w="2268" w:type="dxa"/>
            <w:gridSpan w:val="2"/>
          </w:tcPr>
          <w:p w14:paraId="69D79B4C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Cognitive scores</w:t>
            </w:r>
          </w:p>
        </w:tc>
        <w:tc>
          <w:tcPr>
            <w:tcW w:w="1843" w:type="dxa"/>
          </w:tcPr>
          <w:p w14:paraId="0F6D9C90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</w:tcPr>
          <w:p w14:paraId="7B1BEDA4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</w:tcPr>
          <w:p w14:paraId="7978A8A8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</w:tcPr>
          <w:p w14:paraId="24EB2D71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D3B1DFE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</w:p>
        </w:tc>
      </w:tr>
      <w:tr w:rsidR="002F267E" w:rsidRPr="00E82DF6" w14:paraId="11631222" w14:textId="77777777" w:rsidTr="009E24A4">
        <w:trPr>
          <w:trHeight w:val="269"/>
        </w:trPr>
        <w:tc>
          <w:tcPr>
            <w:tcW w:w="284" w:type="dxa"/>
          </w:tcPr>
          <w:p w14:paraId="1815FABA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E407A41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MoCA</w:t>
            </w:r>
          </w:p>
        </w:tc>
        <w:tc>
          <w:tcPr>
            <w:tcW w:w="1843" w:type="dxa"/>
          </w:tcPr>
          <w:p w14:paraId="2A9ECA6F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26 (13–30)</w:t>
            </w:r>
          </w:p>
        </w:tc>
        <w:tc>
          <w:tcPr>
            <w:tcW w:w="1932" w:type="dxa"/>
          </w:tcPr>
          <w:p w14:paraId="28C8CE5B" w14:textId="5401F5D6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24 (9–30)</w:t>
            </w:r>
          </w:p>
        </w:tc>
        <w:tc>
          <w:tcPr>
            <w:tcW w:w="1432" w:type="dxa"/>
          </w:tcPr>
          <w:p w14:paraId="3AA13E38" w14:textId="3F36B6E1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7899.0</w:t>
            </w:r>
            <w:r w:rsidRPr="00316804">
              <w:rPr>
                <w:rFonts w:ascii="Times New Roman" w:hAnsi="Times New Roman" w:cs="Times New Roman"/>
                <w:i/>
                <w:iCs/>
                <w:vertAlign w:val="superscript"/>
              </w:rPr>
              <w:t>U</w:t>
            </w:r>
          </w:p>
        </w:tc>
        <w:tc>
          <w:tcPr>
            <w:tcW w:w="889" w:type="dxa"/>
          </w:tcPr>
          <w:p w14:paraId="56DCB6EB" w14:textId="6638BCFD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6" w:type="dxa"/>
          </w:tcPr>
          <w:p w14:paraId="6C6247A2" w14:textId="708B35E2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-0.286</w:t>
            </w:r>
          </w:p>
        </w:tc>
      </w:tr>
      <w:tr w:rsidR="002F267E" w:rsidRPr="00E82DF6" w14:paraId="05CFD508" w14:textId="77777777" w:rsidTr="009E24A4">
        <w:trPr>
          <w:trHeight w:val="269"/>
        </w:trPr>
        <w:tc>
          <w:tcPr>
            <w:tcW w:w="284" w:type="dxa"/>
          </w:tcPr>
          <w:p w14:paraId="20BB54A1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DAA79C2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RAVLT-</w:t>
            </w:r>
            <w:r w:rsidRPr="00316804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1843" w:type="dxa"/>
          </w:tcPr>
          <w:p w14:paraId="200DD614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50 (12–71)</w:t>
            </w:r>
          </w:p>
        </w:tc>
        <w:tc>
          <w:tcPr>
            <w:tcW w:w="1932" w:type="dxa"/>
          </w:tcPr>
          <w:p w14:paraId="4DDA857F" w14:textId="19046648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37 (10–71)</w:t>
            </w:r>
          </w:p>
        </w:tc>
        <w:tc>
          <w:tcPr>
            <w:tcW w:w="1432" w:type="dxa"/>
          </w:tcPr>
          <w:p w14:paraId="534036DF" w14:textId="73D4B25A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7590.5</w:t>
            </w:r>
            <w:r w:rsidRPr="00316804">
              <w:rPr>
                <w:rFonts w:ascii="Times New Roman" w:hAnsi="Times New Roman" w:cs="Times New Roman"/>
                <w:i/>
                <w:iCs/>
                <w:vertAlign w:val="superscript"/>
              </w:rPr>
              <w:t>U</w:t>
            </w:r>
          </w:p>
        </w:tc>
        <w:tc>
          <w:tcPr>
            <w:tcW w:w="889" w:type="dxa"/>
          </w:tcPr>
          <w:p w14:paraId="6185EBC4" w14:textId="662A5D2D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6" w:type="dxa"/>
          </w:tcPr>
          <w:p w14:paraId="69B2A77A" w14:textId="06C578A3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-0.335</w:t>
            </w:r>
          </w:p>
        </w:tc>
      </w:tr>
      <w:tr w:rsidR="002F267E" w:rsidRPr="00E82DF6" w14:paraId="3330A3FC" w14:textId="77777777" w:rsidTr="009E24A4">
        <w:trPr>
          <w:trHeight w:val="269"/>
        </w:trPr>
        <w:tc>
          <w:tcPr>
            <w:tcW w:w="284" w:type="dxa"/>
          </w:tcPr>
          <w:p w14:paraId="112C41FE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9EC5595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RAVLT-delayed</w:t>
            </w:r>
          </w:p>
        </w:tc>
        <w:tc>
          <w:tcPr>
            <w:tcW w:w="1843" w:type="dxa"/>
          </w:tcPr>
          <w:p w14:paraId="2A9C2AB1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11 (0–15)</w:t>
            </w:r>
          </w:p>
        </w:tc>
        <w:tc>
          <w:tcPr>
            <w:tcW w:w="1932" w:type="dxa"/>
          </w:tcPr>
          <w:p w14:paraId="441EA1EA" w14:textId="0676D889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7.5 (0–15)</w:t>
            </w:r>
          </w:p>
        </w:tc>
        <w:tc>
          <w:tcPr>
            <w:tcW w:w="1432" w:type="dxa"/>
          </w:tcPr>
          <w:p w14:paraId="66367123" w14:textId="2108ECCE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7737.5</w:t>
            </w:r>
            <w:r w:rsidRPr="00316804">
              <w:rPr>
                <w:rFonts w:ascii="Times New Roman" w:hAnsi="Times New Roman" w:cs="Times New Roman"/>
                <w:i/>
                <w:iCs/>
                <w:vertAlign w:val="superscript"/>
              </w:rPr>
              <w:t>U</w:t>
            </w:r>
          </w:p>
        </w:tc>
        <w:tc>
          <w:tcPr>
            <w:tcW w:w="889" w:type="dxa"/>
          </w:tcPr>
          <w:p w14:paraId="519F3177" w14:textId="3B18B35B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6" w:type="dxa"/>
          </w:tcPr>
          <w:p w14:paraId="633995B1" w14:textId="35F625EA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-0.388</w:t>
            </w:r>
          </w:p>
        </w:tc>
      </w:tr>
      <w:tr w:rsidR="002F267E" w:rsidRPr="00E82DF6" w14:paraId="1F9049F2" w14:textId="77777777" w:rsidTr="009E24A4">
        <w:trPr>
          <w:trHeight w:val="269"/>
        </w:trPr>
        <w:tc>
          <w:tcPr>
            <w:tcW w:w="284" w:type="dxa"/>
          </w:tcPr>
          <w:p w14:paraId="6C0FB79C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203DD4D" w14:textId="03342B38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 xml:space="preserve">WAIS-IV </w:t>
            </w:r>
            <w:r w:rsidR="00095523">
              <w:rPr>
                <w:rFonts w:ascii="Times New Roman" w:hAnsi="Times New Roman" w:cs="Times New Roman"/>
              </w:rPr>
              <w:t>C</w:t>
            </w:r>
            <w:r w:rsidRPr="00316804">
              <w:rPr>
                <w:rFonts w:ascii="Times New Roman" w:hAnsi="Times New Roman" w:cs="Times New Roman"/>
              </w:rPr>
              <w:t>oding</w:t>
            </w:r>
          </w:p>
        </w:tc>
        <w:tc>
          <w:tcPr>
            <w:tcW w:w="1843" w:type="dxa"/>
          </w:tcPr>
          <w:p w14:paraId="594D8FBD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54 (26–89)</w:t>
            </w:r>
          </w:p>
        </w:tc>
        <w:tc>
          <w:tcPr>
            <w:tcW w:w="1932" w:type="dxa"/>
          </w:tcPr>
          <w:p w14:paraId="0F902B6B" w14:textId="62C241E2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50 (4–93)</w:t>
            </w:r>
          </w:p>
        </w:tc>
        <w:tc>
          <w:tcPr>
            <w:tcW w:w="1432" w:type="dxa"/>
          </w:tcPr>
          <w:p w14:paraId="28DE4E9C" w14:textId="4EA8CDA1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5938.0</w:t>
            </w:r>
            <w:r w:rsidRPr="00316804">
              <w:rPr>
                <w:rFonts w:ascii="Times New Roman" w:hAnsi="Times New Roman" w:cs="Times New Roman"/>
                <w:i/>
                <w:iCs/>
                <w:vertAlign w:val="superscript"/>
              </w:rPr>
              <w:t>U</w:t>
            </w:r>
          </w:p>
        </w:tc>
        <w:tc>
          <w:tcPr>
            <w:tcW w:w="889" w:type="dxa"/>
          </w:tcPr>
          <w:p w14:paraId="737A8CFD" w14:textId="72F3660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1276" w:type="dxa"/>
          </w:tcPr>
          <w:p w14:paraId="3F7FA957" w14:textId="0A9F5D43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136</w:t>
            </w:r>
          </w:p>
        </w:tc>
      </w:tr>
      <w:tr w:rsidR="002F267E" w:rsidRPr="00E82DF6" w14:paraId="55FE8675" w14:textId="77777777" w:rsidTr="009E24A4">
        <w:trPr>
          <w:trHeight w:val="269"/>
        </w:trPr>
        <w:tc>
          <w:tcPr>
            <w:tcW w:w="2268" w:type="dxa"/>
            <w:gridSpan w:val="2"/>
          </w:tcPr>
          <w:p w14:paraId="7D718C7F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CSF markers</w:t>
            </w:r>
          </w:p>
        </w:tc>
        <w:tc>
          <w:tcPr>
            <w:tcW w:w="1843" w:type="dxa"/>
          </w:tcPr>
          <w:p w14:paraId="0827DE33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</w:tcPr>
          <w:p w14:paraId="7C83F9F4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</w:tcPr>
          <w:p w14:paraId="6E190504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</w:tcPr>
          <w:p w14:paraId="50E26290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7EC0EBF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</w:p>
        </w:tc>
      </w:tr>
      <w:tr w:rsidR="002F267E" w:rsidRPr="00E82DF6" w14:paraId="7AB0C18D" w14:textId="77777777" w:rsidTr="009E24A4">
        <w:trPr>
          <w:trHeight w:val="269"/>
        </w:trPr>
        <w:tc>
          <w:tcPr>
            <w:tcW w:w="284" w:type="dxa"/>
          </w:tcPr>
          <w:p w14:paraId="207924E0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2886E34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Aβ42/40 ratio</w:t>
            </w:r>
          </w:p>
        </w:tc>
        <w:tc>
          <w:tcPr>
            <w:tcW w:w="1843" w:type="dxa"/>
          </w:tcPr>
          <w:p w14:paraId="26F8B003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1.05 (0.86–1.35)</w:t>
            </w:r>
          </w:p>
        </w:tc>
        <w:tc>
          <w:tcPr>
            <w:tcW w:w="1932" w:type="dxa"/>
          </w:tcPr>
          <w:p w14:paraId="2D8524E1" w14:textId="685E7874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</w:t>
            </w:r>
            <w:r w:rsidR="00AE6BA8" w:rsidRPr="00316804">
              <w:rPr>
                <w:rFonts w:ascii="Times New Roman" w:hAnsi="Times New Roman" w:cs="Times New Roman"/>
              </w:rPr>
              <w:t>56</w:t>
            </w:r>
            <w:r w:rsidRPr="00316804">
              <w:rPr>
                <w:rFonts w:ascii="Times New Roman" w:hAnsi="Times New Roman" w:cs="Times New Roman"/>
              </w:rPr>
              <w:t xml:space="preserve"> (0.3</w:t>
            </w:r>
            <w:r w:rsidR="00AE6BA8" w:rsidRPr="00316804">
              <w:rPr>
                <w:rFonts w:ascii="Times New Roman" w:hAnsi="Times New Roman" w:cs="Times New Roman"/>
              </w:rPr>
              <w:t>0</w:t>
            </w:r>
            <w:r w:rsidRPr="00316804">
              <w:rPr>
                <w:rFonts w:ascii="Times New Roman" w:hAnsi="Times New Roman" w:cs="Times New Roman"/>
              </w:rPr>
              <w:t>–0.85)</w:t>
            </w:r>
          </w:p>
        </w:tc>
        <w:tc>
          <w:tcPr>
            <w:tcW w:w="1432" w:type="dxa"/>
          </w:tcPr>
          <w:p w14:paraId="67E491A5" w14:textId="380C7C1A" w:rsidR="002F267E" w:rsidRPr="00316804" w:rsidRDefault="001D278F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12788</w:t>
            </w:r>
            <w:r w:rsidR="002F267E" w:rsidRPr="00316804">
              <w:rPr>
                <w:rFonts w:ascii="Times New Roman" w:hAnsi="Times New Roman" w:cs="Times New Roman"/>
              </w:rPr>
              <w:t>.0</w:t>
            </w:r>
            <w:r w:rsidR="002F267E" w:rsidRPr="00316804">
              <w:rPr>
                <w:rFonts w:ascii="Times New Roman" w:hAnsi="Times New Roman" w:cs="Times New Roman"/>
                <w:i/>
                <w:iCs/>
                <w:vertAlign w:val="superscript"/>
              </w:rPr>
              <w:t>U</w:t>
            </w:r>
          </w:p>
        </w:tc>
        <w:tc>
          <w:tcPr>
            <w:tcW w:w="889" w:type="dxa"/>
          </w:tcPr>
          <w:p w14:paraId="46B452D7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6" w:type="dxa"/>
          </w:tcPr>
          <w:p w14:paraId="0EDACB2A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-1.000</w:t>
            </w:r>
          </w:p>
        </w:tc>
      </w:tr>
      <w:tr w:rsidR="002F267E" w:rsidRPr="00E82DF6" w14:paraId="473B3F81" w14:textId="77777777" w:rsidTr="009E24A4">
        <w:trPr>
          <w:trHeight w:val="269"/>
        </w:trPr>
        <w:tc>
          <w:tcPr>
            <w:tcW w:w="284" w:type="dxa"/>
          </w:tcPr>
          <w:p w14:paraId="69FE405F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59F869FB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 xml:space="preserve">p-tau181, </w:t>
            </w:r>
            <w:proofErr w:type="spellStart"/>
            <w:r w:rsidRPr="00316804">
              <w:rPr>
                <w:rFonts w:ascii="Times New Roman" w:hAnsi="Times New Roman" w:cs="Times New Roman"/>
              </w:rPr>
              <w:t>pg</w:t>
            </w:r>
            <w:proofErr w:type="spellEnd"/>
            <w:r w:rsidRPr="00316804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1843" w:type="dxa"/>
          </w:tcPr>
          <w:p w14:paraId="2A06AA7C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30 (14–79)</w:t>
            </w:r>
          </w:p>
        </w:tc>
        <w:tc>
          <w:tcPr>
            <w:tcW w:w="1932" w:type="dxa"/>
          </w:tcPr>
          <w:p w14:paraId="5CC72AE4" w14:textId="45B4344B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6</w:t>
            </w:r>
            <w:r w:rsidR="00487CE7" w:rsidRPr="00316804">
              <w:rPr>
                <w:rFonts w:ascii="Times New Roman" w:hAnsi="Times New Roman" w:cs="Times New Roman"/>
              </w:rPr>
              <w:t>8</w:t>
            </w:r>
            <w:r w:rsidRPr="00316804">
              <w:rPr>
                <w:rFonts w:ascii="Times New Roman" w:hAnsi="Times New Roman" w:cs="Times New Roman"/>
              </w:rPr>
              <w:t xml:space="preserve"> (20–</w:t>
            </w:r>
            <w:r w:rsidR="00487CE7" w:rsidRPr="00316804">
              <w:rPr>
                <w:rFonts w:ascii="Times New Roman" w:hAnsi="Times New Roman" w:cs="Times New Roman"/>
              </w:rPr>
              <w:t>3</w:t>
            </w:r>
            <w:r w:rsidRPr="00316804">
              <w:rPr>
                <w:rFonts w:ascii="Times New Roman" w:hAnsi="Times New Roman" w:cs="Times New Roman"/>
              </w:rPr>
              <w:t>70)</w:t>
            </w:r>
          </w:p>
        </w:tc>
        <w:tc>
          <w:tcPr>
            <w:tcW w:w="1432" w:type="dxa"/>
          </w:tcPr>
          <w:p w14:paraId="5FC5507B" w14:textId="7D418E4A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11</w:t>
            </w:r>
            <w:r w:rsidR="001D3E4B" w:rsidRPr="00316804">
              <w:rPr>
                <w:rFonts w:ascii="Times New Roman" w:hAnsi="Times New Roman" w:cs="Times New Roman"/>
              </w:rPr>
              <w:t>78</w:t>
            </w:r>
            <w:r w:rsidRPr="00316804">
              <w:rPr>
                <w:rFonts w:ascii="Times New Roman" w:hAnsi="Times New Roman" w:cs="Times New Roman"/>
              </w:rPr>
              <w:t>.0</w:t>
            </w:r>
            <w:r w:rsidRPr="00316804">
              <w:rPr>
                <w:rFonts w:ascii="Times New Roman" w:hAnsi="Times New Roman" w:cs="Times New Roman"/>
                <w:i/>
                <w:iCs/>
                <w:vertAlign w:val="superscript"/>
              </w:rPr>
              <w:t>U</w:t>
            </w:r>
          </w:p>
        </w:tc>
        <w:tc>
          <w:tcPr>
            <w:tcW w:w="889" w:type="dxa"/>
          </w:tcPr>
          <w:p w14:paraId="2FAD6EDA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6" w:type="dxa"/>
          </w:tcPr>
          <w:p w14:paraId="2B8277D0" w14:textId="520F5706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</w:t>
            </w:r>
            <w:r w:rsidR="001D3E4B" w:rsidRPr="00316804">
              <w:rPr>
                <w:rFonts w:ascii="Times New Roman" w:hAnsi="Times New Roman" w:cs="Times New Roman"/>
              </w:rPr>
              <w:t>814</w:t>
            </w:r>
          </w:p>
        </w:tc>
      </w:tr>
      <w:tr w:rsidR="002F267E" w:rsidRPr="00E82DF6" w14:paraId="711967A0" w14:textId="77777777" w:rsidTr="009E24A4">
        <w:trPr>
          <w:trHeight w:val="269"/>
        </w:trPr>
        <w:tc>
          <w:tcPr>
            <w:tcW w:w="284" w:type="dxa"/>
          </w:tcPr>
          <w:p w14:paraId="470002A4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672320E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 xml:space="preserve">NfL, </w:t>
            </w:r>
            <w:proofErr w:type="spellStart"/>
            <w:r w:rsidRPr="00316804">
              <w:rPr>
                <w:rFonts w:ascii="Times New Roman" w:hAnsi="Times New Roman" w:cs="Times New Roman"/>
              </w:rPr>
              <w:t>pg</w:t>
            </w:r>
            <w:proofErr w:type="spellEnd"/>
            <w:r w:rsidRPr="00316804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1843" w:type="dxa"/>
          </w:tcPr>
          <w:p w14:paraId="45F7332E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640 (150–2280)</w:t>
            </w:r>
          </w:p>
        </w:tc>
        <w:tc>
          <w:tcPr>
            <w:tcW w:w="1932" w:type="dxa"/>
          </w:tcPr>
          <w:p w14:paraId="37733B5C" w14:textId="4A4E8CA6" w:rsidR="002F267E" w:rsidRPr="00316804" w:rsidRDefault="00474A64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900</w:t>
            </w:r>
            <w:r w:rsidR="002F267E" w:rsidRPr="00316804">
              <w:rPr>
                <w:rFonts w:ascii="Times New Roman" w:hAnsi="Times New Roman" w:cs="Times New Roman"/>
              </w:rPr>
              <w:t xml:space="preserve"> (300–1</w:t>
            </w:r>
            <w:r w:rsidRPr="00316804">
              <w:rPr>
                <w:rFonts w:ascii="Times New Roman" w:hAnsi="Times New Roman" w:cs="Times New Roman"/>
              </w:rPr>
              <w:t>910</w:t>
            </w:r>
            <w:r w:rsidR="002F267E" w:rsidRPr="003168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2" w:type="dxa"/>
          </w:tcPr>
          <w:p w14:paraId="5AB9157B" w14:textId="4DDA7BFE" w:rsidR="002F267E" w:rsidRPr="00316804" w:rsidRDefault="00474A64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3183</w:t>
            </w:r>
            <w:r w:rsidR="002F267E" w:rsidRPr="00316804">
              <w:rPr>
                <w:rFonts w:ascii="Times New Roman" w:hAnsi="Times New Roman" w:cs="Times New Roman"/>
              </w:rPr>
              <w:t>.0</w:t>
            </w:r>
            <w:r w:rsidR="002F267E" w:rsidRPr="00316804">
              <w:rPr>
                <w:rFonts w:ascii="Times New Roman" w:hAnsi="Times New Roman" w:cs="Times New Roman"/>
                <w:i/>
                <w:iCs/>
                <w:vertAlign w:val="superscript"/>
              </w:rPr>
              <w:t>U</w:t>
            </w:r>
          </w:p>
        </w:tc>
        <w:tc>
          <w:tcPr>
            <w:tcW w:w="889" w:type="dxa"/>
          </w:tcPr>
          <w:p w14:paraId="097A0074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6" w:type="dxa"/>
          </w:tcPr>
          <w:p w14:paraId="287023C8" w14:textId="6ED00331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</w:t>
            </w:r>
            <w:r w:rsidR="00474A64" w:rsidRPr="00316804">
              <w:rPr>
                <w:rFonts w:ascii="Times New Roman" w:hAnsi="Times New Roman" w:cs="Times New Roman"/>
              </w:rPr>
              <w:t>480</w:t>
            </w:r>
          </w:p>
        </w:tc>
      </w:tr>
      <w:tr w:rsidR="002F267E" w:rsidRPr="00E82DF6" w14:paraId="0543858C" w14:textId="77777777" w:rsidTr="009E24A4">
        <w:trPr>
          <w:trHeight w:val="269"/>
        </w:trPr>
        <w:tc>
          <w:tcPr>
            <w:tcW w:w="2268" w:type="dxa"/>
            <w:gridSpan w:val="2"/>
          </w:tcPr>
          <w:p w14:paraId="76A95943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MRI volumes, mL</w:t>
            </w:r>
            <w:r w:rsidRPr="0031680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843" w:type="dxa"/>
          </w:tcPr>
          <w:p w14:paraId="59D24E28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</w:tcPr>
          <w:p w14:paraId="740D473E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</w:tcPr>
          <w:p w14:paraId="3C73193F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</w:tcPr>
          <w:p w14:paraId="269C6C51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9F41E84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</w:p>
        </w:tc>
      </w:tr>
      <w:tr w:rsidR="002F267E" w:rsidRPr="00E82DF6" w14:paraId="27C6854F" w14:textId="77777777" w:rsidTr="009E24A4">
        <w:trPr>
          <w:trHeight w:val="269"/>
        </w:trPr>
        <w:tc>
          <w:tcPr>
            <w:tcW w:w="284" w:type="dxa"/>
          </w:tcPr>
          <w:p w14:paraId="0A670C4D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E4FA18B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 xml:space="preserve">AMYG </w:t>
            </w:r>
          </w:p>
        </w:tc>
        <w:tc>
          <w:tcPr>
            <w:tcW w:w="1843" w:type="dxa"/>
          </w:tcPr>
          <w:p w14:paraId="3FF5147B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2.26 (0.18)</w:t>
            </w:r>
          </w:p>
        </w:tc>
        <w:tc>
          <w:tcPr>
            <w:tcW w:w="1932" w:type="dxa"/>
          </w:tcPr>
          <w:p w14:paraId="381F9B5C" w14:textId="40AC54D3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2.1</w:t>
            </w:r>
            <w:r w:rsidR="009F4996" w:rsidRPr="00316804">
              <w:rPr>
                <w:rFonts w:ascii="Times New Roman" w:hAnsi="Times New Roman" w:cs="Times New Roman"/>
              </w:rPr>
              <w:t>2</w:t>
            </w:r>
            <w:r w:rsidRPr="00316804">
              <w:rPr>
                <w:rFonts w:ascii="Times New Roman" w:hAnsi="Times New Roman" w:cs="Times New Roman"/>
              </w:rPr>
              <w:t xml:space="preserve"> (0.2</w:t>
            </w:r>
            <w:r w:rsidR="009F4996" w:rsidRPr="00316804">
              <w:rPr>
                <w:rFonts w:ascii="Times New Roman" w:hAnsi="Times New Roman" w:cs="Times New Roman"/>
              </w:rPr>
              <w:t>2</w:t>
            </w:r>
            <w:r w:rsidRPr="003168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2" w:type="dxa"/>
          </w:tcPr>
          <w:p w14:paraId="2F97E8BF" w14:textId="44FF539E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4</w:t>
            </w:r>
            <w:r w:rsidR="00BC09DE" w:rsidRPr="00316804">
              <w:rPr>
                <w:rFonts w:ascii="Times New Roman" w:hAnsi="Times New Roman" w:cs="Times New Roman"/>
              </w:rPr>
              <w:t>.</w:t>
            </w:r>
            <w:proofErr w:type="gramStart"/>
            <w:r w:rsidR="00BC09DE" w:rsidRPr="00316804">
              <w:rPr>
                <w:rFonts w:ascii="Times New Roman" w:hAnsi="Times New Roman" w:cs="Times New Roman"/>
              </w:rPr>
              <w:t>274</w:t>
            </w:r>
            <w:r w:rsidRPr="00316804">
              <w:rPr>
                <w:rFonts w:ascii="Times New Roman" w:hAnsi="Times New Roman" w:cs="Times New Roman"/>
                <w:vertAlign w:val="superscript"/>
              </w:rPr>
              <w:t>S</w:t>
            </w:r>
            <w:r w:rsidRPr="00316804">
              <w:rPr>
                <w:rFonts w:ascii="Times New Roman" w:hAnsi="Times New Roman" w:cs="Times New Roman"/>
                <w:i/>
                <w:iCs/>
                <w:vertAlign w:val="superscript"/>
              </w:rPr>
              <w:t>t</w:t>
            </w:r>
            <w:proofErr w:type="gramEnd"/>
          </w:p>
        </w:tc>
        <w:tc>
          <w:tcPr>
            <w:tcW w:w="889" w:type="dxa"/>
          </w:tcPr>
          <w:p w14:paraId="71C8B66F" w14:textId="3832E951" w:rsidR="002F267E" w:rsidRPr="00316804" w:rsidRDefault="00BC09D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6" w:type="dxa"/>
          </w:tcPr>
          <w:p w14:paraId="3C0BB25E" w14:textId="1EB58F92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</w:t>
            </w:r>
            <w:r w:rsidR="00BC09DE" w:rsidRPr="00316804">
              <w:rPr>
                <w:rFonts w:ascii="Times New Roman" w:hAnsi="Times New Roman" w:cs="Times New Roman"/>
              </w:rPr>
              <w:t>707</w:t>
            </w:r>
          </w:p>
        </w:tc>
      </w:tr>
      <w:tr w:rsidR="002F267E" w:rsidRPr="00E82DF6" w14:paraId="6EF8A489" w14:textId="77777777" w:rsidTr="009E24A4">
        <w:trPr>
          <w:trHeight w:val="269"/>
        </w:trPr>
        <w:tc>
          <w:tcPr>
            <w:tcW w:w="284" w:type="dxa"/>
          </w:tcPr>
          <w:p w14:paraId="05F4F448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14C13B3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ENT</w:t>
            </w:r>
          </w:p>
        </w:tc>
        <w:tc>
          <w:tcPr>
            <w:tcW w:w="1843" w:type="dxa"/>
          </w:tcPr>
          <w:p w14:paraId="7E9C6D93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4.65 (0.50)</w:t>
            </w:r>
          </w:p>
        </w:tc>
        <w:tc>
          <w:tcPr>
            <w:tcW w:w="1932" w:type="dxa"/>
          </w:tcPr>
          <w:p w14:paraId="52249F68" w14:textId="60476822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4.</w:t>
            </w:r>
            <w:r w:rsidR="001818EB" w:rsidRPr="00316804">
              <w:rPr>
                <w:rFonts w:ascii="Times New Roman" w:hAnsi="Times New Roman" w:cs="Times New Roman"/>
              </w:rPr>
              <w:t>39</w:t>
            </w:r>
            <w:r w:rsidRPr="00316804">
              <w:rPr>
                <w:rFonts w:ascii="Times New Roman" w:hAnsi="Times New Roman" w:cs="Times New Roman"/>
              </w:rPr>
              <w:t xml:space="preserve"> (0.5</w:t>
            </w:r>
            <w:r w:rsidR="001818EB" w:rsidRPr="00316804">
              <w:rPr>
                <w:rFonts w:ascii="Times New Roman" w:hAnsi="Times New Roman" w:cs="Times New Roman"/>
              </w:rPr>
              <w:t>5</w:t>
            </w:r>
            <w:r w:rsidRPr="003168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2" w:type="dxa"/>
          </w:tcPr>
          <w:p w14:paraId="62042E1F" w14:textId="3307BE44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2.</w:t>
            </w:r>
            <w:proofErr w:type="gramStart"/>
            <w:r w:rsidR="00BC09DE" w:rsidRPr="00316804">
              <w:rPr>
                <w:rFonts w:ascii="Times New Roman" w:hAnsi="Times New Roman" w:cs="Times New Roman"/>
              </w:rPr>
              <w:t>94</w:t>
            </w:r>
            <w:r w:rsidRPr="00316804">
              <w:rPr>
                <w:rFonts w:ascii="Times New Roman" w:hAnsi="Times New Roman" w:cs="Times New Roman"/>
              </w:rPr>
              <w:t>7</w:t>
            </w:r>
            <w:r w:rsidRPr="00316804">
              <w:rPr>
                <w:rFonts w:ascii="Times New Roman" w:hAnsi="Times New Roman" w:cs="Times New Roman"/>
                <w:vertAlign w:val="superscript"/>
              </w:rPr>
              <w:t>S</w:t>
            </w:r>
            <w:r w:rsidRPr="00316804">
              <w:rPr>
                <w:rFonts w:ascii="Times New Roman" w:hAnsi="Times New Roman" w:cs="Times New Roman"/>
                <w:i/>
                <w:iCs/>
                <w:vertAlign w:val="superscript"/>
              </w:rPr>
              <w:t>t</w:t>
            </w:r>
            <w:proofErr w:type="gramEnd"/>
          </w:p>
        </w:tc>
        <w:tc>
          <w:tcPr>
            <w:tcW w:w="889" w:type="dxa"/>
          </w:tcPr>
          <w:p w14:paraId="556A5731" w14:textId="72BE50AD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0</w:t>
            </w:r>
            <w:r w:rsidR="00BC09DE" w:rsidRPr="00316804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276" w:type="dxa"/>
          </w:tcPr>
          <w:p w14:paraId="6B9FDD46" w14:textId="3B3B0CA5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</w:t>
            </w:r>
            <w:r w:rsidR="00BC09DE" w:rsidRPr="00316804">
              <w:rPr>
                <w:rFonts w:ascii="Times New Roman" w:hAnsi="Times New Roman" w:cs="Times New Roman"/>
              </w:rPr>
              <w:t>488</w:t>
            </w:r>
          </w:p>
        </w:tc>
      </w:tr>
      <w:tr w:rsidR="002F267E" w:rsidRPr="00E82DF6" w14:paraId="07A46131" w14:textId="77777777" w:rsidTr="009E24A4">
        <w:trPr>
          <w:trHeight w:val="269"/>
        </w:trPr>
        <w:tc>
          <w:tcPr>
            <w:tcW w:w="284" w:type="dxa"/>
          </w:tcPr>
          <w:p w14:paraId="53CD215E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F85E7E4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HIP</w:t>
            </w:r>
          </w:p>
        </w:tc>
        <w:tc>
          <w:tcPr>
            <w:tcW w:w="1843" w:type="dxa"/>
          </w:tcPr>
          <w:p w14:paraId="4F1E0060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7.44 (0.59)</w:t>
            </w:r>
          </w:p>
        </w:tc>
        <w:tc>
          <w:tcPr>
            <w:tcW w:w="1932" w:type="dxa"/>
          </w:tcPr>
          <w:p w14:paraId="4D01481A" w14:textId="2BF62106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7.</w:t>
            </w:r>
            <w:r w:rsidR="00872311" w:rsidRPr="00316804">
              <w:rPr>
                <w:rFonts w:ascii="Times New Roman" w:hAnsi="Times New Roman" w:cs="Times New Roman"/>
              </w:rPr>
              <w:t>04</w:t>
            </w:r>
            <w:r w:rsidRPr="00316804">
              <w:rPr>
                <w:rFonts w:ascii="Times New Roman" w:hAnsi="Times New Roman" w:cs="Times New Roman"/>
              </w:rPr>
              <w:t xml:space="preserve"> (0.</w:t>
            </w:r>
            <w:r w:rsidR="00872311" w:rsidRPr="00316804">
              <w:rPr>
                <w:rFonts w:ascii="Times New Roman" w:hAnsi="Times New Roman" w:cs="Times New Roman"/>
              </w:rPr>
              <w:t>78</w:t>
            </w:r>
            <w:r w:rsidRPr="003168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2" w:type="dxa"/>
          </w:tcPr>
          <w:p w14:paraId="4537F67F" w14:textId="32AB3658" w:rsidR="002F267E" w:rsidRPr="00316804" w:rsidRDefault="00115935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3.</w:t>
            </w:r>
            <w:proofErr w:type="gramStart"/>
            <w:r w:rsidRPr="00316804">
              <w:rPr>
                <w:rFonts w:ascii="Times New Roman" w:hAnsi="Times New Roman" w:cs="Times New Roman"/>
              </w:rPr>
              <w:t>605</w:t>
            </w:r>
            <w:r w:rsidR="002F267E" w:rsidRPr="00316804">
              <w:rPr>
                <w:rFonts w:ascii="Times New Roman" w:hAnsi="Times New Roman" w:cs="Times New Roman"/>
                <w:vertAlign w:val="superscript"/>
              </w:rPr>
              <w:t>S</w:t>
            </w:r>
            <w:r w:rsidR="002F267E" w:rsidRPr="00316804">
              <w:rPr>
                <w:rFonts w:ascii="Times New Roman" w:hAnsi="Times New Roman" w:cs="Times New Roman"/>
                <w:i/>
                <w:iCs/>
                <w:vertAlign w:val="superscript"/>
              </w:rPr>
              <w:t>t</w:t>
            </w:r>
            <w:proofErr w:type="gramEnd"/>
          </w:p>
        </w:tc>
        <w:tc>
          <w:tcPr>
            <w:tcW w:w="889" w:type="dxa"/>
          </w:tcPr>
          <w:p w14:paraId="0EF832F1" w14:textId="04C29EE9" w:rsidR="002F267E" w:rsidRPr="00316804" w:rsidRDefault="00115935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6" w:type="dxa"/>
          </w:tcPr>
          <w:p w14:paraId="62C701FE" w14:textId="38B2F7F3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</w:t>
            </w:r>
            <w:r w:rsidR="00115935" w:rsidRPr="00316804">
              <w:rPr>
                <w:rFonts w:ascii="Times New Roman" w:hAnsi="Times New Roman" w:cs="Times New Roman"/>
              </w:rPr>
              <w:t>596</w:t>
            </w:r>
          </w:p>
        </w:tc>
      </w:tr>
      <w:tr w:rsidR="002F267E" w:rsidRPr="00E82DF6" w14:paraId="32B9574F" w14:textId="77777777" w:rsidTr="009E24A4">
        <w:trPr>
          <w:trHeight w:val="269"/>
        </w:trPr>
        <w:tc>
          <w:tcPr>
            <w:tcW w:w="284" w:type="dxa"/>
          </w:tcPr>
          <w:p w14:paraId="48314834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5ABBD99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PHIP</w:t>
            </w:r>
          </w:p>
        </w:tc>
        <w:tc>
          <w:tcPr>
            <w:tcW w:w="1843" w:type="dxa"/>
          </w:tcPr>
          <w:p w14:paraId="48954DBB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  <w:color w:val="000000" w:themeColor="text1"/>
              </w:rPr>
              <w:t>6.21 (0.60)</w:t>
            </w:r>
          </w:p>
        </w:tc>
        <w:tc>
          <w:tcPr>
            <w:tcW w:w="1932" w:type="dxa"/>
          </w:tcPr>
          <w:p w14:paraId="22D3CCC9" w14:textId="02B07FE6" w:rsidR="002F267E" w:rsidRPr="00316804" w:rsidRDefault="00FF3CBD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  <w:color w:val="000000" w:themeColor="text1"/>
              </w:rPr>
              <w:t>5.93</w:t>
            </w:r>
            <w:r w:rsidR="002F267E" w:rsidRPr="00316804">
              <w:rPr>
                <w:rFonts w:ascii="Times New Roman" w:hAnsi="Times New Roman" w:cs="Times New Roman"/>
                <w:color w:val="000000" w:themeColor="text1"/>
              </w:rPr>
              <w:t xml:space="preserve"> (0.5</w:t>
            </w:r>
            <w:r w:rsidRPr="00316804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2F267E" w:rsidRPr="0031680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32" w:type="dxa"/>
          </w:tcPr>
          <w:p w14:paraId="32640A4B" w14:textId="23CC7C08" w:rsidR="002F267E" w:rsidRPr="00316804" w:rsidRDefault="00E82FAB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2.</w:t>
            </w:r>
            <w:proofErr w:type="gramStart"/>
            <w:r w:rsidRPr="00316804">
              <w:rPr>
                <w:rFonts w:ascii="Times New Roman" w:hAnsi="Times New Roman" w:cs="Times New Roman"/>
              </w:rPr>
              <w:t>894</w:t>
            </w:r>
            <w:r w:rsidR="002F267E" w:rsidRPr="00316804">
              <w:rPr>
                <w:rFonts w:ascii="Times New Roman" w:hAnsi="Times New Roman" w:cs="Times New Roman"/>
                <w:vertAlign w:val="superscript"/>
              </w:rPr>
              <w:t>S</w:t>
            </w:r>
            <w:r w:rsidR="002F267E" w:rsidRPr="00316804">
              <w:rPr>
                <w:rFonts w:ascii="Times New Roman" w:hAnsi="Times New Roman" w:cs="Times New Roman"/>
                <w:i/>
                <w:iCs/>
                <w:vertAlign w:val="superscript"/>
              </w:rPr>
              <w:t>t</w:t>
            </w:r>
            <w:proofErr w:type="gramEnd"/>
          </w:p>
        </w:tc>
        <w:tc>
          <w:tcPr>
            <w:tcW w:w="889" w:type="dxa"/>
          </w:tcPr>
          <w:p w14:paraId="42EBBFD4" w14:textId="595FAC7B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0</w:t>
            </w:r>
            <w:r w:rsidR="00E82FAB" w:rsidRPr="00316804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276" w:type="dxa"/>
          </w:tcPr>
          <w:p w14:paraId="692B0706" w14:textId="1635E6AA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</w:t>
            </w:r>
            <w:r w:rsidR="00E82FAB" w:rsidRPr="00316804">
              <w:rPr>
                <w:rFonts w:ascii="Times New Roman" w:hAnsi="Times New Roman" w:cs="Times New Roman"/>
              </w:rPr>
              <w:t>479</w:t>
            </w:r>
          </w:p>
        </w:tc>
      </w:tr>
      <w:tr w:rsidR="002F267E" w:rsidRPr="00E82DF6" w14:paraId="771F6169" w14:textId="77777777" w:rsidTr="009E24A4">
        <w:trPr>
          <w:trHeight w:val="269"/>
        </w:trPr>
        <w:tc>
          <w:tcPr>
            <w:tcW w:w="284" w:type="dxa"/>
            <w:tcBorders>
              <w:bottom w:val="single" w:sz="4" w:space="0" w:color="auto"/>
            </w:tcBorders>
          </w:tcPr>
          <w:p w14:paraId="0B573B48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C89FADF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WM-hyper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469FBF4" w14:textId="77777777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1.09 (0.00–52.94)</w:t>
            </w:r>
          </w:p>
        </w:tc>
        <w:tc>
          <w:tcPr>
            <w:tcW w:w="1932" w:type="dxa"/>
            <w:tcBorders>
              <w:bottom w:val="single" w:sz="4" w:space="0" w:color="auto"/>
            </w:tcBorders>
          </w:tcPr>
          <w:p w14:paraId="30F3894C" w14:textId="7F3AB208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1.</w:t>
            </w:r>
            <w:r w:rsidR="00CB48A4" w:rsidRPr="00316804">
              <w:rPr>
                <w:rFonts w:ascii="Times New Roman" w:hAnsi="Times New Roman" w:cs="Times New Roman"/>
              </w:rPr>
              <w:t xml:space="preserve">96 </w:t>
            </w:r>
            <w:r w:rsidRPr="00316804">
              <w:rPr>
                <w:rFonts w:ascii="Times New Roman" w:hAnsi="Times New Roman" w:cs="Times New Roman"/>
              </w:rPr>
              <w:t>(0.00–28.</w:t>
            </w:r>
            <w:r w:rsidR="00CB48A4" w:rsidRPr="00316804">
              <w:rPr>
                <w:rFonts w:ascii="Times New Roman" w:hAnsi="Times New Roman" w:cs="Times New Roman"/>
              </w:rPr>
              <w:t>52</w:t>
            </w:r>
            <w:r w:rsidRPr="003168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09E6F14B" w14:textId="2216D3C3" w:rsidR="002F267E" w:rsidRPr="00316804" w:rsidRDefault="004D1F50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2147</w:t>
            </w:r>
            <w:r w:rsidR="002F267E" w:rsidRPr="00316804">
              <w:rPr>
                <w:rFonts w:ascii="Times New Roman" w:hAnsi="Times New Roman" w:cs="Times New Roman"/>
              </w:rPr>
              <w:t>.0</w:t>
            </w:r>
            <w:r w:rsidR="002F267E" w:rsidRPr="00316804">
              <w:rPr>
                <w:rFonts w:ascii="Times New Roman" w:hAnsi="Times New Roman" w:cs="Times New Roman"/>
                <w:i/>
                <w:iCs/>
                <w:vertAlign w:val="superscript"/>
              </w:rPr>
              <w:t>U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7BC38510" w14:textId="5ED1FF70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02</w:t>
            </w:r>
            <w:r w:rsidR="004D1F50" w:rsidRPr="003168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6D4A735" w14:textId="391495D8" w:rsidR="002F267E" w:rsidRPr="00316804" w:rsidRDefault="002F267E" w:rsidP="002F267E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2</w:t>
            </w:r>
            <w:r w:rsidR="004D1F50" w:rsidRPr="00316804">
              <w:rPr>
                <w:rFonts w:ascii="Times New Roman" w:hAnsi="Times New Roman" w:cs="Times New Roman"/>
              </w:rPr>
              <w:t>17</w:t>
            </w:r>
          </w:p>
        </w:tc>
      </w:tr>
    </w:tbl>
    <w:p w14:paraId="37B9181E" w14:textId="77777777" w:rsidR="0048759C" w:rsidRPr="00EB30A2" w:rsidRDefault="0048759C" w:rsidP="0048759C">
      <w:pPr>
        <w:spacing w:after="80"/>
        <w:rPr>
          <w:rFonts w:ascii="Times New Roman" w:hAnsi="Times New Roman" w:cs="Times New Roman"/>
          <w:sz w:val="16"/>
          <w:szCs w:val="16"/>
        </w:rPr>
      </w:pPr>
    </w:p>
    <w:p w14:paraId="52DF1588" w14:textId="77777777" w:rsidR="0048759C" w:rsidRPr="00D14D54" w:rsidRDefault="0048759C" w:rsidP="0048759C">
      <w:pPr>
        <w:spacing w:after="80"/>
        <w:jc w:val="both"/>
        <w:rPr>
          <w:rFonts w:ascii="Times New Roman" w:hAnsi="Times New Roman" w:cs="Times New Roman"/>
          <w:sz w:val="16"/>
          <w:szCs w:val="16"/>
        </w:rPr>
      </w:pPr>
    </w:p>
    <w:p w14:paraId="5349EC0E" w14:textId="5C0E4B0F" w:rsidR="0048759C" w:rsidRPr="00AE4B83" w:rsidRDefault="006E51FD" w:rsidP="0048759C">
      <w:pPr>
        <w:spacing w:after="80"/>
        <w:jc w:val="both"/>
        <w:rPr>
          <w:rFonts w:ascii="Times New Roman" w:hAnsi="Times New Roman" w:cs="Times New Roman"/>
        </w:rPr>
      </w:pPr>
      <w:r w:rsidRPr="006E51FD">
        <w:rPr>
          <w:rFonts w:ascii="Times New Roman" w:hAnsi="Times New Roman" w:cs="Times New Roman"/>
        </w:rPr>
        <w:t>Amyloid-positivity was defined as Aβ42/Aβ40[×</w:t>
      </w:r>
      <w:proofErr w:type="gramStart"/>
      <w:r w:rsidRPr="006E51FD">
        <w:rPr>
          <w:rFonts w:ascii="Times New Roman" w:hAnsi="Times New Roman" w:cs="Times New Roman"/>
        </w:rPr>
        <w:t>10]&lt;</w:t>
      </w:r>
      <w:proofErr w:type="gramEnd"/>
      <w:r w:rsidRPr="006E51FD">
        <w:rPr>
          <w:rFonts w:ascii="Times New Roman" w:hAnsi="Times New Roman" w:cs="Times New Roman"/>
        </w:rPr>
        <w:t>0.86.</w:t>
      </w:r>
      <w:r>
        <w:rPr>
          <w:rFonts w:ascii="Times New Roman" w:hAnsi="Times New Roman" w:cs="Times New Roman"/>
        </w:rPr>
        <w:t xml:space="preserve"> </w:t>
      </w:r>
      <w:r w:rsidR="0048759C" w:rsidRPr="00AE4B83">
        <w:rPr>
          <w:rFonts w:ascii="Times New Roman" w:hAnsi="Times New Roman" w:cs="Times New Roman"/>
        </w:rPr>
        <w:t xml:space="preserve">Mean (standard deviation) (continuous variables) and median (minimum–maximum) (discrete variables, and for continuous variables when parametric assumptions were not met) are shown. Effect sizes correspond to Cohen’s </w:t>
      </w:r>
      <w:r w:rsidR="0048759C" w:rsidRPr="00AE4B83">
        <w:rPr>
          <w:rFonts w:ascii="Times New Roman" w:hAnsi="Times New Roman" w:cs="Times New Roman"/>
          <w:i/>
          <w:iCs/>
        </w:rPr>
        <w:t>d</w:t>
      </w:r>
      <w:r w:rsidR="0048759C" w:rsidRPr="00AE4B83">
        <w:rPr>
          <w:rFonts w:ascii="Times New Roman" w:hAnsi="Times New Roman" w:cs="Times New Roman"/>
        </w:rPr>
        <w:t xml:space="preserve"> for Student’s </w:t>
      </w:r>
      <w:r w:rsidR="0048759C" w:rsidRPr="00AE4B83">
        <w:rPr>
          <w:rFonts w:ascii="Times New Roman" w:hAnsi="Times New Roman" w:cs="Times New Roman"/>
          <w:i/>
          <w:iCs/>
        </w:rPr>
        <w:t>t</w:t>
      </w:r>
      <w:r w:rsidR="0048759C" w:rsidRPr="00AE4B83">
        <w:rPr>
          <w:rFonts w:ascii="Times New Roman" w:hAnsi="Times New Roman" w:cs="Times New Roman"/>
        </w:rPr>
        <w:t xml:space="preserve"> and Welch’s </w:t>
      </w:r>
      <w:r w:rsidR="0048759C" w:rsidRPr="00AE4B83">
        <w:rPr>
          <w:rFonts w:ascii="Times New Roman" w:hAnsi="Times New Roman" w:cs="Times New Roman"/>
          <w:i/>
          <w:iCs/>
        </w:rPr>
        <w:t xml:space="preserve">t </w:t>
      </w:r>
      <w:r w:rsidR="0048759C" w:rsidRPr="00AE4B83">
        <w:rPr>
          <w:rFonts w:ascii="Times New Roman" w:hAnsi="Times New Roman" w:cs="Times New Roman"/>
        </w:rPr>
        <w:t xml:space="preserve">and rank-biserial correlation for Mann–Whitney </w:t>
      </w:r>
      <w:r w:rsidR="0048759C" w:rsidRPr="00AE4B83">
        <w:rPr>
          <w:rFonts w:ascii="Times New Roman" w:hAnsi="Times New Roman" w:cs="Times New Roman"/>
          <w:i/>
          <w:iCs/>
        </w:rPr>
        <w:t>U</w:t>
      </w:r>
      <w:r w:rsidR="0048759C" w:rsidRPr="00AE4B83">
        <w:rPr>
          <w:rFonts w:ascii="Times New Roman" w:hAnsi="Times New Roman" w:cs="Times New Roman"/>
        </w:rPr>
        <w:t xml:space="preserve">.  </w:t>
      </w:r>
      <w:proofErr w:type="spellStart"/>
      <w:r w:rsidR="0048759C" w:rsidRPr="00AE4B83">
        <w:rPr>
          <w:rFonts w:ascii="Times New Roman" w:hAnsi="Times New Roman" w:cs="Times New Roman"/>
          <w:vertAlign w:val="superscript"/>
        </w:rPr>
        <w:t>S</w:t>
      </w:r>
      <w:r w:rsidR="0048759C" w:rsidRPr="00AE4B83">
        <w:rPr>
          <w:rFonts w:ascii="Times New Roman" w:hAnsi="Times New Roman" w:cs="Times New Roman"/>
          <w:i/>
          <w:iCs/>
          <w:vertAlign w:val="superscript"/>
        </w:rPr>
        <w:t>t</w:t>
      </w:r>
      <w:r w:rsidR="0048759C" w:rsidRPr="00AE4B83">
        <w:rPr>
          <w:rFonts w:ascii="Times New Roman" w:hAnsi="Times New Roman" w:cs="Times New Roman"/>
        </w:rPr>
        <w:t>Student’s</w:t>
      </w:r>
      <w:proofErr w:type="spellEnd"/>
      <w:r w:rsidR="0048759C" w:rsidRPr="00AE4B83">
        <w:rPr>
          <w:rFonts w:ascii="Times New Roman" w:hAnsi="Times New Roman" w:cs="Times New Roman"/>
        </w:rPr>
        <w:t xml:space="preserve"> t-test was used, </w:t>
      </w:r>
      <w:r w:rsidR="0048759C" w:rsidRPr="00AE4B83">
        <w:rPr>
          <w:rFonts w:ascii="Times New Roman" w:hAnsi="Times New Roman" w:cs="Times New Roman"/>
          <w:vertAlign w:val="superscript"/>
        </w:rPr>
        <w:t>χ2</w:t>
      </w:r>
      <w:r w:rsidR="0048759C" w:rsidRPr="00AE4B83">
        <w:rPr>
          <w:rFonts w:ascii="Times New Roman" w:hAnsi="Times New Roman" w:cs="Times New Roman"/>
        </w:rPr>
        <w:t xml:space="preserve">Pearson’s chi-squared test was used; </w:t>
      </w:r>
      <w:proofErr w:type="spellStart"/>
      <w:r w:rsidR="0048759C" w:rsidRPr="00AE4B83">
        <w:rPr>
          <w:rFonts w:ascii="Times New Roman" w:hAnsi="Times New Roman" w:cs="Times New Roman"/>
          <w:i/>
          <w:iCs/>
          <w:vertAlign w:val="superscript"/>
        </w:rPr>
        <w:t>U</w:t>
      </w:r>
      <w:r w:rsidR="0048759C" w:rsidRPr="00AE4B83">
        <w:rPr>
          <w:rFonts w:ascii="Times New Roman" w:hAnsi="Times New Roman" w:cs="Times New Roman"/>
        </w:rPr>
        <w:t>Mann</w:t>
      </w:r>
      <w:proofErr w:type="spellEnd"/>
      <w:r w:rsidR="0048759C" w:rsidRPr="00AE4B83">
        <w:rPr>
          <w:rFonts w:ascii="Times New Roman" w:hAnsi="Times New Roman" w:cs="Times New Roman"/>
        </w:rPr>
        <w:t xml:space="preserve">–Whitney U test was used; </w:t>
      </w:r>
      <w:r w:rsidR="0048759C" w:rsidRPr="00AE4B83">
        <w:rPr>
          <w:rFonts w:ascii="Times New Roman" w:hAnsi="Times New Roman" w:cs="Times New Roman"/>
          <w:vertAlign w:val="superscript"/>
        </w:rPr>
        <w:t>*</w:t>
      </w:r>
      <w:r w:rsidR="0048759C" w:rsidRPr="00AE4B83">
        <w:rPr>
          <w:rFonts w:ascii="Times New Roman" w:hAnsi="Times New Roman" w:cs="Times New Roman"/>
        </w:rPr>
        <w:t xml:space="preserve">MRI data was available for a subset of individuals (Aβ-, </w:t>
      </w:r>
      <w:r w:rsidR="0048759C" w:rsidRPr="00A64719">
        <w:rPr>
          <w:rFonts w:ascii="Times New Roman" w:hAnsi="Times New Roman" w:cs="Times New Roman"/>
          <w:i/>
          <w:iCs/>
        </w:rPr>
        <w:t>n</w:t>
      </w:r>
      <w:r w:rsidR="00B05E03">
        <w:rPr>
          <w:rFonts w:ascii="Times New Roman" w:hAnsi="Times New Roman" w:cs="Times New Roman"/>
          <w:i/>
          <w:iCs/>
        </w:rPr>
        <w:t xml:space="preserve"> </w:t>
      </w:r>
      <w:r w:rsidR="0048759C" w:rsidRPr="00AE4B83">
        <w:rPr>
          <w:rFonts w:ascii="Times New Roman" w:hAnsi="Times New Roman" w:cs="Times New Roman"/>
        </w:rPr>
        <w:t>=</w:t>
      </w:r>
      <w:r w:rsidR="00B05E03">
        <w:rPr>
          <w:rFonts w:ascii="Times New Roman" w:hAnsi="Times New Roman" w:cs="Times New Roman"/>
        </w:rPr>
        <w:t xml:space="preserve"> </w:t>
      </w:r>
      <w:r w:rsidR="0048759C" w:rsidRPr="00AE4B83">
        <w:rPr>
          <w:rFonts w:ascii="Times New Roman" w:hAnsi="Times New Roman" w:cs="Times New Roman"/>
        </w:rPr>
        <w:t>10</w:t>
      </w:r>
      <w:r w:rsidR="0048759C">
        <w:rPr>
          <w:rFonts w:ascii="Times New Roman" w:hAnsi="Times New Roman" w:cs="Times New Roman"/>
        </w:rPr>
        <w:t>5</w:t>
      </w:r>
      <w:r w:rsidR="0048759C" w:rsidRPr="00AE4B83">
        <w:rPr>
          <w:rFonts w:ascii="Times New Roman" w:hAnsi="Times New Roman" w:cs="Times New Roman"/>
        </w:rPr>
        <w:t xml:space="preserve">, Aβ+, </w:t>
      </w:r>
      <w:r w:rsidR="0048759C" w:rsidRPr="00A64719">
        <w:rPr>
          <w:rFonts w:ascii="Times New Roman" w:hAnsi="Times New Roman" w:cs="Times New Roman"/>
          <w:i/>
          <w:iCs/>
        </w:rPr>
        <w:t>n</w:t>
      </w:r>
      <w:r w:rsidR="00B05E03">
        <w:rPr>
          <w:rFonts w:ascii="Times New Roman" w:hAnsi="Times New Roman" w:cs="Times New Roman"/>
          <w:i/>
          <w:iCs/>
        </w:rPr>
        <w:t xml:space="preserve"> </w:t>
      </w:r>
      <w:r w:rsidR="0048759C" w:rsidRPr="00AE4B83">
        <w:rPr>
          <w:rFonts w:ascii="Times New Roman" w:hAnsi="Times New Roman" w:cs="Times New Roman"/>
        </w:rPr>
        <w:t>=</w:t>
      </w:r>
      <w:r w:rsidR="00B05E03">
        <w:rPr>
          <w:rFonts w:ascii="Times New Roman" w:hAnsi="Times New Roman" w:cs="Times New Roman"/>
        </w:rPr>
        <w:t xml:space="preserve"> </w:t>
      </w:r>
      <w:r w:rsidR="0048759C" w:rsidRPr="00AE4B83">
        <w:rPr>
          <w:rFonts w:ascii="Times New Roman" w:hAnsi="Times New Roman" w:cs="Times New Roman"/>
        </w:rPr>
        <w:t>28).</w:t>
      </w:r>
    </w:p>
    <w:p w14:paraId="66011452" w14:textId="3FD68F70" w:rsidR="006263AC" w:rsidRPr="00B4649F" w:rsidRDefault="0048759C" w:rsidP="00176637">
      <w:pPr>
        <w:spacing w:after="80"/>
        <w:jc w:val="both"/>
        <w:rPr>
          <w:rFonts w:ascii="Times New Roman" w:hAnsi="Times New Roman" w:cs="Times New Roman"/>
          <w:sz w:val="20"/>
          <w:szCs w:val="20"/>
        </w:rPr>
        <w:sectPr w:rsidR="006263AC" w:rsidRPr="00B4649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AE4B83">
        <w:rPr>
          <w:rFonts w:ascii="Times New Roman" w:hAnsi="Times New Roman" w:cs="Times New Roman"/>
        </w:rPr>
        <w:t xml:space="preserve">Abbreviations: </w:t>
      </w:r>
      <w:r w:rsidRPr="00AE4B83">
        <w:rPr>
          <w:rFonts w:ascii="Times New Roman" w:hAnsi="Times New Roman" w:cs="Times New Roman"/>
          <w:i/>
          <w:iCs/>
        </w:rPr>
        <w:t>Aβ</w:t>
      </w:r>
      <w:r w:rsidRPr="00AE4B83">
        <w:rPr>
          <w:rFonts w:ascii="Times New Roman" w:hAnsi="Times New Roman" w:cs="Times New Roman"/>
        </w:rPr>
        <w:t xml:space="preserve"> amyloid-β, </w:t>
      </w:r>
      <w:r w:rsidRPr="00AE4B83">
        <w:rPr>
          <w:rFonts w:ascii="Times New Roman" w:hAnsi="Times New Roman" w:cs="Times New Roman"/>
          <w:i/>
          <w:iCs/>
        </w:rPr>
        <w:t>Aβ42/40</w:t>
      </w:r>
      <w:r w:rsidRPr="00AE4B83">
        <w:rPr>
          <w:rFonts w:ascii="Times New Roman" w:hAnsi="Times New Roman" w:cs="Times New Roman"/>
        </w:rPr>
        <w:t xml:space="preserve"> amyloid-β 42/amyloid-β 40, </w:t>
      </w:r>
      <w:r w:rsidR="00686DE4" w:rsidRPr="00CE5335">
        <w:rPr>
          <w:rFonts w:ascii="Times New Roman" w:hAnsi="Times New Roman" w:cs="Times New Roman"/>
          <w:i/>
          <w:iCs/>
        </w:rPr>
        <w:t>AD</w:t>
      </w:r>
      <w:r w:rsidR="00686DE4" w:rsidRPr="00CE5335">
        <w:rPr>
          <w:rFonts w:ascii="Times New Roman" w:hAnsi="Times New Roman" w:cs="Times New Roman"/>
        </w:rPr>
        <w:t xml:space="preserve"> Alzheimer’s disease, </w:t>
      </w:r>
      <w:r w:rsidRPr="00AE4B83">
        <w:rPr>
          <w:rFonts w:ascii="Times New Roman" w:hAnsi="Times New Roman" w:cs="Times New Roman"/>
          <w:i/>
          <w:iCs/>
        </w:rPr>
        <w:t>AMYG</w:t>
      </w:r>
      <w:r w:rsidRPr="00AE4B83">
        <w:rPr>
          <w:rFonts w:ascii="Times New Roman" w:hAnsi="Times New Roman" w:cs="Times New Roman"/>
        </w:rPr>
        <w:t xml:space="preserve"> amygdala, </w:t>
      </w:r>
      <w:r w:rsidRPr="00AE4B83">
        <w:rPr>
          <w:rFonts w:ascii="Times New Roman" w:hAnsi="Times New Roman" w:cs="Times New Roman"/>
          <w:i/>
          <w:iCs/>
        </w:rPr>
        <w:t>APOE</w:t>
      </w:r>
      <w:r w:rsidRPr="00AE4B83">
        <w:rPr>
          <w:rFonts w:ascii="Times New Roman" w:hAnsi="Times New Roman" w:cs="Times New Roman"/>
        </w:rPr>
        <w:t xml:space="preserve"> apolipoprotein E, </w:t>
      </w:r>
      <w:r w:rsidRPr="00AE4B83">
        <w:rPr>
          <w:rFonts w:ascii="Times New Roman" w:hAnsi="Times New Roman" w:cs="Times New Roman"/>
          <w:i/>
          <w:iCs/>
        </w:rPr>
        <w:t>CSF</w:t>
      </w:r>
      <w:r w:rsidRPr="00AE4B83">
        <w:rPr>
          <w:rFonts w:ascii="Times New Roman" w:hAnsi="Times New Roman" w:cs="Times New Roman"/>
        </w:rPr>
        <w:t xml:space="preserve"> cerebrospinal fluid, </w:t>
      </w:r>
      <w:r w:rsidRPr="00AE4B83">
        <w:rPr>
          <w:rFonts w:ascii="Times New Roman" w:hAnsi="Times New Roman" w:cs="Times New Roman"/>
          <w:i/>
          <w:iCs/>
        </w:rPr>
        <w:t>ENT</w:t>
      </w:r>
      <w:r w:rsidRPr="00AE4B83">
        <w:rPr>
          <w:rFonts w:ascii="Times New Roman" w:hAnsi="Times New Roman" w:cs="Times New Roman"/>
        </w:rPr>
        <w:t xml:space="preserve"> entorhinal cortex, </w:t>
      </w:r>
      <w:r w:rsidRPr="00AE4B83">
        <w:rPr>
          <w:rFonts w:ascii="Times New Roman" w:hAnsi="Times New Roman" w:cs="Times New Roman"/>
          <w:i/>
          <w:iCs/>
        </w:rPr>
        <w:t>HIP</w:t>
      </w:r>
      <w:r w:rsidRPr="00AE4B83">
        <w:rPr>
          <w:rFonts w:ascii="Times New Roman" w:hAnsi="Times New Roman" w:cs="Times New Roman"/>
        </w:rPr>
        <w:t xml:space="preserve"> hippocampal, </w:t>
      </w:r>
      <w:r w:rsidR="00BA6B7D" w:rsidRPr="00CE5335">
        <w:rPr>
          <w:rFonts w:ascii="Times New Roman" w:hAnsi="Times New Roman" w:cs="Times New Roman"/>
          <w:i/>
          <w:iCs/>
        </w:rPr>
        <w:t>MCI</w:t>
      </w:r>
      <w:r w:rsidR="00BA6B7D" w:rsidRPr="00CE5335">
        <w:rPr>
          <w:rFonts w:ascii="Times New Roman" w:hAnsi="Times New Roman" w:cs="Times New Roman"/>
        </w:rPr>
        <w:t xml:space="preserve"> mild cognitive impairment, </w:t>
      </w:r>
      <w:r w:rsidRPr="00AE4B83">
        <w:rPr>
          <w:rFonts w:ascii="Times New Roman" w:hAnsi="Times New Roman" w:cs="Times New Roman"/>
          <w:i/>
          <w:iCs/>
        </w:rPr>
        <w:t>MoCA</w:t>
      </w:r>
      <w:r w:rsidRPr="00AE4B83">
        <w:rPr>
          <w:rFonts w:ascii="Times New Roman" w:hAnsi="Times New Roman" w:cs="Times New Roman"/>
        </w:rPr>
        <w:t xml:space="preserve"> Montreal Cognitive Assessment, </w:t>
      </w:r>
      <w:r w:rsidRPr="00AE4B83">
        <w:rPr>
          <w:rFonts w:ascii="Times New Roman" w:hAnsi="Times New Roman" w:cs="Times New Roman"/>
          <w:i/>
          <w:iCs/>
        </w:rPr>
        <w:t>MRI</w:t>
      </w:r>
      <w:r w:rsidRPr="00AE4B83">
        <w:rPr>
          <w:rFonts w:ascii="Times New Roman" w:hAnsi="Times New Roman" w:cs="Times New Roman"/>
        </w:rPr>
        <w:t xml:space="preserve"> magnetic resonance imaging, </w:t>
      </w:r>
      <w:r w:rsidRPr="00AE4B83">
        <w:rPr>
          <w:rFonts w:ascii="Times New Roman" w:hAnsi="Times New Roman" w:cs="Times New Roman"/>
          <w:i/>
          <w:iCs/>
        </w:rPr>
        <w:t>NfL</w:t>
      </w:r>
      <w:r w:rsidRPr="00AE4B83">
        <w:rPr>
          <w:rFonts w:ascii="Times New Roman" w:hAnsi="Times New Roman" w:cs="Times New Roman"/>
        </w:rPr>
        <w:t xml:space="preserve"> neurofilament light chain, </w:t>
      </w:r>
      <w:r w:rsidRPr="00AE4B83">
        <w:rPr>
          <w:rFonts w:ascii="Times New Roman" w:hAnsi="Times New Roman" w:cs="Times New Roman"/>
          <w:i/>
          <w:iCs/>
        </w:rPr>
        <w:t>OD</w:t>
      </w:r>
      <w:r w:rsidRPr="00AE4B83">
        <w:rPr>
          <w:rFonts w:ascii="Times New Roman" w:hAnsi="Times New Roman" w:cs="Times New Roman"/>
        </w:rPr>
        <w:t xml:space="preserve"> olfactory dysfunction, </w:t>
      </w:r>
      <w:r w:rsidRPr="00AE4B83">
        <w:rPr>
          <w:rFonts w:ascii="Times New Roman" w:hAnsi="Times New Roman" w:cs="Times New Roman"/>
          <w:i/>
          <w:iCs/>
        </w:rPr>
        <w:t>OID</w:t>
      </w:r>
      <w:r w:rsidRPr="00AE4B83">
        <w:rPr>
          <w:rFonts w:ascii="Times New Roman" w:hAnsi="Times New Roman" w:cs="Times New Roman"/>
        </w:rPr>
        <w:t xml:space="preserve"> </w:t>
      </w:r>
      <w:proofErr w:type="spellStart"/>
      <w:r w:rsidRPr="00AE4B83">
        <w:rPr>
          <w:rFonts w:ascii="Times New Roman" w:hAnsi="Times New Roman" w:cs="Times New Roman"/>
        </w:rPr>
        <w:t>odor</w:t>
      </w:r>
      <w:proofErr w:type="spellEnd"/>
      <w:r w:rsidRPr="00AE4B83">
        <w:rPr>
          <w:rFonts w:ascii="Times New Roman" w:hAnsi="Times New Roman" w:cs="Times New Roman"/>
        </w:rPr>
        <w:t xml:space="preserve"> identification, </w:t>
      </w:r>
      <w:r w:rsidRPr="00AE4B83">
        <w:rPr>
          <w:rFonts w:ascii="Times New Roman" w:hAnsi="Times New Roman" w:cs="Times New Roman"/>
          <w:i/>
          <w:iCs/>
        </w:rPr>
        <w:t>PHIP</w:t>
      </w:r>
      <w:r w:rsidRPr="00AE4B83">
        <w:rPr>
          <w:rFonts w:ascii="Times New Roman" w:hAnsi="Times New Roman" w:cs="Times New Roman"/>
        </w:rPr>
        <w:t xml:space="preserve"> </w:t>
      </w:r>
      <w:proofErr w:type="spellStart"/>
      <w:r w:rsidRPr="00AE4B83">
        <w:rPr>
          <w:rFonts w:ascii="Times New Roman" w:hAnsi="Times New Roman" w:cs="Times New Roman"/>
        </w:rPr>
        <w:t>parahippocampal</w:t>
      </w:r>
      <w:proofErr w:type="spellEnd"/>
      <w:r w:rsidRPr="00AE4B83">
        <w:rPr>
          <w:rFonts w:ascii="Times New Roman" w:hAnsi="Times New Roman" w:cs="Times New Roman"/>
        </w:rPr>
        <w:t xml:space="preserve"> gyrus, </w:t>
      </w:r>
      <w:r w:rsidRPr="00AE4B83">
        <w:rPr>
          <w:rFonts w:ascii="Times New Roman" w:hAnsi="Times New Roman" w:cs="Times New Roman"/>
          <w:i/>
          <w:iCs/>
        </w:rPr>
        <w:t>p-tau181</w:t>
      </w:r>
      <w:r w:rsidRPr="00AE4B83">
        <w:rPr>
          <w:rFonts w:ascii="Times New Roman" w:hAnsi="Times New Roman" w:cs="Times New Roman"/>
        </w:rPr>
        <w:t xml:space="preserve"> phosphorylated tau 181, </w:t>
      </w:r>
      <w:r w:rsidRPr="00AE4B83">
        <w:rPr>
          <w:rFonts w:ascii="Times New Roman" w:hAnsi="Times New Roman" w:cs="Times New Roman"/>
          <w:i/>
          <w:iCs/>
        </w:rPr>
        <w:t>RAVLT</w:t>
      </w:r>
      <w:r w:rsidRPr="00AE4B83">
        <w:rPr>
          <w:rFonts w:ascii="Times New Roman" w:hAnsi="Times New Roman" w:cs="Times New Roman"/>
        </w:rPr>
        <w:t xml:space="preserve"> Rey Auditory Verbal Learning Test, </w:t>
      </w:r>
      <w:r w:rsidR="00261921" w:rsidRPr="00CE5335">
        <w:rPr>
          <w:rFonts w:ascii="Times New Roman" w:hAnsi="Times New Roman" w:cs="Times New Roman"/>
          <w:i/>
          <w:iCs/>
        </w:rPr>
        <w:t>SCI</w:t>
      </w:r>
      <w:r w:rsidR="00261921" w:rsidRPr="00CE5335">
        <w:rPr>
          <w:rFonts w:ascii="Times New Roman" w:hAnsi="Times New Roman" w:cs="Times New Roman"/>
        </w:rPr>
        <w:t xml:space="preserve"> subjective cognitive impairment, </w:t>
      </w:r>
      <w:r w:rsidR="00EC73BA" w:rsidRPr="00CE5335">
        <w:rPr>
          <w:rFonts w:ascii="Times New Roman" w:hAnsi="Times New Roman" w:cs="Times New Roman"/>
          <w:i/>
          <w:iCs/>
        </w:rPr>
        <w:t>WAIS</w:t>
      </w:r>
      <w:r w:rsidR="00EC73BA" w:rsidRPr="00CE5335">
        <w:rPr>
          <w:rFonts w:ascii="Times New Roman" w:hAnsi="Times New Roman" w:cs="Times New Roman"/>
        </w:rPr>
        <w:t xml:space="preserve"> Wechsler Adult Intelligence Scale, </w:t>
      </w:r>
      <w:r w:rsidRPr="00AE4B83">
        <w:rPr>
          <w:rFonts w:ascii="Times New Roman" w:hAnsi="Times New Roman" w:cs="Times New Roman"/>
          <w:i/>
          <w:iCs/>
        </w:rPr>
        <w:t>WM-hyper</w:t>
      </w:r>
      <w:r w:rsidRPr="00AE4B83">
        <w:rPr>
          <w:rFonts w:ascii="Times New Roman" w:hAnsi="Times New Roman" w:cs="Times New Roman"/>
        </w:rPr>
        <w:t xml:space="preserve"> white matter hyperintensities</w:t>
      </w:r>
    </w:p>
    <w:tbl>
      <w:tblPr>
        <w:tblStyle w:val="TableGrid"/>
        <w:tblpPr w:leftFromText="180" w:rightFromText="180" w:vertAnchor="page" w:horzAnchor="page" w:tblpX="666" w:tblpY="2289"/>
        <w:tblW w:w="109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7B5964" w:rsidRPr="004C2554" w14:paraId="45BF5B79" w14:textId="77777777" w:rsidTr="00CE5335">
        <w:trPr>
          <w:trHeight w:val="269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73E7A06F" w14:textId="77777777" w:rsidR="007B5964" w:rsidRPr="0048759C" w:rsidRDefault="007B5964" w:rsidP="00261921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Hlk202965091"/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02C035" w14:textId="77777777" w:rsidR="007B5964" w:rsidRPr="004C2554" w:rsidRDefault="007B5964" w:rsidP="00261921">
            <w:pPr>
              <w:rPr>
                <w:rFonts w:ascii="Times New Roman" w:hAnsi="Times New Roman" w:cs="Times New Roman"/>
                <w:b/>
                <w:bCs/>
              </w:rPr>
            </w:pPr>
            <w:r w:rsidRPr="004C2554">
              <w:rPr>
                <w:rFonts w:ascii="Times New Roman" w:hAnsi="Times New Roman" w:cs="Times New Roman"/>
                <w:b/>
                <w:bCs/>
              </w:rPr>
              <w:t>Al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946AB9" w14:textId="77777777" w:rsidR="007B5964" w:rsidRPr="004C2554" w:rsidRDefault="007B5964" w:rsidP="00261921">
            <w:pPr>
              <w:rPr>
                <w:rFonts w:ascii="Times New Roman" w:hAnsi="Times New Roman" w:cs="Times New Roman"/>
                <w:b/>
                <w:bCs/>
              </w:rPr>
            </w:pPr>
            <w:r w:rsidRPr="004C2554">
              <w:rPr>
                <w:rFonts w:ascii="Times New Roman" w:hAnsi="Times New Roman" w:cs="Times New Roman"/>
                <w:b/>
                <w:bCs/>
              </w:rPr>
              <w:t>SCI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CF2143" w14:textId="77777777" w:rsidR="007B5964" w:rsidRPr="004C2554" w:rsidRDefault="007B5964" w:rsidP="00261921">
            <w:pPr>
              <w:rPr>
                <w:rFonts w:ascii="Times New Roman" w:hAnsi="Times New Roman" w:cs="Times New Roman"/>
                <w:b/>
                <w:bCs/>
              </w:rPr>
            </w:pPr>
            <w:r w:rsidRPr="004C2554">
              <w:rPr>
                <w:rFonts w:ascii="Times New Roman" w:hAnsi="Times New Roman" w:cs="Times New Roman"/>
                <w:b/>
                <w:bCs/>
              </w:rPr>
              <w:t>MCI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3BC9F4" w14:textId="77777777" w:rsidR="007B5964" w:rsidRPr="004C2554" w:rsidRDefault="007B5964" w:rsidP="00261921">
            <w:pPr>
              <w:rPr>
                <w:rFonts w:ascii="Times New Roman" w:hAnsi="Times New Roman" w:cs="Times New Roman"/>
                <w:b/>
                <w:bCs/>
              </w:rPr>
            </w:pPr>
            <w:r w:rsidRPr="004C2554">
              <w:rPr>
                <w:rFonts w:ascii="Times New Roman" w:hAnsi="Times New Roman" w:cs="Times New Roman"/>
                <w:b/>
                <w:bCs/>
              </w:rPr>
              <w:t>AD</w:t>
            </w:r>
          </w:p>
        </w:tc>
      </w:tr>
      <w:tr w:rsidR="007B5964" w:rsidRPr="004C2554" w14:paraId="2DEEF3B5" w14:textId="77777777" w:rsidTr="00CE5335">
        <w:trPr>
          <w:trHeight w:val="269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592515E2" w14:textId="77777777" w:rsidR="007B5964" w:rsidRPr="004C2554" w:rsidRDefault="007B5964" w:rsidP="0026192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EC572A3" w14:textId="77777777" w:rsidR="007B5964" w:rsidRPr="004C2554" w:rsidRDefault="007B5964" w:rsidP="00261921">
            <w:pPr>
              <w:rPr>
                <w:rFonts w:ascii="Times New Roman" w:hAnsi="Times New Roman" w:cs="Times New Roman"/>
              </w:rPr>
            </w:pPr>
            <w:r w:rsidRPr="004C2554">
              <w:rPr>
                <w:rFonts w:ascii="Times New Roman" w:hAnsi="Times New Roman" w:cs="Times New Roman"/>
              </w:rPr>
              <w:t>Total O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7CBDADC" w14:textId="77777777" w:rsidR="007B5964" w:rsidRPr="004C2554" w:rsidRDefault="007B5964" w:rsidP="00261921">
            <w:pPr>
              <w:rPr>
                <w:rFonts w:ascii="Times New Roman" w:hAnsi="Times New Roman" w:cs="Times New Roman"/>
              </w:rPr>
            </w:pPr>
            <w:r w:rsidRPr="004C2554">
              <w:rPr>
                <w:rFonts w:ascii="Times New Roman" w:hAnsi="Times New Roman" w:cs="Times New Roman"/>
              </w:rPr>
              <w:t>Free O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2982FAB" w14:textId="77777777" w:rsidR="007B5964" w:rsidRPr="004C2554" w:rsidRDefault="007B5964" w:rsidP="00261921">
            <w:pPr>
              <w:rPr>
                <w:rFonts w:ascii="Times New Roman" w:hAnsi="Times New Roman" w:cs="Times New Roman"/>
              </w:rPr>
            </w:pPr>
            <w:r w:rsidRPr="004C2554">
              <w:rPr>
                <w:rFonts w:ascii="Times New Roman" w:hAnsi="Times New Roman" w:cs="Times New Roman"/>
              </w:rPr>
              <w:t>Total O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36995CE" w14:textId="77777777" w:rsidR="007B5964" w:rsidRPr="004C2554" w:rsidRDefault="007B5964" w:rsidP="00261921">
            <w:pPr>
              <w:rPr>
                <w:rFonts w:ascii="Times New Roman" w:hAnsi="Times New Roman" w:cs="Times New Roman"/>
              </w:rPr>
            </w:pPr>
            <w:r w:rsidRPr="004C2554">
              <w:rPr>
                <w:rFonts w:ascii="Times New Roman" w:hAnsi="Times New Roman" w:cs="Times New Roman"/>
              </w:rPr>
              <w:t>Free O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4A4BBC8" w14:textId="77777777" w:rsidR="007B5964" w:rsidRPr="004C2554" w:rsidRDefault="007B5964" w:rsidP="00261921">
            <w:pPr>
              <w:rPr>
                <w:rFonts w:ascii="Times New Roman" w:hAnsi="Times New Roman" w:cs="Times New Roman"/>
              </w:rPr>
            </w:pPr>
            <w:r w:rsidRPr="004C2554">
              <w:rPr>
                <w:rFonts w:ascii="Times New Roman" w:hAnsi="Times New Roman" w:cs="Times New Roman"/>
              </w:rPr>
              <w:t>Total O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EC4A71F" w14:textId="77777777" w:rsidR="007B5964" w:rsidRPr="004C2554" w:rsidRDefault="007B5964" w:rsidP="00261921">
            <w:pPr>
              <w:rPr>
                <w:rFonts w:ascii="Times New Roman" w:hAnsi="Times New Roman" w:cs="Times New Roman"/>
              </w:rPr>
            </w:pPr>
            <w:r w:rsidRPr="004C2554">
              <w:rPr>
                <w:rFonts w:ascii="Times New Roman" w:hAnsi="Times New Roman" w:cs="Times New Roman"/>
              </w:rPr>
              <w:t>Free O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94C2455" w14:textId="77777777" w:rsidR="007B5964" w:rsidRPr="004C2554" w:rsidRDefault="007B5964" w:rsidP="00261921">
            <w:pPr>
              <w:rPr>
                <w:rFonts w:ascii="Times New Roman" w:hAnsi="Times New Roman" w:cs="Times New Roman"/>
              </w:rPr>
            </w:pPr>
            <w:r w:rsidRPr="004C2554">
              <w:rPr>
                <w:rFonts w:ascii="Times New Roman" w:hAnsi="Times New Roman" w:cs="Times New Roman"/>
              </w:rPr>
              <w:t>Total O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91AA314" w14:textId="77777777" w:rsidR="007B5964" w:rsidRPr="004C2554" w:rsidRDefault="007B5964" w:rsidP="00261921">
            <w:pPr>
              <w:rPr>
                <w:rFonts w:ascii="Times New Roman" w:hAnsi="Times New Roman" w:cs="Times New Roman"/>
              </w:rPr>
            </w:pPr>
            <w:r w:rsidRPr="004C2554">
              <w:rPr>
                <w:rFonts w:ascii="Times New Roman" w:hAnsi="Times New Roman" w:cs="Times New Roman"/>
              </w:rPr>
              <w:t>Free OID</w:t>
            </w:r>
          </w:p>
        </w:tc>
      </w:tr>
      <w:tr w:rsidR="007B5964" w:rsidRPr="004C2554" w14:paraId="73FDC195" w14:textId="77777777" w:rsidTr="00CE5335">
        <w:trPr>
          <w:trHeight w:val="269"/>
        </w:trPr>
        <w:tc>
          <w:tcPr>
            <w:tcW w:w="1838" w:type="dxa"/>
            <w:tcBorders>
              <w:top w:val="single" w:sz="4" w:space="0" w:color="auto"/>
            </w:tcBorders>
          </w:tcPr>
          <w:p w14:paraId="43083E7F" w14:textId="77777777" w:rsidR="007B5964" w:rsidRPr="004C2554" w:rsidRDefault="007B5964" w:rsidP="0026192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gnitive</w:t>
            </w:r>
            <w:r w:rsidRPr="004C2554">
              <w:rPr>
                <w:rFonts w:ascii="Times New Roman" w:hAnsi="Times New Roman" w:cs="Times New Roman"/>
                <w:b/>
                <w:bCs/>
              </w:rPr>
              <w:t xml:space="preserve"> scor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E525C83" w14:textId="77777777" w:rsidR="007B5964" w:rsidRPr="004C2554" w:rsidRDefault="007B5964" w:rsidP="0026192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8B3E748" w14:textId="77777777" w:rsidR="007B5964" w:rsidRPr="004C2554" w:rsidRDefault="007B5964" w:rsidP="0026192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8BC78E5" w14:textId="77777777" w:rsidR="007B5964" w:rsidRPr="004C2554" w:rsidRDefault="007B5964" w:rsidP="0026192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176A476" w14:textId="77777777" w:rsidR="007B5964" w:rsidRPr="004C2554" w:rsidRDefault="007B5964" w:rsidP="00261921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F901059" w14:textId="77777777" w:rsidR="007B5964" w:rsidRPr="004C2554" w:rsidRDefault="007B5964" w:rsidP="0026192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4CFD2C4" w14:textId="77777777" w:rsidR="007B5964" w:rsidRPr="004C2554" w:rsidRDefault="007B5964" w:rsidP="0026192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3D57807" w14:textId="77777777" w:rsidR="007B5964" w:rsidRPr="004C2554" w:rsidRDefault="007B5964" w:rsidP="0026192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F6A81AE" w14:textId="77777777" w:rsidR="007B5964" w:rsidRPr="004C2554" w:rsidRDefault="007B5964" w:rsidP="0026192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B5964" w:rsidRPr="004C2554" w14:paraId="7134ABF4" w14:textId="77777777" w:rsidTr="00CE5335">
        <w:trPr>
          <w:trHeight w:val="269"/>
        </w:trPr>
        <w:tc>
          <w:tcPr>
            <w:tcW w:w="1838" w:type="dxa"/>
          </w:tcPr>
          <w:p w14:paraId="68F85502" w14:textId="77777777" w:rsidR="007B5964" w:rsidRPr="004C2554" w:rsidRDefault="007B5964" w:rsidP="00261921">
            <w:pPr>
              <w:rPr>
                <w:rFonts w:ascii="Times New Roman" w:hAnsi="Times New Roman" w:cs="Times New Roman"/>
              </w:rPr>
            </w:pPr>
            <w:r w:rsidRPr="004C2554">
              <w:rPr>
                <w:rFonts w:ascii="Times New Roman" w:hAnsi="Times New Roman" w:cs="Times New Roman"/>
              </w:rPr>
              <w:t>RAVLT-total</w:t>
            </w:r>
          </w:p>
        </w:tc>
        <w:tc>
          <w:tcPr>
            <w:tcW w:w="1134" w:type="dxa"/>
          </w:tcPr>
          <w:p w14:paraId="19E20C83" w14:textId="2BE34A7A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0</w:t>
            </w:r>
            <w:r w:rsidR="000D01E7" w:rsidRPr="00316804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134" w:type="dxa"/>
          </w:tcPr>
          <w:p w14:paraId="1006CED1" w14:textId="480AF9CC" w:rsidR="007B5964" w:rsidRPr="00316804" w:rsidRDefault="007B5964" w:rsidP="00261921">
            <w:pPr>
              <w:rPr>
                <w:rFonts w:ascii="Times New Roman" w:hAnsi="Times New Roman" w:cs="Times New Roman"/>
                <w:b/>
                <w:bCs/>
              </w:rPr>
            </w:pPr>
            <w:r w:rsidRPr="00316804">
              <w:rPr>
                <w:rFonts w:ascii="Times New Roman" w:hAnsi="Times New Roman" w:cs="Times New Roman"/>
                <w:b/>
                <w:bCs/>
              </w:rPr>
              <w:t>0.24</w:t>
            </w:r>
            <w:r w:rsidR="009E4428" w:rsidRPr="00316804">
              <w:rPr>
                <w:rFonts w:ascii="Times New Roman" w:hAnsi="Times New Roman" w:cs="Times New Roman"/>
                <w:b/>
                <w:bCs/>
              </w:rPr>
              <w:t>1</w:t>
            </w:r>
            <w:r w:rsidRPr="00316804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</w:tcPr>
          <w:p w14:paraId="7038D781" w14:textId="27B1E2AB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-0.0</w:t>
            </w:r>
            <w:r w:rsidR="0055366D" w:rsidRPr="00316804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134" w:type="dxa"/>
          </w:tcPr>
          <w:p w14:paraId="4FB056D0" w14:textId="28524759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0</w:t>
            </w:r>
            <w:r w:rsidR="0055366D" w:rsidRPr="00316804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134" w:type="dxa"/>
          </w:tcPr>
          <w:p w14:paraId="3AFF5995" w14:textId="157249ED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1</w:t>
            </w:r>
            <w:r w:rsidR="00EA1FD5" w:rsidRPr="00316804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134" w:type="dxa"/>
          </w:tcPr>
          <w:p w14:paraId="711C71CF" w14:textId="23C414A4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1</w:t>
            </w:r>
            <w:r w:rsidR="00E272B8" w:rsidRPr="00316804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134" w:type="dxa"/>
          </w:tcPr>
          <w:p w14:paraId="6B46F361" w14:textId="0BB73743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3</w:t>
            </w:r>
            <w:r w:rsidR="006D3F92" w:rsidRPr="00316804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134" w:type="dxa"/>
          </w:tcPr>
          <w:p w14:paraId="1BF3C0B5" w14:textId="7EDFA0D6" w:rsidR="007B5964" w:rsidRPr="00316804" w:rsidRDefault="007B5964" w:rsidP="00261921">
            <w:pPr>
              <w:rPr>
                <w:rFonts w:ascii="Times New Roman" w:hAnsi="Times New Roman" w:cs="Times New Roman"/>
                <w:b/>
                <w:bCs/>
              </w:rPr>
            </w:pPr>
            <w:r w:rsidRPr="00316804">
              <w:rPr>
                <w:rFonts w:ascii="Times New Roman" w:hAnsi="Times New Roman" w:cs="Times New Roman"/>
                <w:b/>
                <w:bCs/>
              </w:rPr>
              <w:t>0.</w:t>
            </w:r>
            <w:r w:rsidR="00370656" w:rsidRPr="00316804">
              <w:rPr>
                <w:rFonts w:ascii="Times New Roman" w:hAnsi="Times New Roman" w:cs="Times New Roman"/>
                <w:b/>
                <w:bCs/>
              </w:rPr>
              <w:t>512</w:t>
            </w:r>
            <w:r w:rsidR="00370656" w:rsidRPr="00316804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</w:tr>
      <w:tr w:rsidR="007B5964" w:rsidRPr="004C2554" w14:paraId="1B93ADF9" w14:textId="77777777" w:rsidTr="00CE5335">
        <w:trPr>
          <w:trHeight w:val="269"/>
        </w:trPr>
        <w:tc>
          <w:tcPr>
            <w:tcW w:w="1838" w:type="dxa"/>
          </w:tcPr>
          <w:p w14:paraId="0CB5A56E" w14:textId="77777777" w:rsidR="007B5964" w:rsidRPr="004C2554" w:rsidRDefault="007B5964" w:rsidP="00261921">
            <w:pPr>
              <w:rPr>
                <w:rFonts w:ascii="Times New Roman" w:hAnsi="Times New Roman" w:cs="Times New Roman"/>
              </w:rPr>
            </w:pPr>
            <w:r w:rsidRPr="004C2554">
              <w:rPr>
                <w:rFonts w:ascii="Times New Roman" w:hAnsi="Times New Roman" w:cs="Times New Roman"/>
              </w:rPr>
              <w:t>RAVLT-delayed</w:t>
            </w:r>
          </w:p>
        </w:tc>
        <w:tc>
          <w:tcPr>
            <w:tcW w:w="1134" w:type="dxa"/>
          </w:tcPr>
          <w:p w14:paraId="2F98351E" w14:textId="5A617A5A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1</w:t>
            </w:r>
            <w:r w:rsidR="000D01E7" w:rsidRPr="00316804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134" w:type="dxa"/>
          </w:tcPr>
          <w:p w14:paraId="7D3A96A9" w14:textId="4E33F865" w:rsidR="007B5964" w:rsidRPr="00316804" w:rsidRDefault="007B5964" w:rsidP="00261921">
            <w:pPr>
              <w:rPr>
                <w:rFonts w:ascii="Times New Roman" w:hAnsi="Times New Roman" w:cs="Times New Roman"/>
                <w:b/>
                <w:bCs/>
              </w:rPr>
            </w:pPr>
            <w:r w:rsidRPr="00316804">
              <w:rPr>
                <w:rFonts w:ascii="Times New Roman" w:hAnsi="Times New Roman" w:cs="Times New Roman"/>
                <w:b/>
                <w:bCs/>
              </w:rPr>
              <w:t>0.2</w:t>
            </w:r>
            <w:r w:rsidR="009E4428" w:rsidRPr="00316804">
              <w:rPr>
                <w:rFonts w:ascii="Times New Roman" w:hAnsi="Times New Roman" w:cs="Times New Roman"/>
                <w:b/>
                <w:bCs/>
              </w:rPr>
              <w:t>33</w:t>
            </w:r>
            <w:r w:rsidRPr="00316804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</w:tcPr>
          <w:p w14:paraId="4BB2DEA2" w14:textId="6CEB7B3A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-0.0</w:t>
            </w:r>
            <w:r w:rsidR="0055366D" w:rsidRPr="0031680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</w:tcPr>
          <w:p w14:paraId="2813D5D4" w14:textId="4FE74A54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1</w:t>
            </w:r>
            <w:r w:rsidR="0055366D" w:rsidRPr="00316804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134" w:type="dxa"/>
          </w:tcPr>
          <w:p w14:paraId="1BFEEBDA" w14:textId="6C58FCD1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1</w:t>
            </w:r>
            <w:r w:rsidR="00EA1FD5" w:rsidRPr="00316804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134" w:type="dxa"/>
          </w:tcPr>
          <w:p w14:paraId="1DAAC8C3" w14:textId="02EF1D46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</w:t>
            </w:r>
            <w:r w:rsidR="00E272B8" w:rsidRPr="00316804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134" w:type="dxa"/>
          </w:tcPr>
          <w:p w14:paraId="3BE4AE04" w14:textId="4703B96B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2</w:t>
            </w:r>
            <w:r w:rsidR="006D3F92" w:rsidRPr="00316804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134" w:type="dxa"/>
          </w:tcPr>
          <w:p w14:paraId="4EF4ACBD" w14:textId="320E08FD" w:rsidR="007B5964" w:rsidRPr="00316804" w:rsidRDefault="007B5964" w:rsidP="00261921">
            <w:pPr>
              <w:rPr>
                <w:rFonts w:ascii="Times New Roman" w:hAnsi="Times New Roman" w:cs="Times New Roman"/>
                <w:b/>
                <w:bCs/>
              </w:rPr>
            </w:pPr>
            <w:r w:rsidRPr="00316804">
              <w:rPr>
                <w:rFonts w:ascii="Times New Roman" w:hAnsi="Times New Roman" w:cs="Times New Roman"/>
                <w:b/>
                <w:bCs/>
              </w:rPr>
              <w:t>0.</w:t>
            </w:r>
            <w:r w:rsidR="00370656" w:rsidRPr="00316804">
              <w:rPr>
                <w:rFonts w:ascii="Times New Roman" w:hAnsi="Times New Roman" w:cs="Times New Roman"/>
                <w:b/>
                <w:bCs/>
              </w:rPr>
              <w:t>531</w:t>
            </w:r>
            <w:r w:rsidRPr="00316804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</w:tr>
      <w:tr w:rsidR="007B5964" w:rsidRPr="004C2554" w14:paraId="536B65D6" w14:textId="77777777" w:rsidTr="00CE5335">
        <w:trPr>
          <w:trHeight w:val="269"/>
        </w:trPr>
        <w:tc>
          <w:tcPr>
            <w:tcW w:w="1838" w:type="dxa"/>
          </w:tcPr>
          <w:p w14:paraId="0B85DEBC" w14:textId="28A764EE" w:rsidR="007B5964" w:rsidRPr="004C2554" w:rsidRDefault="007B5964" w:rsidP="002619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AIS-IV </w:t>
            </w:r>
            <w:r w:rsidR="00095523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oding</w:t>
            </w:r>
          </w:p>
        </w:tc>
        <w:tc>
          <w:tcPr>
            <w:tcW w:w="1134" w:type="dxa"/>
          </w:tcPr>
          <w:p w14:paraId="29BE8B65" w14:textId="54390898" w:rsidR="007B5964" w:rsidRPr="00316804" w:rsidRDefault="007B5964" w:rsidP="00261921">
            <w:pPr>
              <w:rPr>
                <w:rFonts w:ascii="Times New Roman" w:hAnsi="Times New Roman" w:cs="Times New Roman"/>
                <w:b/>
                <w:bCs/>
              </w:rPr>
            </w:pPr>
            <w:r w:rsidRPr="00316804">
              <w:rPr>
                <w:rFonts w:ascii="Times New Roman" w:hAnsi="Times New Roman" w:cs="Times New Roman"/>
                <w:b/>
                <w:bCs/>
              </w:rPr>
              <w:t>0.22</w:t>
            </w:r>
            <w:r w:rsidR="000D01E7" w:rsidRPr="00316804">
              <w:rPr>
                <w:rFonts w:ascii="Times New Roman" w:hAnsi="Times New Roman" w:cs="Times New Roman"/>
                <w:b/>
                <w:bCs/>
              </w:rPr>
              <w:t>5</w:t>
            </w:r>
            <w:r w:rsidRPr="00316804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</w:tcPr>
          <w:p w14:paraId="0DF664E8" w14:textId="677A0402" w:rsidR="007B5964" w:rsidRPr="00316804" w:rsidRDefault="007B5964" w:rsidP="00261921">
            <w:pPr>
              <w:rPr>
                <w:rFonts w:ascii="Times New Roman" w:hAnsi="Times New Roman" w:cs="Times New Roman"/>
                <w:b/>
                <w:bCs/>
              </w:rPr>
            </w:pPr>
            <w:r w:rsidRPr="00316804">
              <w:rPr>
                <w:rFonts w:ascii="Times New Roman" w:hAnsi="Times New Roman" w:cs="Times New Roman"/>
                <w:b/>
                <w:bCs/>
              </w:rPr>
              <w:t>0.16</w:t>
            </w:r>
            <w:r w:rsidR="009E4428" w:rsidRPr="00316804">
              <w:rPr>
                <w:rFonts w:ascii="Times New Roman" w:hAnsi="Times New Roman" w:cs="Times New Roman"/>
                <w:b/>
                <w:bCs/>
              </w:rPr>
              <w:t>3</w:t>
            </w:r>
            <w:r w:rsidRPr="00316804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</w:tcPr>
          <w:p w14:paraId="4089C923" w14:textId="5A98310D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0</w:t>
            </w:r>
            <w:r w:rsidR="0055366D" w:rsidRPr="00316804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134" w:type="dxa"/>
          </w:tcPr>
          <w:p w14:paraId="00F607AE" w14:textId="70787CC7" w:rsidR="007B5964" w:rsidRPr="00316804" w:rsidRDefault="0055366D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-</w:t>
            </w:r>
            <w:r w:rsidR="007B5964" w:rsidRPr="00316804">
              <w:rPr>
                <w:rFonts w:ascii="Times New Roman" w:hAnsi="Times New Roman" w:cs="Times New Roman"/>
              </w:rPr>
              <w:t>0.00</w:t>
            </w:r>
            <w:r w:rsidRPr="0031680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</w:tcPr>
          <w:p w14:paraId="79914805" w14:textId="69D8FC2D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3</w:t>
            </w:r>
            <w:r w:rsidR="00EA1FD5" w:rsidRPr="00316804">
              <w:rPr>
                <w:rFonts w:ascii="Times New Roman" w:hAnsi="Times New Roman" w:cs="Times New Roman"/>
              </w:rPr>
              <w:t>05</w:t>
            </w:r>
            <w:r w:rsidRPr="00316804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†</w:t>
            </w:r>
          </w:p>
        </w:tc>
        <w:tc>
          <w:tcPr>
            <w:tcW w:w="1134" w:type="dxa"/>
          </w:tcPr>
          <w:p w14:paraId="5584CF4B" w14:textId="59716BEA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</w:t>
            </w:r>
            <w:r w:rsidR="00E272B8" w:rsidRPr="00316804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1134" w:type="dxa"/>
          </w:tcPr>
          <w:p w14:paraId="63114FC7" w14:textId="798AACFA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4</w:t>
            </w:r>
            <w:r w:rsidR="006D3F92" w:rsidRPr="00316804">
              <w:rPr>
                <w:rFonts w:ascii="Times New Roman" w:hAnsi="Times New Roman" w:cs="Times New Roman"/>
              </w:rPr>
              <w:t>55</w:t>
            </w:r>
            <w:r w:rsidRPr="00316804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†</w:t>
            </w:r>
          </w:p>
        </w:tc>
        <w:tc>
          <w:tcPr>
            <w:tcW w:w="1134" w:type="dxa"/>
          </w:tcPr>
          <w:p w14:paraId="2A2E75D6" w14:textId="4339B12A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2</w:t>
            </w:r>
            <w:r w:rsidR="00370656" w:rsidRPr="00316804">
              <w:rPr>
                <w:rFonts w:ascii="Times New Roman" w:hAnsi="Times New Roman" w:cs="Times New Roman"/>
              </w:rPr>
              <w:t>81</w:t>
            </w:r>
          </w:p>
        </w:tc>
      </w:tr>
      <w:tr w:rsidR="007B5964" w:rsidRPr="004C2554" w14:paraId="1BBBCC2E" w14:textId="77777777" w:rsidTr="00CE5335">
        <w:trPr>
          <w:trHeight w:val="269"/>
        </w:trPr>
        <w:tc>
          <w:tcPr>
            <w:tcW w:w="1838" w:type="dxa"/>
          </w:tcPr>
          <w:p w14:paraId="5A2EAD70" w14:textId="77777777" w:rsidR="007B5964" w:rsidRPr="004C2554" w:rsidRDefault="007B5964" w:rsidP="00261921">
            <w:pPr>
              <w:rPr>
                <w:rFonts w:ascii="Times New Roman" w:hAnsi="Times New Roman" w:cs="Times New Roman"/>
                <w:b/>
                <w:bCs/>
              </w:rPr>
            </w:pPr>
            <w:r w:rsidRPr="004C2554">
              <w:rPr>
                <w:rFonts w:ascii="Times New Roman" w:hAnsi="Times New Roman" w:cs="Times New Roman"/>
                <w:b/>
                <w:bCs/>
              </w:rPr>
              <w:t>CSF markers</w:t>
            </w:r>
          </w:p>
        </w:tc>
        <w:tc>
          <w:tcPr>
            <w:tcW w:w="1134" w:type="dxa"/>
          </w:tcPr>
          <w:p w14:paraId="4BC094B4" w14:textId="77777777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6159043" w14:textId="77777777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44C3021" w14:textId="77777777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9DF615E" w14:textId="77777777" w:rsidR="007B5964" w:rsidRPr="00316804" w:rsidRDefault="007B5964" w:rsidP="00261921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1134" w:type="dxa"/>
          </w:tcPr>
          <w:p w14:paraId="79A724E4" w14:textId="77777777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C3F458D" w14:textId="77777777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25BFC7A" w14:textId="77777777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DF1AE62" w14:textId="77777777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</w:p>
        </w:tc>
      </w:tr>
      <w:tr w:rsidR="007B5964" w:rsidRPr="004C2554" w14:paraId="70F95D46" w14:textId="77777777" w:rsidTr="00CE5335">
        <w:trPr>
          <w:trHeight w:val="269"/>
        </w:trPr>
        <w:tc>
          <w:tcPr>
            <w:tcW w:w="1838" w:type="dxa"/>
          </w:tcPr>
          <w:p w14:paraId="0E94CDBE" w14:textId="77777777" w:rsidR="007B5964" w:rsidRPr="004C2554" w:rsidRDefault="007B5964" w:rsidP="00261921">
            <w:pPr>
              <w:rPr>
                <w:rFonts w:ascii="Times New Roman" w:hAnsi="Times New Roman" w:cs="Times New Roman"/>
              </w:rPr>
            </w:pPr>
            <w:r w:rsidRPr="004C2554">
              <w:rPr>
                <w:rFonts w:ascii="Times New Roman" w:hAnsi="Times New Roman" w:cs="Times New Roman"/>
              </w:rPr>
              <w:t>Aβ42/40 ratio</w:t>
            </w:r>
          </w:p>
        </w:tc>
        <w:tc>
          <w:tcPr>
            <w:tcW w:w="1134" w:type="dxa"/>
          </w:tcPr>
          <w:p w14:paraId="7DA59B01" w14:textId="4912B35E" w:rsidR="007B5964" w:rsidRPr="00316804" w:rsidRDefault="00DB423E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1134" w:type="dxa"/>
          </w:tcPr>
          <w:p w14:paraId="55388347" w14:textId="6737CFBC" w:rsidR="007B5964" w:rsidRPr="00316804" w:rsidRDefault="007B5964" w:rsidP="00261921">
            <w:pPr>
              <w:rPr>
                <w:rFonts w:ascii="Times New Roman" w:hAnsi="Times New Roman" w:cs="Times New Roman"/>
                <w:b/>
                <w:bCs/>
              </w:rPr>
            </w:pPr>
            <w:r w:rsidRPr="00316804">
              <w:rPr>
                <w:rFonts w:ascii="Times New Roman" w:hAnsi="Times New Roman" w:cs="Times New Roman"/>
                <w:b/>
                <w:bCs/>
              </w:rPr>
              <w:t>0.</w:t>
            </w:r>
            <w:r w:rsidR="00DB423E" w:rsidRPr="00316804">
              <w:rPr>
                <w:rFonts w:ascii="Times New Roman" w:hAnsi="Times New Roman" w:cs="Times New Roman"/>
                <w:b/>
                <w:bCs/>
              </w:rPr>
              <w:t>197</w:t>
            </w:r>
            <w:r w:rsidRPr="00316804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1134" w:type="dxa"/>
          </w:tcPr>
          <w:p w14:paraId="741115D4" w14:textId="52146FFF" w:rsidR="007B5964" w:rsidRPr="00316804" w:rsidRDefault="00B04703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0</w:t>
            </w:r>
            <w:r w:rsidR="00AA3C9D" w:rsidRPr="00316804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34" w:type="dxa"/>
          </w:tcPr>
          <w:p w14:paraId="4E7F5A74" w14:textId="5FB1B744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1</w:t>
            </w:r>
            <w:r w:rsidR="00AA3C9D" w:rsidRPr="00316804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134" w:type="dxa"/>
          </w:tcPr>
          <w:p w14:paraId="06BDF879" w14:textId="05F88779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-0.</w:t>
            </w:r>
            <w:r w:rsidR="00B5159C" w:rsidRPr="00316804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1134" w:type="dxa"/>
          </w:tcPr>
          <w:p w14:paraId="40F1F5C0" w14:textId="53CDD09F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-0.0</w:t>
            </w:r>
            <w:r w:rsidR="00B5159C" w:rsidRPr="00316804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134" w:type="dxa"/>
          </w:tcPr>
          <w:p w14:paraId="1D6D9EA5" w14:textId="393034AF" w:rsidR="007B5964" w:rsidRPr="00316804" w:rsidRDefault="007B5964" w:rsidP="00261921">
            <w:pPr>
              <w:rPr>
                <w:rFonts w:ascii="Times New Roman" w:hAnsi="Times New Roman" w:cs="Times New Roman"/>
                <w:b/>
                <w:bCs/>
              </w:rPr>
            </w:pPr>
            <w:r w:rsidRPr="00316804">
              <w:rPr>
                <w:rFonts w:ascii="Times New Roman" w:hAnsi="Times New Roman" w:cs="Times New Roman"/>
                <w:b/>
                <w:bCs/>
              </w:rPr>
              <w:t>0.41</w:t>
            </w:r>
            <w:r w:rsidR="001830B5" w:rsidRPr="00316804">
              <w:rPr>
                <w:rFonts w:ascii="Times New Roman" w:hAnsi="Times New Roman" w:cs="Times New Roman"/>
                <w:b/>
                <w:bCs/>
              </w:rPr>
              <w:t>9</w:t>
            </w:r>
            <w:r w:rsidRPr="00316804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1134" w:type="dxa"/>
          </w:tcPr>
          <w:p w14:paraId="116BD5E5" w14:textId="0A893B49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10</w:t>
            </w:r>
            <w:r w:rsidR="001830B5" w:rsidRPr="00316804">
              <w:rPr>
                <w:rFonts w:ascii="Times New Roman" w:hAnsi="Times New Roman" w:cs="Times New Roman"/>
              </w:rPr>
              <w:t>7</w:t>
            </w:r>
          </w:p>
        </w:tc>
      </w:tr>
      <w:tr w:rsidR="007B5964" w:rsidRPr="004C2554" w14:paraId="16867A16" w14:textId="77777777" w:rsidTr="00CE5335">
        <w:trPr>
          <w:trHeight w:val="269"/>
        </w:trPr>
        <w:tc>
          <w:tcPr>
            <w:tcW w:w="1838" w:type="dxa"/>
          </w:tcPr>
          <w:p w14:paraId="297C3147" w14:textId="77777777" w:rsidR="007B5964" w:rsidRPr="004C2554" w:rsidRDefault="007B5964" w:rsidP="00261921">
            <w:pPr>
              <w:rPr>
                <w:rFonts w:ascii="Times New Roman" w:hAnsi="Times New Roman" w:cs="Times New Roman"/>
              </w:rPr>
            </w:pPr>
            <w:r w:rsidRPr="004C2554">
              <w:rPr>
                <w:rFonts w:ascii="Times New Roman" w:hAnsi="Times New Roman" w:cs="Times New Roman"/>
              </w:rPr>
              <w:t>p-tau181</w:t>
            </w:r>
          </w:p>
        </w:tc>
        <w:tc>
          <w:tcPr>
            <w:tcW w:w="1134" w:type="dxa"/>
          </w:tcPr>
          <w:p w14:paraId="1C7B4B89" w14:textId="084E0103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-0.0</w:t>
            </w:r>
            <w:r w:rsidR="009B75F1" w:rsidRPr="00316804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34" w:type="dxa"/>
          </w:tcPr>
          <w:p w14:paraId="410D78F9" w14:textId="7A2DDB82" w:rsidR="007B5964" w:rsidRPr="00316804" w:rsidRDefault="007B5964" w:rsidP="00261921">
            <w:pPr>
              <w:rPr>
                <w:rFonts w:ascii="Times New Roman" w:hAnsi="Times New Roman" w:cs="Times New Roman"/>
                <w:b/>
                <w:bCs/>
              </w:rPr>
            </w:pPr>
            <w:r w:rsidRPr="00316804">
              <w:rPr>
                <w:rFonts w:ascii="Times New Roman" w:hAnsi="Times New Roman" w:cs="Times New Roman"/>
                <w:b/>
                <w:bCs/>
              </w:rPr>
              <w:t>-0.1</w:t>
            </w:r>
            <w:r w:rsidR="009B75F1" w:rsidRPr="00316804">
              <w:rPr>
                <w:rFonts w:ascii="Times New Roman" w:hAnsi="Times New Roman" w:cs="Times New Roman"/>
                <w:b/>
                <w:bCs/>
              </w:rPr>
              <w:t>16</w:t>
            </w:r>
            <w:r w:rsidR="009B75F1" w:rsidRPr="00316804">
              <w:rPr>
                <w:rFonts w:ascii="Times New Roman" w:hAnsi="Times New Roman" w:cs="Times New Roman"/>
                <w:b/>
                <w:bCs/>
                <w:vertAlign w:val="superscript"/>
              </w:rPr>
              <w:t>†</w:t>
            </w:r>
          </w:p>
        </w:tc>
        <w:tc>
          <w:tcPr>
            <w:tcW w:w="1134" w:type="dxa"/>
          </w:tcPr>
          <w:p w14:paraId="3CE6B6C2" w14:textId="4E56D871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0</w:t>
            </w:r>
            <w:r w:rsidR="001620BB" w:rsidRPr="0031680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</w:tcPr>
          <w:p w14:paraId="79FE0332" w14:textId="177E6426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0</w:t>
            </w:r>
            <w:r w:rsidR="001620BB" w:rsidRPr="0031680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34" w:type="dxa"/>
          </w:tcPr>
          <w:p w14:paraId="20CD8363" w14:textId="314A8B02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1</w:t>
            </w:r>
            <w:r w:rsidR="00FA100C" w:rsidRPr="0031680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34" w:type="dxa"/>
          </w:tcPr>
          <w:p w14:paraId="073627F0" w14:textId="6ADCB9B2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-0.</w:t>
            </w:r>
            <w:r w:rsidR="00FA100C" w:rsidRPr="00316804">
              <w:rPr>
                <w:rFonts w:ascii="Times New Roman" w:hAnsi="Times New Roman" w:cs="Times New Roman"/>
              </w:rPr>
              <w:t>068</w:t>
            </w:r>
          </w:p>
        </w:tc>
        <w:tc>
          <w:tcPr>
            <w:tcW w:w="1134" w:type="dxa"/>
          </w:tcPr>
          <w:p w14:paraId="43A6D3CA" w14:textId="71DC1168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-0.1</w:t>
            </w:r>
            <w:r w:rsidR="001830B5" w:rsidRPr="00316804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134" w:type="dxa"/>
          </w:tcPr>
          <w:p w14:paraId="7217CFA9" w14:textId="51CB1EEB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-0.</w:t>
            </w:r>
            <w:r w:rsidR="001830B5" w:rsidRPr="00316804">
              <w:rPr>
                <w:rFonts w:ascii="Times New Roman" w:hAnsi="Times New Roman" w:cs="Times New Roman"/>
              </w:rPr>
              <w:t>107</w:t>
            </w:r>
          </w:p>
        </w:tc>
      </w:tr>
      <w:tr w:rsidR="007B5964" w:rsidRPr="004C2554" w14:paraId="02ECAA92" w14:textId="77777777" w:rsidTr="00CE5335">
        <w:trPr>
          <w:trHeight w:val="269"/>
        </w:trPr>
        <w:tc>
          <w:tcPr>
            <w:tcW w:w="1838" w:type="dxa"/>
          </w:tcPr>
          <w:p w14:paraId="400662DA" w14:textId="77777777" w:rsidR="007B5964" w:rsidRPr="004C2554" w:rsidRDefault="007B5964" w:rsidP="00261921">
            <w:pPr>
              <w:rPr>
                <w:rFonts w:ascii="Times New Roman" w:hAnsi="Times New Roman" w:cs="Times New Roman"/>
              </w:rPr>
            </w:pPr>
            <w:r w:rsidRPr="004C2554">
              <w:rPr>
                <w:rFonts w:ascii="Times New Roman" w:hAnsi="Times New Roman" w:cs="Times New Roman"/>
              </w:rPr>
              <w:t>NfL</w:t>
            </w:r>
          </w:p>
        </w:tc>
        <w:tc>
          <w:tcPr>
            <w:tcW w:w="1134" w:type="dxa"/>
          </w:tcPr>
          <w:p w14:paraId="500B1C43" w14:textId="53635D59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-0.</w:t>
            </w:r>
            <w:r w:rsidR="00B04703" w:rsidRPr="00316804">
              <w:rPr>
                <w:rFonts w:ascii="Times New Roman" w:hAnsi="Times New Roman" w:cs="Times New Roman"/>
              </w:rPr>
              <w:t>087</w:t>
            </w:r>
          </w:p>
        </w:tc>
        <w:tc>
          <w:tcPr>
            <w:tcW w:w="1134" w:type="dxa"/>
          </w:tcPr>
          <w:p w14:paraId="554812BA" w14:textId="06D56445" w:rsidR="007B5964" w:rsidRPr="00316804" w:rsidRDefault="007B5964" w:rsidP="00261921">
            <w:pPr>
              <w:rPr>
                <w:rFonts w:ascii="Times New Roman" w:hAnsi="Times New Roman" w:cs="Times New Roman"/>
                <w:b/>
                <w:bCs/>
              </w:rPr>
            </w:pPr>
            <w:r w:rsidRPr="00316804">
              <w:rPr>
                <w:rFonts w:ascii="Times New Roman" w:hAnsi="Times New Roman" w:cs="Times New Roman"/>
                <w:b/>
                <w:bCs/>
              </w:rPr>
              <w:t>-0.1</w:t>
            </w:r>
            <w:r w:rsidR="00B04703" w:rsidRPr="00316804">
              <w:rPr>
                <w:rFonts w:ascii="Times New Roman" w:hAnsi="Times New Roman" w:cs="Times New Roman"/>
                <w:b/>
                <w:bCs/>
              </w:rPr>
              <w:t>67</w:t>
            </w:r>
            <w:r w:rsidRPr="00316804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1134" w:type="dxa"/>
          </w:tcPr>
          <w:p w14:paraId="490341FC" w14:textId="619E3A01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0</w:t>
            </w:r>
            <w:r w:rsidR="001620BB" w:rsidRPr="00316804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34" w:type="dxa"/>
          </w:tcPr>
          <w:p w14:paraId="1D074747" w14:textId="6B3790A0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-0.0</w:t>
            </w:r>
            <w:r w:rsidR="001620BB" w:rsidRPr="0031680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34" w:type="dxa"/>
          </w:tcPr>
          <w:p w14:paraId="3B462365" w14:textId="5446EA2A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-0</w:t>
            </w:r>
            <w:r w:rsidR="007F73A3" w:rsidRPr="00316804">
              <w:rPr>
                <w:rFonts w:ascii="Times New Roman" w:hAnsi="Times New Roman" w:cs="Times New Roman"/>
              </w:rPr>
              <w:t>.075</w:t>
            </w:r>
          </w:p>
        </w:tc>
        <w:tc>
          <w:tcPr>
            <w:tcW w:w="1134" w:type="dxa"/>
          </w:tcPr>
          <w:p w14:paraId="0CC8A0CD" w14:textId="099DCBB5" w:rsidR="007B5964" w:rsidRPr="00316804" w:rsidRDefault="007B5964" w:rsidP="00261921">
            <w:pPr>
              <w:rPr>
                <w:rFonts w:ascii="Times New Roman" w:hAnsi="Times New Roman" w:cs="Times New Roman"/>
                <w:b/>
                <w:bCs/>
              </w:rPr>
            </w:pPr>
            <w:r w:rsidRPr="00316804">
              <w:rPr>
                <w:rFonts w:ascii="Times New Roman" w:hAnsi="Times New Roman" w:cs="Times New Roman"/>
                <w:b/>
                <w:bCs/>
              </w:rPr>
              <w:t>-0.2</w:t>
            </w:r>
            <w:r w:rsidR="007F73A3" w:rsidRPr="00316804">
              <w:rPr>
                <w:rFonts w:ascii="Times New Roman" w:hAnsi="Times New Roman" w:cs="Times New Roman"/>
                <w:b/>
                <w:bCs/>
              </w:rPr>
              <w:t>61</w:t>
            </w:r>
            <w:r w:rsidRPr="00316804">
              <w:rPr>
                <w:rFonts w:ascii="Times New Roman" w:hAnsi="Times New Roman" w:cs="Times New Roman"/>
                <w:b/>
                <w:bCs/>
                <w:vertAlign w:val="superscript"/>
              </w:rPr>
              <w:t>†</w:t>
            </w:r>
          </w:p>
        </w:tc>
        <w:tc>
          <w:tcPr>
            <w:tcW w:w="1134" w:type="dxa"/>
          </w:tcPr>
          <w:p w14:paraId="07CD9A6A" w14:textId="05FC683C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-0.</w:t>
            </w:r>
            <w:r w:rsidR="00963456" w:rsidRPr="00316804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134" w:type="dxa"/>
          </w:tcPr>
          <w:p w14:paraId="75A981FD" w14:textId="39A863D9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-0.</w:t>
            </w:r>
            <w:r w:rsidR="00963456" w:rsidRPr="00316804">
              <w:rPr>
                <w:rFonts w:ascii="Times New Roman" w:hAnsi="Times New Roman" w:cs="Times New Roman"/>
              </w:rPr>
              <w:t>330</w:t>
            </w:r>
          </w:p>
        </w:tc>
      </w:tr>
      <w:tr w:rsidR="007B5964" w:rsidRPr="004C2554" w14:paraId="3911FDE3" w14:textId="77777777" w:rsidTr="00CE5335">
        <w:trPr>
          <w:trHeight w:val="269"/>
        </w:trPr>
        <w:tc>
          <w:tcPr>
            <w:tcW w:w="1838" w:type="dxa"/>
          </w:tcPr>
          <w:p w14:paraId="4C5846A1" w14:textId="77777777" w:rsidR="007B5964" w:rsidRPr="004C2554" w:rsidRDefault="007B5964" w:rsidP="00261921">
            <w:pPr>
              <w:rPr>
                <w:rFonts w:ascii="Times New Roman" w:hAnsi="Times New Roman" w:cs="Times New Roman"/>
                <w:b/>
                <w:bCs/>
              </w:rPr>
            </w:pPr>
            <w:r w:rsidRPr="004C2554">
              <w:rPr>
                <w:rFonts w:ascii="Times New Roman" w:hAnsi="Times New Roman" w:cs="Times New Roman"/>
                <w:b/>
                <w:bCs/>
              </w:rPr>
              <w:t>MRI volumes</w:t>
            </w:r>
          </w:p>
        </w:tc>
        <w:tc>
          <w:tcPr>
            <w:tcW w:w="1134" w:type="dxa"/>
          </w:tcPr>
          <w:p w14:paraId="719A730B" w14:textId="77777777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D3C54B2" w14:textId="77777777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E8A197E" w14:textId="77777777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300AEAC" w14:textId="77777777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C39C34B" w14:textId="77777777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F05E0AD" w14:textId="77777777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F890AD0" w14:textId="77777777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770AFB7" w14:textId="77777777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</w:p>
        </w:tc>
      </w:tr>
      <w:tr w:rsidR="007B5964" w:rsidRPr="004C2554" w14:paraId="548E2A5C" w14:textId="77777777" w:rsidTr="00CE5335">
        <w:trPr>
          <w:trHeight w:val="269"/>
        </w:trPr>
        <w:tc>
          <w:tcPr>
            <w:tcW w:w="1838" w:type="dxa"/>
          </w:tcPr>
          <w:p w14:paraId="0245B16E" w14:textId="77777777" w:rsidR="007B5964" w:rsidRPr="004C2554" w:rsidRDefault="007B5964" w:rsidP="00261921">
            <w:pPr>
              <w:rPr>
                <w:rFonts w:ascii="Times New Roman" w:hAnsi="Times New Roman" w:cs="Times New Roman"/>
              </w:rPr>
            </w:pPr>
            <w:r w:rsidRPr="004C2554">
              <w:rPr>
                <w:rFonts w:ascii="Times New Roman" w:hAnsi="Times New Roman" w:cs="Times New Roman"/>
              </w:rPr>
              <w:t>AMYG</w:t>
            </w:r>
          </w:p>
        </w:tc>
        <w:tc>
          <w:tcPr>
            <w:tcW w:w="1134" w:type="dxa"/>
          </w:tcPr>
          <w:p w14:paraId="46B472C5" w14:textId="54826973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0</w:t>
            </w:r>
            <w:r w:rsidR="00FF16DD" w:rsidRPr="0031680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4" w:type="dxa"/>
          </w:tcPr>
          <w:p w14:paraId="13A3D70C" w14:textId="34ABF71C" w:rsidR="007B5964" w:rsidRPr="00316804" w:rsidRDefault="007B5964" w:rsidP="00261921">
            <w:pPr>
              <w:rPr>
                <w:rFonts w:ascii="Times New Roman" w:hAnsi="Times New Roman" w:cs="Times New Roman"/>
                <w:b/>
                <w:bCs/>
              </w:rPr>
            </w:pPr>
            <w:r w:rsidRPr="00316804">
              <w:rPr>
                <w:rFonts w:ascii="Times New Roman" w:hAnsi="Times New Roman" w:cs="Times New Roman"/>
                <w:b/>
                <w:bCs/>
              </w:rPr>
              <w:t>0.</w:t>
            </w:r>
            <w:r w:rsidR="00033A6A" w:rsidRPr="00316804">
              <w:rPr>
                <w:rFonts w:ascii="Times New Roman" w:hAnsi="Times New Roman" w:cs="Times New Roman"/>
                <w:b/>
                <w:bCs/>
              </w:rPr>
              <w:t>160</w:t>
            </w:r>
            <w:r w:rsidR="00033A6A" w:rsidRPr="00316804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†</w:t>
            </w:r>
          </w:p>
        </w:tc>
        <w:tc>
          <w:tcPr>
            <w:tcW w:w="1134" w:type="dxa"/>
          </w:tcPr>
          <w:p w14:paraId="0F7DABEC" w14:textId="2216CD9B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-0.0</w:t>
            </w:r>
            <w:r w:rsidR="007D315A" w:rsidRPr="00316804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134" w:type="dxa"/>
          </w:tcPr>
          <w:p w14:paraId="633937ED" w14:textId="72B7EE5E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0</w:t>
            </w:r>
            <w:r w:rsidR="007D315A" w:rsidRPr="00316804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134" w:type="dxa"/>
          </w:tcPr>
          <w:p w14:paraId="25236BF8" w14:textId="49EC0F79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</w:t>
            </w:r>
            <w:r w:rsidR="000211C4" w:rsidRPr="00316804">
              <w:rPr>
                <w:rFonts w:ascii="Times New Roman" w:hAnsi="Times New Roman" w:cs="Times New Roman"/>
              </w:rPr>
              <w:t>062</w:t>
            </w:r>
          </w:p>
        </w:tc>
        <w:tc>
          <w:tcPr>
            <w:tcW w:w="1134" w:type="dxa"/>
          </w:tcPr>
          <w:p w14:paraId="5AF1E002" w14:textId="0B1896CD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</w:t>
            </w:r>
            <w:r w:rsidR="00162431" w:rsidRPr="00316804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134" w:type="dxa"/>
          </w:tcPr>
          <w:p w14:paraId="0C2BA18B" w14:textId="3B6C1745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</w:t>
            </w:r>
            <w:r w:rsidR="0081471A" w:rsidRPr="00316804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134" w:type="dxa"/>
          </w:tcPr>
          <w:p w14:paraId="00E10BCB" w14:textId="23638929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</w:t>
            </w:r>
            <w:r w:rsidR="005C61AE" w:rsidRPr="00316804">
              <w:rPr>
                <w:rFonts w:ascii="Times New Roman" w:hAnsi="Times New Roman" w:cs="Times New Roman"/>
              </w:rPr>
              <w:t>400</w:t>
            </w:r>
          </w:p>
        </w:tc>
      </w:tr>
      <w:tr w:rsidR="007B5964" w:rsidRPr="004C2554" w14:paraId="00797548" w14:textId="77777777" w:rsidTr="00CE5335">
        <w:trPr>
          <w:trHeight w:val="269"/>
        </w:trPr>
        <w:tc>
          <w:tcPr>
            <w:tcW w:w="1838" w:type="dxa"/>
          </w:tcPr>
          <w:p w14:paraId="6CFBED6D" w14:textId="77777777" w:rsidR="007B5964" w:rsidRPr="004C2554" w:rsidRDefault="007B5964" w:rsidP="00261921">
            <w:pPr>
              <w:rPr>
                <w:rFonts w:ascii="Times New Roman" w:hAnsi="Times New Roman" w:cs="Times New Roman"/>
              </w:rPr>
            </w:pPr>
            <w:r w:rsidRPr="004C2554">
              <w:rPr>
                <w:rFonts w:ascii="Times New Roman" w:hAnsi="Times New Roman" w:cs="Times New Roman"/>
              </w:rPr>
              <w:t>ENT</w:t>
            </w:r>
          </w:p>
        </w:tc>
        <w:tc>
          <w:tcPr>
            <w:tcW w:w="1134" w:type="dxa"/>
          </w:tcPr>
          <w:p w14:paraId="17D06A62" w14:textId="2A9FE777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0</w:t>
            </w:r>
            <w:r w:rsidR="00FF16DD" w:rsidRPr="0031680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34" w:type="dxa"/>
          </w:tcPr>
          <w:p w14:paraId="318DE7C7" w14:textId="2541404B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0</w:t>
            </w:r>
            <w:r w:rsidR="00AC6F7C" w:rsidRPr="0031680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34" w:type="dxa"/>
          </w:tcPr>
          <w:p w14:paraId="2C017D49" w14:textId="7D087154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-0.0</w:t>
            </w:r>
            <w:r w:rsidR="007D315A" w:rsidRPr="00316804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134" w:type="dxa"/>
          </w:tcPr>
          <w:p w14:paraId="503011A4" w14:textId="4A77EC45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-0.0</w:t>
            </w:r>
            <w:r w:rsidR="007D315A" w:rsidRPr="0031680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4" w:type="dxa"/>
          </w:tcPr>
          <w:p w14:paraId="5F219C4A" w14:textId="2DEC20E9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</w:t>
            </w:r>
            <w:r w:rsidR="000211C4" w:rsidRPr="00316804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1134" w:type="dxa"/>
          </w:tcPr>
          <w:p w14:paraId="2775A950" w14:textId="00248827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</w:t>
            </w:r>
            <w:r w:rsidR="00162431" w:rsidRPr="00316804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1134" w:type="dxa"/>
          </w:tcPr>
          <w:p w14:paraId="67ED2126" w14:textId="57A7ECED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-0.1</w:t>
            </w:r>
            <w:r w:rsidR="0081471A" w:rsidRPr="0031680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34" w:type="dxa"/>
          </w:tcPr>
          <w:p w14:paraId="0F1DACC3" w14:textId="60EF8E88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-0.0</w:t>
            </w:r>
            <w:r w:rsidR="005C61AE" w:rsidRPr="00316804">
              <w:rPr>
                <w:rFonts w:ascii="Times New Roman" w:hAnsi="Times New Roman" w:cs="Times New Roman"/>
              </w:rPr>
              <w:t>47</w:t>
            </w:r>
          </w:p>
        </w:tc>
      </w:tr>
      <w:tr w:rsidR="007B5964" w:rsidRPr="004C2554" w14:paraId="7D9D765A" w14:textId="77777777" w:rsidTr="00CE5335">
        <w:trPr>
          <w:trHeight w:val="269"/>
        </w:trPr>
        <w:tc>
          <w:tcPr>
            <w:tcW w:w="1838" w:type="dxa"/>
          </w:tcPr>
          <w:p w14:paraId="4E9506B9" w14:textId="77777777" w:rsidR="007B5964" w:rsidRPr="004C2554" w:rsidRDefault="007B5964" w:rsidP="00261921">
            <w:pPr>
              <w:rPr>
                <w:rFonts w:ascii="Times New Roman" w:hAnsi="Times New Roman" w:cs="Times New Roman"/>
              </w:rPr>
            </w:pPr>
            <w:r w:rsidRPr="004C2554">
              <w:rPr>
                <w:rFonts w:ascii="Times New Roman" w:hAnsi="Times New Roman" w:cs="Times New Roman"/>
              </w:rPr>
              <w:t>HIP</w:t>
            </w:r>
          </w:p>
        </w:tc>
        <w:tc>
          <w:tcPr>
            <w:tcW w:w="1134" w:type="dxa"/>
          </w:tcPr>
          <w:p w14:paraId="462FD08F" w14:textId="77089B2B" w:rsidR="007B5964" w:rsidRPr="00316804" w:rsidRDefault="007B5964" w:rsidP="00261921">
            <w:pPr>
              <w:rPr>
                <w:rFonts w:ascii="Times New Roman" w:hAnsi="Times New Roman" w:cs="Times New Roman"/>
                <w:b/>
                <w:bCs/>
              </w:rPr>
            </w:pPr>
            <w:r w:rsidRPr="00316804">
              <w:rPr>
                <w:rFonts w:ascii="Times New Roman" w:hAnsi="Times New Roman" w:cs="Times New Roman"/>
                <w:b/>
                <w:bCs/>
              </w:rPr>
              <w:t>0.</w:t>
            </w:r>
            <w:r w:rsidR="00033A6A" w:rsidRPr="00316804">
              <w:rPr>
                <w:rFonts w:ascii="Times New Roman" w:hAnsi="Times New Roman" w:cs="Times New Roman"/>
                <w:b/>
                <w:bCs/>
              </w:rPr>
              <w:t>186</w:t>
            </w:r>
            <w:r w:rsidR="00033A6A" w:rsidRPr="00316804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†</w:t>
            </w:r>
          </w:p>
        </w:tc>
        <w:tc>
          <w:tcPr>
            <w:tcW w:w="1134" w:type="dxa"/>
          </w:tcPr>
          <w:p w14:paraId="3360CBBA" w14:textId="700AEFA8" w:rsidR="007B5964" w:rsidRPr="00316804" w:rsidRDefault="007B5964" w:rsidP="00261921">
            <w:pPr>
              <w:rPr>
                <w:rFonts w:ascii="Times New Roman" w:hAnsi="Times New Roman" w:cs="Times New Roman"/>
                <w:b/>
                <w:bCs/>
              </w:rPr>
            </w:pPr>
            <w:r w:rsidRPr="00316804">
              <w:rPr>
                <w:rFonts w:ascii="Times New Roman" w:hAnsi="Times New Roman" w:cs="Times New Roman"/>
                <w:b/>
                <w:bCs/>
              </w:rPr>
              <w:t>0.2</w:t>
            </w:r>
            <w:r w:rsidR="00033A6A" w:rsidRPr="00316804">
              <w:rPr>
                <w:rFonts w:ascii="Times New Roman" w:hAnsi="Times New Roman" w:cs="Times New Roman"/>
                <w:b/>
                <w:bCs/>
              </w:rPr>
              <w:t>12</w:t>
            </w:r>
            <w:r w:rsidRPr="00316804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</w:tcPr>
          <w:p w14:paraId="237466E1" w14:textId="25ABAD5D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1</w:t>
            </w:r>
            <w:r w:rsidR="007D315A" w:rsidRPr="0031680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34" w:type="dxa"/>
          </w:tcPr>
          <w:p w14:paraId="439B8414" w14:textId="77C1A1BA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08</w:t>
            </w:r>
            <w:r w:rsidR="007D315A" w:rsidRPr="0031680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</w:tcPr>
          <w:p w14:paraId="4026D1E6" w14:textId="082D7B5A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</w:t>
            </w:r>
            <w:r w:rsidR="000211C4" w:rsidRPr="00316804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1134" w:type="dxa"/>
          </w:tcPr>
          <w:p w14:paraId="2C4F4E35" w14:textId="07AC45A3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</w:t>
            </w:r>
            <w:r w:rsidR="00162431" w:rsidRPr="00316804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134" w:type="dxa"/>
          </w:tcPr>
          <w:p w14:paraId="7977FF13" w14:textId="447BA829" w:rsidR="007B5964" w:rsidRPr="00316804" w:rsidRDefault="007B5964" w:rsidP="00261921">
            <w:pPr>
              <w:rPr>
                <w:rFonts w:ascii="Times New Roman" w:hAnsi="Times New Roman" w:cs="Times New Roman"/>
                <w:b/>
                <w:bCs/>
              </w:rPr>
            </w:pPr>
            <w:r w:rsidRPr="00316804">
              <w:rPr>
                <w:rFonts w:ascii="Times New Roman" w:hAnsi="Times New Roman" w:cs="Times New Roman"/>
                <w:b/>
                <w:bCs/>
              </w:rPr>
              <w:t>0.</w:t>
            </w:r>
            <w:r w:rsidR="0081471A" w:rsidRPr="00316804">
              <w:rPr>
                <w:rFonts w:ascii="Times New Roman" w:hAnsi="Times New Roman" w:cs="Times New Roman"/>
                <w:b/>
                <w:bCs/>
              </w:rPr>
              <w:t>640</w:t>
            </w:r>
            <w:r w:rsidR="0081471A" w:rsidRPr="00316804">
              <w:rPr>
                <w:rFonts w:ascii="Times New Roman" w:hAnsi="Times New Roman" w:cs="Times New Roman"/>
                <w:b/>
                <w:bCs/>
                <w:vertAlign w:val="superscript"/>
              </w:rPr>
              <w:t>†</w:t>
            </w:r>
          </w:p>
        </w:tc>
        <w:tc>
          <w:tcPr>
            <w:tcW w:w="1134" w:type="dxa"/>
          </w:tcPr>
          <w:p w14:paraId="0B81621C" w14:textId="7ABEB9BC" w:rsidR="007B5964" w:rsidRPr="00316804" w:rsidRDefault="007B5964" w:rsidP="00261921">
            <w:pPr>
              <w:rPr>
                <w:rFonts w:ascii="Times New Roman" w:hAnsi="Times New Roman" w:cs="Times New Roman"/>
                <w:b/>
                <w:bCs/>
              </w:rPr>
            </w:pPr>
            <w:r w:rsidRPr="00316804">
              <w:rPr>
                <w:rFonts w:ascii="Times New Roman" w:hAnsi="Times New Roman" w:cs="Times New Roman"/>
                <w:b/>
                <w:bCs/>
              </w:rPr>
              <w:t>0.</w:t>
            </w:r>
            <w:r w:rsidR="005C61AE" w:rsidRPr="00316804">
              <w:rPr>
                <w:rFonts w:ascii="Times New Roman" w:hAnsi="Times New Roman" w:cs="Times New Roman"/>
                <w:b/>
                <w:bCs/>
              </w:rPr>
              <w:t>720</w:t>
            </w:r>
            <w:r w:rsidRPr="00316804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**</w:t>
            </w:r>
          </w:p>
        </w:tc>
      </w:tr>
      <w:tr w:rsidR="007B5964" w:rsidRPr="004C2554" w14:paraId="675EBAB0" w14:textId="77777777" w:rsidTr="00CE5335">
        <w:trPr>
          <w:trHeight w:val="269"/>
        </w:trPr>
        <w:tc>
          <w:tcPr>
            <w:tcW w:w="1838" w:type="dxa"/>
          </w:tcPr>
          <w:p w14:paraId="1CD26504" w14:textId="77777777" w:rsidR="007B5964" w:rsidRPr="004C2554" w:rsidRDefault="007B5964" w:rsidP="00261921">
            <w:pPr>
              <w:rPr>
                <w:rFonts w:ascii="Times New Roman" w:hAnsi="Times New Roman" w:cs="Times New Roman"/>
              </w:rPr>
            </w:pPr>
            <w:r w:rsidRPr="004C2554">
              <w:rPr>
                <w:rFonts w:ascii="Times New Roman" w:hAnsi="Times New Roman" w:cs="Times New Roman"/>
              </w:rPr>
              <w:t>PHIP</w:t>
            </w:r>
          </w:p>
        </w:tc>
        <w:tc>
          <w:tcPr>
            <w:tcW w:w="1134" w:type="dxa"/>
          </w:tcPr>
          <w:p w14:paraId="4E7A09EB" w14:textId="678FF823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0</w:t>
            </w:r>
            <w:r w:rsidR="00033A6A" w:rsidRPr="0031680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</w:tcPr>
          <w:p w14:paraId="3ADB5071" w14:textId="6D754282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0</w:t>
            </w:r>
            <w:r w:rsidR="00AC6F7C" w:rsidRPr="00316804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134" w:type="dxa"/>
          </w:tcPr>
          <w:p w14:paraId="0AA9D140" w14:textId="6232C757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-0.0</w:t>
            </w:r>
            <w:r w:rsidR="007D315A" w:rsidRPr="0031680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34" w:type="dxa"/>
          </w:tcPr>
          <w:p w14:paraId="2FCD41B1" w14:textId="248BE379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-0.02</w:t>
            </w:r>
            <w:r w:rsidR="007D315A" w:rsidRPr="0031680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</w:tcPr>
          <w:p w14:paraId="705DFB0A" w14:textId="5C4179C9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0</w:t>
            </w:r>
            <w:r w:rsidR="00162431" w:rsidRPr="0031680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</w:tcPr>
          <w:p w14:paraId="6074A35F" w14:textId="306371CF" w:rsidR="007B5964" w:rsidRPr="00316804" w:rsidRDefault="00162431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-</w:t>
            </w:r>
            <w:r w:rsidR="007B5964" w:rsidRPr="00316804">
              <w:rPr>
                <w:rFonts w:ascii="Times New Roman" w:hAnsi="Times New Roman" w:cs="Times New Roman"/>
              </w:rPr>
              <w:t>0.0</w:t>
            </w:r>
            <w:r w:rsidRPr="0031680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34" w:type="dxa"/>
          </w:tcPr>
          <w:p w14:paraId="75AC4D59" w14:textId="17196264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</w:t>
            </w:r>
            <w:r w:rsidR="005C61AE" w:rsidRPr="00316804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1134" w:type="dxa"/>
          </w:tcPr>
          <w:p w14:paraId="6E20475D" w14:textId="0608FA39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0</w:t>
            </w:r>
            <w:r w:rsidR="005C61AE" w:rsidRPr="00316804">
              <w:rPr>
                <w:rFonts w:ascii="Times New Roman" w:hAnsi="Times New Roman" w:cs="Times New Roman"/>
              </w:rPr>
              <w:t>54</w:t>
            </w:r>
          </w:p>
        </w:tc>
      </w:tr>
      <w:tr w:rsidR="007B5964" w:rsidRPr="004C2554" w14:paraId="16428C22" w14:textId="77777777" w:rsidTr="00CE5335">
        <w:trPr>
          <w:trHeight w:val="269"/>
        </w:trPr>
        <w:tc>
          <w:tcPr>
            <w:tcW w:w="1838" w:type="dxa"/>
            <w:tcBorders>
              <w:bottom w:val="single" w:sz="4" w:space="0" w:color="auto"/>
            </w:tcBorders>
          </w:tcPr>
          <w:p w14:paraId="382CCE2D" w14:textId="77777777" w:rsidR="007B5964" w:rsidRPr="004C2554" w:rsidRDefault="007B5964" w:rsidP="00261921">
            <w:pPr>
              <w:rPr>
                <w:rFonts w:ascii="Times New Roman" w:hAnsi="Times New Roman" w:cs="Times New Roman"/>
              </w:rPr>
            </w:pPr>
            <w:r w:rsidRPr="008B796F">
              <w:rPr>
                <w:rFonts w:ascii="Times New Roman" w:hAnsi="Times New Roman" w:cs="Times New Roman"/>
              </w:rPr>
              <w:t>WM-hyp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9EE5ED4" w14:textId="719DF1F3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-0.08</w:t>
            </w:r>
            <w:r w:rsidR="00F30ECA" w:rsidRPr="003168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8B8B39F" w14:textId="2A2D8210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-0.0</w:t>
            </w:r>
            <w:r w:rsidR="00F30ECA" w:rsidRPr="00316804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CFB4FA" w14:textId="53A3D3F5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1</w:t>
            </w:r>
            <w:r w:rsidR="007C49EB" w:rsidRPr="0031680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B5EA8F8" w14:textId="69A8018B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0</w:t>
            </w:r>
            <w:r w:rsidR="007C49EB" w:rsidRPr="0031680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9851D3D" w14:textId="701FAF19" w:rsidR="007B5964" w:rsidRPr="00316804" w:rsidRDefault="007B5964" w:rsidP="00261921">
            <w:pPr>
              <w:rPr>
                <w:rFonts w:ascii="Times New Roman" w:hAnsi="Times New Roman" w:cs="Times New Roman"/>
                <w:b/>
                <w:bCs/>
              </w:rPr>
            </w:pPr>
            <w:r w:rsidRPr="00316804">
              <w:rPr>
                <w:rFonts w:ascii="Times New Roman" w:hAnsi="Times New Roman" w:cs="Times New Roman"/>
                <w:b/>
                <w:bCs/>
              </w:rPr>
              <w:t>-0.</w:t>
            </w:r>
            <w:r w:rsidR="00C4480B" w:rsidRPr="00316804">
              <w:rPr>
                <w:rFonts w:ascii="Times New Roman" w:hAnsi="Times New Roman" w:cs="Times New Roman"/>
                <w:b/>
                <w:bCs/>
              </w:rPr>
              <w:t>541</w:t>
            </w:r>
            <w:r w:rsidRPr="00316804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2BFA39F" w14:textId="67763F66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-0.1</w:t>
            </w:r>
            <w:r w:rsidR="00C4480B" w:rsidRPr="00316804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CF4EB44" w14:textId="101BB5EA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-0.</w:t>
            </w:r>
            <w:r w:rsidR="005A1567" w:rsidRPr="00316804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AF28E1C" w14:textId="4B15C328" w:rsidR="007B5964" w:rsidRPr="00316804" w:rsidRDefault="007B5964" w:rsidP="00261921">
            <w:pPr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-0.2</w:t>
            </w:r>
            <w:r w:rsidR="005A1567" w:rsidRPr="00316804">
              <w:rPr>
                <w:rFonts w:ascii="Times New Roman" w:hAnsi="Times New Roman" w:cs="Times New Roman"/>
              </w:rPr>
              <w:t>92</w:t>
            </w:r>
          </w:p>
        </w:tc>
      </w:tr>
    </w:tbl>
    <w:bookmarkEnd w:id="0"/>
    <w:p w14:paraId="1206C487" w14:textId="34ADC22E" w:rsidR="007B5964" w:rsidRDefault="007B5964" w:rsidP="007B596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4C2554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B43C73">
        <w:rPr>
          <w:rFonts w:ascii="Times New Roman" w:hAnsi="Times New Roman" w:cs="Times New Roman"/>
          <w:b/>
          <w:bCs/>
          <w:lang w:val="en-US"/>
        </w:rPr>
        <w:t>4</w:t>
      </w:r>
      <w:r w:rsidRPr="004C2554">
        <w:rPr>
          <w:rFonts w:ascii="Times New Roman" w:hAnsi="Times New Roman" w:cs="Times New Roman"/>
          <w:lang w:val="en-US"/>
        </w:rPr>
        <w:t xml:space="preserve"> Associations of </w:t>
      </w:r>
      <w:r w:rsidR="00261921">
        <w:rPr>
          <w:rFonts w:ascii="Times New Roman" w:hAnsi="Times New Roman" w:cs="Times New Roman"/>
          <w:lang w:val="en-US"/>
        </w:rPr>
        <w:t>cognitive performance</w:t>
      </w:r>
      <w:r w:rsidR="00430DD9">
        <w:rPr>
          <w:rFonts w:ascii="Times New Roman" w:hAnsi="Times New Roman" w:cs="Times New Roman"/>
          <w:lang w:val="en-US"/>
        </w:rPr>
        <w:t xml:space="preserve"> </w:t>
      </w:r>
      <w:r w:rsidRPr="004C2554">
        <w:rPr>
          <w:rFonts w:ascii="Times New Roman" w:hAnsi="Times New Roman" w:cs="Times New Roman"/>
          <w:lang w:val="en-US"/>
        </w:rPr>
        <w:t>CSF markers and MRI volumes with OID scores for the whole sample and stratified by diagnostic group</w:t>
      </w:r>
      <w:r>
        <w:rPr>
          <w:rFonts w:ascii="Times New Roman" w:hAnsi="Times New Roman" w:cs="Times New Roman"/>
          <w:lang w:val="en-US"/>
        </w:rPr>
        <w:t xml:space="preserve"> </w:t>
      </w:r>
      <w:r w:rsidR="00166226">
        <w:rPr>
          <w:rFonts w:ascii="Times New Roman" w:hAnsi="Times New Roman" w:cs="Times New Roman"/>
          <w:lang w:val="en-US"/>
        </w:rPr>
        <w:t>additionally</w:t>
      </w:r>
      <w:r w:rsidR="00CE5335">
        <w:rPr>
          <w:rFonts w:ascii="Times New Roman" w:hAnsi="Times New Roman" w:cs="Times New Roman"/>
          <w:lang w:val="en-US"/>
        </w:rPr>
        <w:t xml:space="preserve"> </w:t>
      </w:r>
      <w:r w:rsidR="00166226">
        <w:rPr>
          <w:rFonts w:ascii="Times New Roman" w:hAnsi="Times New Roman" w:cs="Times New Roman"/>
          <w:lang w:val="en-US"/>
        </w:rPr>
        <w:t xml:space="preserve">adjusting for </w:t>
      </w:r>
      <w:r w:rsidR="00166226" w:rsidRPr="00166226">
        <w:rPr>
          <w:rFonts w:ascii="Times New Roman" w:hAnsi="Times New Roman" w:cs="Times New Roman"/>
          <w:i/>
          <w:iCs/>
          <w:lang w:val="en-US"/>
        </w:rPr>
        <w:t>APOE</w:t>
      </w:r>
      <w:r w:rsidR="00166226">
        <w:rPr>
          <w:rFonts w:ascii="Times New Roman" w:hAnsi="Times New Roman" w:cs="Times New Roman"/>
          <w:lang w:val="en-US"/>
        </w:rPr>
        <w:t xml:space="preserve"> status</w:t>
      </w:r>
    </w:p>
    <w:p w14:paraId="28AE3028" w14:textId="77777777" w:rsidR="007B5964" w:rsidRPr="00452739" w:rsidRDefault="007B5964" w:rsidP="007B5964">
      <w:pPr>
        <w:spacing w:before="240" w:after="80" w:line="240" w:lineRule="auto"/>
        <w:jc w:val="both"/>
        <w:rPr>
          <w:rFonts w:ascii="Times New Roman" w:hAnsi="Times New Roman" w:cs="Times New Roman"/>
          <w:vertAlign w:val="superscript"/>
          <w:lang w:val="en-US"/>
        </w:rPr>
      </w:pPr>
      <w:r w:rsidRPr="00452739">
        <w:rPr>
          <w:rFonts w:ascii="Times New Roman" w:hAnsi="Times New Roman" w:cs="Times New Roman"/>
          <w:lang w:val="en-US"/>
        </w:rPr>
        <w:t xml:space="preserve">Spearman’s rho correlation coefficients are shown. </w:t>
      </w:r>
      <w:proofErr w:type="gramStart"/>
      <w:r w:rsidRPr="003D2FE8">
        <w:rPr>
          <w:rFonts w:ascii="Times New Roman" w:hAnsi="Times New Roman" w:cs="Times New Roman"/>
          <w:b/>
          <w:bCs/>
          <w:vertAlign w:val="superscript"/>
          <w:lang w:val="en-US"/>
        </w:rPr>
        <w:t>†</w:t>
      </w:r>
      <w:r w:rsidRPr="003D2FE8">
        <w:rPr>
          <w:rFonts w:ascii="Times New Roman" w:hAnsi="Times New Roman" w:cs="Times New Roman"/>
          <w:b/>
          <w:bCs/>
          <w:i/>
          <w:iCs/>
          <w:lang w:val="en-US"/>
        </w:rPr>
        <w:t>p</w:t>
      </w:r>
      <w:r w:rsidRPr="003D2FE8">
        <w:rPr>
          <w:rFonts w:ascii="Times New Roman" w:hAnsi="Times New Roman" w:cs="Times New Roman"/>
          <w:b/>
          <w:bCs/>
          <w:lang w:val="en-US"/>
        </w:rPr>
        <w:t>&lt;</w:t>
      </w:r>
      <w:proofErr w:type="gramEnd"/>
      <w:r w:rsidRPr="003D2FE8">
        <w:rPr>
          <w:rFonts w:ascii="Times New Roman" w:hAnsi="Times New Roman" w:cs="Times New Roman"/>
          <w:b/>
          <w:bCs/>
          <w:lang w:val="en-US"/>
        </w:rPr>
        <w:t>0.05</w:t>
      </w:r>
      <w:r w:rsidRPr="00452739">
        <w:rPr>
          <w:rFonts w:ascii="Times New Roman" w:hAnsi="Times New Roman" w:cs="Times New Roman"/>
          <w:lang w:val="en-US"/>
        </w:rPr>
        <w:t xml:space="preserve"> (uncorrected significance threshold), </w:t>
      </w:r>
      <w:r w:rsidRPr="003D2FE8">
        <w:rPr>
          <w:rFonts w:ascii="Times New Roman" w:hAnsi="Times New Roman" w:cs="Times New Roman"/>
          <w:b/>
          <w:bCs/>
          <w:vertAlign w:val="superscript"/>
          <w:lang w:val="en-US"/>
        </w:rPr>
        <w:t>*</w:t>
      </w:r>
      <w:r w:rsidRPr="003D2FE8">
        <w:rPr>
          <w:rFonts w:ascii="Times New Roman" w:hAnsi="Times New Roman" w:cs="Times New Roman"/>
          <w:b/>
          <w:bCs/>
          <w:i/>
          <w:iCs/>
          <w:lang w:val="en-US"/>
        </w:rPr>
        <w:t>p</w:t>
      </w:r>
      <w:r w:rsidRPr="003D2FE8">
        <w:rPr>
          <w:rFonts w:ascii="Times New Roman" w:hAnsi="Times New Roman" w:cs="Times New Roman"/>
          <w:b/>
          <w:bCs/>
          <w:lang w:val="en-US"/>
        </w:rPr>
        <w:t>&lt;0.0167</w:t>
      </w:r>
      <w:r w:rsidRPr="00452739">
        <w:rPr>
          <w:rFonts w:ascii="Times New Roman" w:hAnsi="Times New Roman" w:cs="Times New Roman"/>
          <w:lang w:val="en-US"/>
        </w:rPr>
        <w:t xml:space="preserve">, </w:t>
      </w:r>
      <w:r w:rsidRPr="003D2FE8">
        <w:rPr>
          <w:rFonts w:ascii="Times New Roman" w:hAnsi="Times New Roman" w:cs="Times New Roman"/>
          <w:b/>
          <w:bCs/>
          <w:vertAlign w:val="superscript"/>
          <w:lang w:val="en-US"/>
        </w:rPr>
        <w:t>**</w:t>
      </w:r>
      <w:r w:rsidRPr="003D2FE8">
        <w:rPr>
          <w:rFonts w:ascii="Times New Roman" w:hAnsi="Times New Roman" w:cs="Times New Roman"/>
          <w:b/>
          <w:bCs/>
          <w:i/>
          <w:iCs/>
          <w:lang w:val="en-US"/>
        </w:rPr>
        <w:t>p</w:t>
      </w:r>
      <w:r w:rsidRPr="003D2FE8">
        <w:rPr>
          <w:rFonts w:ascii="Times New Roman" w:hAnsi="Times New Roman" w:cs="Times New Roman"/>
          <w:b/>
          <w:bCs/>
          <w:lang w:val="en-US"/>
        </w:rPr>
        <w:t>&lt;0.010</w:t>
      </w:r>
      <w:r w:rsidRPr="00452739">
        <w:rPr>
          <w:rFonts w:ascii="Times New Roman" w:hAnsi="Times New Roman" w:cs="Times New Roman"/>
          <w:lang w:val="en-US"/>
        </w:rPr>
        <w:t xml:space="preserve"> (</w:t>
      </w:r>
      <w:bookmarkStart w:id="1" w:name="_Hlk204075427"/>
      <w:r w:rsidRPr="00452739">
        <w:rPr>
          <w:rFonts w:ascii="Times New Roman" w:hAnsi="Times New Roman" w:cs="Times New Roman"/>
          <w:lang w:val="en-US"/>
        </w:rPr>
        <w:t>family-wise corrected significance thresholds</w:t>
      </w:r>
      <w:bookmarkEnd w:id="1"/>
      <w:r w:rsidRPr="00452739">
        <w:rPr>
          <w:rFonts w:ascii="Times New Roman" w:hAnsi="Times New Roman" w:cs="Times New Roman"/>
          <w:lang w:val="en-US"/>
        </w:rPr>
        <w:t>).</w:t>
      </w:r>
    </w:p>
    <w:p w14:paraId="3D7A4274" w14:textId="06E333EC" w:rsidR="007B5964" w:rsidRDefault="007B5964" w:rsidP="007B5964">
      <w:pPr>
        <w:spacing w:after="80" w:line="240" w:lineRule="auto"/>
        <w:jc w:val="both"/>
        <w:rPr>
          <w:rFonts w:ascii="Times New Roman" w:hAnsi="Times New Roman" w:cs="Times New Roman"/>
          <w:lang w:val="en-US"/>
        </w:rPr>
      </w:pPr>
      <w:r w:rsidRPr="004C2554">
        <w:rPr>
          <w:rFonts w:ascii="Times New Roman" w:hAnsi="Times New Roman" w:cs="Times New Roman"/>
          <w:i/>
          <w:iCs/>
          <w:lang w:val="en-US"/>
        </w:rPr>
        <w:t>Abbreviations</w:t>
      </w:r>
      <w:r w:rsidRPr="004C2554">
        <w:rPr>
          <w:rFonts w:ascii="Times New Roman" w:hAnsi="Times New Roman" w:cs="Times New Roman"/>
          <w:lang w:val="en-US"/>
        </w:rPr>
        <w:t xml:space="preserve">: </w:t>
      </w:r>
      <w:r w:rsidR="00A64719" w:rsidRPr="007371E4">
        <w:rPr>
          <w:rFonts w:ascii="Times New Roman" w:hAnsi="Times New Roman" w:cs="Times New Roman"/>
          <w:i/>
          <w:iCs/>
        </w:rPr>
        <w:t>Aβ</w:t>
      </w:r>
      <w:r w:rsidR="00A64719" w:rsidRPr="007371E4">
        <w:rPr>
          <w:rFonts w:ascii="Times New Roman" w:hAnsi="Times New Roman" w:cs="Times New Roman"/>
        </w:rPr>
        <w:t xml:space="preserve"> amyloid-</w:t>
      </w:r>
      <w:r w:rsidR="00A64719" w:rsidRPr="007371E4">
        <w:rPr>
          <w:rFonts w:ascii="Times New Roman" w:hAnsi="Times New Roman" w:cs="Times New Roman"/>
          <w:lang w:val="en-US"/>
        </w:rPr>
        <w:t>β</w:t>
      </w:r>
      <w:r w:rsidR="00A64719" w:rsidRPr="007371E4">
        <w:rPr>
          <w:rFonts w:ascii="Times New Roman" w:hAnsi="Times New Roman" w:cs="Times New Roman"/>
        </w:rPr>
        <w:t xml:space="preserve">, </w:t>
      </w:r>
      <w:r w:rsidRPr="004C2554">
        <w:rPr>
          <w:rFonts w:ascii="Times New Roman" w:hAnsi="Times New Roman" w:cs="Times New Roman"/>
          <w:i/>
          <w:iCs/>
          <w:lang w:val="en-US"/>
        </w:rPr>
        <w:t>A</w:t>
      </w:r>
      <w:r w:rsidRPr="004C2554">
        <w:rPr>
          <w:rFonts w:ascii="Times New Roman" w:hAnsi="Times New Roman" w:cs="Times New Roman"/>
          <w:i/>
          <w:iCs/>
        </w:rPr>
        <w:t>β</w:t>
      </w:r>
      <w:r w:rsidRPr="004C2554">
        <w:rPr>
          <w:rFonts w:ascii="Times New Roman" w:hAnsi="Times New Roman" w:cs="Times New Roman"/>
          <w:i/>
          <w:iCs/>
          <w:lang w:val="en-US"/>
        </w:rPr>
        <w:t>42/40</w:t>
      </w:r>
      <w:r w:rsidRPr="004C2554">
        <w:rPr>
          <w:rFonts w:ascii="Times New Roman" w:hAnsi="Times New Roman" w:cs="Times New Roman"/>
          <w:lang w:val="en-US"/>
        </w:rPr>
        <w:t xml:space="preserve"> amyloid-β 42/amyloid-β 40, </w:t>
      </w:r>
      <w:r w:rsidRPr="004C2554">
        <w:rPr>
          <w:rFonts w:ascii="Times New Roman" w:hAnsi="Times New Roman" w:cs="Times New Roman"/>
          <w:i/>
          <w:iCs/>
          <w:lang w:val="en-US"/>
        </w:rPr>
        <w:t>AD</w:t>
      </w:r>
      <w:r w:rsidRPr="004C2554">
        <w:rPr>
          <w:rFonts w:ascii="Times New Roman" w:hAnsi="Times New Roman" w:cs="Times New Roman"/>
          <w:lang w:val="en-US"/>
        </w:rPr>
        <w:t xml:space="preserve"> Alzheimer’s disease, </w:t>
      </w:r>
      <w:r w:rsidRPr="004C2554">
        <w:rPr>
          <w:rFonts w:ascii="Times New Roman" w:hAnsi="Times New Roman" w:cs="Times New Roman"/>
          <w:i/>
          <w:iCs/>
          <w:lang w:val="en-US"/>
        </w:rPr>
        <w:t>AMYG</w:t>
      </w:r>
      <w:r w:rsidRPr="004C2554">
        <w:rPr>
          <w:rFonts w:ascii="Times New Roman" w:hAnsi="Times New Roman" w:cs="Times New Roman"/>
          <w:lang w:val="en-US"/>
        </w:rPr>
        <w:t xml:space="preserve"> amygdala, </w:t>
      </w:r>
      <w:r w:rsidRPr="004C2554">
        <w:rPr>
          <w:rFonts w:ascii="Times New Roman" w:hAnsi="Times New Roman" w:cs="Times New Roman"/>
          <w:i/>
          <w:iCs/>
          <w:lang w:val="en-US"/>
        </w:rPr>
        <w:t>CSF</w:t>
      </w:r>
      <w:r w:rsidRPr="004C2554">
        <w:rPr>
          <w:rFonts w:ascii="Times New Roman" w:hAnsi="Times New Roman" w:cs="Times New Roman"/>
          <w:lang w:val="en-US"/>
        </w:rPr>
        <w:t xml:space="preserve"> cerebrospinal fluid, </w:t>
      </w:r>
      <w:r w:rsidRPr="004C2554">
        <w:rPr>
          <w:rFonts w:ascii="Times New Roman" w:hAnsi="Times New Roman" w:cs="Times New Roman"/>
          <w:i/>
          <w:iCs/>
          <w:lang w:val="en-US"/>
        </w:rPr>
        <w:t>ENT</w:t>
      </w:r>
      <w:r w:rsidRPr="004C2554">
        <w:rPr>
          <w:rFonts w:ascii="Times New Roman" w:hAnsi="Times New Roman" w:cs="Times New Roman"/>
          <w:lang w:val="en-US"/>
        </w:rPr>
        <w:t xml:space="preserve"> entorhinal cortex, </w:t>
      </w:r>
      <w:r w:rsidRPr="004C2554">
        <w:rPr>
          <w:rFonts w:ascii="Times New Roman" w:hAnsi="Times New Roman" w:cs="Times New Roman"/>
          <w:i/>
          <w:iCs/>
          <w:lang w:val="en-US"/>
        </w:rPr>
        <w:t>HIP</w:t>
      </w:r>
      <w:r w:rsidRPr="004C2554">
        <w:rPr>
          <w:rFonts w:ascii="Times New Roman" w:hAnsi="Times New Roman" w:cs="Times New Roman"/>
          <w:lang w:val="en-US"/>
        </w:rPr>
        <w:t xml:space="preserve"> hippocampal, </w:t>
      </w:r>
      <w:r w:rsidRPr="004C2554">
        <w:rPr>
          <w:rFonts w:ascii="Times New Roman" w:hAnsi="Times New Roman" w:cs="Times New Roman"/>
          <w:i/>
          <w:iCs/>
          <w:lang w:val="en-US"/>
        </w:rPr>
        <w:t>MCI</w:t>
      </w:r>
      <w:r w:rsidRPr="004C2554">
        <w:rPr>
          <w:rFonts w:ascii="Times New Roman" w:hAnsi="Times New Roman" w:cs="Times New Roman"/>
          <w:lang w:val="en-US"/>
        </w:rPr>
        <w:t xml:space="preserve"> mild cognitive impairment, </w:t>
      </w:r>
      <w:r w:rsidRPr="004C2554">
        <w:rPr>
          <w:rFonts w:ascii="Times New Roman" w:hAnsi="Times New Roman" w:cs="Times New Roman"/>
          <w:i/>
          <w:iCs/>
          <w:lang w:val="en-US"/>
        </w:rPr>
        <w:t>MRI</w:t>
      </w:r>
      <w:r w:rsidRPr="004C2554">
        <w:rPr>
          <w:rFonts w:ascii="Times New Roman" w:hAnsi="Times New Roman" w:cs="Times New Roman"/>
          <w:lang w:val="en-US"/>
        </w:rPr>
        <w:t xml:space="preserve"> magnetic resonance imaging, </w:t>
      </w:r>
      <w:r w:rsidRPr="004C2554">
        <w:rPr>
          <w:rFonts w:ascii="Times New Roman" w:hAnsi="Times New Roman" w:cs="Times New Roman"/>
          <w:i/>
          <w:iCs/>
          <w:lang w:val="en-US"/>
        </w:rPr>
        <w:t>NfL</w:t>
      </w:r>
      <w:r w:rsidRPr="004C2554">
        <w:rPr>
          <w:rFonts w:ascii="Times New Roman" w:hAnsi="Times New Roman" w:cs="Times New Roman"/>
          <w:lang w:val="en-US"/>
        </w:rPr>
        <w:t xml:space="preserve"> neurofilament light chain, </w:t>
      </w:r>
      <w:r w:rsidRPr="004C2554">
        <w:rPr>
          <w:rFonts w:ascii="Times New Roman" w:hAnsi="Times New Roman" w:cs="Times New Roman"/>
          <w:i/>
          <w:iCs/>
          <w:lang w:val="en-US"/>
        </w:rPr>
        <w:t>OID</w:t>
      </w:r>
      <w:r w:rsidRPr="004C2554">
        <w:rPr>
          <w:rFonts w:ascii="Times New Roman" w:hAnsi="Times New Roman" w:cs="Times New Roman"/>
          <w:lang w:val="en-US"/>
        </w:rPr>
        <w:t xml:space="preserve"> odor identification, </w:t>
      </w:r>
      <w:r w:rsidRPr="004C2554">
        <w:rPr>
          <w:rFonts w:ascii="Times New Roman" w:hAnsi="Times New Roman" w:cs="Times New Roman"/>
          <w:i/>
          <w:iCs/>
          <w:lang w:val="en-US"/>
        </w:rPr>
        <w:t>PHIP</w:t>
      </w:r>
      <w:r w:rsidRPr="004C255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4C2554">
        <w:rPr>
          <w:rFonts w:ascii="Times New Roman" w:hAnsi="Times New Roman" w:cs="Times New Roman"/>
          <w:lang w:val="en-US"/>
        </w:rPr>
        <w:t>parahippocampal</w:t>
      </w:r>
      <w:proofErr w:type="spellEnd"/>
      <w:r w:rsidRPr="004C2554">
        <w:rPr>
          <w:rFonts w:ascii="Times New Roman" w:hAnsi="Times New Roman" w:cs="Times New Roman"/>
          <w:lang w:val="en-US"/>
        </w:rPr>
        <w:t xml:space="preserve"> gyrus, </w:t>
      </w:r>
      <w:r w:rsidRPr="004C2554">
        <w:rPr>
          <w:rFonts w:ascii="Times New Roman" w:hAnsi="Times New Roman" w:cs="Times New Roman"/>
          <w:i/>
          <w:iCs/>
          <w:lang w:val="en-US"/>
        </w:rPr>
        <w:t>p-tau181</w:t>
      </w:r>
      <w:r w:rsidRPr="004C2554">
        <w:rPr>
          <w:rFonts w:ascii="Times New Roman" w:hAnsi="Times New Roman" w:cs="Times New Roman"/>
          <w:lang w:val="en-US"/>
        </w:rPr>
        <w:t xml:space="preserve"> phosphorylated tau 181, </w:t>
      </w:r>
      <w:r w:rsidRPr="004C2554">
        <w:rPr>
          <w:rFonts w:ascii="Times New Roman" w:hAnsi="Times New Roman" w:cs="Times New Roman"/>
          <w:i/>
          <w:iCs/>
          <w:lang w:val="en-US"/>
        </w:rPr>
        <w:t>SCI</w:t>
      </w:r>
      <w:r w:rsidRPr="004C2554">
        <w:rPr>
          <w:rFonts w:ascii="Times New Roman" w:hAnsi="Times New Roman" w:cs="Times New Roman"/>
          <w:lang w:val="en-US"/>
        </w:rPr>
        <w:t xml:space="preserve"> subjective cognitive impairment, </w:t>
      </w:r>
      <w:r w:rsidR="00EC73BA" w:rsidRPr="009B7D26">
        <w:rPr>
          <w:rFonts w:ascii="Times New Roman" w:hAnsi="Times New Roman" w:cs="Times New Roman"/>
          <w:i/>
          <w:iCs/>
          <w:lang w:val="en-GB"/>
        </w:rPr>
        <w:t>WAIS</w:t>
      </w:r>
      <w:r w:rsidR="00EC73BA" w:rsidRPr="009B7D26">
        <w:rPr>
          <w:rFonts w:ascii="Times New Roman" w:hAnsi="Times New Roman" w:cs="Times New Roman"/>
          <w:lang w:val="en-GB"/>
        </w:rPr>
        <w:t xml:space="preserve"> Wechsler Adult Intelligence Scale, </w:t>
      </w:r>
      <w:r w:rsidRPr="004C2554">
        <w:rPr>
          <w:rFonts w:ascii="Times New Roman" w:hAnsi="Times New Roman" w:cs="Times New Roman"/>
          <w:i/>
          <w:iCs/>
          <w:lang w:val="en-US"/>
        </w:rPr>
        <w:t>WM-hyper</w:t>
      </w:r>
      <w:r w:rsidRPr="004C2554">
        <w:rPr>
          <w:rFonts w:ascii="Times New Roman" w:hAnsi="Times New Roman" w:cs="Times New Roman"/>
          <w:lang w:val="en-US"/>
        </w:rPr>
        <w:t xml:space="preserve"> white matter hyperintensities</w:t>
      </w:r>
    </w:p>
    <w:p w14:paraId="16542067" w14:textId="77777777" w:rsidR="007B5964" w:rsidRDefault="007B5964" w:rsidP="007B596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46BD51A" w14:textId="71170EAD" w:rsidR="007B5964" w:rsidRPr="00A44730" w:rsidRDefault="00BA4596" w:rsidP="007B5964">
      <w:pPr>
        <w:spacing w:after="8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ry </w:t>
      </w:r>
      <w:r w:rsidR="007B5964" w:rsidRPr="0012439B"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B43C73">
        <w:rPr>
          <w:rFonts w:ascii="Times New Roman" w:hAnsi="Times New Roman" w:cs="Times New Roman"/>
          <w:b/>
          <w:bCs/>
          <w:lang w:val="en-GB"/>
        </w:rPr>
        <w:t>5</w:t>
      </w:r>
      <w:r w:rsidR="007B5964" w:rsidRPr="0012439B">
        <w:rPr>
          <w:rFonts w:ascii="Times New Roman" w:hAnsi="Times New Roman" w:cs="Times New Roman"/>
          <w:lang w:val="en-GB"/>
        </w:rPr>
        <w:t xml:space="preserve"> </w:t>
      </w:r>
      <w:r w:rsidR="00430DD9" w:rsidRPr="00430DD9">
        <w:rPr>
          <w:rFonts w:ascii="Times New Roman" w:hAnsi="Times New Roman" w:cs="Times New Roman"/>
          <w:lang w:val="en-GB"/>
        </w:rPr>
        <w:t>Associations of</w:t>
      </w:r>
      <w:r w:rsidR="00430DD9">
        <w:rPr>
          <w:rFonts w:ascii="Times New Roman" w:hAnsi="Times New Roman" w:cs="Times New Roman"/>
          <w:lang w:val="en-GB"/>
        </w:rPr>
        <w:t xml:space="preserve"> </w:t>
      </w:r>
      <w:r w:rsidR="0003330C">
        <w:rPr>
          <w:rFonts w:ascii="Times New Roman" w:hAnsi="Times New Roman" w:cs="Times New Roman"/>
          <w:lang w:val="en-GB"/>
        </w:rPr>
        <w:t>cognitive performance</w:t>
      </w:r>
      <w:r w:rsidR="00430DD9">
        <w:rPr>
          <w:rFonts w:ascii="Times New Roman" w:hAnsi="Times New Roman" w:cs="Times New Roman"/>
          <w:lang w:val="en-GB"/>
        </w:rPr>
        <w:t>,</w:t>
      </w:r>
      <w:r w:rsidR="00430DD9" w:rsidRPr="00430DD9">
        <w:rPr>
          <w:rFonts w:ascii="Times New Roman" w:hAnsi="Times New Roman" w:cs="Times New Roman"/>
          <w:lang w:val="en-GB"/>
        </w:rPr>
        <w:t xml:space="preserve"> CSF markers and MRI volumes with OID scores in non-demented Aβ-, non-demented Aβ+, and all Aβ+ groups</w:t>
      </w:r>
      <w:r w:rsidR="00166226">
        <w:rPr>
          <w:rFonts w:ascii="Times New Roman" w:hAnsi="Times New Roman" w:cs="Times New Roman"/>
          <w:lang w:val="en-GB"/>
        </w:rPr>
        <w:t xml:space="preserve"> </w:t>
      </w:r>
      <w:r w:rsidR="00166226" w:rsidRPr="00166226">
        <w:rPr>
          <w:rFonts w:ascii="Times New Roman" w:hAnsi="Times New Roman" w:cs="Times New Roman"/>
          <w:lang w:val="en-GB"/>
        </w:rPr>
        <w:t>additionally</w:t>
      </w:r>
      <w:r w:rsidR="00166226">
        <w:rPr>
          <w:rFonts w:ascii="Times New Roman" w:hAnsi="Times New Roman" w:cs="Times New Roman"/>
          <w:lang w:val="en-GB"/>
        </w:rPr>
        <w:t xml:space="preserve"> adjusting for </w:t>
      </w:r>
      <w:r w:rsidR="00166226" w:rsidRPr="00166226">
        <w:rPr>
          <w:rFonts w:ascii="Times New Roman" w:hAnsi="Times New Roman" w:cs="Times New Roman"/>
          <w:i/>
          <w:iCs/>
          <w:lang w:val="en-GB"/>
        </w:rPr>
        <w:t>APOE</w:t>
      </w:r>
      <w:r w:rsidR="00166226">
        <w:rPr>
          <w:rFonts w:ascii="Times New Roman" w:hAnsi="Times New Roman" w:cs="Times New Roman"/>
          <w:lang w:val="en-GB"/>
        </w:rPr>
        <w:t xml:space="preserve"> status</w:t>
      </w:r>
    </w:p>
    <w:tbl>
      <w:tblPr>
        <w:tblStyle w:val="TableGrid"/>
        <w:tblpPr w:leftFromText="180" w:rightFromText="180" w:vertAnchor="page" w:horzAnchor="margin" w:tblpXSpec="center" w:tblpY="2473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135"/>
        <w:gridCol w:w="1133"/>
        <w:gridCol w:w="1277"/>
        <w:gridCol w:w="992"/>
        <w:gridCol w:w="1133"/>
        <w:gridCol w:w="993"/>
      </w:tblGrid>
      <w:tr w:rsidR="007B5964" w:rsidRPr="00764835" w14:paraId="5DF71146" w14:textId="77777777" w:rsidTr="0058237B">
        <w:trPr>
          <w:trHeight w:val="269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7DB1D70" w14:textId="77777777" w:rsidR="007B5964" w:rsidRPr="00A44730" w:rsidRDefault="007B5964" w:rsidP="000B28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05271C" w14:textId="328AE91C" w:rsidR="007B5964" w:rsidRPr="00C72CBA" w:rsidRDefault="001A6ED3" w:rsidP="000B28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on-demented </w:t>
            </w:r>
            <w:r w:rsidR="007B5964" w:rsidRPr="00C72C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β-</w:t>
            </w:r>
          </w:p>
        </w:tc>
        <w:tc>
          <w:tcPr>
            <w:tcW w:w="22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BA1359" w14:textId="77777777" w:rsidR="007B5964" w:rsidRPr="00C72CBA" w:rsidRDefault="007B5964" w:rsidP="000B28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on-demented </w:t>
            </w:r>
            <w:r w:rsidRPr="00C72C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β+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84FD52" w14:textId="77777777" w:rsidR="007B5964" w:rsidRPr="00C72CBA" w:rsidRDefault="007B5964" w:rsidP="000B28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ll </w:t>
            </w:r>
            <w:r w:rsidRPr="00C72C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β+</w:t>
            </w:r>
          </w:p>
        </w:tc>
      </w:tr>
      <w:tr w:rsidR="007B5964" w:rsidRPr="00764835" w14:paraId="45D68559" w14:textId="77777777" w:rsidTr="0058237B">
        <w:trPr>
          <w:trHeight w:val="269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A5E8624" w14:textId="77777777" w:rsidR="007B5964" w:rsidRPr="00C72CBA" w:rsidRDefault="007B5964" w:rsidP="000B28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474CF981" w14:textId="77777777" w:rsidR="007B5964" w:rsidRPr="00C72CBA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CBA">
              <w:rPr>
                <w:rFonts w:ascii="Times New Roman" w:hAnsi="Times New Roman" w:cs="Times New Roman"/>
                <w:sz w:val="20"/>
                <w:szCs w:val="20"/>
              </w:rPr>
              <w:t>Total OID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6F0CAF50" w14:textId="77777777" w:rsidR="007B5964" w:rsidRPr="00C72CBA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CBA">
              <w:rPr>
                <w:rFonts w:ascii="Times New Roman" w:hAnsi="Times New Roman" w:cs="Times New Roman"/>
                <w:sz w:val="20"/>
                <w:szCs w:val="20"/>
              </w:rPr>
              <w:t>Free OID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54AE8E04" w14:textId="77777777" w:rsidR="007B5964" w:rsidRPr="00C72CBA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CBA">
              <w:rPr>
                <w:rFonts w:ascii="Times New Roman" w:hAnsi="Times New Roman" w:cs="Times New Roman"/>
                <w:sz w:val="20"/>
                <w:szCs w:val="20"/>
              </w:rPr>
              <w:t>Total OI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78B1654" w14:textId="77777777" w:rsidR="007B5964" w:rsidRPr="00C72CBA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CBA">
              <w:rPr>
                <w:rFonts w:ascii="Times New Roman" w:hAnsi="Times New Roman" w:cs="Times New Roman"/>
                <w:sz w:val="20"/>
                <w:szCs w:val="20"/>
              </w:rPr>
              <w:t>Free OID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3DE47D6A" w14:textId="77777777" w:rsidR="007B5964" w:rsidRPr="00C72CBA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CBA">
              <w:rPr>
                <w:rFonts w:ascii="Times New Roman" w:hAnsi="Times New Roman" w:cs="Times New Roman"/>
                <w:sz w:val="20"/>
                <w:szCs w:val="20"/>
              </w:rPr>
              <w:t>Total OI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1AC30BD" w14:textId="77777777" w:rsidR="007B5964" w:rsidRPr="00C72CBA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CBA">
              <w:rPr>
                <w:rFonts w:ascii="Times New Roman" w:hAnsi="Times New Roman" w:cs="Times New Roman"/>
                <w:sz w:val="20"/>
                <w:szCs w:val="20"/>
              </w:rPr>
              <w:t>Free OID</w:t>
            </w:r>
          </w:p>
        </w:tc>
      </w:tr>
      <w:tr w:rsidR="007B5964" w:rsidRPr="00764835" w14:paraId="085040D1" w14:textId="77777777" w:rsidTr="0058237B">
        <w:trPr>
          <w:trHeight w:val="269"/>
        </w:trPr>
        <w:tc>
          <w:tcPr>
            <w:tcW w:w="1701" w:type="dxa"/>
            <w:tcBorders>
              <w:top w:val="single" w:sz="4" w:space="0" w:color="auto"/>
            </w:tcBorders>
          </w:tcPr>
          <w:p w14:paraId="51C67423" w14:textId="77777777" w:rsidR="007B5964" w:rsidRPr="00C72CBA" w:rsidRDefault="007B5964" w:rsidP="000B28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4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gnitive scores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45623429" w14:textId="77777777" w:rsidR="007B5964" w:rsidRPr="00C72CBA" w:rsidRDefault="007B5964" w:rsidP="000B28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6377F3BE" w14:textId="77777777" w:rsidR="007B5964" w:rsidRPr="00C72CBA" w:rsidRDefault="007B5964" w:rsidP="000B28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0BCE9A9E" w14:textId="77777777" w:rsidR="007B5964" w:rsidRPr="00C72CBA" w:rsidRDefault="007B5964" w:rsidP="000B28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00E43AB" w14:textId="77777777" w:rsidR="007B5964" w:rsidRPr="00C72CBA" w:rsidRDefault="007B5964" w:rsidP="000B28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0E46A74E" w14:textId="77777777" w:rsidR="007B5964" w:rsidRPr="00C72CBA" w:rsidRDefault="007B5964" w:rsidP="000B28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78D06F2" w14:textId="77777777" w:rsidR="007B5964" w:rsidRPr="00C72CBA" w:rsidRDefault="007B5964" w:rsidP="000B28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B5964" w:rsidRPr="00764835" w14:paraId="38933252" w14:textId="77777777" w:rsidTr="0058237B">
        <w:trPr>
          <w:trHeight w:val="269"/>
        </w:trPr>
        <w:tc>
          <w:tcPr>
            <w:tcW w:w="1701" w:type="dxa"/>
          </w:tcPr>
          <w:p w14:paraId="09D34FAC" w14:textId="77777777" w:rsidR="007B5964" w:rsidRPr="00C72CBA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CBA">
              <w:rPr>
                <w:rFonts w:ascii="Times New Roman" w:hAnsi="Times New Roman" w:cs="Times New Roman"/>
                <w:sz w:val="20"/>
                <w:szCs w:val="20"/>
              </w:rPr>
              <w:t>RAVLT-total</w:t>
            </w:r>
          </w:p>
        </w:tc>
        <w:tc>
          <w:tcPr>
            <w:tcW w:w="1135" w:type="dxa"/>
          </w:tcPr>
          <w:p w14:paraId="0AA42060" w14:textId="6C8C6556" w:rsidR="007B5964" w:rsidRPr="00316804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1D0E77" w:rsidRPr="0031680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33" w:type="dxa"/>
          </w:tcPr>
          <w:p w14:paraId="557AC0C4" w14:textId="1E9EE473" w:rsidR="007B5964" w:rsidRPr="00316804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D0E77" w:rsidRPr="0031680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277" w:type="dxa"/>
          </w:tcPr>
          <w:p w14:paraId="6141FA64" w14:textId="04471639" w:rsidR="007B5964" w:rsidRPr="00316804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C46CA" w:rsidRPr="00316804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92" w:type="dxa"/>
          </w:tcPr>
          <w:p w14:paraId="3B2FAA57" w14:textId="7594923B" w:rsidR="007B5964" w:rsidRPr="00316804" w:rsidRDefault="007B5964" w:rsidP="000B28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</w:t>
            </w:r>
            <w:r w:rsidR="00FC46CA" w:rsidRPr="003168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</w:t>
            </w:r>
            <w:r w:rsidRPr="003168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3" w:type="dxa"/>
          </w:tcPr>
          <w:p w14:paraId="2EA6A78B" w14:textId="53B1ACD6" w:rsidR="007B5964" w:rsidRPr="00316804" w:rsidRDefault="007B5964" w:rsidP="000B28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</w:t>
            </w:r>
            <w:r w:rsidR="005254AF" w:rsidRPr="003168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0</w:t>
            </w:r>
            <w:r w:rsidRPr="003168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3" w:type="dxa"/>
          </w:tcPr>
          <w:p w14:paraId="4A765477" w14:textId="3DCE4A1E" w:rsidR="007B5964" w:rsidRPr="00316804" w:rsidRDefault="007B5964" w:rsidP="000B28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</w:t>
            </w:r>
            <w:r w:rsidR="005254AF" w:rsidRPr="003168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6</w:t>
            </w:r>
            <w:r w:rsidRPr="003168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</w:tr>
      <w:tr w:rsidR="007B5964" w:rsidRPr="00764835" w14:paraId="24385F0D" w14:textId="77777777" w:rsidTr="0058237B">
        <w:trPr>
          <w:trHeight w:val="269"/>
        </w:trPr>
        <w:tc>
          <w:tcPr>
            <w:tcW w:w="1701" w:type="dxa"/>
          </w:tcPr>
          <w:p w14:paraId="01FE4C82" w14:textId="77777777" w:rsidR="007B5964" w:rsidRPr="00C72CBA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CBA">
              <w:rPr>
                <w:rFonts w:ascii="Times New Roman" w:hAnsi="Times New Roman" w:cs="Times New Roman"/>
                <w:sz w:val="20"/>
                <w:szCs w:val="20"/>
              </w:rPr>
              <w:t>RAVLT-delayed</w:t>
            </w:r>
          </w:p>
        </w:tc>
        <w:tc>
          <w:tcPr>
            <w:tcW w:w="1135" w:type="dxa"/>
          </w:tcPr>
          <w:p w14:paraId="13C9CD1A" w14:textId="1F26CA36" w:rsidR="007B5964" w:rsidRPr="00316804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D0E77" w:rsidRPr="0031680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33" w:type="dxa"/>
          </w:tcPr>
          <w:p w14:paraId="3FCE28ED" w14:textId="4A4B3861" w:rsidR="007B5964" w:rsidRPr="00316804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1D0E77" w:rsidRPr="0031680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7" w:type="dxa"/>
          </w:tcPr>
          <w:p w14:paraId="6304EBB4" w14:textId="531E78DE" w:rsidR="007B5964" w:rsidRPr="00316804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C46CA" w:rsidRPr="00316804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992" w:type="dxa"/>
          </w:tcPr>
          <w:p w14:paraId="4ED34FE7" w14:textId="4D36DD3B" w:rsidR="007B5964" w:rsidRPr="00316804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FC46CA" w:rsidRPr="00316804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316804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†</w:t>
            </w:r>
          </w:p>
        </w:tc>
        <w:tc>
          <w:tcPr>
            <w:tcW w:w="1133" w:type="dxa"/>
          </w:tcPr>
          <w:p w14:paraId="1BAD1FE5" w14:textId="618F1197" w:rsidR="007B5964" w:rsidRPr="00316804" w:rsidRDefault="007B5964" w:rsidP="000B28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</w:t>
            </w:r>
            <w:r w:rsidR="005254AF" w:rsidRPr="003168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5</w:t>
            </w:r>
            <w:r w:rsidRPr="003168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3" w:type="dxa"/>
          </w:tcPr>
          <w:p w14:paraId="5BAD58E6" w14:textId="394C902A" w:rsidR="007B5964" w:rsidRPr="00316804" w:rsidRDefault="007B5964" w:rsidP="000B28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</w:t>
            </w:r>
            <w:r w:rsidR="005254AF" w:rsidRPr="003168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</w:t>
            </w:r>
            <w:r w:rsidRPr="003168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</w:tr>
      <w:tr w:rsidR="007B5964" w:rsidRPr="00764835" w14:paraId="73605042" w14:textId="77777777" w:rsidTr="0058237B">
        <w:trPr>
          <w:trHeight w:val="269"/>
        </w:trPr>
        <w:tc>
          <w:tcPr>
            <w:tcW w:w="1701" w:type="dxa"/>
          </w:tcPr>
          <w:p w14:paraId="21A333FE" w14:textId="1C9B012E" w:rsidR="007B5964" w:rsidRPr="00C72CBA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AIS-IV </w:t>
            </w:r>
            <w:r w:rsidR="000955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ding</w:t>
            </w:r>
          </w:p>
        </w:tc>
        <w:tc>
          <w:tcPr>
            <w:tcW w:w="1135" w:type="dxa"/>
          </w:tcPr>
          <w:p w14:paraId="0D0E4894" w14:textId="5861EBDA" w:rsidR="007B5964" w:rsidRPr="00316804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  <w:r w:rsidR="001D0E77" w:rsidRPr="003168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16804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†</w:t>
            </w:r>
          </w:p>
        </w:tc>
        <w:tc>
          <w:tcPr>
            <w:tcW w:w="1133" w:type="dxa"/>
          </w:tcPr>
          <w:p w14:paraId="78031D2B" w14:textId="3AACD8CC" w:rsidR="007B5964" w:rsidRPr="00316804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D0E77" w:rsidRPr="00316804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277" w:type="dxa"/>
          </w:tcPr>
          <w:p w14:paraId="2A82FECC" w14:textId="4C977792" w:rsidR="007B5964" w:rsidRPr="00316804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FC46CA" w:rsidRPr="0031680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92" w:type="dxa"/>
          </w:tcPr>
          <w:p w14:paraId="7E759B77" w14:textId="38A30AF3" w:rsidR="007B5964" w:rsidRPr="00316804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FC46CA" w:rsidRPr="0031680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33" w:type="dxa"/>
          </w:tcPr>
          <w:p w14:paraId="00DA2FC0" w14:textId="5A78680C" w:rsidR="007B5964" w:rsidRPr="00316804" w:rsidRDefault="007B5964" w:rsidP="000B28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5254AF" w:rsidRPr="003168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0</w:t>
            </w:r>
            <w:r w:rsidRPr="003168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3" w:type="dxa"/>
          </w:tcPr>
          <w:p w14:paraId="4D66949E" w14:textId="3BB0D49A" w:rsidR="007B5964" w:rsidRPr="00316804" w:rsidRDefault="007B5964" w:rsidP="000B28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2</w:t>
            </w:r>
            <w:r w:rsidR="005254AF" w:rsidRPr="003168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3168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</w:tr>
      <w:tr w:rsidR="007B5964" w:rsidRPr="00764835" w14:paraId="7E6EDBFC" w14:textId="77777777" w:rsidTr="0058237B">
        <w:trPr>
          <w:trHeight w:val="269"/>
        </w:trPr>
        <w:tc>
          <w:tcPr>
            <w:tcW w:w="1701" w:type="dxa"/>
          </w:tcPr>
          <w:p w14:paraId="50F3D7A1" w14:textId="77777777" w:rsidR="007B5964" w:rsidRPr="00C72CBA" w:rsidRDefault="007B5964" w:rsidP="000B28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2C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SF markers</w:t>
            </w:r>
          </w:p>
        </w:tc>
        <w:tc>
          <w:tcPr>
            <w:tcW w:w="1135" w:type="dxa"/>
          </w:tcPr>
          <w:p w14:paraId="35A42BCF" w14:textId="77777777" w:rsidR="007B5964" w:rsidRPr="00316804" w:rsidRDefault="007B5964" w:rsidP="000B28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3" w:type="dxa"/>
          </w:tcPr>
          <w:p w14:paraId="76316263" w14:textId="77777777" w:rsidR="007B5964" w:rsidRPr="00316804" w:rsidRDefault="007B5964" w:rsidP="000B28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7" w:type="dxa"/>
          </w:tcPr>
          <w:p w14:paraId="5F986706" w14:textId="77777777" w:rsidR="007B5964" w:rsidRPr="00316804" w:rsidRDefault="007B5964" w:rsidP="000B28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74B54325" w14:textId="77777777" w:rsidR="007B5964" w:rsidRPr="00316804" w:rsidRDefault="007B5964" w:rsidP="000B28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3" w:type="dxa"/>
          </w:tcPr>
          <w:p w14:paraId="68DDC6D8" w14:textId="77777777" w:rsidR="007B5964" w:rsidRPr="00316804" w:rsidRDefault="007B5964" w:rsidP="000B28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1F223598" w14:textId="77777777" w:rsidR="007B5964" w:rsidRPr="00316804" w:rsidRDefault="007B5964" w:rsidP="000B28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B5964" w:rsidRPr="00764835" w14:paraId="65174F2F" w14:textId="77777777" w:rsidTr="0058237B">
        <w:trPr>
          <w:trHeight w:val="269"/>
        </w:trPr>
        <w:tc>
          <w:tcPr>
            <w:tcW w:w="1701" w:type="dxa"/>
          </w:tcPr>
          <w:p w14:paraId="7DFA5598" w14:textId="77777777" w:rsidR="007B5964" w:rsidRPr="00C72CBA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CBA">
              <w:rPr>
                <w:rFonts w:ascii="Times New Roman" w:hAnsi="Times New Roman" w:cs="Times New Roman"/>
                <w:sz w:val="20"/>
                <w:szCs w:val="20"/>
              </w:rPr>
              <w:t>Aβ42/40</w:t>
            </w:r>
          </w:p>
        </w:tc>
        <w:tc>
          <w:tcPr>
            <w:tcW w:w="1135" w:type="dxa"/>
          </w:tcPr>
          <w:p w14:paraId="07B29C96" w14:textId="4FEDC68C" w:rsidR="007B5964" w:rsidRPr="00316804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86344" w:rsidRPr="00316804">
              <w:rPr>
                <w:rFonts w:ascii="Times New Roman" w:hAnsi="Times New Roman" w:cs="Times New Roman"/>
                <w:sz w:val="20"/>
                <w:szCs w:val="20"/>
              </w:rPr>
              <w:t>093</w:t>
            </w:r>
          </w:p>
        </w:tc>
        <w:tc>
          <w:tcPr>
            <w:tcW w:w="1133" w:type="dxa"/>
          </w:tcPr>
          <w:p w14:paraId="6A2DDD6A" w14:textId="37CF8CAB" w:rsidR="007B5964" w:rsidRPr="00316804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A6ED3" w:rsidRPr="00316804">
              <w:rPr>
                <w:rFonts w:ascii="Times New Roman" w:hAnsi="Times New Roman" w:cs="Times New Roman"/>
                <w:sz w:val="20"/>
                <w:szCs w:val="20"/>
              </w:rPr>
              <w:t>086</w:t>
            </w:r>
          </w:p>
        </w:tc>
        <w:tc>
          <w:tcPr>
            <w:tcW w:w="1277" w:type="dxa"/>
          </w:tcPr>
          <w:p w14:paraId="7C940AD0" w14:textId="1B97F5CB" w:rsidR="007B5964" w:rsidRPr="00316804" w:rsidRDefault="00DB0157" w:rsidP="000B28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992" w:type="dxa"/>
          </w:tcPr>
          <w:p w14:paraId="566FCF90" w14:textId="0380FEDC" w:rsidR="007B5964" w:rsidRPr="00316804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DB0157" w:rsidRPr="0031680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33" w:type="dxa"/>
          </w:tcPr>
          <w:p w14:paraId="1A7AA6D9" w14:textId="0FB59D32" w:rsidR="007B5964" w:rsidRPr="00316804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4273C3" w:rsidRPr="0031680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93" w:type="dxa"/>
          </w:tcPr>
          <w:p w14:paraId="6E5F9D02" w14:textId="0036A0C0" w:rsidR="007B5964" w:rsidRPr="00316804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r w:rsidR="004273C3" w:rsidRPr="003168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B5964" w:rsidRPr="00764835" w14:paraId="25013977" w14:textId="77777777" w:rsidTr="0058237B">
        <w:trPr>
          <w:trHeight w:val="269"/>
        </w:trPr>
        <w:tc>
          <w:tcPr>
            <w:tcW w:w="1701" w:type="dxa"/>
          </w:tcPr>
          <w:p w14:paraId="4A45A8D9" w14:textId="77777777" w:rsidR="007B5964" w:rsidRPr="00C72CBA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CBA">
              <w:rPr>
                <w:rFonts w:ascii="Times New Roman" w:hAnsi="Times New Roman" w:cs="Times New Roman"/>
                <w:sz w:val="20"/>
                <w:szCs w:val="20"/>
              </w:rPr>
              <w:t>p-tau181</w:t>
            </w:r>
          </w:p>
        </w:tc>
        <w:tc>
          <w:tcPr>
            <w:tcW w:w="1135" w:type="dxa"/>
          </w:tcPr>
          <w:p w14:paraId="6D6B6073" w14:textId="0BC095E7" w:rsidR="007B5964" w:rsidRPr="00316804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1A6ED3" w:rsidRPr="0031680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3" w:type="dxa"/>
          </w:tcPr>
          <w:p w14:paraId="4B6010E4" w14:textId="368F1B57" w:rsidR="007B5964" w:rsidRPr="00316804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A6ED3" w:rsidRPr="00316804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277" w:type="dxa"/>
          </w:tcPr>
          <w:p w14:paraId="3F74D112" w14:textId="1A7FC33C" w:rsidR="007B5964" w:rsidRPr="00316804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03C95" w:rsidRPr="0031680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92" w:type="dxa"/>
          </w:tcPr>
          <w:p w14:paraId="7F857BFF" w14:textId="49D32819" w:rsidR="007B5964" w:rsidRPr="00316804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  <w:r w:rsidR="00E03C95" w:rsidRPr="003168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3" w:type="dxa"/>
          </w:tcPr>
          <w:p w14:paraId="3EF2EB62" w14:textId="01D50417" w:rsidR="007B5964" w:rsidRPr="00316804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  <w:r w:rsidR="004273C3" w:rsidRPr="0031680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083CF149" w14:textId="77777777" w:rsidR="007B5964" w:rsidRPr="00316804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sz w:val="20"/>
                <w:szCs w:val="20"/>
              </w:rPr>
              <w:t>-0.138</w:t>
            </w:r>
          </w:p>
        </w:tc>
      </w:tr>
      <w:tr w:rsidR="007B5964" w:rsidRPr="00764835" w14:paraId="666B0ED2" w14:textId="77777777" w:rsidTr="0058237B">
        <w:trPr>
          <w:trHeight w:val="269"/>
        </w:trPr>
        <w:tc>
          <w:tcPr>
            <w:tcW w:w="1701" w:type="dxa"/>
          </w:tcPr>
          <w:p w14:paraId="3B0649B2" w14:textId="77777777" w:rsidR="007B5964" w:rsidRPr="00C72CBA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CBA">
              <w:rPr>
                <w:rFonts w:ascii="Times New Roman" w:hAnsi="Times New Roman" w:cs="Times New Roman"/>
                <w:sz w:val="20"/>
                <w:szCs w:val="20"/>
              </w:rPr>
              <w:t>NfL</w:t>
            </w:r>
          </w:p>
        </w:tc>
        <w:tc>
          <w:tcPr>
            <w:tcW w:w="1135" w:type="dxa"/>
          </w:tcPr>
          <w:p w14:paraId="7B4605BB" w14:textId="6E8A021C" w:rsidR="007B5964" w:rsidRPr="00316804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1A6ED3" w:rsidRPr="0031680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33" w:type="dxa"/>
          </w:tcPr>
          <w:p w14:paraId="4856CF7E" w14:textId="76367DBD" w:rsidR="007B5964" w:rsidRPr="00316804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1A6ED3" w:rsidRPr="00316804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277" w:type="dxa"/>
          </w:tcPr>
          <w:p w14:paraId="4562F8A7" w14:textId="397A50A7" w:rsidR="007B5964" w:rsidRPr="00316804" w:rsidRDefault="007B5964" w:rsidP="000B28D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16804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E03C95" w:rsidRPr="0031680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92" w:type="dxa"/>
          </w:tcPr>
          <w:p w14:paraId="00E9FD62" w14:textId="6268503A" w:rsidR="007B5964" w:rsidRPr="00316804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E03C95" w:rsidRPr="00316804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33" w:type="dxa"/>
          </w:tcPr>
          <w:p w14:paraId="2BAA3C7E" w14:textId="4FAB9C5E" w:rsidR="007B5964" w:rsidRPr="00316804" w:rsidRDefault="007B5964" w:rsidP="000B28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</w:t>
            </w:r>
            <w:r w:rsidR="00D97583" w:rsidRPr="003168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2</w:t>
            </w:r>
            <w:r w:rsidR="00D97583" w:rsidRPr="00316804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†</w:t>
            </w:r>
          </w:p>
        </w:tc>
        <w:tc>
          <w:tcPr>
            <w:tcW w:w="993" w:type="dxa"/>
          </w:tcPr>
          <w:p w14:paraId="3CDF87D7" w14:textId="7C3A2F6A" w:rsidR="007B5964" w:rsidRPr="00316804" w:rsidRDefault="007B5964" w:rsidP="000B28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</w:t>
            </w:r>
            <w:r w:rsidR="00D97583" w:rsidRPr="003168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9</w:t>
            </w:r>
            <w:r w:rsidRPr="00316804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†</w:t>
            </w:r>
          </w:p>
        </w:tc>
      </w:tr>
      <w:tr w:rsidR="007B5964" w:rsidRPr="00764835" w14:paraId="74E54CDB" w14:textId="77777777" w:rsidTr="0058237B">
        <w:trPr>
          <w:trHeight w:val="269"/>
        </w:trPr>
        <w:tc>
          <w:tcPr>
            <w:tcW w:w="1701" w:type="dxa"/>
          </w:tcPr>
          <w:p w14:paraId="34246A01" w14:textId="77777777" w:rsidR="007B5964" w:rsidRPr="00C72CBA" w:rsidRDefault="007B5964" w:rsidP="000B28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2C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RI volumes</w:t>
            </w:r>
          </w:p>
        </w:tc>
        <w:tc>
          <w:tcPr>
            <w:tcW w:w="1135" w:type="dxa"/>
          </w:tcPr>
          <w:p w14:paraId="7403686D" w14:textId="77777777" w:rsidR="007B5964" w:rsidRPr="00316804" w:rsidRDefault="007B5964" w:rsidP="000B28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3" w:type="dxa"/>
          </w:tcPr>
          <w:p w14:paraId="41CA030D" w14:textId="77777777" w:rsidR="007B5964" w:rsidRPr="00316804" w:rsidRDefault="007B5964" w:rsidP="000B28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7" w:type="dxa"/>
          </w:tcPr>
          <w:p w14:paraId="7DE3E176" w14:textId="77777777" w:rsidR="007B5964" w:rsidRPr="00316804" w:rsidRDefault="007B5964" w:rsidP="000B28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2A4D609B" w14:textId="77777777" w:rsidR="007B5964" w:rsidRPr="00316804" w:rsidRDefault="007B5964" w:rsidP="000B28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3" w:type="dxa"/>
          </w:tcPr>
          <w:p w14:paraId="757FF425" w14:textId="77777777" w:rsidR="007B5964" w:rsidRPr="00316804" w:rsidRDefault="007B5964" w:rsidP="000B28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48C6277A" w14:textId="77777777" w:rsidR="007B5964" w:rsidRPr="00316804" w:rsidRDefault="007B5964" w:rsidP="000B28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B5964" w:rsidRPr="00764835" w14:paraId="4A51CC54" w14:textId="77777777" w:rsidTr="0058237B">
        <w:trPr>
          <w:trHeight w:val="53"/>
        </w:trPr>
        <w:tc>
          <w:tcPr>
            <w:tcW w:w="1701" w:type="dxa"/>
          </w:tcPr>
          <w:p w14:paraId="1BC27016" w14:textId="77777777" w:rsidR="007B5964" w:rsidRPr="00C72CBA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CBA">
              <w:rPr>
                <w:rFonts w:ascii="Times New Roman" w:hAnsi="Times New Roman" w:cs="Times New Roman"/>
                <w:sz w:val="20"/>
                <w:szCs w:val="20"/>
              </w:rPr>
              <w:t>AMYG</w:t>
            </w:r>
          </w:p>
        </w:tc>
        <w:tc>
          <w:tcPr>
            <w:tcW w:w="1135" w:type="dxa"/>
          </w:tcPr>
          <w:p w14:paraId="0D52BFA8" w14:textId="3E8EBBDE" w:rsidR="007B5964" w:rsidRPr="00316804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E4202F" w:rsidRPr="00316804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133" w:type="dxa"/>
          </w:tcPr>
          <w:p w14:paraId="3A8F4455" w14:textId="1731754F" w:rsidR="007B5964" w:rsidRPr="00316804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DC38A8" w:rsidRPr="00316804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277" w:type="dxa"/>
          </w:tcPr>
          <w:p w14:paraId="253D427A" w14:textId="2387C6E6" w:rsidR="007B5964" w:rsidRPr="00316804" w:rsidRDefault="007B5964" w:rsidP="000B28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083A6B" w:rsidRPr="003168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1</w:t>
            </w:r>
            <w:r w:rsidR="00083A6B" w:rsidRPr="00316804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</w:tcPr>
          <w:p w14:paraId="3A2C14BE" w14:textId="35D92086" w:rsidR="007B5964" w:rsidRPr="00316804" w:rsidRDefault="007B5964" w:rsidP="000B28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</w:t>
            </w:r>
            <w:r w:rsidR="007A52A5" w:rsidRPr="003168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</w:t>
            </w:r>
            <w:r w:rsidRPr="00316804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†</w:t>
            </w:r>
          </w:p>
        </w:tc>
        <w:tc>
          <w:tcPr>
            <w:tcW w:w="1133" w:type="dxa"/>
          </w:tcPr>
          <w:p w14:paraId="48248F5F" w14:textId="2DE0EB6E" w:rsidR="007B5964" w:rsidRPr="00316804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A451F0" w:rsidRPr="00316804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993" w:type="dxa"/>
          </w:tcPr>
          <w:p w14:paraId="3D9CFAE4" w14:textId="4D6705F4" w:rsidR="007B5964" w:rsidRPr="00316804" w:rsidRDefault="007B5964" w:rsidP="000B28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3</w:t>
            </w:r>
            <w:r w:rsidR="00A451F0" w:rsidRPr="003168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3168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7B5964" w:rsidRPr="00764835" w14:paraId="6D022DDD" w14:textId="77777777" w:rsidTr="0058237B">
        <w:trPr>
          <w:trHeight w:val="269"/>
        </w:trPr>
        <w:tc>
          <w:tcPr>
            <w:tcW w:w="1701" w:type="dxa"/>
          </w:tcPr>
          <w:p w14:paraId="3F1881A4" w14:textId="77777777" w:rsidR="007B5964" w:rsidRPr="00C72CBA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CBA">
              <w:rPr>
                <w:rFonts w:ascii="Times New Roman" w:hAnsi="Times New Roman" w:cs="Times New Roman"/>
                <w:sz w:val="20"/>
                <w:szCs w:val="20"/>
              </w:rPr>
              <w:t>ENT</w:t>
            </w:r>
          </w:p>
        </w:tc>
        <w:tc>
          <w:tcPr>
            <w:tcW w:w="1135" w:type="dxa"/>
          </w:tcPr>
          <w:p w14:paraId="2A32433A" w14:textId="6F876A7B" w:rsidR="007B5964" w:rsidRPr="00316804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DC38A8" w:rsidRPr="0031680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33" w:type="dxa"/>
          </w:tcPr>
          <w:p w14:paraId="6549C8F5" w14:textId="0606E829" w:rsidR="007B5964" w:rsidRPr="00316804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DC38A8" w:rsidRPr="0031680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7" w:type="dxa"/>
          </w:tcPr>
          <w:p w14:paraId="5AAF4461" w14:textId="56B6B353" w:rsidR="007B5964" w:rsidRPr="00316804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83A6B" w:rsidRPr="00316804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92" w:type="dxa"/>
          </w:tcPr>
          <w:p w14:paraId="10DF343A" w14:textId="71DF7B97" w:rsidR="007B5964" w:rsidRPr="00316804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A52A5" w:rsidRPr="00316804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133" w:type="dxa"/>
          </w:tcPr>
          <w:p w14:paraId="5DE359A1" w14:textId="39437B12" w:rsidR="007B5964" w:rsidRPr="00316804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451F0" w:rsidRPr="00316804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93" w:type="dxa"/>
          </w:tcPr>
          <w:p w14:paraId="75F2570B" w14:textId="53FB1011" w:rsidR="007B5964" w:rsidRPr="00316804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9300D7" w:rsidRPr="0031680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B5964" w:rsidRPr="00764835" w14:paraId="7704F303" w14:textId="77777777" w:rsidTr="0058237B">
        <w:trPr>
          <w:trHeight w:val="269"/>
        </w:trPr>
        <w:tc>
          <w:tcPr>
            <w:tcW w:w="1701" w:type="dxa"/>
          </w:tcPr>
          <w:p w14:paraId="07A674A5" w14:textId="77777777" w:rsidR="007B5964" w:rsidRPr="00C72CBA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CBA">
              <w:rPr>
                <w:rFonts w:ascii="Times New Roman" w:hAnsi="Times New Roman" w:cs="Times New Roman"/>
                <w:sz w:val="20"/>
                <w:szCs w:val="20"/>
              </w:rPr>
              <w:t>HIP</w:t>
            </w:r>
          </w:p>
        </w:tc>
        <w:tc>
          <w:tcPr>
            <w:tcW w:w="1135" w:type="dxa"/>
          </w:tcPr>
          <w:p w14:paraId="17D58D13" w14:textId="6C6FABA0" w:rsidR="007B5964" w:rsidRPr="00316804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C38A8" w:rsidRPr="00316804">
              <w:rPr>
                <w:rFonts w:ascii="Times New Roman" w:hAnsi="Times New Roman" w:cs="Times New Roman"/>
                <w:sz w:val="20"/>
                <w:szCs w:val="20"/>
              </w:rPr>
              <w:t>096</w:t>
            </w:r>
          </w:p>
        </w:tc>
        <w:tc>
          <w:tcPr>
            <w:tcW w:w="1133" w:type="dxa"/>
          </w:tcPr>
          <w:p w14:paraId="7691CF0A" w14:textId="50A76195" w:rsidR="007B5964" w:rsidRPr="00316804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C38A8" w:rsidRPr="00316804">
              <w:rPr>
                <w:rFonts w:ascii="Times New Roman" w:hAnsi="Times New Roman" w:cs="Times New Roman"/>
                <w:sz w:val="20"/>
                <w:szCs w:val="20"/>
              </w:rPr>
              <w:t>073</w:t>
            </w:r>
          </w:p>
        </w:tc>
        <w:tc>
          <w:tcPr>
            <w:tcW w:w="1277" w:type="dxa"/>
          </w:tcPr>
          <w:p w14:paraId="52C0BB3A" w14:textId="5105B95A" w:rsidR="007B5964" w:rsidRPr="00316804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83A6B" w:rsidRPr="00316804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992" w:type="dxa"/>
          </w:tcPr>
          <w:p w14:paraId="46DB7F01" w14:textId="4FAB3AF5" w:rsidR="007B5964" w:rsidRPr="00316804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7A52A5" w:rsidRPr="00316804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133" w:type="dxa"/>
          </w:tcPr>
          <w:p w14:paraId="6DA42885" w14:textId="1D780DB7" w:rsidR="007B5964" w:rsidRPr="00316804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451F0" w:rsidRPr="00316804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993" w:type="dxa"/>
          </w:tcPr>
          <w:p w14:paraId="4DB36A61" w14:textId="105CC5E3" w:rsidR="007B5964" w:rsidRPr="00316804" w:rsidRDefault="007B5964" w:rsidP="000B28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</w:t>
            </w:r>
            <w:r w:rsidR="009300D7" w:rsidRPr="003168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3</w:t>
            </w:r>
            <w:r w:rsidRPr="00316804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†</w:t>
            </w:r>
          </w:p>
        </w:tc>
      </w:tr>
      <w:tr w:rsidR="007B5964" w:rsidRPr="00764835" w14:paraId="2CDAAC66" w14:textId="77777777" w:rsidTr="0058237B">
        <w:trPr>
          <w:trHeight w:val="269"/>
        </w:trPr>
        <w:tc>
          <w:tcPr>
            <w:tcW w:w="1701" w:type="dxa"/>
          </w:tcPr>
          <w:p w14:paraId="13EBA9E3" w14:textId="77777777" w:rsidR="007B5964" w:rsidRPr="00C72CBA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CBA">
              <w:rPr>
                <w:rFonts w:ascii="Times New Roman" w:hAnsi="Times New Roman" w:cs="Times New Roman"/>
                <w:sz w:val="20"/>
                <w:szCs w:val="20"/>
              </w:rPr>
              <w:t>PHIP</w:t>
            </w:r>
          </w:p>
        </w:tc>
        <w:tc>
          <w:tcPr>
            <w:tcW w:w="1135" w:type="dxa"/>
          </w:tcPr>
          <w:p w14:paraId="52E11D3D" w14:textId="02B848AD" w:rsidR="007B5964" w:rsidRPr="00316804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DC38A8" w:rsidRPr="0031680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33" w:type="dxa"/>
          </w:tcPr>
          <w:p w14:paraId="212B9AB5" w14:textId="53D8F3CF" w:rsidR="007B5964" w:rsidRPr="00316804" w:rsidRDefault="00DC38A8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B5964" w:rsidRPr="0031680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31680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77" w:type="dxa"/>
          </w:tcPr>
          <w:p w14:paraId="20DADAA9" w14:textId="37724596" w:rsidR="007B5964" w:rsidRPr="00316804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083A6B" w:rsidRPr="00316804">
              <w:rPr>
                <w:rFonts w:ascii="Times New Roman" w:hAnsi="Times New Roman" w:cs="Times New Roman"/>
                <w:sz w:val="20"/>
                <w:szCs w:val="20"/>
              </w:rPr>
              <w:t>.075</w:t>
            </w:r>
          </w:p>
        </w:tc>
        <w:tc>
          <w:tcPr>
            <w:tcW w:w="992" w:type="dxa"/>
          </w:tcPr>
          <w:p w14:paraId="0703551F" w14:textId="3097FC8E" w:rsidR="007B5964" w:rsidRPr="00316804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7A52A5" w:rsidRPr="0031680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33" w:type="dxa"/>
          </w:tcPr>
          <w:p w14:paraId="25E543EE" w14:textId="7152F96C" w:rsidR="007B5964" w:rsidRPr="00316804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A451F0" w:rsidRPr="0031680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93" w:type="dxa"/>
          </w:tcPr>
          <w:p w14:paraId="676BC7BE" w14:textId="2C3D5D59" w:rsidR="007B5964" w:rsidRPr="00316804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9300D7" w:rsidRPr="00316804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7B5964" w:rsidRPr="00764835" w14:paraId="3741F965" w14:textId="77777777" w:rsidTr="0058237B">
        <w:trPr>
          <w:trHeight w:val="269"/>
        </w:trPr>
        <w:tc>
          <w:tcPr>
            <w:tcW w:w="1701" w:type="dxa"/>
            <w:tcBorders>
              <w:bottom w:val="single" w:sz="4" w:space="0" w:color="auto"/>
            </w:tcBorders>
          </w:tcPr>
          <w:p w14:paraId="5C149FDE" w14:textId="77777777" w:rsidR="007B5964" w:rsidRPr="00C72CBA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CBA">
              <w:rPr>
                <w:rFonts w:ascii="Times New Roman" w:hAnsi="Times New Roman" w:cs="Times New Roman"/>
                <w:sz w:val="20"/>
                <w:szCs w:val="20"/>
              </w:rPr>
              <w:t>WM-hyper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1E45E72F" w14:textId="114B7274" w:rsidR="007B5964" w:rsidRPr="00316804" w:rsidRDefault="007B5964" w:rsidP="000B28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439A4" w:rsidRPr="00316804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7AC2C040" w14:textId="44A3454F" w:rsidR="007B5964" w:rsidRPr="00316804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7439A4" w:rsidRPr="00316804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1C5650B6" w14:textId="65BD6AC3" w:rsidR="007B5964" w:rsidRPr="00316804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</w:t>
            </w:r>
            <w:r w:rsidR="00197FA2" w:rsidRPr="003168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3</w:t>
            </w:r>
            <w:r w:rsidRPr="003168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6631A87" w14:textId="45383E4B" w:rsidR="007B5964" w:rsidRPr="00316804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197FA2" w:rsidRPr="00316804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12FD80AB" w14:textId="7083F695" w:rsidR="007B5964" w:rsidRPr="00316804" w:rsidRDefault="007B5964" w:rsidP="000B28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3</w:t>
            </w:r>
            <w:r w:rsidR="001D1811" w:rsidRPr="003168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7</w:t>
            </w:r>
            <w:r w:rsidRPr="003168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23DC882" w14:textId="011795DC" w:rsidR="007B5964" w:rsidRPr="00316804" w:rsidRDefault="007B5964" w:rsidP="000B2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04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  <w:r w:rsidR="001D1811" w:rsidRPr="0031680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</w:tbl>
    <w:p w14:paraId="79096D2E" w14:textId="29667192" w:rsidR="007B5964" w:rsidRPr="00CE5335" w:rsidRDefault="003E0342" w:rsidP="007B5964">
      <w:pPr>
        <w:spacing w:before="240" w:after="80" w:line="240" w:lineRule="auto"/>
        <w:jc w:val="both"/>
        <w:rPr>
          <w:rFonts w:ascii="Times New Roman" w:hAnsi="Times New Roman" w:cs="Times New Roman"/>
          <w:vertAlign w:val="superscript"/>
          <w:lang w:val="en-GB"/>
        </w:rPr>
      </w:pPr>
      <w:r w:rsidRPr="003E0342">
        <w:rPr>
          <w:rFonts w:ascii="Times New Roman" w:hAnsi="Times New Roman" w:cs="Times New Roman"/>
          <w:lang w:val="en-US"/>
        </w:rPr>
        <w:t xml:space="preserve">Non-demented Aβ- group includes Aβ- SCI and MCI individuals. Non-demented Aβ+ group includes Aβ+ SCI and MCI individuals. All Aβ+ group includes Aβ+ SCI, MCI and AD. Amyloid-positivity was </w:t>
      </w:r>
      <w:r w:rsidR="00FF3DA2">
        <w:rPr>
          <w:rFonts w:ascii="Times New Roman" w:hAnsi="Times New Roman" w:cs="Times New Roman"/>
          <w:lang w:val="en-US"/>
        </w:rPr>
        <w:t xml:space="preserve">defined as </w:t>
      </w:r>
      <w:r w:rsidRPr="003E0342">
        <w:rPr>
          <w:rFonts w:ascii="Times New Roman" w:hAnsi="Times New Roman" w:cs="Times New Roman"/>
          <w:lang w:val="en-US"/>
        </w:rPr>
        <w:t>Aβ42/Aβ40[×</w:t>
      </w:r>
      <w:proofErr w:type="gramStart"/>
      <w:r w:rsidRPr="003E0342">
        <w:rPr>
          <w:rFonts w:ascii="Times New Roman" w:hAnsi="Times New Roman" w:cs="Times New Roman"/>
          <w:lang w:val="en-US"/>
        </w:rPr>
        <w:t>10]&lt;</w:t>
      </w:r>
      <w:proofErr w:type="gramEnd"/>
      <w:r w:rsidRPr="003E0342">
        <w:rPr>
          <w:rFonts w:ascii="Times New Roman" w:hAnsi="Times New Roman" w:cs="Times New Roman"/>
          <w:lang w:val="en-US"/>
        </w:rPr>
        <w:t>0.86.</w:t>
      </w:r>
      <w:r w:rsidR="006E51FD">
        <w:rPr>
          <w:rFonts w:ascii="Times New Roman" w:hAnsi="Times New Roman" w:cs="Times New Roman"/>
          <w:lang w:val="en-US"/>
        </w:rPr>
        <w:t xml:space="preserve"> </w:t>
      </w:r>
      <w:r w:rsidR="007B5964" w:rsidRPr="00CE5335">
        <w:rPr>
          <w:rFonts w:ascii="Times New Roman" w:hAnsi="Times New Roman" w:cs="Times New Roman"/>
          <w:lang w:val="en-US"/>
        </w:rPr>
        <w:t xml:space="preserve">Spearman’s rho correlation coefficients are shown. </w:t>
      </w:r>
      <w:proofErr w:type="gramStart"/>
      <w:r w:rsidR="007B5964" w:rsidRPr="003E0342">
        <w:rPr>
          <w:rFonts w:ascii="Times New Roman" w:hAnsi="Times New Roman" w:cs="Times New Roman"/>
          <w:b/>
          <w:bCs/>
          <w:vertAlign w:val="superscript"/>
          <w:lang w:val="en-US"/>
        </w:rPr>
        <w:t>†</w:t>
      </w:r>
      <w:r w:rsidR="007B5964" w:rsidRPr="00CE5335">
        <w:rPr>
          <w:rFonts w:ascii="Times New Roman" w:hAnsi="Times New Roman" w:cs="Times New Roman"/>
          <w:b/>
          <w:bCs/>
          <w:i/>
          <w:iCs/>
          <w:lang w:val="en-GB"/>
        </w:rPr>
        <w:t>p</w:t>
      </w:r>
      <w:r w:rsidR="007B5964" w:rsidRPr="00CE5335">
        <w:rPr>
          <w:rFonts w:ascii="Times New Roman" w:hAnsi="Times New Roman" w:cs="Times New Roman"/>
          <w:b/>
          <w:bCs/>
          <w:lang w:val="en-GB"/>
        </w:rPr>
        <w:t>&lt;</w:t>
      </w:r>
      <w:proofErr w:type="gramEnd"/>
      <w:r w:rsidR="007B5964" w:rsidRPr="00CE5335">
        <w:rPr>
          <w:rFonts w:ascii="Times New Roman" w:hAnsi="Times New Roman" w:cs="Times New Roman"/>
          <w:b/>
          <w:bCs/>
          <w:lang w:val="en-GB"/>
        </w:rPr>
        <w:t>0.05</w:t>
      </w:r>
      <w:r w:rsidR="007B5964" w:rsidRPr="00CE5335">
        <w:rPr>
          <w:rFonts w:ascii="Times New Roman" w:hAnsi="Times New Roman" w:cs="Times New Roman"/>
          <w:lang w:val="en-GB"/>
        </w:rPr>
        <w:t xml:space="preserve"> </w:t>
      </w:r>
      <w:r w:rsidR="007B5964" w:rsidRPr="00CE5335">
        <w:rPr>
          <w:rFonts w:ascii="Times New Roman" w:hAnsi="Times New Roman" w:cs="Times New Roman"/>
          <w:lang w:val="en-US"/>
        </w:rPr>
        <w:t>(uncorrected significance threshold)</w:t>
      </w:r>
      <w:r w:rsidR="007B5964" w:rsidRPr="00CE5335">
        <w:rPr>
          <w:rFonts w:ascii="Times New Roman" w:hAnsi="Times New Roman" w:cs="Times New Roman"/>
          <w:lang w:val="en-GB"/>
        </w:rPr>
        <w:t xml:space="preserve">, </w:t>
      </w:r>
      <w:r w:rsidR="007B5964" w:rsidRPr="00CE5335">
        <w:rPr>
          <w:rFonts w:ascii="Times New Roman" w:hAnsi="Times New Roman" w:cs="Times New Roman"/>
          <w:b/>
          <w:bCs/>
          <w:vertAlign w:val="superscript"/>
          <w:lang w:val="en-GB"/>
        </w:rPr>
        <w:t>*</w:t>
      </w:r>
      <w:r w:rsidR="007B5964" w:rsidRPr="00CE5335">
        <w:rPr>
          <w:rFonts w:ascii="Times New Roman" w:hAnsi="Times New Roman" w:cs="Times New Roman"/>
          <w:b/>
          <w:bCs/>
          <w:i/>
          <w:iCs/>
          <w:lang w:val="en-GB"/>
        </w:rPr>
        <w:t>p</w:t>
      </w:r>
      <w:r w:rsidR="007B5964" w:rsidRPr="00CE5335">
        <w:rPr>
          <w:rFonts w:ascii="Times New Roman" w:hAnsi="Times New Roman" w:cs="Times New Roman"/>
          <w:b/>
          <w:bCs/>
          <w:lang w:val="en-GB"/>
        </w:rPr>
        <w:t>&lt;0.0167</w:t>
      </w:r>
      <w:r w:rsidR="007B5964" w:rsidRPr="00CE5335">
        <w:rPr>
          <w:rFonts w:ascii="Times New Roman" w:hAnsi="Times New Roman" w:cs="Times New Roman"/>
          <w:lang w:val="en-GB"/>
        </w:rPr>
        <w:t xml:space="preserve">, </w:t>
      </w:r>
      <w:r w:rsidR="007B5964" w:rsidRPr="00CE5335">
        <w:rPr>
          <w:rFonts w:ascii="Times New Roman" w:hAnsi="Times New Roman" w:cs="Times New Roman"/>
          <w:b/>
          <w:bCs/>
          <w:vertAlign w:val="superscript"/>
          <w:lang w:val="en-GB"/>
        </w:rPr>
        <w:t>**</w:t>
      </w:r>
      <w:r w:rsidR="007B5964" w:rsidRPr="00CE5335">
        <w:rPr>
          <w:rFonts w:ascii="Times New Roman" w:hAnsi="Times New Roman" w:cs="Times New Roman"/>
          <w:b/>
          <w:bCs/>
          <w:i/>
          <w:iCs/>
          <w:lang w:val="en-GB"/>
        </w:rPr>
        <w:t>p</w:t>
      </w:r>
      <w:r w:rsidR="007B5964" w:rsidRPr="00CE5335">
        <w:rPr>
          <w:rFonts w:ascii="Times New Roman" w:hAnsi="Times New Roman" w:cs="Times New Roman"/>
          <w:b/>
          <w:bCs/>
          <w:lang w:val="en-GB"/>
        </w:rPr>
        <w:t>&lt;0.010</w:t>
      </w:r>
      <w:r w:rsidR="007B5964" w:rsidRPr="00CE5335">
        <w:rPr>
          <w:rFonts w:ascii="Times New Roman" w:hAnsi="Times New Roman" w:cs="Times New Roman"/>
          <w:lang w:val="en-GB"/>
        </w:rPr>
        <w:t xml:space="preserve"> </w:t>
      </w:r>
      <w:r w:rsidR="007B5964" w:rsidRPr="00CE5335">
        <w:rPr>
          <w:rFonts w:ascii="Times New Roman" w:hAnsi="Times New Roman" w:cs="Times New Roman"/>
          <w:lang w:val="en-US"/>
        </w:rPr>
        <w:t>(family-wise corrected significance thresholds).</w:t>
      </w:r>
    </w:p>
    <w:p w14:paraId="79AE8793" w14:textId="554B99B5" w:rsidR="000B28DB" w:rsidRPr="00CE5335" w:rsidRDefault="007B5964" w:rsidP="007B5964">
      <w:pPr>
        <w:spacing w:after="80" w:line="240" w:lineRule="auto"/>
        <w:jc w:val="both"/>
        <w:rPr>
          <w:rFonts w:ascii="Times New Roman" w:hAnsi="Times New Roman" w:cs="Times New Roman"/>
          <w:lang w:val="en-GB"/>
        </w:rPr>
      </w:pPr>
      <w:r w:rsidRPr="00CE5335">
        <w:rPr>
          <w:rFonts w:ascii="Times New Roman" w:hAnsi="Times New Roman" w:cs="Times New Roman"/>
          <w:i/>
          <w:iCs/>
          <w:lang w:val="en-GB"/>
        </w:rPr>
        <w:t>Abbreviations</w:t>
      </w:r>
      <w:r w:rsidRPr="00CE5335">
        <w:rPr>
          <w:rFonts w:ascii="Times New Roman" w:hAnsi="Times New Roman" w:cs="Times New Roman"/>
          <w:lang w:val="en-GB"/>
        </w:rPr>
        <w:t xml:space="preserve">: </w:t>
      </w:r>
      <w:r w:rsidRPr="00CE5335">
        <w:rPr>
          <w:rFonts w:ascii="Times New Roman" w:hAnsi="Times New Roman" w:cs="Times New Roman"/>
          <w:i/>
          <w:iCs/>
          <w:lang w:val="en-GB"/>
        </w:rPr>
        <w:t>A</w:t>
      </w:r>
      <w:r w:rsidRPr="00CE5335">
        <w:rPr>
          <w:rFonts w:ascii="Times New Roman" w:hAnsi="Times New Roman" w:cs="Times New Roman"/>
          <w:i/>
          <w:iCs/>
          <w:lang w:val="en-US"/>
        </w:rPr>
        <w:t>β</w:t>
      </w:r>
      <w:r w:rsidRPr="00CE5335">
        <w:rPr>
          <w:rFonts w:ascii="Times New Roman" w:hAnsi="Times New Roman" w:cs="Times New Roman"/>
          <w:lang w:val="en-GB"/>
        </w:rPr>
        <w:t xml:space="preserve"> amyloid-</w:t>
      </w:r>
      <w:r w:rsidRPr="00CE5335">
        <w:rPr>
          <w:rFonts w:ascii="Times New Roman" w:hAnsi="Times New Roman" w:cs="Times New Roman"/>
          <w:lang w:val="en-US"/>
        </w:rPr>
        <w:t>β</w:t>
      </w:r>
      <w:r w:rsidRPr="00CE5335">
        <w:rPr>
          <w:rFonts w:ascii="Times New Roman" w:hAnsi="Times New Roman" w:cs="Times New Roman"/>
          <w:lang w:val="en-GB"/>
        </w:rPr>
        <w:t xml:space="preserve">, </w:t>
      </w:r>
      <w:r w:rsidRPr="00CE5335">
        <w:rPr>
          <w:rFonts w:ascii="Times New Roman" w:hAnsi="Times New Roman" w:cs="Times New Roman"/>
          <w:i/>
          <w:iCs/>
          <w:lang w:val="en-GB"/>
        </w:rPr>
        <w:t>A</w:t>
      </w:r>
      <w:r w:rsidRPr="00CE5335">
        <w:rPr>
          <w:rFonts w:ascii="Times New Roman" w:hAnsi="Times New Roman" w:cs="Times New Roman"/>
          <w:i/>
          <w:iCs/>
        </w:rPr>
        <w:t>β</w:t>
      </w:r>
      <w:r w:rsidRPr="00CE5335">
        <w:rPr>
          <w:rFonts w:ascii="Times New Roman" w:hAnsi="Times New Roman" w:cs="Times New Roman"/>
          <w:i/>
          <w:iCs/>
          <w:lang w:val="en-GB"/>
        </w:rPr>
        <w:t>42/40</w:t>
      </w:r>
      <w:r w:rsidRPr="00CE5335">
        <w:rPr>
          <w:rFonts w:ascii="Times New Roman" w:hAnsi="Times New Roman" w:cs="Times New Roman"/>
          <w:lang w:val="en-GB"/>
        </w:rPr>
        <w:t xml:space="preserve"> amyloid-</w:t>
      </w:r>
      <w:r w:rsidRPr="00CE5335">
        <w:rPr>
          <w:rFonts w:ascii="Times New Roman" w:hAnsi="Times New Roman" w:cs="Times New Roman"/>
          <w:lang w:val="en-US"/>
        </w:rPr>
        <w:t>β</w:t>
      </w:r>
      <w:r w:rsidRPr="00CE5335">
        <w:rPr>
          <w:rFonts w:ascii="Times New Roman" w:hAnsi="Times New Roman" w:cs="Times New Roman"/>
          <w:lang w:val="en-GB"/>
        </w:rPr>
        <w:t xml:space="preserve"> 42/amyloid-</w:t>
      </w:r>
      <w:r w:rsidRPr="00CE5335">
        <w:rPr>
          <w:rFonts w:ascii="Times New Roman" w:hAnsi="Times New Roman" w:cs="Times New Roman"/>
          <w:lang w:val="en-US"/>
        </w:rPr>
        <w:t>β</w:t>
      </w:r>
      <w:r w:rsidRPr="00CE5335">
        <w:rPr>
          <w:rFonts w:ascii="Times New Roman" w:hAnsi="Times New Roman" w:cs="Times New Roman"/>
          <w:lang w:val="en-GB"/>
        </w:rPr>
        <w:t xml:space="preserve"> 40, </w:t>
      </w:r>
      <w:r w:rsidRPr="00CE5335">
        <w:rPr>
          <w:rFonts w:ascii="Times New Roman" w:hAnsi="Times New Roman" w:cs="Times New Roman"/>
          <w:i/>
          <w:iCs/>
          <w:lang w:val="en-GB"/>
        </w:rPr>
        <w:t>AD</w:t>
      </w:r>
      <w:r w:rsidRPr="00CE5335">
        <w:rPr>
          <w:rFonts w:ascii="Times New Roman" w:hAnsi="Times New Roman" w:cs="Times New Roman"/>
          <w:lang w:val="en-GB"/>
        </w:rPr>
        <w:t xml:space="preserve"> Alzheimer’s disease, </w:t>
      </w:r>
      <w:r w:rsidRPr="00CE5335">
        <w:rPr>
          <w:rFonts w:ascii="Times New Roman" w:hAnsi="Times New Roman" w:cs="Times New Roman"/>
          <w:i/>
          <w:iCs/>
          <w:lang w:val="en-GB"/>
        </w:rPr>
        <w:t>AMYG</w:t>
      </w:r>
      <w:r w:rsidRPr="00CE5335">
        <w:rPr>
          <w:rFonts w:ascii="Times New Roman" w:hAnsi="Times New Roman" w:cs="Times New Roman"/>
          <w:lang w:val="en-GB"/>
        </w:rPr>
        <w:t xml:space="preserve"> amygdala, </w:t>
      </w:r>
      <w:r w:rsidRPr="00CE5335">
        <w:rPr>
          <w:rFonts w:ascii="Times New Roman" w:hAnsi="Times New Roman" w:cs="Times New Roman"/>
          <w:i/>
          <w:iCs/>
          <w:lang w:val="en-GB"/>
        </w:rPr>
        <w:t>APOE</w:t>
      </w:r>
      <w:r w:rsidRPr="00CE5335">
        <w:rPr>
          <w:rFonts w:ascii="Times New Roman" w:hAnsi="Times New Roman" w:cs="Times New Roman"/>
          <w:lang w:val="en-GB"/>
        </w:rPr>
        <w:t xml:space="preserve"> apolipoprotein E, </w:t>
      </w:r>
      <w:r w:rsidRPr="00CE5335">
        <w:rPr>
          <w:rFonts w:ascii="Times New Roman" w:hAnsi="Times New Roman" w:cs="Times New Roman"/>
          <w:i/>
          <w:iCs/>
          <w:lang w:val="en-GB"/>
        </w:rPr>
        <w:t>CSF</w:t>
      </w:r>
      <w:r w:rsidRPr="00CE5335">
        <w:rPr>
          <w:rFonts w:ascii="Times New Roman" w:hAnsi="Times New Roman" w:cs="Times New Roman"/>
          <w:lang w:val="en-GB"/>
        </w:rPr>
        <w:t xml:space="preserve"> cerebrospinal fluid, </w:t>
      </w:r>
      <w:r w:rsidRPr="00CE5335">
        <w:rPr>
          <w:rFonts w:ascii="Times New Roman" w:hAnsi="Times New Roman" w:cs="Times New Roman"/>
          <w:i/>
          <w:iCs/>
          <w:lang w:val="en-GB"/>
        </w:rPr>
        <w:t>ENT</w:t>
      </w:r>
      <w:r w:rsidRPr="00CE5335">
        <w:rPr>
          <w:rFonts w:ascii="Times New Roman" w:hAnsi="Times New Roman" w:cs="Times New Roman"/>
          <w:lang w:val="en-GB"/>
        </w:rPr>
        <w:t xml:space="preserve"> entorhinal cortex, </w:t>
      </w:r>
      <w:r w:rsidRPr="00CE5335">
        <w:rPr>
          <w:rFonts w:ascii="Times New Roman" w:hAnsi="Times New Roman" w:cs="Times New Roman"/>
          <w:i/>
          <w:iCs/>
          <w:lang w:val="en-GB"/>
        </w:rPr>
        <w:t>HIP</w:t>
      </w:r>
      <w:r w:rsidRPr="00CE5335">
        <w:rPr>
          <w:rFonts w:ascii="Times New Roman" w:hAnsi="Times New Roman" w:cs="Times New Roman"/>
          <w:lang w:val="en-GB"/>
        </w:rPr>
        <w:t xml:space="preserve"> hippocampal, </w:t>
      </w:r>
      <w:r w:rsidRPr="00CE5335">
        <w:rPr>
          <w:rFonts w:ascii="Times New Roman" w:hAnsi="Times New Roman" w:cs="Times New Roman"/>
          <w:i/>
          <w:iCs/>
          <w:lang w:val="en-GB"/>
        </w:rPr>
        <w:t>MCI</w:t>
      </w:r>
      <w:r w:rsidRPr="00CE5335">
        <w:rPr>
          <w:rFonts w:ascii="Times New Roman" w:hAnsi="Times New Roman" w:cs="Times New Roman"/>
          <w:lang w:val="en-GB"/>
        </w:rPr>
        <w:t xml:space="preserve"> mild cognitive impairment, </w:t>
      </w:r>
      <w:r w:rsidRPr="00CE5335">
        <w:rPr>
          <w:rFonts w:ascii="Times New Roman" w:hAnsi="Times New Roman" w:cs="Times New Roman"/>
          <w:i/>
          <w:iCs/>
          <w:lang w:val="en-GB"/>
        </w:rPr>
        <w:t>MRI</w:t>
      </w:r>
      <w:r w:rsidRPr="00CE5335">
        <w:rPr>
          <w:rFonts w:ascii="Times New Roman" w:hAnsi="Times New Roman" w:cs="Times New Roman"/>
          <w:lang w:val="en-GB"/>
        </w:rPr>
        <w:t xml:space="preserve"> magnetic resonance imaging, </w:t>
      </w:r>
      <w:r w:rsidRPr="00CE5335">
        <w:rPr>
          <w:rFonts w:ascii="Times New Roman" w:hAnsi="Times New Roman" w:cs="Times New Roman"/>
          <w:i/>
          <w:iCs/>
          <w:lang w:val="en-GB"/>
        </w:rPr>
        <w:t>NfL</w:t>
      </w:r>
      <w:r w:rsidRPr="00CE5335">
        <w:rPr>
          <w:rFonts w:ascii="Times New Roman" w:hAnsi="Times New Roman" w:cs="Times New Roman"/>
          <w:lang w:val="en-GB"/>
        </w:rPr>
        <w:t xml:space="preserve"> neurofilament light chain, </w:t>
      </w:r>
      <w:r w:rsidRPr="00CE5335">
        <w:rPr>
          <w:rFonts w:ascii="Times New Roman" w:hAnsi="Times New Roman" w:cs="Times New Roman"/>
          <w:i/>
          <w:iCs/>
          <w:lang w:val="en-GB"/>
        </w:rPr>
        <w:t>PHIP</w:t>
      </w:r>
      <w:r w:rsidRPr="00CE5335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CE5335">
        <w:rPr>
          <w:rFonts w:ascii="Times New Roman" w:hAnsi="Times New Roman" w:cs="Times New Roman"/>
          <w:lang w:val="en-GB"/>
        </w:rPr>
        <w:t>parahippocampal</w:t>
      </w:r>
      <w:proofErr w:type="spellEnd"/>
      <w:r w:rsidRPr="00CE5335">
        <w:rPr>
          <w:rFonts w:ascii="Times New Roman" w:hAnsi="Times New Roman" w:cs="Times New Roman"/>
          <w:lang w:val="en-GB"/>
        </w:rPr>
        <w:t xml:space="preserve"> gyrus, </w:t>
      </w:r>
      <w:r w:rsidRPr="00CE5335">
        <w:rPr>
          <w:rFonts w:ascii="Times New Roman" w:hAnsi="Times New Roman" w:cs="Times New Roman"/>
          <w:i/>
          <w:iCs/>
          <w:lang w:val="en-GB"/>
        </w:rPr>
        <w:t>p-tau181</w:t>
      </w:r>
      <w:r w:rsidRPr="00CE5335">
        <w:rPr>
          <w:rFonts w:ascii="Times New Roman" w:hAnsi="Times New Roman" w:cs="Times New Roman"/>
          <w:lang w:val="en-GB"/>
        </w:rPr>
        <w:t xml:space="preserve"> phosphorylated tau 181, </w:t>
      </w:r>
      <w:r w:rsidRPr="00CE5335">
        <w:rPr>
          <w:rFonts w:ascii="Times New Roman" w:hAnsi="Times New Roman" w:cs="Times New Roman"/>
          <w:i/>
          <w:iCs/>
          <w:lang w:val="en-GB"/>
        </w:rPr>
        <w:t>SCI</w:t>
      </w:r>
      <w:r w:rsidRPr="00CE5335">
        <w:rPr>
          <w:rFonts w:ascii="Times New Roman" w:hAnsi="Times New Roman" w:cs="Times New Roman"/>
          <w:lang w:val="en-GB"/>
        </w:rPr>
        <w:t xml:space="preserve"> subjective cognitive impairment,</w:t>
      </w:r>
      <w:r w:rsidR="00EC73BA">
        <w:rPr>
          <w:rFonts w:ascii="Times New Roman" w:hAnsi="Times New Roman" w:cs="Times New Roman"/>
          <w:lang w:val="en-GB"/>
        </w:rPr>
        <w:t xml:space="preserve"> </w:t>
      </w:r>
      <w:r w:rsidR="00EC73BA" w:rsidRPr="009B7D26">
        <w:rPr>
          <w:rFonts w:ascii="Times New Roman" w:hAnsi="Times New Roman" w:cs="Times New Roman"/>
          <w:i/>
          <w:iCs/>
          <w:lang w:val="en-GB"/>
        </w:rPr>
        <w:t>WAIS</w:t>
      </w:r>
      <w:r w:rsidR="00EC73BA" w:rsidRPr="009B7D26">
        <w:rPr>
          <w:rFonts w:ascii="Times New Roman" w:hAnsi="Times New Roman" w:cs="Times New Roman"/>
          <w:lang w:val="en-GB"/>
        </w:rPr>
        <w:t xml:space="preserve"> Wechsler Adult Intelligence Scale, </w:t>
      </w:r>
      <w:r w:rsidRPr="00CE5335">
        <w:rPr>
          <w:rFonts w:ascii="Times New Roman" w:hAnsi="Times New Roman" w:cs="Times New Roman"/>
          <w:lang w:val="en-GB"/>
        </w:rPr>
        <w:t xml:space="preserve"> </w:t>
      </w:r>
      <w:r w:rsidRPr="00CE5335">
        <w:rPr>
          <w:rFonts w:ascii="Times New Roman" w:hAnsi="Times New Roman" w:cs="Times New Roman"/>
          <w:i/>
          <w:iCs/>
          <w:lang w:val="en-GB"/>
        </w:rPr>
        <w:t>WM-hyper</w:t>
      </w:r>
      <w:r w:rsidRPr="00CE5335">
        <w:rPr>
          <w:rFonts w:ascii="Times New Roman" w:hAnsi="Times New Roman" w:cs="Times New Roman"/>
          <w:lang w:val="en-GB"/>
        </w:rPr>
        <w:t xml:space="preserve"> white matter hyperintensities</w:t>
      </w:r>
    </w:p>
    <w:p w14:paraId="12A33181" w14:textId="77777777" w:rsidR="000B28DB" w:rsidRDefault="000B28DB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55CD6FFB" w14:textId="4A505088" w:rsidR="002837F9" w:rsidRDefault="002837F9" w:rsidP="002837F9">
      <w:pPr>
        <w:spacing w:after="8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B43C73">
        <w:rPr>
          <w:rFonts w:ascii="Times New Roman" w:hAnsi="Times New Roman" w:cs="Times New Roman"/>
          <w:b/>
          <w:bCs/>
          <w:lang w:val="en-US"/>
        </w:rPr>
        <w:t>6</w:t>
      </w:r>
      <w:r w:rsidRPr="002D0655">
        <w:rPr>
          <w:rFonts w:ascii="Times New Roman" w:hAnsi="Times New Roman" w:cs="Times New Roman"/>
          <w:lang w:val="en-US"/>
        </w:rPr>
        <w:t xml:space="preserve"> Generalized </w:t>
      </w:r>
      <w:r>
        <w:rPr>
          <w:rFonts w:ascii="Times New Roman" w:hAnsi="Times New Roman" w:cs="Times New Roman"/>
          <w:lang w:val="en-US"/>
        </w:rPr>
        <w:t>a</w:t>
      </w:r>
      <w:r w:rsidRPr="002D0655">
        <w:rPr>
          <w:rFonts w:ascii="Times New Roman" w:hAnsi="Times New Roman" w:cs="Times New Roman"/>
          <w:lang w:val="en-US"/>
        </w:rPr>
        <w:t xml:space="preserve">dditive </w:t>
      </w:r>
      <w:r>
        <w:rPr>
          <w:rFonts w:ascii="Times New Roman" w:hAnsi="Times New Roman" w:cs="Times New Roman"/>
          <w:lang w:val="en-US"/>
        </w:rPr>
        <w:t>m</w:t>
      </w:r>
      <w:r w:rsidRPr="002D0655">
        <w:rPr>
          <w:rFonts w:ascii="Times New Roman" w:hAnsi="Times New Roman" w:cs="Times New Roman"/>
          <w:lang w:val="en-US"/>
        </w:rPr>
        <w:t xml:space="preserve">odels </w:t>
      </w:r>
      <w:r w:rsidR="000D3331">
        <w:rPr>
          <w:rFonts w:ascii="Times New Roman" w:hAnsi="Times New Roman" w:cs="Times New Roman"/>
          <w:lang w:val="en-US"/>
        </w:rPr>
        <w:t>with</w:t>
      </w:r>
      <w:r w:rsidRPr="002D0655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OID</w:t>
      </w:r>
      <w:r w:rsidRPr="002D0655">
        <w:rPr>
          <w:rFonts w:ascii="Times New Roman" w:hAnsi="Times New Roman" w:cs="Times New Roman"/>
          <w:lang w:val="en-US"/>
        </w:rPr>
        <w:t xml:space="preserve"> performance </w:t>
      </w:r>
      <w:r w:rsidR="000D3331">
        <w:rPr>
          <w:rFonts w:ascii="Times New Roman" w:hAnsi="Times New Roman" w:cs="Times New Roman"/>
          <w:lang w:val="en-US"/>
        </w:rPr>
        <w:t>as an</w:t>
      </w:r>
      <w:r w:rsidR="00A513EA">
        <w:rPr>
          <w:rFonts w:ascii="Times New Roman" w:hAnsi="Times New Roman" w:cs="Times New Roman"/>
          <w:lang w:val="en-US"/>
        </w:rPr>
        <w:t xml:space="preserve"> outcome</w:t>
      </w:r>
      <w:r w:rsidRPr="002D0655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in the whole sample</w:t>
      </w:r>
      <w:r w:rsidR="00E76889">
        <w:rPr>
          <w:rFonts w:ascii="Times New Roman" w:hAnsi="Times New Roman" w:cs="Times New Roman"/>
          <w:lang w:val="en-US"/>
        </w:rPr>
        <w:t xml:space="preserve"> </w:t>
      </w:r>
      <w:r w:rsidR="00E76889" w:rsidRPr="00E76889">
        <w:rPr>
          <w:rFonts w:ascii="Times New Roman" w:hAnsi="Times New Roman" w:cs="Times New Roman"/>
          <w:lang w:val="en-US"/>
        </w:rPr>
        <w:t xml:space="preserve">additionally adjusting for </w:t>
      </w:r>
      <w:r w:rsidR="00E76889" w:rsidRPr="00E76889">
        <w:rPr>
          <w:rFonts w:ascii="Times New Roman" w:hAnsi="Times New Roman" w:cs="Times New Roman"/>
          <w:i/>
          <w:iCs/>
          <w:lang w:val="en-US"/>
        </w:rPr>
        <w:t>APOE</w:t>
      </w:r>
      <w:r w:rsidR="00E76889" w:rsidRPr="00E76889">
        <w:rPr>
          <w:rFonts w:ascii="Times New Roman" w:hAnsi="Times New Roman" w:cs="Times New Roman"/>
          <w:lang w:val="en-US"/>
        </w:rPr>
        <w:t xml:space="preserve"> status</w:t>
      </w:r>
    </w:p>
    <w:tbl>
      <w:tblPr>
        <w:tblStyle w:val="TableGrid"/>
        <w:tblpPr w:leftFromText="180" w:rightFromText="180" w:vertAnchor="page" w:horzAnchor="margin" w:tblpXSpec="center" w:tblpY="2068"/>
        <w:tblW w:w="7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1890"/>
        <w:gridCol w:w="1426"/>
        <w:gridCol w:w="1134"/>
        <w:gridCol w:w="1206"/>
        <w:gridCol w:w="1378"/>
      </w:tblGrid>
      <w:tr w:rsidR="002837F9" w:rsidRPr="00AF08BC" w14:paraId="404A3E22" w14:textId="77777777" w:rsidTr="001C438A">
        <w:trPr>
          <w:trHeight w:val="300"/>
        </w:trPr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4DDB2E" w14:textId="77777777" w:rsidR="002837F9" w:rsidRPr="005E3EA8" w:rsidRDefault="002837F9" w:rsidP="001C438A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DE5C3C" w14:textId="77777777" w:rsidR="002837F9" w:rsidRPr="005E3EA8" w:rsidRDefault="002837F9" w:rsidP="001C438A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5E3EA8">
              <w:rPr>
                <w:rFonts w:ascii="Times New Roman" w:hAnsi="Times New Roman" w:cs="Times New Roman"/>
                <w:lang w:val="en-US"/>
              </w:rPr>
              <w:t>Estim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85528C" w14:textId="77777777" w:rsidR="002837F9" w:rsidRPr="005E3EA8" w:rsidRDefault="002837F9" w:rsidP="001C438A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5E3EA8">
              <w:rPr>
                <w:rFonts w:ascii="Times New Roman" w:hAnsi="Times New Roman" w:cs="Times New Roman"/>
                <w:lang w:val="en-US"/>
              </w:rPr>
              <w:t>Std. Error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BC9C27" w14:textId="77777777" w:rsidR="002837F9" w:rsidRPr="005E3EA8" w:rsidRDefault="002837F9" w:rsidP="001C438A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5E3EA8">
              <w:rPr>
                <w:rFonts w:ascii="Times New Roman" w:hAnsi="Times New Roman" w:cs="Times New Roman"/>
                <w:lang w:val="en-US"/>
              </w:rPr>
              <w:t>Test stat.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BF4F19" w14:textId="77777777" w:rsidR="002837F9" w:rsidRPr="005E3EA8" w:rsidRDefault="002837F9" w:rsidP="001C438A">
            <w:pPr>
              <w:spacing w:after="80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5E3EA8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</w:tr>
      <w:tr w:rsidR="002837F9" w:rsidRPr="00AF08BC" w14:paraId="5EC26613" w14:textId="77777777" w:rsidTr="001C438A">
        <w:trPr>
          <w:trHeight w:val="300"/>
        </w:trPr>
        <w:tc>
          <w:tcPr>
            <w:tcW w:w="2126" w:type="dxa"/>
            <w:gridSpan w:val="2"/>
            <w:tcBorders>
              <w:top w:val="single" w:sz="4" w:space="0" w:color="auto"/>
            </w:tcBorders>
            <w:noWrap/>
          </w:tcPr>
          <w:p w14:paraId="7B3E8633" w14:textId="77777777" w:rsidR="002837F9" w:rsidRPr="005E3EA8" w:rsidRDefault="002837F9" w:rsidP="001C438A">
            <w:pPr>
              <w:spacing w:after="80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E3EA8">
              <w:rPr>
                <w:rFonts w:ascii="Times New Roman" w:hAnsi="Times New Roman" w:cs="Times New Roman"/>
                <w:b/>
                <w:bCs/>
                <w:lang w:val="en-US"/>
              </w:rPr>
              <w:t>Model: Total OID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noWrap/>
          </w:tcPr>
          <w:p w14:paraId="28AF494A" w14:textId="77777777" w:rsidR="002837F9" w:rsidRPr="005E3EA8" w:rsidRDefault="002837F9" w:rsidP="001C438A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679B71F9" w14:textId="77777777" w:rsidR="002837F9" w:rsidRPr="005E3EA8" w:rsidRDefault="002837F9" w:rsidP="001C438A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  <w:noWrap/>
          </w:tcPr>
          <w:p w14:paraId="51705258" w14:textId="77777777" w:rsidR="002837F9" w:rsidRPr="005E3EA8" w:rsidRDefault="002837F9" w:rsidP="001C438A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8" w:type="dxa"/>
            <w:tcBorders>
              <w:top w:val="single" w:sz="4" w:space="0" w:color="auto"/>
            </w:tcBorders>
            <w:noWrap/>
          </w:tcPr>
          <w:p w14:paraId="5D13E198" w14:textId="77777777" w:rsidR="002837F9" w:rsidRPr="005E3EA8" w:rsidRDefault="002837F9" w:rsidP="001C438A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37F9" w:rsidRPr="00AF08BC" w14:paraId="1CB1B83D" w14:textId="77777777" w:rsidTr="001C438A">
        <w:trPr>
          <w:trHeight w:val="300"/>
        </w:trPr>
        <w:tc>
          <w:tcPr>
            <w:tcW w:w="2126" w:type="dxa"/>
            <w:gridSpan w:val="2"/>
            <w:noWrap/>
          </w:tcPr>
          <w:p w14:paraId="62D2C948" w14:textId="77777777" w:rsidR="002837F9" w:rsidRPr="005E3EA8" w:rsidRDefault="002837F9" w:rsidP="001C438A">
            <w:pPr>
              <w:spacing w:after="80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E3EA8">
              <w:rPr>
                <w:rFonts w:ascii="Times New Roman" w:hAnsi="Times New Roman" w:cs="Times New Roman"/>
                <w:lang w:val="en-US"/>
              </w:rPr>
              <w:t>Parametric terms</w:t>
            </w:r>
          </w:p>
        </w:tc>
        <w:tc>
          <w:tcPr>
            <w:tcW w:w="1426" w:type="dxa"/>
            <w:noWrap/>
          </w:tcPr>
          <w:p w14:paraId="4B80BBF4" w14:textId="77777777" w:rsidR="002837F9" w:rsidRPr="005E3EA8" w:rsidRDefault="002837F9" w:rsidP="001C438A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noWrap/>
          </w:tcPr>
          <w:p w14:paraId="24B74F97" w14:textId="77777777" w:rsidR="002837F9" w:rsidRPr="005E3EA8" w:rsidRDefault="002837F9" w:rsidP="001C438A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6" w:type="dxa"/>
            <w:noWrap/>
          </w:tcPr>
          <w:p w14:paraId="2775266E" w14:textId="77777777" w:rsidR="002837F9" w:rsidRPr="005E3EA8" w:rsidRDefault="002837F9" w:rsidP="001C438A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8" w:type="dxa"/>
            <w:noWrap/>
          </w:tcPr>
          <w:p w14:paraId="545003E1" w14:textId="77777777" w:rsidR="002837F9" w:rsidRPr="005E3EA8" w:rsidRDefault="002837F9" w:rsidP="001C438A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37F9" w:rsidRPr="00AF08BC" w14:paraId="4D54DA79" w14:textId="77777777" w:rsidTr="001C438A">
        <w:trPr>
          <w:trHeight w:val="300"/>
        </w:trPr>
        <w:tc>
          <w:tcPr>
            <w:tcW w:w="236" w:type="dxa"/>
            <w:noWrap/>
          </w:tcPr>
          <w:p w14:paraId="68F5CC68" w14:textId="77777777" w:rsidR="002837F9" w:rsidRPr="005E3EA8" w:rsidRDefault="002837F9" w:rsidP="001C438A">
            <w:pPr>
              <w:spacing w:after="80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890" w:type="dxa"/>
          </w:tcPr>
          <w:p w14:paraId="38AFA03A" w14:textId="77777777" w:rsidR="002837F9" w:rsidRPr="005E3EA8" w:rsidRDefault="002837F9" w:rsidP="001C438A">
            <w:pPr>
              <w:spacing w:after="80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E3EA8">
              <w:rPr>
                <w:rFonts w:ascii="Times New Roman" w:hAnsi="Times New Roman" w:cs="Times New Roman"/>
                <w:lang w:val="en-US"/>
              </w:rPr>
              <w:t>(Intercept)</w:t>
            </w:r>
          </w:p>
        </w:tc>
        <w:tc>
          <w:tcPr>
            <w:tcW w:w="1426" w:type="dxa"/>
            <w:noWrap/>
          </w:tcPr>
          <w:p w14:paraId="44A2A0DE" w14:textId="0C3ADE14" w:rsidR="002837F9" w:rsidRPr="00316804" w:rsidRDefault="002E0FE8" w:rsidP="001C438A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16804">
              <w:rPr>
                <w:rFonts w:ascii="Times New Roman" w:hAnsi="Times New Roman" w:cs="Times New Roman"/>
                <w:lang w:val="en-US"/>
              </w:rPr>
              <w:t>19.116</w:t>
            </w:r>
          </w:p>
        </w:tc>
        <w:tc>
          <w:tcPr>
            <w:tcW w:w="1134" w:type="dxa"/>
            <w:noWrap/>
          </w:tcPr>
          <w:p w14:paraId="2E024FA6" w14:textId="558ECA3F" w:rsidR="002837F9" w:rsidRPr="00316804" w:rsidRDefault="002E0FE8" w:rsidP="001C438A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16804">
              <w:rPr>
                <w:rFonts w:ascii="Times New Roman" w:hAnsi="Times New Roman" w:cs="Times New Roman"/>
                <w:lang w:val="en-US"/>
              </w:rPr>
              <w:t>2.417</w:t>
            </w:r>
          </w:p>
        </w:tc>
        <w:tc>
          <w:tcPr>
            <w:tcW w:w="1206" w:type="dxa"/>
            <w:noWrap/>
          </w:tcPr>
          <w:p w14:paraId="29B65578" w14:textId="16B64EFC" w:rsidR="002837F9" w:rsidRPr="00316804" w:rsidRDefault="00584278" w:rsidP="001C438A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16804">
              <w:rPr>
                <w:rFonts w:ascii="Times New Roman" w:hAnsi="Times New Roman" w:cs="Times New Roman"/>
                <w:lang w:val="en-US"/>
              </w:rPr>
              <w:t>7.908</w:t>
            </w:r>
          </w:p>
        </w:tc>
        <w:tc>
          <w:tcPr>
            <w:tcW w:w="1378" w:type="dxa"/>
            <w:noWrap/>
          </w:tcPr>
          <w:p w14:paraId="52F99EFB" w14:textId="5200140D" w:rsidR="002837F9" w:rsidRPr="00316804" w:rsidRDefault="002837F9" w:rsidP="001C438A">
            <w:pPr>
              <w:spacing w:after="80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16804">
              <w:rPr>
                <w:rFonts w:ascii="Times New Roman" w:hAnsi="Times New Roman" w:cs="Times New Roman"/>
                <w:b/>
                <w:bCs/>
                <w:lang w:val="en-US"/>
              </w:rPr>
              <w:t>7.</w:t>
            </w:r>
            <w:r w:rsidR="00584278" w:rsidRPr="00316804">
              <w:rPr>
                <w:rFonts w:ascii="Times New Roman" w:hAnsi="Times New Roman" w:cs="Times New Roman"/>
                <w:b/>
                <w:bCs/>
                <w:lang w:val="en-US"/>
              </w:rPr>
              <w:t>31</w:t>
            </w:r>
            <w:r w:rsidRPr="00316804">
              <w:rPr>
                <w:rFonts w:ascii="Times New Roman" w:hAnsi="Times New Roman" w:cs="Times New Roman"/>
                <w:b/>
                <w:bCs/>
                <w:lang w:val="en-US"/>
              </w:rPr>
              <w:t>×10</w:t>
            </w:r>
            <w:r w:rsidRPr="00316804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-1</w:t>
            </w:r>
            <w:r w:rsidR="00584278" w:rsidRPr="00316804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3</w:t>
            </w:r>
          </w:p>
        </w:tc>
      </w:tr>
      <w:tr w:rsidR="00BD57BE" w:rsidRPr="00AF08BC" w14:paraId="63063183" w14:textId="77777777" w:rsidTr="001C438A">
        <w:trPr>
          <w:trHeight w:val="300"/>
        </w:trPr>
        <w:tc>
          <w:tcPr>
            <w:tcW w:w="236" w:type="dxa"/>
            <w:noWrap/>
          </w:tcPr>
          <w:p w14:paraId="4B4E4540" w14:textId="77777777" w:rsidR="00BD57BE" w:rsidRPr="005E3EA8" w:rsidRDefault="00BD57BE" w:rsidP="00BD57BE">
            <w:pPr>
              <w:spacing w:after="80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890" w:type="dxa"/>
          </w:tcPr>
          <w:p w14:paraId="14C3744E" w14:textId="77777777" w:rsidR="00BD57BE" w:rsidRPr="005E3EA8" w:rsidRDefault="00BD57BE" w:rsidP="00BD57BE">
            <w:pPr>
              <w:spacing w:after="80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E3EA8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426" w:type="dxa"/>
            <w:noWrap/>
          </w:tcPr>
          <w:p w14:paraId="295195D3" w14:textId="7D641EDF" w:rsidR="00BD57BE" w:rsidRPr="00316804" w:rsidRDefault="00BD57BE" w:rsidP="00BD57BE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16804">
              <w:rPr>
                <w:rFonts w:ascii="Times New Roman" w:hAnsi="Times New Roman" w:cs="Times New Roman"/>
              </w:rPr>
              <w:t>-0.075</w:t>
            </w:r>
          </w:p>
        </w:tc>
        <w:tc>
          <w:tcPr>
            <w:tcW w:w="1134" w:type="dxa"/>
            <w:noWrap/>
          </w:tcPr>
          <w:p w14:paraId="39ED900D" w14:textId="20A664EF" w:rsidR="00BD57BE" w:rsidRPr="00316804" w:rsidRDefault="00BD57BE" w:rsidP="00BD57BE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16804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206" w:type="dxa"/>
            <w:noWrap/>
          </w:tcPr>
          <w:p w14:paraId="69BC18BD" w14:textId="481BD8E0" w:rsidR="00BD57BE" w:rsidRPr="00316804" w:rsidRDefault="00BD57BE" w:rsidP="00BD57BE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16804">
              <w:rPr>
                <w:rFonts w:ascii="Times New Roman" w:hAnsi="Times New Roman" w:cs="Times New Roman"/>
              </w:rPr>
              <w:t>-2.150</w:t>
            </w:r>
          </w:p>
        </w:tc>
        <w:tc>
          <w:tcPr>
            <w:tcW w:w="1378" w:type="dxa"/>
            <w:noWrap/>
          </w:tcPr>
          <w:p w14:paraId="700DF894" w14:textId="31BB7714" w:rsidR="00BD57BE" w:rsidRPr="00316804" w:rsidRDefault="00BD57BE" w:rsidP="00BD57BE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16804">
              <w:rPr>
                <w:rFonts w:ascii="Times New Roman" w:hAnsi="Times New Roman" w:cs="Times New Roman"/>
              </w:rPr>
              <w:t>0.033</w:t>
            </w:r>
          </w:p>
        </w:tc>
      </w:tr>
      <w:tr w:rsidR="002837F9" w:rsidRPr="00AF08BC" w14:paraId="14C219AA" w14:textId="77777777" w:rsidTr="001C438A">
        <w:trPr>
          <w:trHeight w:val="300"/>
        </w:trPr>
        <w:tc>
          <w:tcPr>
            <w:tcW w:w="236" w:type="dxa"/>
            <w:noWrap/>
          </w:tcPr>
          <w:p w14:paraId="7FA65038" w14:textId="77777777" w:rsidR="002837F9" w:rsidRPr="005E3EA8" w:rsidRDefault="002837F9" w:rsidP="001C438A">
            <w:pPr>
              <w:spacing w:after="80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890" w:type="dxa"/>
          </w:tcPr>
          <w:p w14:paraId="2A60682F" w14:textId="77777777" w:rsidR="002837F9" w:rsidRPr="002E0FE8" w:rsidRDefault="002837F9" w:rsidP="001C438A">
            <w:pPr>
              <w:spacing w:after="80"/>
              <w:jc w:val="both"/>
              <w:rPr>
                <w:rFonts w:ascii="Times New Roman" w:hAnsi="Times New Roman" w:cs="Times New Roman"/>
                <w:b/>
                <w:bCs/>
                <w:highlight w:val="green"/>
                <w:lang w:val="en-US"/>
              </w:rPr>
            </w:pPr>
            <w:r w:rsidRPr="00584278"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1426" w:type="dxa"/>
            <w:noWrap/>
          </w:tcPr>
          <w:p w14:paraId="4F89A605" w14:textId="4AA01552" w:rsidR="002837F9" w:rsidRPr="00316804" w:rsidRDefault="00DA654F" w:rsidP="001C438A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16804">
              <w:rPr>
                <w:rFonts w:ascii="Times New Roman" w:hAnsi="Times New Roman" w:cs="Times New Roman"/>
                <w:lang w:val="en-US"/>
              </w:rPr>
              <w:t>-1.079</w:t>
            </w:r>
          </w:p>
        </w:tc>
        <w:tc>
          <w:tcPr>
            <w:tcW w:w="1134" w:type="dxa"/>
            <w:noWrap/>
          </w:tcPr>
          <w:p w14:paraId="6EB2EA93" w14:textId="189C007A" w:rsidR="002837F9" w:rsidRPr="00316804" w:rsidRDefault="00DA654F" w:rsidP="001C438A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16804">
              <w:rPr>
                <w:rFonts w:ascii="Times New Roman" w:hAnsi="Times New Roman" w:cs="Times New Roman"/>
                <w:lang w:val="en-US"/>
              </w:rPr>
              <w:t>0.393</w:t>
            </w:r>
          </w:p>
        </w:tc>
        <w:tc>
          <w:tcPr>
            <w:tcW w:w="1206" w:type="dxa"/>
            <w:noWrap/>
          </w:tcPr>
          <w:p w14:paraId="60DE04A8" w14:textId="0B36FC96" w:rsidR="002837F9" w:rsidRPr="00316804" w:rsidRDefault="00DA654F" w:rsidP="001C438A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16804">
              <w:rPr>
                <w:rFonts w:ascii="Times New Roman" w:hAnsi="Times New Roman" w:cs="Times New Roman"/>
                <w:lang w:val="en-US"/>
              </w:rPr>
              <w:t>-2.743</w:t>
            </w:r>
          </w:p>
        </w:tc>
        <w:tc>
          <w:tcPr>
            <w:tcW w:w="1378" w:type="dxa"/>
            <w:noWrap/>
          </w:tcPr>
          <w:p w14:paraId="40659997" w14:textId="12B73A92" w:rsidR="002837F9" w:rsidRPr="00316804" w:rsidRDefault="002E0FE8" w:rsidP="001C438A">
            <w:pPr>
              <w:spacing w:after="80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16804">
              <w:rPr>
                <w:rFonts w:ascii="Times New Roman" w:hAnsi="Times New Roman" w:cs="Times New Roman"/>
                <w:b/>
                <w:bCs/>
                <w:lang w:val="en-US"/>
              </w:rPr>
              <w:t>0.007</w:t>
            </w:r>
          </w:p>
        </w:tc>
      </w:tr>
      <w:tr w:rsidR="002837F9" w:rsidRPr="00AF08BC" w14:paraId="5819EA84" w14:textId="77777777" w:rsidTr="001C438A">
        <w:trPr>
          <w:trHeight w:val="300"/>
        </w:trPr>
        <w:tc>
          <w:tcPr>
            <w:tcW w:w="236" w:type="dxa"/>
            <w:noWrap/>
          </w:tcPr>
          <w:p w14:paraId="755F4022" w14:textId="77777777" w:rsidR="002837F9" w:rsidRPr="005E3EA8" w:rsidRDefault="002837F9" w:rsidP="001C438A">
            <w:pPr>
              <w:spacing w:after="80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890" w:type="dxa"/>
          </w:tcPr>
          <w:p w14:paraId="622C4D17" w14:textId="77777777" w:rsidR="002837F9" w:rsidRPr="005E3EA8" w:rsidRDefault="002837F9" w:rsidP="001C438A">
            <w:pPr>
              <w:spacing w:after="80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E3EA8">
              <w:rPr>
                <w:rFonts w:ascii="Times New Roman" w:hAnsi="Times New Roman" w:cs="Times New Roman"/>
                <w:lang w:val="en-US"/>
              </w:rPr>
              <w:t>Years of education</w:t>
            </w:r>
          </w:p>
        </w:tc>
        <w:tc>
          <w:tcPr>
            <w:tcW w:w="1426" w:type="dxa"/>
            <w:noWrap/>
          </w:tcPr>
          <w:p w14:paraId="58964531" w14:textId="4FE68A15" w:rsidR="002837F9" w:rsidRPr="00316804" w:rsidRDefault="00120143" w:rsidP="001C438A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16804">
              <w:rPr>
                <w:rFonts w:ascii="Times New Roman" w:hAnsi="Times New Roman" w:cs="Times New Roman"/>
                <w:lang w:val="en-US"/>
              </w:rPr>
              <w:t>0.055</w:t>
            </w:r>
          </w:p>
        </w:tc>
        <w:tc>
          <w:tcPr>
            <w:tcW w:w="1134" w:type="dxa"/>
            <w:noWrap/>
          </w:tcPr>
          <w:p w14:paraId="17E960D7" w14:textId="499D1F3B" w:rsidR="002837F9" w:rsidRPr="00316804" w:rsidRDefault="00120143" w:rsidP="001C438A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16804">
              <w:rPr>
                <w:rFonts w:ascii="Times New Roman" w:hAnsi="Times New Roman" w:cs="Times New Roman"/>
                <w:lang w:val="en-US"/>
              </w:rPr>
              <w:t>0.066</w:t>
            </w:r>
          </w:p>
        </w:tc>
        <w:tc>
          <w:tcPr>
            <w:tcW w:w="1206" w:type="dxa"/>
            <w:noWrap/>
          </w:tcPr>
          <w:p w14:paraId="6F34CB21" w14:textId="060AF933" w:rsidR="002837F9" w:rsidRPr="00316804" w:rsidRDefault="00120143" w:rsidP="001C438A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16804">
              <w:rPr>
                <w:rFonts w:ascii="Times New Roman" w:hAnsi="Times New Roman" w:cs="Times New Roman"/>
                <w:lang w:val="en-US"/>
              </w:rPr>
              <w:t xml:space="preserve">0.836 </w:t>
            </w:r>
          </w:p>
        </w:tc>
        <w:tc>
          <w:tcPr>
            <w:tcW w:w="1378" w:type="dxa"/>
            <w:noWrap/>
          </w:tcPr>
          <w:p w14:paraId="5761A593" w14:textId="28D38CB4" w:rsidR="002837F9" w:rsidRPr="00316804" w:rsidRDefault="00120143" w:rsidP="001C438A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16804">
              <w:rPr>
                <w:rFonts w:ascii="Times New Roman" w:hAnsi="Times New Roman" w:cs="Times New Roman"/>
                <w:lang w:val="en-US"/>
              </w:rPr>
              <w:t>0.404</w:t>
            </w:r>
          </w:p>
        </w:tc>
      </w:tr>
      <w:tr w:rsidR="003F63D3" w:rsidRPr="00AF08BC" w14:paraId="5BEE7650" w14:textId="77777777" w:rsidTr="001C438A">
        <w:trPr>
          <w:trHeight w:val="300"/>
        </w:trPr>
        <w:tc>
          <w:tcPr>
            <w:tcW w:w="236" w:type="dxa"/>
            <w:noWrap/>
          </w:tcPr>
          <w:p w14:paraId="72907910" w14:textId="77777777" w:rsidR="003F63D3" w:rsidRPr="005E3EA8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890" w:type="dxa"/>
          </w:tcPr>
          <w:p w14:paraId="2B815852" w14:textId="6BB9B940" w:rsidR="003F63D3" w:rsidRPr="005E3EA8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AB5095">
              <w:rPr>
                <w:rFonts w:ascii="Times New Roman" w:hAnsi="Times New Roman" w:cs="Times New Roman"/>
                <w:i/>
                <w:iCs/>
                <w:lang w:val="en-US"/>
              </w:rPr>
              <w:t>APOE</w:t>
            </w:r>
            <w:r>
              <w:rPr>
                <w:rFonts w:ascii="Times New Roman" w:hAnsi="Times New Roman" w:cs="Times New Roman"/>
                <w:lang w:val="en-US"/>
              </w:rPr>
              <w:t xml:space="preserve"> status</w:t>
            </w:r>
          </w:p>
        </w:tc>
        <w:tc>
          <w:tcPr>
            <w:tcW w:w="1426" w:type="dxa"/>
            <w:noWrap/>
          </w:tcPr>
          <w:p w14:paraId="1C25FEDC" w14:textId="192687A3" w:rsidR="003F63D3" w:rsidRPr="00316804" w:rsidRDefault="006B1AB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16804">
              <w:rPr>
                <w:rFonts w:ascii="Times New Roman" w:hAnsi="Times New Roman" w:cs="Times New Roman"/>
                <w:lang w:val="en-US"/>
              </w:rPr>
              <w:t>-0.013</w:t>
            </w:r>
          </w:p>
        </w:tc>
        <w:tc>
          <w:tcPr>
            <w:tcW w:w="1134" w:type="dxa"/>
            <w:noWrap/>
          </w:tcPr>
          <w:p w14:paraId="78AEF2D1" w14:textId="68E1D37E" w:rsidR="003F63D3" w:rsidRPr="00316804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16804">
              <w:rPr>
                <w:rFonts w:ascii="Times New Roman" w:hAnsi="Times New Roman" w:cs="Times New Roman"/>
                <w:lang w:val="en-US"/>
              </w:rPr>
              <w:t>0.441</w:t>
            </w:r>
          </w:p>
        </w:tc>
        <w:tc>
          <w:tcPr>
            <w:tcW w:w="1206" w:type="dxa"/>
            <w:noWrap/>
          </w:tcPr>
          <w:p w14:paraId="6AA64544" w14:textId="4BD36F41" w:rsidR="003F63D3" w:rsidRPr="00316804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16804">
              <w:rPr>
                <w:rFonts w:ascii="Times New Roman" w:hAnsi="Times New Roman" w:cs="Times New Roman"/>
                <w:lang w:val="en-US"/>
              </w:rPr>
              <w:t>-0.031</w:t>
            </w:r>
          </w:p>
        </w:tc>
        <w:tc>
          <w:tcPr>
            <w:tcW w:w="1378" w:type="dxa"/>
            <w:noWrap/>
          </w:tcPr>
          <w:p w14:paraId="07BC3FF6" w14:textId="095FFF23" w:rsidR="003F63D3" w:rsidRPr="00316804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16804">
              <w:rPr>
                <w:rFonts w:ascii="Times New Roman" w:hAnsi="Times New Roman" w:cs="Times New Roman"/>
                <w:lang w:val="en-US"/>
              </w:rPr>
              <w:t>0.976</w:t>
            </w:r>
          </w:p>
        </w:tc>
      </w:tr>
      <w:tr w:rsidR="003F63D3" w:rsidRPr="00AF08BC" w14:paraId="2CF0728C" w14:textId="77777777" w:rsidTr="001C438A">
        <w:trPr>
          <w:trHeight w:val="300"/>
        </w:trPr>
        <w:tc>
          <w:tcPr>
            <w:tcW w:w="2126" w:type="dxa"/>
            <w:gridSpan w:val="2"/>
            <w:noWrap/>
          </w:tcPr>
          <w:p w14:paraId="7546BC4A" w14:textId="77777777" w:rsidR="003F63D3" w:rsidRPr="005E3EA8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E3EA8">
              <w:rPr>
                <w:rFonts w:ascii="Times New Roman" w:hAnsi="Times New Roman" w:cs="Times New Roman"/>
                <w:lang w:val="en-US"/>
              </w:rPr>
              <w:t>Smooth terms</w:t>
            </w:r>
          </w:p>
        </w:tc>
        <w:tc>
          <w:tcPr>
            <w:tcW w:w="1426" w:type="dxa"/>
            <w:noWrap/>
          </w:tcPr>
          <w:p w14:paraId="35B26A21" w14:textId="77777777" w:rsidR="003F63D3" w:rsidRPr="00316804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noWrap/>
          </w:tcPr>
          <w:p w14:paraId="189E4896" w14:textId="77777777" w:rsidR="003F63D3" w:rsidRPr="00316804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6" w:type="dxa"/>
            <w:noWrap/>
          </w:tcPr>
          <w:p w14:paraId="0B5358BE" w14:textId="77777777" w:rsidR="003F63D3" w:rsidRPr="00316804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8" w:type="dxa"/>
            <w:noWrap/>
          </w:tcPr>
          <w:p w14:paraId="178037FC" w14:textId="77777777" w:rsidR="003F63D3" w:rsidRPr="00316804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F63D3" w:rsidRPr="00AF08BC" w14:paraId="43471C5C" w14:textId="77777777" w:rsidTr="001C438A">
        <w:trPr>
          <w:trHeight w:val="300"/>
        </w:trPr>
        <w:tc>
          <w:tcPr>
            <w:tcW w:w="236" w:type="dxa"/>
            <w:noWrap/>
          </w:tcPr>
          <w:p w14:paraId="1F6740F3" w14:textId="77777777" w:rsidR="003F63D3" w:rsidRPr="005E3EA8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0" w:type="dxa"/>
          </w:tcPr>
          <w:p w14:paraId="573366D1" w14:textId="77777777" w:rsidR="003F63D3" w:rsidRPr="005E3EA8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5E3EA8">
              <w:rPr>
                <w:rFonts w:ascii="Times New Roman" w:hAnsi="Times New Roman" w:cs="Times New Roman"/>
                <w:lang w:val="en-US"/>
              </w:rPr>
              <w:t>Aβ42/40 ratio</w:t>
            </w:r>
          </w:p>
        </w:tc>
        <w:tc>
          <w:tcPr>
            <w:tcW w:w="1426" w:type="dxa"/>
            <w:noWrap/>
          </w:tcPr>
          <w:p w14:paraId="69FC5722" w14:textId="77777777" w:rsidR="003F63D3" w:rsidRPr="00316804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1680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4" w:type="dxa"/>
            <w:noWrap/>
          </w:tcPr>
          <w:p w14:paraId="10A7B32F" w14:textId="77777777" w:rsidR="003F63D3" w:rsidRPr="00316804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1680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06" w:type="dxa"/>
            <w:noWrap/>
          </w:tcPr>
          <w:p w14:paraId="0C91C0E8" w14:textId="7B66EAE3" w:rsidR="003F63D3" w:rsidRPr="00316804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16804">
              <w:rPr>
                <w:rFonts w:ascii="Times New Roman" w:hAnsi="Times New Roman" w:cs="Times New Roman"/>
                <w:lang w:val="en-US"/>
              </w:rPr>
              <w:t>0.830</w:t>
            </w:r>
          </w:p>
        </w:tc>
        <w:tc>
          <w:tcPr>
            <w:tcW w:w="1378" w:type="dxa"/>
            <w:noWrap/>
          </w:tcPr>
          <w:p w14:paraId="4EA24BEA" w14:textId="77511591" w:rsidR="003F63D3" w:rsidRPr="00316804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16804">
              <w:rPr>
                <w:rFonts w:ascii="Times New Roman" w:hAnsi="Times New Roman" w:cs="Times New Roman"/>
                <w:lang w:val="en-US"/>
              </w:rPr>
              <w:t>0.36</w:t>
            </w:r>
            <w:r w:rsidR="00AF20AC" w:rsidRPr="00316804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3F63D3" w:rsidRPr="00AF08BC" w14:paraId="3B2AFD0C" w14:textId="77777777" w:rsidTr="001C438A">
        <w:trPr>
          <w:trHeight w:val="300"/>
        </w:trPr>
        <w:tc>
          <w:tcPr>
            <w:tcW w:w="236" w:type="dxa"/>
            <w:noWrap/>
          </w:tcPr>
          <w:p w14:paraId="1A17D2C9" w14:textId="77777777" w:rsidR="003F63D3" w:rsidRPr="005E3EA8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0" w:type="dxa"/>
          </w:tcPr>
          <w:p w14:paraId="1EFE28F0" w14:textId="77777777" w:rsidR="003F63D3" w:rsidRPr="005E3EA8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5E3EA8">
              <w:rPr>
                <w:rFonts w:ascii="Times New Roman" w:hAnsi="Times New Roman" w:cs="Times New Roman"/>
                <w:lang w:val="en-US"/>
              </w:rPr>
              <w:t>HIP volume</w:t>
            </w:r>
          </w:p>
        </w:tc>
        <w:tc>
          <w:tcPr>
            <w:tcW w:w="1426" w:type="dxa"/>
            <w:noWrap/>
          </w:tcPr>
          <w:p w14:paraId="17753058" w14:textId="77777777" w:rsidR="003F63D3" w:rsidRPr="00316804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1680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4" w:type="dxa"/>
            <w:noWrap/>
          </w:tcPr>
          <w:p w14:paraId="05CC5971" w14:textId="77777777" w:rsidR="003F63D3" w:rsidRPr="00316804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1680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06" w:type="dxa"/>
            <w:noWrap/>
          </w:tcPr>
          <w:p w14:paraId="0B9003BE" w14:textId="52C19E7E" w:rsidR="003F63D3" w:rsidRPr="00316804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16804">
              <w:rPr>
                <w:rFonts w:ascii="Times New Roman" w:hAnsi="Times New Roman" w:cs="Times New Roman"/>
                <w:lang w:val="en-US"/>
              </w:rPr>
              <w:t>3.830</w:t>
            </w:r>
          </w:p>
        </w:tc>
        <w:tc>
          <w:tcPr>
            <w:tcW w:w="1378" w:type="dxa"/>
            <w:noWrap/>
          </w:tcPr>
          <w:p w14:paraId="2EEC52A3" w14:textId="0ED0BD80" w:rsidR="003F63D3" w:rsidRPr="00316804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16804">
              <w:rPr>
                <w:rFonts w:ascii="Times New Roman" w:hAnsi="Times New Roman" w:cs="Times New Roman"/>
                <w:lang w:val="en-US"/>
              </w:rPr>
              <w:t>0.052</w:t>
            </w:r>
          </w:p>
        </w:tc>
      </w:tr>
      <w:tr w:rsidR="003F63D3" w:rsidRPr="00AF08BC" w14:paraId="1D1D49C8" w14:textId="77777777" w:rsidTr="001C438A">
        <w:trPr>
          <w:trHeight w:val="300"/>
        </w:trPr>
        <w:tc>
          <w:tcPr>
            <w:tcW w:w="2126" w:type="dxa"/>
            <w:gridSpan w:val="2"/>
            <w:noWrap/>
          </w:tcPr>
          <w:p w14:paraId="7B3A9A49" w14:textId="77777777" w:rsidR="003F63D3" w:rsidRPr="005E3EA8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E3EA8">
              <w:rPr>
                <w:rFonts w:ascii="Times New Roman" w:hAnsi="Times New Roman" w:cs="Times New Roman"/>
                <w:b/>
                <w:bCs/>
                <w:lang w:val="en-US"/>
              </w:rPr>
              <w:t>Model: Free OID</w:t>
            </w:r>
          </w:p>
        </w:tc>
        <w:tc>
          <w:tcPr>
            <w:tcW w:w="1426" w:type="dxa"/>
            <w:noWrap/>
          </w:tcPr>
          <w:p w14:paraId="123DD610" w14:textId="77777777" w:rsidR="003F63D3" w:rsidRPr="00316804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noWrap/>
          </w:tcPr>
          <w:p w14:paraId="6949DAE2" w14:textId="77777777" w:rsidR="003F63D3" w:rsidRPr="00316804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6" w:type="dxa"/>
            <w:noWrap/>
          </w:tcPr>
          <w:p w14:paraId="515EFD59" w14:textId="77777777" w:rsidR="003F63D3" w:rsidRPr="00316804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8" w:type="dxa"/>
            <w:noWrap/>
          </w:tcPr>
          <w:p w14:paraId="442A12BA" w14:textId="77777777" w:rsidR="003F63D3" w:rsidRPr="00316804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F63D3" w:rsidRPr="00AF08BC" w14:paraId="59E4BAA1" w14:textId="77777777" w:rsidTr="001C438A">
        <w:trPr>
          <w:trHeight w:val="300"/>
        </w:trPr>
        <w:tc>
          <w:tcPr>
            <w:tcW w:w="2126" w:type="dxa"/>
            <w:gridSpan w:val="2"/>
            <w:noWrap/>
          </w:tcPr>
          <w:p w14:paraId="07A439D4" w14:textId="77777777" w:rsidR="003F63D3" w:rsidRPr="005E3EA8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5E3EA8">
              <w:rPr>
                <w:rFonts w:ascii="Times New Roman" w:hAnsi="Times New Roman" w:cs="Times New Roman"/>
                <w:lang w:val="en-US"/>
              </w:rPr>
              <w:t>Parametric terms</w:t>
            </w:r>
          </w:p>
        </w:tc>
        <w:tc>
          <w:tcPr>
            <w:tcW w:w="1426" w:type="dxa"/>
            <w:noWrap/>
          </w:tcPr>
          <w:p w14:paraId="424B2806" w14:textId="77777777" w:rsidR="003F63D3" w:rsidRPr="00316804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noWrap/>
          </w:tcPr>
          <w:p w14:paraId="584B35E3" w14:textId="77777777" w:rsidR="003F63D3" w:rsidRPr="00316804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6" w:type="dxa"/>
            <w:noWrap/>
          </w:tcPr>
          <w:p w14:paraId="585F18C9" w14:textId="77777777" w:rsidR="003F63D3" w:rsidRPr="00316804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8" w:type="dxa"/>
            <w:noWrap/>
          </w:tcPr>
          <w:p w14:paraId="5346B042" w14:textId="77777777" w:rsidR="003F63D3" w:rsidRPr="00316804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F63D3" w:rsidRPr="00AF08BC" w14:paraId="53C0E8B2" w14:textId="77777777" w:rsidTr="001C438A">
        <w:trPr>
          <w:trHeight w:val="300"/>
        </w:trPr>
        <w:tc>
          <w:tcPr>
            <w:tcW w:w="236" w:type="dxa"/>
            <w:noWrap/>
            <w:hideMark/>
          </w:tcPr>
          <w:p w14:paraId="36D8867C" w14:textId="77777777" w:rsidR="003F63D3" w:rsidRPr="005E3EA8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0" w:type="dxa"/>
          </w:tcPr>
          <w:p w14:paraId="2BAC0E47" w14:textId="77777777" w:rsidR="003F63D3" w:rsidRPr="005E3EA8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5E3EA8">
              <w:rPr>
                <w:rFonts w:ascii="Times New Roman" w:hAnsi="Times New Roman" w:cs="Times New Roman"/>
                <w:lang w:val="en-US"/>
              </w:rPr>
              <w:t>(Intercept)</w:t>
            </w:r>
          </w:p>
        </w:tc>
        <w:tc>
          <w:tcPr>
            <w:tcW w:w="1426" w:type="dxa"/>
            <w:noWrap/>
            <w:hideMark/>
          </w:tcPr>
          <w:p w14:paraId="02AC7B5C" w14:textId="247B5BBF" w:rsidR="003F63D3" w:rsidRPr="00316804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16804">
              <w:rPr>
                <w:rFonts w:ascii="Times New Roman" w:hAnsi="Times New Roman" w:cs="Times New Roman"/>
                <w:lang w:val="en-US"/>
              </w:rPr>
              <w:t>12.718</w:t>
            </w:r>
          </w:p>
        </w:tc>
        <w:tc>
          <w:tcPr>
            <w:tcW w:w="1134" w:type="dxa"/>
            <w:noWrap/>
            <w:hideMark/>
          </w:tcPr>
          <w:p w14:paraId="2E05296D" w14:textId="112D8409" w:rsidR="003F63D3" w:rsidRPr="00316804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16804">
              <w:rPr>
                <w:rFonts w:ascii="Times New Roman" w:hAnsi="Times New Roman" w:cs="Times New Roman"/>
                <w:lang w:val="en-US"/>
              </w:rPr>
              <w:t>2.736</w:t>
            </w:r>
          </w:p>
        </w:tc>
        <w:tc>
          <w:tcPr>
            <w:tcW w:w="1206" w:type="dxa"/>
            <w:noWrap/>
            <w:hideMark/>
          </w:tcPr>
          <w:p w14:paraId="17130C80" w14:textId="2C941517" w:rsidR="003F63D3" w:rsidRPr="00316804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16804">
              <w:rPr>
                <w:rFonts w:ascii="Times New Roman" w:hAnsi="Times New Roman" w:cs="Times New Roman"/>
                <w:lang w:val="en-US"/>
              </w:rPr>
              <w:t>4.649</w:t>
            </w:r>
          </w:p>
        </w:tc>
        <w:tc>
          <w:tcPr>
            <w:tcW w:w="1378" w:type="dxa"/>
            <w:noWrap/>
            <w:hideMark/>
          </w:tcPr>
          <w:p w14:paraId="50D34312" w14:textId="534F95BA" w:rsidR="003F63D3" w:rsidRPr="00316804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</w:pPr>
            <w:r w:rsidRPr="00316804">
              <w:rPr>
                <w:rFonts w:ascii="Times New Roman" w:hAnsi="Times New Roman" w:cs="Times New Roman"/>
                <w:b/>
                <w:bCs/>
                <w:lang w:val="en-US"/>
              </w:rPr>
              <w:t>5.73×10</w:t>
            </w:r>
            <w:r w:rsidRPr="00316804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-6</w:t>
            </w:r>
          </w:p>
        </w:tc>
      </w:tr>
      <w:tr w:rsidR="003F63D3" w:rsidRPr="00AF08BC" w14:paraId="49C6B8E7" w14:textId="77777777" w:rsidTr="001C438A">
        <w:trPr>
          <w:trHeight w:val="300"/>
        </w:trPr>
        <w:tc>
          <w:tcPr>
            <w:tcW w:w="236" w:type="dxa"/>
            <w:noWrap/>
          </w:tcPr>
          <w:p w14:paraId="2AABE8BB" w14:textId="77777777" w:rsidR="003F63D3" w:rsidRPr="005E3EA8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0" w:type="dxa"/>
          </w:tcPr>
          <w:p w14:paraId="200C0F46" w14:textId="77777777" w:rsidR="003F63D3" w:rsidRPr="005E3EA8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5E3EA8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426" w:type="dxa"/>
            <w:noWrap/>
          </w:tcPr>
          <w:p w14:paraId="09B2B2E5" w14:textId="1B16B77D" w:rsidR="003F63D3" w:rsidRPr="00316804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16804">
              <w:rPr>
                <w:rFonts w:ascii="Times New Roman" w:hAnsi="Times New Roman" w:cs="Times New Roman"/>
                <w:lang w:val="en-US"/>
              </w:rPr>
              <w:t>-0.097</w:t>
            </w:r>
          </w:p>
        </w:tc>
        <w:tc>
          <w:tcPr>
            <w:tcW w:w="1134" w:type="dxa"/>
            <w:noWrap/>
          </w:tcPr>
          <w:p w14:paraId="2785B317" w14:textId="16EF6588" w:rsidR="003F63D3" w:rsidRPr="00316804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16804">
              <w:rPr>
                <w:rFonts w:ascii="Times New Roman" w:hAnsi="Times New Roman" w:cs="Times New Roman"/>
                <w:lang w:val="en-US"/>
              </w:rPr>
              <w:t>0.040</w:t>
            </w:r>
          </w:p>
        </w:tc>
        <w:tc>
          <w:tcPr>
            <w:tcW w:w="1206" w:type="dxa"/>
            <w:noWrap/>
          </w:tcPr>
          <w:p w14:paraId="4F344029" w14:textId="47B5DDFB" w:rsidR="003F63D3" w:rsidRPr="00316804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16804">
              <w:rPr>
                <w:rFonts w:ascii="Times New Roman" w:hAnsi="Times New Roman" w:cs="Times New Roman"/>
                <w:lang w:val="en-US"/>
              </w:rPr>
              <w:t>-2.463</w:t>
            </w:r>
          </w:p>
        </w:tc>
        <w:tc>
          <w:tcPr>
            <w:tcW w:w="1378" w:type="dxa"/>
            <w:noWrap/>
          </w:tcPr>
          <w:p w14:paraId="228E57B0" w14:textId="6EA75BDC" w:rsidR="003F63D3" w:rsidRPr="00316804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16804">
              <w:rPr>
                <w:rFonts w:ascii="Times New Roman" w:hAnsi="Times New Roman" w:cs="Times New Roman"/>
                <w:b/>
                <w:bCs/>
                <w:lang w:val="en-US"/>
              </w:rPr>
              <w:t>0.015</w:t>
            </w:r>
          </w:p>
        </w:tc>
      </w:tr>
      <w:tr w:rsidR="003F63D3" w:rsidRPr="00AF08BC" w14:paraId="72A1C355" w14:textId="77777777" w:rsidTr="001C438A">
        <w:trPr>
          <w:trHeight w:val="300"/>
        </w:trPr>
        <w:tc>
          <w:tcPr>
            <w:tcW w:w="236" w:type="dxa"/>
            <w:noWrap/>
            <w:hideMark/>
          </w:tcPr>
          <w:p w14:paraId="67B05812" w14:textId="77777777" w:rsidR="003F63D3" w:rsidRPr="005E3EA8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0" w:type="dxa"/>
          </w:tcPr>
          <w:p w14:paraId="732FA8CA" w14:textId="77777777" w:rsidR="003F63D3" w:rsidRPr="005E3EA8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5E3EA8"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1426" w:type="dxa"/>
            <w:noWrap/>
            <w:hideMark/>
          </w:tcPr>
          <w:p w14:paraId="066B5010" w14:textId="496C70E0" w:rsidR="003F63D3" w:rsidRPr="00316804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16804">
              <w:rPr>
                <w:rFonts w:ascii="Times New Roman" w:hAnsi="Times New Roman" w:cs="Times New Roman"/>
                <w:lang w:val="en-US"/>
              </w:rPr>
              <w:t>-2.208</w:t>
            </w:r>
          </w:p>
        </w:tc>
        <w:tc>
          <w:tcPr>
            <w:tcW w:w="1134" w:type="dxa"/>
            <w:noWrap/>
            <w:hideMark/>
          </w:tcPr>
          <w:p w14:paraId="5DEB20E5" w14:textId="4913E32D" w:rsidR="003F63D3" w:rsidRPr="00316804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16804">
              <w:rPr>
                <w:rFonts w:ascii="Times New Roman" w:hAnsi="Times New Roman" w:cs="Times New Roman"/>
                <w:lang w:val="en-US"/>
              </w:rPr>
              <w:t>0.448</w:t>
            </w:r>
          </w:p>
        </w:tc>
        <w:tc>
          <w:tcPr>
            <w:tcW w:w="1206" w:type="dxa"/>
            <w:noWrap/>
            <w:hideMark/>
          </w:tcPr>
          <w:p w14:paraId="2059DC0B" w14:textId="40BB7225" w:rsidR="003F63D3" w:rsidRPr="00316804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16804">
              <w:rPr>
                <w:rFonts w:ascii="Times New Roman" w:hAnsi="Times New Roman" w:cs="Times New Roman"/>
                <w:lang w:val="en-US"/>
              </w:rPr>
              <w:t>-4.925</w:t>
            </w:r>
          </w:p>
        </w:tc>
        <w:tc>
          <w:tcPr>
            <w:tcW w:w="1378" w:type="dxa"/>
            <w:noWrap/>
            <w:hideMark/>
          </w:tcPr>
          <w:p w14:paraId="325B4639" w14:textId="663495A3" w:rsidR="003F63D3" w:rsidRPr="00316804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16804">
              <w:rPr>
                <w:rFonts w:ascii="Times New Roman" w:hAnsi="Times New Roman" w:cs="Times New Roman"/>
                <w:b/>
                <w:bCs/>
                <w:lang w:val="en-US"/>
              </w:rPr>
              <w:t>2.39×10</w:t>
            </w:r>
            <w:r w:rsidRPr="00316804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-6</w:t>
            </w:r>
          </w:p>
        </w:tc>
      </w:tr>
      <w:tr w:rsidR="003F63D3" w:rsidRPr="00AF08BC" w14:paraId="146E344D" w14:textId="77777777" w:rsidTr="001C438A">
        <w:trPr>
          <w:trHeight w:val="300"/>
        </w:trPr>
        <w:tc>
          <w:tcPr>
            <w:tcW w:w="236" w:type="dxa"/>
            <w:noWrap/>
            <w:hideMark/>
          </w:tcPr>
          <w:p w14:paraId="42CF90C9" w14:textId="77777777" w:rsidR="003F63D3" w:rsidRPr="005E3EA8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0" w:type="dxa"/>
          </w:tcPr>
          <w:p w14:paraId="2FF24111" w14:textId="77777777" w:rsidR="003F63D3" w:rsidRPr="005E3EA8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5E3EA8">
              <w:rPr>
                <w:rFonts w:ascii="Times New Roman" w:hAnsi="Times New Roman" w:cs="Times New Roman"/>
                <w:lang w:val="en-US"/>
              </w:rPr>
              <w:t>Years of education</w:t>
            </w:r>
          </w:p>
        </w:tc>
        <w:tc>
          <w:tcPr>
            <w:tcW w:w="1426" w:type="dxa"/>
            <w:noWrap/>
            <w:hideMark/>
          </w:tcPr>
          <w:p w14:paraId="7BB6FF0A" w14:textId="6FBF325C" w:rsidR="003F63D3" w:rsidRPr="00316804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16804">
              <w:rPr>
                <w:rFonts w:ascii="Times New Roman" w:hAnsi="Times New Roman" w:cs="Times New Roman"/>
                <w:lang w:val="en-US"/>
              </w:rPr>
              <w:t>0.102</w:t>
            </w:r>
          </w:p>
        </w:tc>
        <w:tc>
          <w:tcPr>
            <w:tcW w:w="1134" w:type="dxa"/>
            <w:noWrap/>
            <w:hideMark/>
          </w:tcPr>
          <w:p w14:paraId="366328FB" w14:textId="13CB64A0" w:rsidR="003F63D3" w:rsidRPr="00316804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16804">
              <w:rPr>
                <w:rFonts w:ascii="Times New Roman" w:hAnsi="Times New Roman" w:cs="Times New Roman"/>
                <w:lang w:val="en-US"/>
              </w:rPr>
              <w:t>0.074</w:t>
            </w:r>
          </w:p>
        </w:tc>
        <w:tc>
          <w:tcPr>
            <w:tcW w:w="1206" w:type="dxa"/>
            <w:noWrap/>
            <w:hideMark/>
          </w:tcPr>
          <w:p w14:paraId="1527F2E3" w14:textId="375ED1BA" w:rsidR="003F63D3" w:rsidRPr="00316804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316804">
              <w:rPr>
                <w:rFonts w:ascii="Times New Roman" w:hAnsi="Times New Roman" w:cs="Times New Roman"/>
                <w:lang w:val="en-US"/>
              </w:rPr>
              <w:t>1.366</w:t>
            </w:r>
          </w:p>
        </w:tc>
        <w:tc>
          <w:tcPr>
            <w:tcW w:w="1378" w:type="dxa"/>
            <w:noWrap/>
            <w:hideMark/>
          </w:tcPr>
          <w:p w14:paraId="389DAFCE" w14:textId="681DF38A" w:rsidR="003F63D3" w:rsidRPr="00316804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16804">
              <w:rPr>
                <w:rFonts w:ascii="Times New Roman" w:hAnsi="Times New Roman" w:cs="Times New Roman"/>
                <w:lang w:val="en-US"/>
              </w:rPr>
              <w:t>0.174</w:t>
            </w:r>
          </w:p>
        </w:tc>
      </w:tr>
      <w:tr w:rsidR="003F63D3" w:rsidRPr="00AF08BC" w14:paraId="0F3AB78F" w14:textId="77777777" w:rsidTr="001C438A">
        <w:trPr>
          <w:trHeight w:val="300"/>
        </w:trPr>
        <w:tc>
          <w:tcPr>
            <w:tcW w:w="236" w:type="dxa"/>
            <w:noWrap/>
          </w:tcPr>
          <w:p w14:paraId="0CC38C1E" w14:textId="77777777" w:rsidR="003F63D3" w:rsidRPr="005E3EA8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0" w:type="dxa"/>
          </w:tcPr>
          <w:p w14:paraId="44E321DB" w14:textId="18B0EE0C" w:rsidR="003F63D3" w:rsidRPr="005E3EA8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AB5095">
              <w:rPr>
                <w:rFonts w:ascii="Times New Roman" w:hAnsi="Times New Roman" w:cs="Times New Roman"/>
                <w:i/>
                <w:iCs/>
                <w:lang w:val="en-US"/>
              </w:rPr>
              <w:t>APOE</w:t>
            </w:r>
            <w:r>
              <w:rPr>
                <w:rFonts w:ascii="Times New Roman" w:hAnsi="Times New Roman" w:cs="Times New Roman"/>
                <w:lang w:val="en-US"/>
              </w:rPr>
              <w:t xml:space="preserve"> status</w:t>
            </w:r>
          </w:p>
        </w:tc>
        <w:tc>
          <w:tcPr>
            <w:tcW w:w="1426" w:type="dxa"/>
            <w:noWrap/>
          </w:tcPr>
          <w:p w14:paraId="5896A8EC" w14:textId="2CB1F578" w:rsidR="003F63D3" w:rsidRPr="00316804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16804">
              <w:rPr>
                <w:rFonts w:ascii="Times New Roman" w:hAnsi="Times New Roman" w:cs="Times New Roman"/>
                <w:lang w:val="en-US"/>
              </w:rPr>
              <w:t>-0.345</w:t>
            </w:r>
          </w:p>
        </w:tc>
        <w:tc>
          <w:tcPr>
            <w:tcW w:w="1134" w:type="dxa"/>
            <w:noWrap/>
          </w:tcPr>
          <w:p w14:paraId="26DB41D3" w14:textId="068327AA" w:rsidR="003F63D3" w:rsidRPr="00316804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16804">
              <w:rPr>
                <w:rFonts w:ascii="Times New Roman" w:hAnsi="Times New Roman" w:cs="Times New Roman"/>
                <w:lang w:val="en-US"/>
              </w:rPr>
              <w:t xml:space="preserve"> 0.502</w:t>
            </w:r>
          </w:p>
        </w:tc>
        <w:tc>
          <w:tcPr>
            <w:tcW w:w="1206" w:type="dxa"/>
            <w:noWrap/>
          </w:tcPr>
          <w:p w14:paraId="4478F832" w14:textId="413F48EF" w:rsidR="003F63D3" w:rsidRPr="00316804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16804">
              <w:rPr>
                <w:rFonts w:ascii="Times New Roman" w:hAnsi="Times New Roman" w:cs="Times New Roman"/>
                <w:lang w:val="en-US"/>
              </w:rPr>
              <w:t>-0.687</w:t>
            </w:r>
          </w:p>
        </w:tc>
        <w:tc>
          <w:tcPr>
            <w:tcW w:w="1378" w:type="dxa"/>
            <w:noWrap/>
          </w:tcPr>
          <w:p w14:paraId="6FD66702" w14:textId="2177BF69" w:rsidR="003F63D3" w:rsidRPr="00316804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16804">
              <w:rPr>
                <w:rFonts w:ascii="Times New Roman" w:hAnsi="Times New Roman" w:cs="Times New Roman"/>
                <w:lang w:val="en-US"/>
              </w:rPr>
              <w:t xml:space="preserve"> 0.493</w:t>
            </w:r>
          </w:p>
        </w:tc>
      </w:tr>
      <w:tr w:rsidR="003F63D3" w:rsidRPr="00AF08BC" w14:paraId="73ABCBF2" w14:textId="77777777" w:rsidTr="001C438A">
        <w:trPr>
          <w:trHeight w:val="300"/>
        </w:trPr>
        <w:tc>
          <w:tcPr>
            <w:tcW w:w="2126" w:type="dxa"/>
            <w:gridSpan w:val="2"/>
            <w:noWrap/>
          </w:tcPr>
          <w:p w14:paraId="62D925DE" w14:textId="77777777" w:rsidR="003F63D3" w:rsidRPr="005E3EA8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5E3EA8">
              <w:rPr>
                <w:rFonts w:ascii="Times New Roman" w:hAnsi="Times New Roman" w:cs="Times New Roman"/>
                <w:lang w:val="en-US"/>
              </w:rPr>
              <w:t>Smooth terms</w:t>
            </w:r>
          </w:p>
        </w:tc>
        <w:tc>
          <w:tcPr>
            <w:tcW w:w="1426" w:type="dxa"/>
            <w:noWrap/>
          </w:tcPr>
          <w:p w14:paraId="3F8EA2D2" w14:textId="77777777" w:rsidR="003F63D3" w:rsidRPr="00316804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noWrap/>
          </w:tcPr>
          <w:p w14:paraId="5E091EB7" w14:textId="77777777" w:rsidR="003F63D3" w:rsidRPr="00316804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6" w:type="dxa"/>
            <w:noWrap/>
          </w:tcPr>
          <w:p w14:paraId="1EEC36D0" w14:textId="77777777" w:rsidR="003F63D3" w:rsidRPr="00316804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8" w:type="dxa"/>
            <w:noWrap/>
          </w:tcPr>
          <w:p w14:paraId="66FF855A" w14:textId="77777777" w:rsidR="003F63D3" w:rsidRPr="00316804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F63D3" w:rsidRPr="00AF08BC" w14:paraId="7340E529" w14:textId="77777777" w:rsidTr="001C438A">
        <w:trPr>
          <w:trHeight w:val="300"/>
        </w:trPr>
        <w:tc>
          <w:tcPr>
            <w:tcW w:w="236" w:type="dxa"/>
            <w:noWrap/>
            <w:hideMark/>
          </w:tcPr>
          <w:p w14:paraId="20BC0597" w14:textId="77777777" w:rsidR="003F63D3" w:rsidRPr="005E3EA8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0" w:type="dxa"/>
          </w:tcPr>
          <w:p w14:paraId="682F434D" w14:textId="77777777" w:rsidR="003F63D3" w:rsidRPr="005E3EA8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5E3EA8">
              <w:rPr>
                <w:rFonts w:ascii="Times New Roman" w:hAnsi="Times New Roman" w:cs="Times New Roman"/>
                <w:lang w:val="en-US"/>
              </w:rPr>
              <w:t>Aβ42/40 ratio</w:t>
            </w:r>
          </w:p>
        </w:tc>
        <w:tc>
          <w:tcPr>
            <w:tcW w:w="1426" w:type="dxa"/>
          </w:tcPr>
          <w:p w14:paraId="7835CBD1" w14:textId="77777777" w:rsidR="003F63D3" w:rsidRPr="00316804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1680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2D911E1" w14:textId="77777777" w:rsidR="003F63D3" w:rsidRPr="00316804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1680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06" w:type="dxa"/>
            <w:noWrap/>
            <w:hideMark/>
          </w:tcPr>
          <w:p w14:paraId="1C8FAF72" w14:textId="67557730" w:rsidR="003F63D3" w:rsidRPr="00316804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16804">
              <w:rPr>
                <w:rFonts w:ascii="Times New Roman" w:hAnsi="Times New Roman" w:cs="Times New Roman"/>
                <w:lang w:val="en-US"/>
              </w:rPr>
              <w:t>2.977</w:t>
            </w:r>
          </w:p>
        </w:tc>
        <w:tc>
          <w:tcPr>
            <w:tcW w:w="1378" w:type="dxa"/>
            <w:noWrap/>
            <w:hideMark/>
          </w:tcPr>
          <w:p w14:paraId="4F4A5F90" w14:textId="256CF253" w:rsidR="003F63D3" w:rsidRPr="00316804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16804">
              <w:rPr>
                <w:rFonts w:ascii="Times New Roman" w:hAnsi="Times New Roman" w:cs="Times New Roman"/>
                <w:lang w:val="en-US"/>
              </w:rPr>
              <w:t>0.087</w:t>
            </w:r>
          </w:p>
        </w:tc>
      </w:tr>
      <w:tr w:rsidR="003F63D3" w:rsidRPr="00AF08BC" w14:paraId="522F70B8" w14:textId="77777777" w:rsidTr="001C438A">
        <w:trPr>
          <w:trHeight w:val="300"/>
        </w:trPr>
        <w:tc>
          <w:tcPr>
            <w:tcW w:w="236" w:type="dxa"/>
            <w:noWrap/>
            <w:hideMark/>
          </w:tcPr>
          <w:p w14:paraId="1BA44B89" w14:textId="77777777" w:rsidR="003F63D3" w:rsidRPr="005E3EA8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0" w:type="dxa"/>
          </w:tcPr>
          <w:p w14:paraId="08F28124" w14:textId="77777777" w:rsidR="003F63D3" w:rsidRPr="005E3EA8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5E3EA8">
              <w:rPr>
                <w:rFonts w:ascii="Times New Roman" w:hAnsi="Times New Roman" w:cs="Times New Roman"/>
                <w:lang w:val="en-US"/>
              </w:rPr>
              <w:t>p-tau181</w:t>
            </w:r>
          </w:p>
        </w:tc>
        <w:tc>
          <w:tcPr>
            <w:tcW w:w="1426" w:type="dxa"/>
          </w:tcPr>
          <w:p w14:paraId="5A5108A9" w14:textId="77777777" w:rsidR="003F63D3" w:rsidRPr="00316804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1680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1C61947" w14:textId="77777777" w:rsidR="003F63D3" w:rsidRPr="00316804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1680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06" w:type="dxa"/>
            <w:noWrap/>
            <w:hideMark/>
          </w:tcPr>
          <w:p w14:paraId="57C4A97C" w14:textId="7A1AECB2" w:rsidR="003F63D3" w:rsidRPr="00316804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16804">
              <w:rPr>
                <w:rFonts w:ascii="Times New Roman" w:hAnsi="Times New Roman" w:cs="Times New Roman"/>
                <w:lang w:val="en-US"/>
              </w:rPr>
              <w:t>0.107</w:t>
            </w:r>
          </w:p>
        </w:tc>
        <w:tc>
          <w:tcPr>
            <w:tcW w:w="1378" w:type="dxa"/>
            <w:noWrap/>
            <w:hideMark/>
          </w:tcPr>
          <w:p w14:paraId="2EA6DB15" w14:textId="3D1597F2" w:rsidR="003F63D3" w:rsidRPr="00316804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</w:rPr>
            </w:pPr>
            <w:r w:rsidRPr="00316804">
              <w:rPr>
                <w:rFonts w:ascii="Times New Roman" w:hAnsi="Times New Roman" w:cs="Times New Roman"/>
              </w:rPr>
              <w:t>0.744</w:t>
            </w:r>
          </w:p>
        </w:tc>
      </w:tr>
      <w:tr w:rsidR="003F63D3" w:rsidRPr="00AF08BC" w14:paraId="0BC241D7" w14:textId="77777777" w:rsidTr="001C438A">
        <w:trPr>
          <w:trHeight w:val="300"/>
        </w:trPr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14:paraId="0104369D" w14:textId="77777777" w:rsidR="003F63D3" w:rsidRPr="005E3EA8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9AFCA81" w14:textId="77777777" w:rsidR="003F63D3" w:rsidRPr="005E3EA8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5E3EA8">
              <w:rPr>
                <w:rFonts w:ascii="Times New Roman" w:hAnsi="Times New Roman" w:cs="Times New Roman"/>
                <w:lang w:val="en-US"/>
              </w:rPr>
              <w:t>HIP volume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07F86373" w14:textId="77777777" w:rsidR="003F63D3" w:rsidRPr="00316804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1680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0BF4AD" w14:textId="77777777" w:rsidR="003F63D3" w:rsidRPr="00316804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1680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noWrap/>
            <w:hideMark/>
          </w:tcPr>
          <w:p w14:paraId="68B67463" w14:textId="1DB61873" w:rsidR="003F63D3" w:rsidRPr="00316804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316804">
              <w:rPr>
                <w:rFonts w:ascii="Times New Roman" w:hAnsi="Times New Roman" w:cs="Times New Roman"/>
                <w:lang w:val="en-US"/>
              </w:rPr>
              <w:t>5.302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noWrap/>
            <w:hideMark/>
          </w:tcPr>
          <w:p w14:paraId="3A9BF2E6" w14:textId="1467501A" w:rsidR="003F63D3" w:rsidRPr="00316804" w:rsidRDefault="003F63D3" w:rsidP="003F63D3">
            <w:pPr>
              <w:spacing w:after="80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16804">
              <w:rPr>
                <w:rFonts w:ascii="Times New Roman" w:hAnsi="Times New Roman" w:cs="Times New Roman"/>
                <w:b/>
                <w:bCs/>
                <w:lang w:val="en-US"/>
              </w:rPr>
              <w:t>0.023</w:t>
            </w:r>
          </w:p>
        </w:tc>
      </w:tr>
    </w:tbl>
    <w:p w14:paraId="3664983E" w14:textId="77777777" w:rsidR="002837F9" w:rsidRDefault="002837F9" w:rsidP="002837F9">
      <w:pPr>
        <w:spacing w:after="80" w:line="240" w:lineRule="auto"/>
        <w:jc w:val="both"/>
        <w:rPr>
          <w:rFonts w:ascii="Times New Roman" w:hAnsi="Times New Roman" w:cs="Times New Roman"/>
          <w:lang w:val="en-US"/>
        </w:rPr>
      </w:pPr>
    </w:p>
    <w:p w14:paraId="4C3152C5" w14:textId="77777777" w:rsidR="002837F9" w:rsidRDefault="002837F9" w:rsidP="002837F9">
      <w:pPr>
        <w:spacing w:after="80" w:line="240" w:lineRule="auto"/>
        <w:jc w:val="both"/>
        <w:rPr>
          <w:rFonts w:ascii="Times New Roman" w:hAnsi="Times New Roman" w:cs="Times New Roman"/>
          <w:lang w:val="en-US"/>
        </w:rPr>
      </w:pPr>
    </w:p>
    <w:p w14:paraId="1B413E03" w14:textId="77777777" w:rsidR="002837F9" w:rsidRDefault="002837F9" w:rsidP="002837F9">
      <w:pPr>
        <w:spacing w:after="80" w:line="240" w:lineRule="auto"/>
        <w:jc w:val="both"/>
        <w:rPr>
          <w:rFonts w:ascii="Times New Roman" w:hAnsi="Times New Roman" w:cs="Times New Roman"/>
          <w:lang w:val="en-US"/>
        </w:rPr>
      </w:pPr>
    </w:p>
    <w:p w14:paraId="30F4C8E4" w14:textId="77777777" w:rsidR="002837F9" w:rsidRDefault="002837F9" w:rsidP="002837F9">
      <w:pPr>
        <w:spacing w:after="80" w:line="240" w:lineRule="auto"/>
        <w:jc w:val="both"/>
        <w:rPr>
          <w:rFonts w:ascii="Times New Roman" w:hAnsi="Times New Roman" w:cs="Times New Roman"/>
          <w:lang w:val="en-US"/>
        </w:rPr>
      </w:pPr>
    </w:p>
    <w:p w14:paraId="39CB9777" w14:textId="77777777" w:rsidR="002837F9" w:rsidRDefault="002837F9" w:rsidP="002837F9">
      <w:pPr>
        <w:spacing w:after="80" w:line="240" w:lineRule="auto"/>
        <w:jc w:val="both"/>
        <w:rPr>
          <w:rFonts w:ascii="Times New Roman" w:hAnsi="Times New Roman" w:cs="Times New Roman"/>
          <w:lang w:val="en-US"/>
        </w:rPr>
      </w:pPr>
    </w:p>
    <w:p w14:paraId="527E7264" w14:textId="77777777" w:rsidR="002837F9" w:rsidRDefault="002837F9" w:rsidP="002837F9">
      <w:pPr>
        <w:spacing w:after="80" w:line="240" w:lineRule="auto"/>
        <w:jc w:val="both"/>
        <w:rPr>
          <w:rFonts w:ascii="Times New Roman" w:hAnsi="Times New Roman" w:cs="Times New Roman"/>
          <w:lang w:val="en-US"/>
        </w:rPr>
      </w:pPr>
    </w:p>
    <w:p w14:paraId="57F74F14" w14:textId="77777777" w:rsidR="002837F9" w:rsidRDefault="002837F9" w:rsidP="002837F9">
      <w:pPr>
        <w:spacing w:after="80" w:line="240" w:lineRule="auto"/>
        <w:jc w:val="both"/>
        <w:rPr>
          <w:rFonts w:ascii="Times New Roman" w:hAnsi="Times New Roman" w:cs="Times New Roman"/>
          <w:lang w:val="en-US"/>
        </w:rPr>
      </w:pPr>
    </w:p>
    <w:p w14:paraId="45A1898F" w14:textId="77777777" w:rsidR="002837F9" w:rsidRDefault="002837F9" w:rsidP="002837F9">
      <w:pPr>
        <w:spacing w:after="80" w:line="240" w:lineRule="auto"/>
        <w:jc w:val="both"/>
        <w:rPr>
          <w:rFonts w:ascii="Times New Roman" w:hAnsi="Times New Roman" w:cs="Times New Roman"/>
          <w:lang w:val="en-US"/>
        </w:rPr>
      </w:pPr>
    </w:p>
    <w:p w14:paraId="6126FDE0" w14:textId="77777777" w:rsidR="002837F9" w:rsidRDefault="002837F9" w:rsidP="002837F9">
      <w:pPr>
        <w:spacing w:after="80" w:line="240" w:lineRule="auto"/>
        <w:jc w:val="both"/>
        <w:rPr>
          <w:rFonts w:ascii="Times New Roman" w:hAnsi="Times New Roman" w:cs="Times New Roman"/>
          <w:lang w:val="en-US"/>
        </w:rPr>
      </w:pPr>
    </w:p>
    <w:p w14:paraId="2FE66CCB" w14:textId="77777777" w:rsidR="002837F9" w:rsidRDefault="002837F9" w:rsidP="002837F9">
      <w:pPr>
        <w:spacing w:after="80" w:line="240" w:lineRule="auto"/>
        <w:jc w:val="both"/>
        <w:rPr>
          <w:rFonts w:ascii="Times New Roman" w:hAnsi="Times New Roman" w:cs="Times New Roman"/>
          <w:lang w:val="en-US"/>
        </w:rPr>
      </w:pPr>
    </w:p>
    <w:p w14:paraId="35E8693C" w14:textId="77777777" w:rsidR="002837F9" w:rsidRDefault="002837F9" w:rsidP="002837F9">
      <w:pPr>
        <w:spacing w:after="80" w:line="240" w:lineRule="auto"/>
        <w:jc w:val="both"/>
        <w:rPr>
          <w:rFonts w:ascii="Times New Roman" w:hAnsi="Times New Roman" w:cs="Times New Roman"/>
          <w:lang w:val="en-US"/>
        </w:rPr>
      </w:pPr>
    </w:p>
    <w:p w14:paraId="3019F332" w14:textId="77777777" w:rsidR="002837F9" w:rsidRDefault="002837F9" w:rsidP="002837F9">
      <w:pPr>
        <w:spacing w:after="80" w:line="240" w:lineRule="auto"/>
        <w:jc w:val="both"/>
        <w:rPr>
          <w:rFonts w:ascii="Times New Roman" w:hAnsi="Times New Roman" w:cs="Times New Roman"/>
          <w:lang w:val="en-US"/>
        </w:rPr>
      </w:pPr>
    </w:p>
    <w:p w14:paraId="6E939B2E" w14:textId="77777777" w:rsidR="002837F9" w:rsidRDefault="002837F9" w:rsidP="002837F9">
      <w:pPr>
        <w:spacing w:after="80" w:line="240" w:lineRule="auto"/>
        <w:jc w:val="both"/>
        <w:rPr>
          <w:rFonts w:ascii="Times New Roman" w:hAnsi="Times New Roman" w:cs="Times New Roman"/>
          <w:lang w:val="en-US"/>
        </w:rPr>
      </w:pPr>
    </w:p>
    <w:p w14:paraId="2FB521A2" w14:textId="77777777" w:rsidR="002837F9" w:rsidRDefault="002837F9" w:rsidP="002837F9">
      <w:pPr>
        <w:spacing w:after="80" w:line="240" w:lineRule="auto"/>
        <w:jc w:val="both"/>
        <w:rPr>
          <w:rFonts w:ascii="Times New Roman" w:hAnsi="Times New Roman" w:cs="Times New Roman"/>
          <w:lang w:val="en-US"/>
        </w:rPr>
      </w:pPr>
    </w:p>
    <w:p w14:paraId="52D8094F" w14:textId="77777777" w:rsidR="002837F9" w:rsidRDefault="002837F9" w:rsidP="002837F9">
      <w:pPr>
        <w:spacing w:after="80" w:line="240" w:lineRule="auto"/>
        <w:jc w:val="both"/>
        <w:rPr>
          <w:rFonts w:ascii="Times New Roman" w:hAnsi="Times New Roman" w:cs="Times New Roman"/>
          <w:lang w:val="en-US"/>
        </w:rPr>
      </w:pPr>
    </w:p>
    <w:p w14:paraId="44EA0426" w14:textId="77777777" w:rsidR="002837F9" w:rsidRDefault="002837F9" w:rsidP="002837F9">
      <w:pPr>
        <w:spacing w:after="80" w:line="240" w:lineRule="auto"/>
        <w:jc w:val="both"/>
        <w:rPr>
          <w:rFonts w:ascii="Times New Roman" w:hAnsi="Times New Roman" w:cs="Times New Roman"/>
          <w:lang w:val="en-US"/>
        </w:rPr>
      </w:pPr>
    </w:p>
    <w:p w14:paraId="60AE0796" w14:textId="77777777" w:rsidR="002837F9" w:rsidRDefault="002837F9" w:rsidP="002837F9">
      <w:pPr>
        <w:spacing w:after="80" w:line="240" w:lineRule="auto"/>
        <w:jc w:val="both"/>
        <w:rPr>
          <w:rFonts w:ascii="Times New Roman" w:hAnsi="Times New Roman" w:cs="Times New Roman"/>
          <w:lang w:val="en-US"/>
        </w:rPr>
      </w:pPr>
    </w:p>
    <w:p w14:paraId="0F65E0E8" w14:textId="77777777" w:rsidR="002837F9" w:rsidRDefault="002837F9" w:rsidP="002837F9">
      <w:pPr>
        <w:spacing w:after="80" w:line="240" w:lineRule="auto"/>
        <w:jc w:val="both"/>
        <w:rPr>
          <w:rFonts w:ascii="Times New Roman" w:hAnsi="Times New Roman" w:cs="Times New Roman"/>
          <w:lang w:val="en-US"/>
        </w:rPr>
      </w:pPr>
    </w:p>
    <w:p w14:paraId="5271EED6" w14:textId="77777777" w:rsidR="002837F9" w:rsidRDefault="002837F9" w:rsidP="002837F9">
      <w:pPr>
        <w:spacing w:after="80" w:line="240" w:lineRule="auto"/>
        <w:jc w:val="both"/>
        <w:rPr>
          <w:rFonts w:ascii="Times New Roman" w:hAnsi="Times New Roman" w:cs="Times New Roman"/>
          <w:lang w:val="en-US"/>
        </w:rPr>
      </w:pPr>
    </w:p>
    <w:p w14:paraId="77E45750" w14:textId="77777777" w:rsidR="002837F9" w:rsidRDefault="002837F9" w:rsidP="002837F9">
      <w:pPr>
        <w:spacing w:after="80" w:line="240" w:lineRule="auto"/>
        <w:jc w:val="both"/>
        <w:rPr>
          <w:rFonts w:ascii="Times New Roman" w:hAnsi="Times New Roman" w:cs="Times New Roman"/>
          <w:lang w:val="en-US"/>
        </w:rPr>
      </w:pPr>
    </w:p>
    <w:p w14:paraId="0DF69486" w14:textId="77777777" w:rsidR="002837F9" w:rsidRDefault="002837F9" w:rsidP="002837F9">
      <w:pPr>
        <w:spacing w:after="80" w:line="240" w:lineRule="auto"/>
        <w:jc w:val="both"/>
        <w:rPr>
          <w:rFonts w:ascii="Times New Roman" w:hAnsi="Times New Roman" w:cs="Times New Roman"/>
          <w:lang w:val="en-US"/>
        </w:rPr>
      </w:pPr>
    </w:p>
    <w:p w14:paraId="47AC80EB" w14:textId="77777777" w:rsidR="002837F9" w:rsidRPr="007E36BB" w:rsidRDefault="002837F9" w:rsidP="002837F9">
      <w:pPr>
        <w:spacing w:after="80" w:line="240" w:lineRule="auto"/>
        <w:jc w:val="both"/>
        <w:rPr>
          <w:rFonts w:ascii="Times New Roman" w:hAnsi="Times New Roman" w:cs="Times New Roman"/>
          <w:lang w:val="en-US"/>
        </w:rPr>
      </w:pPr>
      <w:r w:rsidRPr="007E36BB">
        <w:rPr>
          <w:rFonts w:ascii="Times New Roman" w:hAnsi="Times New Roman" w:cs="Times New Roman"/>
          <w:lang w:val="en-US"/>
        </w:rPr>
        <w:t xml:space="preserve">Parametric terms are reported with </w:t>
      </w:r>
      <w:r w:rsidRPr="007E36BB">
        <w:rPr>
          <w:rFonts w:ascii="Times New Roman" w:hAnsi="Times New Roman" w:cs="Times New Roman"/>
          <w:i/>
          <w:iCs/>
          <w:lang w:val="en-US"/>
        </w:rPr>
        <w:t>t</w:t>
      </w:r>
      <w:r w:rsidRPr="007E36BB">
        <w:rPr>
          <w:rFonts w:ascii="Times New Roman" w:hAnsi="Times New Roman" w:cs="Times New Roman"/>
          <w:lang w:val="en-US"/>
        </w:rPr>
        <w:t xml:space="preserve">-statistics, and smooth terms with </w:t>
      </w:r>
      <w:r w:rsidRPr="007E36BB">
        <w:rPr>
          <w:rFonts w:ascii="Times New Roman" w:hAnsi="Times New Roman" w:cs="Times New Roman"/>
          <w:i/>
          <w:iCs/>
          <w:lang w:val="en-US"/>
        </w:rPr>
        <w:t>F</w:t>
      </w:r>
      <w:r w:rsidRPr="007E36BB">
        <w:rPr>
          <w:rFonts w:ascii="Times New Roman" w:hAnsi="Times New Roman" w:cs="Times New Roman"/>
          <w:lang w:val="en-US"/>
        </w:rPr>
        <w:t>-statistics.</w:t>
      </w:r>
    </w:p>
    <w:p w14:paraId="3D765CDD" w14:textId="50549EB4" w:rsidR="007B5964" w:rsidRPr="00316804" w:rsidRDefault="002837F9" w:rsidP="007B5964">
      <w:pPr>
        <w:spacing w:after="80" w:line="240" w:lineRule="auto"/>
        <w:jc w:val="both"/>
        <w:rPr>
          <w:rFonts w:ascii="Times New Roman" w:hAnsi="Times New Roman" w:cs="Times New Roman"/>
          <w:lang w:val="en-US"/>
        </w:rPr>
      </w:pPr>
      <w:r w:rsidRPr="007E36BB">
        <w:rPr>
          <w:rFonts w:ascii="Times New Roman" w:hAnsi="Times New Roman" w:cs="Times New Roman"/>
          <w:i/>
          <w:iCs/>
          <w:lang w:val="en-US"/>
        </w:rPr>
        <w:t>Abbreviations</w:t>
      </w:r>
      <w:r w:rsidRPr="007E36BB">
        <w:rPr>
          <w:rFonts w:ascii="Times New Roman" w:hAnsi="Times New Roman" w:cs="Times New Roman"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</w:t>
      </w:r>
      <w:r w:rsidR="00A64719" w:rsidRPr="007371E4">
        <w:rPr>
          <w:rFonts w:ascii="Times New Roman" w:hAnsi="Times New Roman" w:cs="Times New Roman"/>
          <w:i/>
          <w:iCs/>
        </w:rPr>
        <w:t>Aβ</w:t>
      </w:r>
      <w:r w:rsidR="00A64719" w:rsidRPr="007371E4">
        <w:rPr>
          <w:rFonts w:ascii="Times New Roman" w:hAnsi="Times New Roman" w:cs="Times New Roman"/>
        </w:rPr>
        <w:t xml:space="preserve"> amyloid-</w:t>
      </w:r>
      <w:r w:rsidR="00A64719" w:rsidRPr="007371E4">
        <w:rPr>
          <w:rFonts w:ascii="Times New Roman" w:hAnsi="Times New Roman" w:cs="Times New Roman"/>
          <w:lang w:val="en-US"/>
        </w:rPr>
        <w:t>β</w:t>
      </w:r>
      <w:r w:rsidR="00A64719" w:rsidRPr="007371E4">
        <w:rPr>
          <w:rFonts w:ascii="Times New Roman" w:hAnsi="Times New Roman" w:cs="Times New Roman"/>
        </w:rPr>
        <w:t xml:space="preserve">, </w:t>
      </w:r>
      <w:r w:rsidRPr="00C32A2F">
        <w:rPr>
          <w:rFonts w:ascii="Times New Roman" w:hAnsi="Times New Roman" w:cs="Times New Roman"/>
          <w:i/>
          <w:iCs/>
          <w:lang w:val="en-US"/>
        </w:rPr>
        <w:t>Aβ42/40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7E36BB">
        <w:rPr>
          <w:rFonts w:ascii="Times New Roman" w:hAnsi="Times New Roman" w:cs="Times New Roman"/>
          <w:lang w:val="en-US"/>
        </w:rPr>
        <w:t>amyloid-β 42/amyloid-β 40,</w:t>
      </w:r>
      <w:r w:rsidR="00A64719">
        <w:rPr>
          <w:rFonts w:ascii="Times New Roman" w:hAnsi="Times New Roman" w:cs="Times New Roman"/>
          <w:lang w:val="en-US"/>
        </w:rPr>
        <w:t xml:space="preserve"> </w:t>
      </w:r>
      <w:r w:rsidR="00A64719" w:rsidRPr="00A64719">
        <w:rPr>
          <w:rFonts w:ascii="Times New Roman" w:hAnsi="Times New Roman" w:cs="Times New Roman"/>
          <w:i/>
          <w:iCs/>
          <w:lang w:val="en-US"/>
        </w:rPr>
        <w:t>AD</w:t>
      </w:r>
      <w:r w:rsidR="00A64719">
        <w:rPr>
          <w:rFonts w:ascii="Times New Roman" w:hAnsi="Times New Roman" w:cs="Times New Roman"/>
          <w:lang w:val="en-US"/>
        </w:rPr>
        <w:t xml:space="preserve"> Alzheimer’s disease,</w:t>
      </w:r>
      <w:r w:rsidRPr="007E36BB">
        <w:rPr>
          <w:rFonts w:ascii="Times New Roman" w:hAnsi="Times New Roman" w:cs="Times New Roman"/>
          <w:lang w:val="en-US"/>
        </w:rPr>
        <w:t xml:space="preserve"> </w:t>
      </w:r>
      <w:r w:rsidRPr="00F22ABE">
        <w:rPr>
          <w:rFonts w:ascii="Times New Roman" w:hAnsi="Times New Roman" w:cs="Times New Roman"/>
          <w:i/>
          <w:iCs/>
          <w:lang w:val="en-US"/>
        </w:rPr>
        <w:t>HIP</w:t>
      </w:r>
      <w:r>
        <w:rPr>
          <w:rFonts w:ascii="Times New Roman" w:hAnsi="Times New Roman" w:cs="Times New Roman"/>
          <w:lang w:val="en-US"/>
        </w:rPr>
        <w:t xml:space="preserve"> </w:t>
      </w:r>
      <w:r w:rsidRPr="007E36BB">
        <w:rPr>
          <w:rFonts w:ascii="Times New Roman" w:hAnsi="Times New Roman" w:cs="Times New Roman"/>
          <w:lang w:val="en-US"/>
        </w:rPr>
        <w:t xml:space="preserve">hippocampal, </w:t>
      </w:r>
      <w:r w:rsidRPr="003D0D06">
        <w:rPr>
          <w:rFonts w:ascii="Times New Roman" w:hAnsi="Times New Roman" w:cs="Times New Roman"/>
          <w:i/>
          <w:iCs/>
          <w:lang w:val="en-US"/>
        </w:rPr>
        <w:t>OID</w:t>
      </w:r>
      <w:r w:rsidRPr="007E36BB">
        <w:rPr>
          <w:rFonts w:ascii="Times New Roman" w:hAnsi="Times New Roman" w:cs="Times New Roman"/>
          <w:lang w:val="en-US"/>
        </w:rPr>
        <w:t xml:space="preserve"> olfactory identification, </w:t>
      </w:r>
      <w:r w:rsidRPr="003D0D06">
        <w:rPr>
          <w:rFonts w:ascii="Times New Roman" w:hAnsi="Times New Roman" w:cs="Times New Roman"/>
          <w:i/>
          <w:iCs/>
          <w:lang w:val="en-US"/>
        </w:rPr>
        <w:t>p-tau181</w:t>
      </w:r>
      <w:r w:rsidRPr="007E36BB">
        <w:rPr>
          <w:rFonts w:ascii="Times New Roman" w:hAnsi="Times New Roman" w:cs="Times New Roman"/>
          <w:lang w:val="en-US"/>
        </w:rPr>
        <w:t xml:space="preserve"> phosphorylated tau 181</w:t>
      </w:r>
    </w:p>
    <w:p w14:paraId="6D2C8E92" w14:textId="5F520F8A" w:rsidR="00415163" w:rsidRPr="00575213" w:rsidRDefault="00415163" w:rsidP="002B58A9">
      <w:pPr>
        <w:rPr>
          <w:rFonts w:ascii="Times New Roman" w:eastAsia="Aptos" w:hAnsi="Times New Roman" w:cs="Times New Roman"/>
        </w:rPr>
      </w:pPr>
    </w:p>
    <w:sectPr w:rsidR="00415163" w:rsidRPr="005752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61AA6B" w14:textId="77777777" w:rsidR="00E05D12" w:rsidRDefault="00E05D12" w:rsidP="00867C25">
      <w:pPr>
        <w:spacing w:after="0" w:line="240" w:lineRule="auto"/>
      </w:pPr>
      <w:r>
        <w:separator/>
      </w:r>
    </w:p>
  </w:endnote>
  <w:endnote w:type="continuationSeparator" w:id="0">
    <w:p w14:paraId="19B3AAB3" w14:textId="77777777" w:rsidR="00E05D12" w:rsidRDefault="00E05D12" w:rsidP="00867C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B24BC5" w14:textId="77777777" w:rsidR="00E05D12" w:rsidRDefault="00E05D12" w:rsidP="00867C25">
      <w:pPr>
        <w:spacing w:after="0" w:line="240" w:lineRule="auto"/>
      </w:pPr>
      <w:r>
        <w:separator/>
      </w:r>
    </w:p>
  </w:footnote>
  <w:footnote w:type="continuationSeparator" w:id="0">
    <w:p w14:paraId="6E38BEF7" w14:textId="77777777" w:rsidR="00E05D12" w:rsidRDefault="00E05D12" w:rsidP="00867C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050"/>
    <w:rsid w:val="00004A71"/>
    <w:rsid w:val="000211C4"/>
    <w:rsid w:val="00024BEA"/>
    <w:rsid w:val="00025F6A"/>
    <w:rsid w:val="0003244E"/>
    <w:rsid w:val="0003330C"/>
    <w:rsid w:val="00033A6A"/>
    <w:rsid w:val="00044FF8"/>
    <w:rsid w:val="000604CD"/>
    <w:rsid w:val="000627E9"/>
    <w:rsid w:val="00077E73"/>
    <w:rsid w:val="00083A6B"/>
    <w:rsid w:val="00086F9D"/>
    <w:rsid w:val="0009008E"/>
    <w:rsid w:val="00092886"/>
    <w:rsid w:val="00095523"/>
    <w:rsid w:val="0009718C"/>
    <w:rsid w:val="000A3870"/>
    <w:rsid w:val="000A4430"/>
    <w:rsid w:val="000B1689"/>
    <w:rsid w:val="000B28DB"/>
    <w:rsid w:val="000B45D9"/>
    <w:rsid w:val="000C1799"/>
    <w:rsid w:val="000D01E7"/>
    <w:rsid w:val="000D1CC7"/>
    <w:rsid w:val="000D3331"/>
    <w:rsid w:val="000D3FAA"/>
    <w:rsid w:val="000F02D4"/>
    <w:rsid w:val="000F14AB"/>
    <w:rsid w:val="000F1A96"/>
    <w:rsid w:val="00115935"/>
    <w:rsid w:val="00120143"/>
    <w:rsid w:val="001246A6"/>
    <w:rsid w:val="001251B1"/>
    <w:rsid w:val="001272EF"/>
    <w:rsid w:val="00127CE8"/>
    <w:rsid w:val="0013493A"/>
    <w:rsid w:val="00141B6F"/>
    <w:rsid w:val="00142144"/>
    <w:rsid w:val="001423B4"/>
    <w:rsid w:val="001423EF"/>
    <w:rsid w:val="00146325"/>
    <w:rsid w:val="001472A2"/>
    <w:rsid w:val="001546D5"/>
    <w:rsid w:val="001564F2"/>
    <w:rsid w:val="00156D9D"/>
    <w:rsid w:val="001620BB"/>
    <w:rsid w:val="00162431"/>
    <w:rsid w:val="00165BD2"/>
    <w:rsid w:val="00166226"/>
    <w:rsid w:val="00176637"/>
    <w:rsid w:val="001818EB"/>
    <w:rsid w:val="001830B5"/>
    <w:rsid w:val="00192AE2"/>
    <w:rsid w:val="00197FA2"/>
    <w:rsid w:val="001A366F"/>
    <w:rsid w:val="001A6A0C"/>
    <w:rsid w:val="001A6ED3"/>
    <w:rsid w:val="001A7BFA"/>
    <w:rsid w:val="001D0E77"/>
    <w:rsid w:val="001D1811"/>
    <w:rsid w:val="001D278F"/>
    <w:rsid w:val="001D38C0"/>
    <w:rsid w:val="001D3E4B"/>
    <w:rsid w:val="001D773B"/>
    <w:rsid w:val="001E7F8C"/>
    <w:rsid w:val="001F77A0"/>
    <w:rsid w:val="002027F5"/>
    <w:rsid w:val="002041B1"/>
    <w:rsid w:val="0020442D"/>
    <w:rsid w:val="00210E45"/>
    <w:rsid w:val="0021220D"/>
    <w:rsid w:val="002137BA"/>
    <w:rsid w:val="0021449D"/>
    <w:rsid w:val="0021784C"/>
    <w:rsid w:val="00220866"/>
    <w:rsid w:val="00223375"/>
    <w:rsid w:val="00240133"/>
    <w:rsid w:val="00242679"/>
    <w:rsid w:val="00242A03"/>
    <w:rsid w:val="00242EC4"/>
    <w:rsid w:val="00261921"/>
    <w:rsid w:val="002622CE"/>
    <w:rsid w:val="002638CB"/>
    <w:rsid w:val="00274B45"/>
    <w:rsid w:val="002810A1"/>
    <w:rsid w:val="002812AC"/>
    <w:rsid w:val="002817ED"/>
    <w:rsid w:val="002837F9"/>
    <w:rsid w:val="002B2D86"/>
    <w:rsid w:val="002B3634"/>
    <w:rsid w:val="002B3CDD"/>
    <w:rsid w:val="002B58A9"/>
    <w:rsid w:val="002C1711"/>
    <w:rsid w:val="002C27CC"/>
    <w:rsid w:val="002C7112"/>
    <w:rsid w:val="002D1DB7"/>
    <w:rsid w:val="002D4FD2"/>
    <w:rsid w:val="002E0FE8"/>
    <w:rsid w:val="002E7D28"/>
    <w:rsid w:val="002F267E"/>
    <w:rsid w:val="002F35FA"/>
    <w:rsid w:val="00300337"/>
    <w:rsid w:val="00302319"/>
    <w:rsid w:val="00303813"/>
    <w:rsid w:val="00306BA7"/>
    <w:rsid w:val="003074CB"/>
    <w:rsid w:val="00307A93"/>
    <w:rsid w:val="003125C3"/>
    <w:rsid w:val="00316804"/>
    <w:rsid w:val="003248E7"/>
    <w:rsid w:val="00324B10"/>
    <w:rsid w:val="00333415"/>
    <w:rsid w:val="00335149"/>
    <w:rsid w:val="00346D6A"/>
    <w:rsid w:val="00361CB4"/>
    <w:rsid w:val="003628EF"/>
    <w:rsid w:val="00370656"/>
    <w:rsid w:val="00381667"/>
    <w:rsid w:val="00390B76"/>
    <w:rsid w:val="003960CF"/>
    <w:rsid w:val="003965FF"/>
    <w:rsid w:val="003B52BC"/>
    <w:rsid w:val="003C11C1"/>
    <w:rsid w:val="003D2B2D"/>
    <w:rsid w:val="003D5113"/>
    <w:rsid w:val="003D6DA2"/>
    <w:rsid w:val="003E0342"/>
    <w:rsid w:val="003E03C9"/>
    <w:rsid w:val="003E0604"/>
    <w:rsid w:val="003E09B8"/>
    <w:rsid w:val="003E3D88"/>
    <w:rsid w:val="003E4510"/>
    <w:rsid w:val="003F63D3"/>
    <w:rsid w:val="004022F2"/>
    <w:rsid w:val="00404982"/>
    <w:rsid w:val="00410E3C"/>
    <w:rsid w:val="00415163"/>
    <w:rsid w:val="00415B85"/>
    <w:rsid w:val="00417816"/>
    <w:rsid w:val="00417855"/>
    <w:rsid w:val="004273C3"/>
    <w:rsid w:val="00430DD9"/>
    <w:rsid w:val="00433A4E"/>
    <w:rsid w:val="00433C8A"/>
    <w:rsid w:val="004402E3"/>
    <w:rsid w:val="004408B3"/>
    <w:rsid w:val="00440F63"/>
    <w:rsid w:val="00441FA4"/>
    <w:rsid w:val="00450773"/>
    <w:rsid w:val="00450DA1"/>
    <w:rsid w:val="00453A10"/>
    <w:rsid w:val="004546FA"/>
    <w:rsid w:val="0045477C"/>
    <w:rsid w:val="0045737D"/>
    <w:rsid w:val="00457EF3"/>
    <w:rsid w:val="0046699D"/>
    <w:rsid w:val="00467838"/>
    <w:rsid w:val="00474A64"/>
    <w:rsid w:val="0048759C"/>
    <w:rsid w:val="00487CE7"/>
    <w:rsid w:val="004A3ECD"/>
    <w:rsid w:val="004B1176"/>
    <w:rsid w:val="004C38A2"/>
    <w:rsid w:val="004C7938"/>
    <w:rsid w:val="004D1F50"/>
    <w:rsid w:val="004D753C"/>
    <w:rsid w:val="004F0331"/>
    <w:rsid w:val="004F0A49"/>
    <w:rsid w:val="004F6B93"/>
    <w:rsid w:val="004F752B"/>
    <w:rsid w:val="00521C37"/>
    <w:rsid w:val="005254AF"/>
    <w:rsid w:val="005258FE"/>
    <w:rsid w:val="00531B2B"/>
    <w:rsid w:val="00537840"/>
    <w:rsid w:val="00537F1C"/>
    <w:rsid w:val="00551651"/>
    <w:rsid w:val="00551D1C"/>
    <w:rsid w:val="0055366D"/>
    <w:rsid w:val="00560536"/>
    <w:rsid w:val="005608F5"/>
    <w:rsid w:val="0056242E"/>
    <w:rsid w:val="00563FB0"/>
    <w:rsid w:val="00564655"/>
    <w:rsid w:val="00567936"/>
    <w:rsid w:val="00575213"/>
    <w:rsid w:val="00576568"/>
    <w:rsid w:val="0058237B"/>
    <w:rsid w:val="00584278"/>
    <w:rsid w:val="00590DCF"/>
    <w:rsid w:val="00592971"/>
    <w:rsid w:val="005A1152"/>
    <w:rsid w:val="005A1567"/>
    <w:rsid w:val="005A40BB"/>
    <w:rsid w:val="005A79CD"/>
    <w:rsid w:val="005C00C0"/>
    <w:rsid w:val="005C58E5"/>
    <w:rsid w:val="005C61AE"/>
    <w:rsid w:val="005D0964"/>
    <w:rsid w:val="005E3BB3"/>
    <w:rsid w:val="005E420D"/>
    <w:rsid w:val="005E4F6D"/>
    <w:rsid w:val="005F0B7C"/>
    <w:rsid w:val="005F4DCD"/>
    <w:rsid w:val="00605C01"/>
    <w:rsid w:val="00607765"/>
    <w:rsid w:val="00610979"/>
    <w:rsid w:val="00616CCC"/>
    <w:rsid w:val="006263AC"/>
    <w:rsid w:val="006316E8"/>
    <w:rsid w:val="00635929"/>
    <w:rsid w:val="0063615F"/>
    <w:rsid w:val="00637D2C"/>
    <w:rsid w:val="00647F6B"/>
    <w:rsid w:val="00651C6B"/>
    <w:rsid w:val="006525C7"/>
    <w:rsid w:val="006539CB"/>
    <w:rsid w:val="00657000"/>
    <w:rsid w:val="00661272"/>
    <w:rsid w:val="00667115"/>
    <w:rsid w:val="00677DE7"/>
    <w:rsid w:val="00682152"/>
    <w:rsid w:val="00682384"/>
    <w:rsid w:val="00686DE4"/>
    <w:rsid w:val="006A07D8"/>
    <w:rsid w:val="006A1325"/>
    <w:rsid w:val="006A23EB"/>
    <w:rsid w:val="006A3D3D"/>
    <w:rsid w:val="006A3DDA"/>
    <w:rsid w:val="006A584A"/>
    <w:rsid w:val="006A6A8C"/>
    <w:rsid w:val="006A7C3E"/>
    <w:rsid w:val="006B1AB3"/>
    <w:rsid w:val="006C3CCE"/>
    <w:rsid w:val="006D0F3C"/>
    <w:rsid w:val="006D35B5"/>
    <w:rsid w:val="006D3F92"/>
    <w:rsid w:val="006D6B53"/>
    <w:rsid w:val="006E1077"/>
    <w:rsid w:val="006E24C7"/>
    <w:rsid w:val="006E36C6"/>
    <w:rsid w:val="006E51FD"/>
    <w:rsid w:val="006F4062"/>
    <w:rsid w:val="006F5A67"/>
    <w:rsid w:val="006F72A4"/>
    <w:rsid w:val="00702215"/>
    <w:rsid w:val="00722171"/>
    <w:rsid w:val="00732442"/>
    <w:rsid w:val="00733024"/>
    <w:rsid w:val="007371E4"/>
    <w:rsid w:val="00741CE7"/>
    <w:rsid w:val="007439A4"/>
    <w:rsid w:val="007456C5"/>
    <w:rsid w:val="0075049B"/>
    <w:rsid w:val="00750BA9"/>
    <w:rsid w:val="0075134E"/>
    <w:rsid w:val="007554B7"/>
    <w:rsid w:val="00760263"/>
    <w:rsid w:val="00764835"/>
    <w:rsid w:val="00767CB3"/>
    <w:rsid w:val="00775833"/>
    <w:rsid w:val="00781933"/>
    <w:rsid w:val="00785123"/>
    <w:rsid w:val="007877D5"/>
    <w:rsid w:val="00787AC4"/>
    <w:rsid w:val="007A3B07"/>
    <w:rsid w:val="007A3FE7"/>
    <w:rsid w:val="007A52A5"/>
    <w:rsid w:val="007A7E6F"/>
    <w:rsid w:val="007B5964"/>
    <w:rsid w:val="007B5BF9"/>
    <w:rsid w:val="007B7BE9"/>
    <w:rsid w:val="007C21CA"/>
    <w:rsid w:val="007C49EB"/>
    <w:rsid w:val="007D315A"/>
    <w:rsid w:val="007E0474"/>
    <w:rsid w:val="007E23C9"/>
    <w:rsid w:val="007E41C0"/>
    <w:rsid w:val="007E51AA"/>
    <w:rsid w:val="007E7B72"/>
    <w:rsid w:val="007F4BB8"/>
    <w:rsid w:val="007F73A3"/>
    <w:rsid w:val="00800BA9"/>
    <w:rsid w:val="008018A4"/>
    <w:rsid w:val="00802378"/>
    <w:rsid w:val="00806737"/>
    <w:rsid w:val="0080739F"/>
    <w:rsid w:val="008142F4"/>
    <w:rsid w:val="0081471A"/>
    <w:rsid w:val="00815118"/>
    <w:rsid w:val="00820CB1"/>
    <w:rsid w:val="0083618C"/>
    <w:rsid w:val="00836DF1"/>
    <w:rsid w:val="00850170"/>
    <w:rsid w:val="008558C7"/>
    <w:rsid w:val="00862D81"/>
    <w:rsid w:val="00867C25"/>
    <w:rsid w:val="00872311"/>
    <w:rsid w:val="00877FAD"/>
    <w:rsid w:val="008811F8"/>
    <w:rsid w:val="00885BCD"/>
    <w:rsid w:val="00886FC9"/>
    <w:rsid w:val="00894F5E"/>
    <w:rsid w:val="00895B41"/>
    <w:rsid w:val="00896830"/>
    <w:rsid w:val="008971EC"/>
    <w:rsid w:val="008978CC"/>
    <w:rsid w:val="008A0ABA"/>
    <w:rsid w:val="008C3AF3"/>
    <w:rsid w:val="008D0BD4"/>
    <w:rsid w:val="008D35CD"/>
    <w:rsid w:val="008D531A"/>
    <w:rsid w:val="008D7374"/>
    <w:rsid w:val="008E2E7D"/>
    <w:rsid w:val="008F6936"/>
    <w:rsid w:val="009027C0"/>
    <w:rsid w:val="00907561"/>
    <w:rsid w:val="009076E1"/>
    <w:rsid w:val="0091125B"/>
    <w:rsid w:val="00915D93"/>
    <w:rsid w:val="0091726E"/>
    <w:rsid w:val="0092302E"/>
    <w:rsid w:val="00926E95"/>
    <w:rsid w:val="0092771F"/>
    <w:rsid w:val="009300D7"/>
    <w:rsid w:val="00931AB8"/>
    <w:rsid w:val="0094493D"/>
    <w:rsid w:val="00951285"/>
    <w:rsid w:val="00952DE0"/>
    <w:rsid w:val="00956033"/>
    <w:rsid w:val="00963456"/>
    <w:rsid w:val="009642BA"/>
    <w:rsid w:val="009713F5"/>
    <w:rsid w:val="00971472"/>
    <w:rsid w:val="00973225"/>
    <w:rsid w:val="00974B57"/>
    <w:rsid w:val="00980A82"/>
    <w:rsid w:val="00990ACA"/>
    <w:rsid w:val="00991CB3"/>
    <w:rsid w:val="0099556A"/>
    <w:rsid w:val="009955A5"/>
    <w:rsid w:val="00996DAA"/>
    <w:rsid w:val="009A34E3"/>
    <w:rsid w:val="009A3511"/>
    <w:rsid w:val="009A539F"/>
    <w:rsid w:val="009B75F1"/>
    <w:rsid w:val="009B7C6C"/>
    <w:rsid w:val="009B7F3B"/>
    <w:rsid w:val="009C5206"/>
    <w:rsid w:val="009C53DA"/>
    <w:rsid w:val="009C6807"/>
    <w:rsid w:val="009C79CE"/>
    <w:rsid w:val="009D3396"/>
    <w:rsid w:val="009E394F"/>
    <w:rsid w:val="009E4428"/>
    <w:rsid w:val="009F0712"/>
    <w:rsid w:val="009F4996"/>
    <w:rsid w:val="009F4E2F"/>
    <w:rsid w:val="00A01CFA"/>
    <w:rsid w:val="00A13B13"/>
    <w:rsid w:val="00A13D60"/>
    <w:rsid w:val="00A14FB9"/>
    <w:rsid w:val="00A23618"/>
    <w:rsid w:val="00A30E0A"/>
    <w:rsid w:val="00A3158F"/>
    <w:rsid w:val="00A3178C"/>
    <w:rsid w:val="00A33511"/>
    <w:rsid w:val="00A34145"/>
    <w:rsid w:val="00A355AB"/>
    <w:rsid w:val="00A3608E"/>
    <w:rsid w:val="00A37029"/>
    <w:rsid w:val="00A4139B"/>
    <w:rsid w:val="00A420FB"/>
    <w:rsid w:val="00A451F0"/>
    <w:rsid w:val="00A45D71"/>
    <w:rsid w:val="00A475DE"/>
    <w:rsid w:val="00A5047D"/>
    <w:rsid w:val="00A513EA"/>
    <w:rsid w:val="00A57D59"/>
    <w:rsid w:val="00A631BD"/>
    <w:rsid w:val="00A64719"/>
    <w:rsid w:val="00A67749"/>
    <w:rsid w:val="00A80302"/>
    <w:rsid w:val="00A85971"/>
    <w:rsid w:val="00A9140E"/>
    <w:rsid w:val="00A94CC8"/>
    <w:rsid w:val="00A96D55"/>
    <w:rsid w:val="00AA0473"/>
    <w:rsid w:val="00AA3C9D"/>
    <w:rsid w:val="00AA4369"/>
    <w:rsid w:val="00AB064F"/>
    <w:rsid w:val="00AB5095"/>
    <w:rsid w:val="00AC15C2"/>
    <w:rsid w:val="00AC334C"/>
    <w:rsid w:val="00AC3D61"/>
    <w:rsid w:val="00AC4C6B"/>
    <w:rsid w:val="00AC4D63"/>
    <w:rsid w:val="00AC6F7C"/>
    <w:rsid w:val="00AD2B56"/>
    <w:rsid w:val="00AE455F"/>
    <w:rsid w:val="00AE4B83"/>
    <w:rsid w:val="00AE6BA8"/>
    <w:rsid w:val="00AE724E"/>
    <w:rsid w:val="00AF20AC"/>
    <w:rsid w:val="00AF5050"/>
    <w:rsid w:val="00B04703"/>
    <w:rsid w:val="00B05E03"/>
    <w:rsid w:val="00B12459"/>
    <w:rsid w:val="00B157A5"/>
    <w:rsid w:val="00B21794"/>
    <w:rsid w:val="00B24702"/>
    <w:rsid w:val="00B2595B"/>
    <w:rsid w:val="00B26ECA"/>
    <w:rsid w:val="00B43C73"/>
    <w:rsid w:val="00B44E40"/>
    <w:rsid w:val="00B4649F"/>
    <w:rsid w:val="00B47363"/>
    <w:rsid w:val="00B475C7"/>
    <w:rsid w:val="00B5159C"/>
    <w:rsid w:val="00B5268E"/>
    <w:rsid w:val="00B6047A"/>
    <w:rsid w:val="00B620F1"/>
    <w:rsid w:val="00B677FB"/>
    <w:rsid w:val="00B75D35"/>
    <w:rsid w:val="00B913C6"/>
    <w:rsid w:val="00B925DC"/>
    <w:rsid w:val="00B935DC"/>
    <w:rsid w:val="00B94092"/>
    <w:rsid w:val="00B972EB"/>
    <w:rsid w:val="00B975EB"/>
    <w:rsid w:val="00BA4596"/>
    <w:rsid w:val="00BA6B7D"/>
    <w:rsid w:val="00BA7334"/>
    <w:rsid w:val="00BB172B"/>
    <w:rsid w:val="00BB4CA0"/>
    <w:rsid w:val="00BB71E0"/>
    <w:rsid w:val="00BC09DE"/>
    <w:rsid w:val="00BD1A0C"/>
    <w:rsid w:val="00BD24C0"/>
    <w:rsid w:val="00BD44F6"/>
    <w:rsid w:val="00BD57BE"/>
    <w:rsid w:val="00BF75EE"/>
    <w:rsid w:val="00C02A3D"/>
    <w:rsid w:val="00C13B41"/>
    <w:rsid w:val="00C14101"/>
    <w:rsid w:val="00C15F8C"/>
    <w:rsid w:val="00C23C26"/>
    <w:rsid w:val="00C247F6"/>
    <w:rsid w:val="00C4480B"/>
    <w:rsid w:val="00C46445"/>
    <w:rsid w:val="00C50B34"/>
    <w:rsid w:val="00C50F6F"/>
    <w:rsid w:val="00C53280"/>
    <w:rsid w:val="00C55F68"/>
    <w:rsid w:val="00C56784"/>
    <w:rsid w:val="00C6039D"/>
    <w:rsid w:val="00C65DFA"/>
    <w:rsid w:val="00C66E3B"/>
    <w:rsid w:val="00C67594"/>
    <w:rsid w:val="00C72CBA"/>
    <w:rsid w:val="00C8294A"/>
    <w:rsid w:val="00C905A9"/>
    <w:rsid w:val="00C96101"/>
    <w:rsid w:val="00CB48A4"/>
    <w:rsid w:val="00CB6E53"/>
    <w:rsid w:val="00CB7B40"/>
    <w:rsid w:val="00CC0CCB"/>
    <w:rsid w:val="00CC31C1"/>
    <w:rsid w:val="00CC54A6"/>
    <w:rsid w:val="00CC62AE"/>
    <w:rsid w:val="00CD281C"/>
    <w:rsid w:val="00CD4E10"/>
    <w:rsid w:val="00CE5335"/>
    <w:rsid w:val="00CE63EC"/>
    <w:rsid w:val="00CF1777"/>
    <w:rsid w:val="00CF3254"/>
    <w:rsid w:val="00CF37B3"/>
    <w:rsid w:val="00D005E8"/>
    <w:rsid w:val="00D03303"/>
    <w:rsid w:val="00D058F9"/>
    <w:rsid w:val="00D1325F"/>
    <w:rsid w:val="00D14D54"/>
    <w:rsid w:val="00D15FE1"/>
    <w:rsid w:val="00D16B29"/>
    <w:rsid w:val="00D20640"/>
    <w:rsid w:val="00D20D84"/>
    <w:rsid w:val="00D21A59"/>
    <w:rsid w:val="00D456BD"/>
    <w:rsid w:val="00D52283"/>
    <w:rsid w:val="00D5284B"/>
    <w:rsid w:val="00D6343A"/>
    <w:rsid w:val="00D672F2"/>
    <w:rsid w:val="00D76D56"/>
    <w:rsid w:val="00D93A17"/>
    <w:rsid w:val="00D94285"/>
    <w:rsid w:val="00D97583"/>
    <w:rsid w:val="00DA4140"/>
    <w:rsid w:val="00DA654F"/>
    <w:rsid w:val="00DB0157"/>
    <w:rsid w:val="00DB40AA"/>
    <w:rsid w:val="00DB423E"/>
    <w:rsid w:val="00DC38A8"/>
    <w:rsid w:val="00DC4141"/>
    <w:rsid w:val="00DC76A3"/>
    <w:rsid w:val="00DD4328"/>
    <w:rsid w:val="00DE56A2"/>
    <w:rsid w:val="00E03C95"/>
    <w:rsid w:val="00E05D12"/>
    <w:rsid w:val="00E07392"/>
    <w:rsid w:val="00E07732"/>
    <w:rsid w:val="00E149F6"/>
    <w:rsid w:val="00E211EB"/>
    <w:rsid w:val="00E225BA"/>
    <w:rsid w:val="00E24280"/>
    <w:rsid w:val="00E272B8"/>
    <w:rsid w:val="00E27805"/>
    <w:rsid w:val="00E27BAF"/>
    <w:rsid w:val="00E34EDD"/>
    <w:rsid w:val="00E4202F"/>
    <w:rsid w:val="00E51A42"/>
    <w:rsid w:val="00E60B59"/>
    <w:rsid w:val="00E7128D"/>
    <w:rsid w:val="00E744DA"/>
    <w:rsid w:val="00E74DFB"/>
    <w:rsid w:val="00E75140"/>
    <w:rsid w:val="00E76889"/>
    <w:rsid w:val="00E82DF6"/>
    <w:rsid w:val="00E82E33"/>
    <w:rsid w:val="00E82FAB"/>
    <w:rsid w:val="00E86344"/>
    <w:rsid w:val="00E86363"/>
    <w:rsid w:val="00E87AA5"/>
    <w:rsid w:val="00EA1FD5"/>
    <w:rsid w:val="00EA3CE3"/>
    <w:rsid w:val="00EB30A2"/>
    <w:rsid w:val="00EB4525"/>
    <w:rsid w:val="00EC2237"/>
    <w:rsid w:val="00EC73BA"/>
    <w:rsid w:val="00ED04AA"/>
    <w:rsid w:val="00ED1646"/>
    <w:rsid w:val="00ED32E0"/>
    <w:rsid w:val="00ED608B"/>
    <w:rsid w:val="00EE0B80"/>
    <w:rsid w:val="00EF172E"/>
    <w:rsid w:val="00EF182C"/>
    <w:rsid w:val="00EF1FCC"/>
    <w:rsid w:val="00EF6F04"/>
    <w:rsid w:val="00F0403E"/>
    <w:rsid w:val="00F077EE"/>
    <w:rsid w:val="00F30BE0"/>
    <w:rsid w:val="00F30ECA"/>
    <w:rsid w:val="00F330CE"/>
    <w:rsid w:val="00F345AA"/>
    <w:rsid w:val="00F42158"/>
    <w:rsid w:val="00F45AC6"/>
    <w:rsid w:val="00F46006"/>
    <w:rsid w:val="00F625C5"/>
    <w:rsid w:val="00F62EF5"/>
    <w:rsid w:val="00F636C8"/>
    <w:rsid w:val="00F66EFC"/>
    <w:rsid w:val="00F85F33"/>
    <w:rsid w:val="00F87468"/>
    <w:rsid w:val="00F902CC"/>
    <w:rsid w:val="00F9730E"/>
    <w:rsid w:val="00FA03D2"/>
    <w:rsid w:val="00FA0605"/>
    <w:rsid w:val="00FA100C"/>
    <w:rsid w:val="00FA6F41"/>
    <w:rsid w:val="00FB63F1"/>
    <w:rsid w:val="00FB6F31"/>
    <w:rsid w:val="00FB71F0"/>
    <w:rsid w:val="00FC308C"/>
    <w:rsid w:val="00FC46CA"/>
    <w:rsid w:val="00FC5430"/>
    <w:rsid w:val="00FC65F4"/>
    <w:rsid w:val="00FC7DE5"/>
    <w:rsid w:val="00FD5DB6"/>
    <w:rsid w:val="00FD6F46"/>
    <w:rsid w:val="00FE002A"/>
    <w:rsid w:val="00FE0DF4"/>
    <w:rsid w:val="00FE364C"/>
    <w:rsid w:val="00FF05FC"/>
    <w:rsid w:val="00FF0ADB"/>
    <w:rsid w:val="00FF16DD"/>
    <w:rsid w:val="00FF3CBD"/>
    <w:rsid w:val="00FF3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07478EF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35DC"/>
  </w:style>
  <w:style w:type="paragraph" w:styleId="Heading1">
    <w:name w:val="heading 1"/>
    <w:basedOn w:val="Normal"/>
    <w:next w:val="Normal"/>
    <w:link w:val="Heading1Char"/>
    <w:uiPriority w:val="9"/>
    <w:qFormat/>
    <w:rsid w:val="00AF50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50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50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50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50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50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50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50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50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50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50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50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50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50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50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50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50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50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50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50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50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50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50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50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50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50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50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50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505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F50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C58E5"/>
    <w:pPr>
      <w:spacing w:after="0" w:line="240" w:lineRule="auto"/>
    </w:pPr>
    <w:rPr>
      <w:rFonts w:ascii="Aptos" w:eastAsia="Aptos" w:hAnsi="Aptos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C58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58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58E5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C58E5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67C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7C25"/>
  </w:style>
  <w:style w:type="paragraph" w:styleId="Footer">
    <w:name w:val="footer"/>
    <w:basedOn w:val="Normal"/>
    <w:link w:val="FooterChar"/>
    <w:uiPriority w:val="99"/>
    <w:unhideWhenUsed/>
    <w:rsid w:val="00867C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7C25"/>
  </w:style>
  <w:style w:type="paragraph" w:styleId="Revision">
    <w:name w:val="Revision"/>
    <w:hidden/>
    <w:uiPriority w:val="99"/>
    <w:semiHidden/>
    <w:rsid w:val="0009552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93</Words>
  <Characters>9083</Characters>
  <Application>Microsoft Office Word</Application>
  <DocSecurity>0</DocSecurity>
  <Lines>75</Lines>
  <Paragraphs>21</Paragraphs>
  <ScaleCrop>false</ScaleCrop>
  <Company/>
  <LinksUpToDate>false</LinksUpToDate>
  <CharactersWithSpaces>10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4-14T09:20:00Z</dcterms:created>
  <dcterms:modified xsi:type="dcterms:W3CDTF">2026-05-13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8262a9-da5e-4b43-a4f0-d94298a3791f</vt:lpwstr>
  </property>
</Properties>
</file>